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5CC6CE" w14:textId="665E001D" w:rsidR="00752D91" w:rsidRPr="00053623" w:rsidRDefault="00033B93" w:rsidP="00033B93">
      <w:pPr>
        <w:spacing w:line="480" w:lineRule="auto"/>
        <w:rPr>
          <w:rFonts w:ascii="Times New Roman" w:hAnsi="Times New Roman" w:cs="Times New Roman"/>
          <w:b/>
          <w:bCs/>
          <w:sz w:val="28"/>
          <w:szCs w:val="28"/>
        </w:rPr>
      </w:pPr>
      <w:r w:rsidRPr="00053623">
        <w:rPr>
          <w:rFonts w:ascii="Times New Roman" w:hAnsi="Times New Roman" w:cs="Times New Roman"/>
          <w:b/>
          <w:bCs/>
          <w:sz w:val="28"/>
          <w:szCs w:val="28"/>
        </w:rPr>
        <w:t>Epidemiology</w:t>
      </w:r>
      <w:r w:rsidR="00861D5D" w:rsidRPr="00053623">
        <w:rPr>
          <w:rFonts w:ascii="Times New Roman" w:hAnsi="Times New Roman" w:cs="Times New Roman"/>
          <w:b/>
          <w:bCs/>
          <w:sz w:val="28"/>
          <w:szCs w:val="28"/>
        </w:rPr>
        <w:t xml:space="preserve"> </w:t>
      </w:r>
      <w:r w:rsidR="004A79E3" w:rsidRPr="00053623">
        <w:rPr>
          <w:rFonts w:ascii="Times New Roman" w:hAnsi="Times New Roman" w:cs="Times New Roman"/>
          <w:b/>
          <w:bCs/>
          <w:sz w:val="28"/>
          <w:szCs w:val="28"/>
        </w:rPr>
        <w:t>and comorbidity of</w:t>
      </w:r>
      <w:r w:rsidR="00861D5D" w:rsidRPr="00053623">
        <w:rPr>
          <w:rFonts w:ascii="Times New Roman" w:hAnsi="Times New Roman" w:cs="Times New Roman"/>
          <w:b/>
          <w:bCs/>
          <w:sz w:val="28"/>
          <w:szCs w:val="28"/>
        </w:rPr>
        <w:t xml:space="preserve"> juvenile idiopathic arthritis in Poland</w:t>
      </w:r>
      <w:r w:rsidRPr="00053623">
        <w:rPr>
          <w:rFonts w:ascii="Times New Roman" w:hAnsi="Times New Roman" w:cs="Times New Roman"/>
          <w:b/>
          <w:bCs/>
          <w:sz w:val="28"/>
          <w:szCs w:val="28"/>
        </w:rPr>
        <w:t xml:space="preserve"> – a </w:t>
      </w:r>
      <w:r w:rsidR="00861D5D" w:rsidRPr="00053623">
        <w:rPr>
          <w:rFonts w:ascii="Times New Roman" w:hAnsi="Times New Roman" w:cs="Times New Roman"/>
          <w:b/>
          <w:bCs/>
          <w:sz w:val="28"/>
          <w:szCs w:val="28"/>
        </w:rPr>
        <w:t xml:space="preserve">nationwide study </w:t>
      </w:r>
    </w:p>
    <w:p w14:paraId="5C580AAA" w14:textId="708981CE" w:rsidR="00861D5D" w:rsidRPr="00053623" w:rsidRDefault="00861D5D" w:rsidP="00033B93">
      <w:pPr>
        <w:spacing w:after="240" w:line="480" w:lineRule="auto"/>
        <w:jc w:val="both"/>
        <w:rPr>
          <w:rFonts w:ascii="Times New Roman" w:hAnsi="Times New Roman" w:cs="Times New Roman"/>
        </w:rPr>
      </w:pPr>
      <w:r w:rsidRPr="00053623">
        <w:rPr>
          <w:rFonts w:ascii="Times New Roman" w:hAnsi="Times New Roman" w:cs="Times New Roman"/>
        </w:rPr>
        <w:t>Zbigniew Żuber1*, Krzysztof Podwójcic2, Mateusz Szeląg2, Magdalena Krajewska-Włodarczyk3, Krzysztof Batko</w:t>
      </w:r>
      <w:r w:rsidR="00BD473A" w:rsidRPr="00053623">
        <w:rPr>
          <w:rFonts w:ascii="Times New Roman" w:hAnsi="Times New Roman" w:cs="Times New Roman"/>
        </w:rPr>
        <w:t>4</w:t>
      </w:r>
      <w:r w:rsidRPr="00053623">
        <w:rPr>
          <w:rFonts w:ascii="Times New Roman" w:hAnsi="Times New Roman" w:cs="Times New Roman"/>
        </w:rPr>
        <w:t xml:space="preserve">, Michał Orleański2, Jakub Sowiński2, Maria Świderek2, </w:t>
      </w:r>
      <w:bookmarkStart w:id="0" w:name="_Hlk135737583"/>
      <w:bookmarkStart w:id="1" w:name="_Hlk135757111"/>
      <w:r w:rsidR="002318BC" w:rsidRPr="00053623">
        <w:rPr>
          <w:rFonts w:ascii="Times New Roman" w:hAnsi="Times New Roman" w:cs="Times New Roman"/>
        </w:rPr>
        <w:t xml:space="preserve">Agata Śmiglewska2, </w:t>
      </w:r>
      <w:r w:rsidRPr="00053623">
        <w:rPr>
          <w:rFonts w:ascii="Times New Roman" w:hAnsi="Times New Roman" w:cs="Times New Roman"/>
        </w:rPr>
        <w:t>Michał Maluchnik</w:t>
      </w:r>
      <w:bookmarkEnd w:id="0"/>
      <w:bookmarkEnd w:id="1"/>
      <w:r w:rsidR="00BD473A" w:rsidRPr="00053623">
        <w:rPr>
          <w:rFonts w:ascii="Times New Roman" w:hAnsi="Times New Roman" w:cs="Times New Roman"/>
        </w:rPr>
        <w:t>5</w:t>
      </w:r>
      <w:r w:rsidRPr="00053623">
        <w:rPr>
          <w:rFonts w:ascii="Times New Roman" w:hAnsi="Times New Roman" w:cs="Times New Roman"/>
        </w:rPr>
        <w:t>, Marek Brzosko</w:t>
      </w:r>
      <w:r w:rsidR="00BD473A" w:rsidRPr="00053623">
        <w:rPr>
          <w:rFonts w:ascii="Times New Roman" w:hAnsi="Times New Roman" w:cs="Times New Roman"/>
        </w:rPr>
        <w:t>6</w:t>
      </w:r>
      <w:r w:rsidRPr="00053623">
        <w:rPr>
          <w:rFonts w:ascii="Times New Roman" w:hAnsi="Times New Roman" w:cs="Times New Roman"/>
        </w:rPr>
        <w:t>, Brygida Kwiatkowska</w:t>
      </w:r>
      <w:r w:rsidR="00BD473A" w:rsidRPr="00053623">
        <w:rPr>
          <w:rFonts w:ascii="Times New Roman" w:hAnsi="Times New Roman" w:cs="Times New Roman"/>
        </w:rPr>
        <w:t>7, Marcin Stajszczyk8, Bogdan Batko9,</w:t>
      </w:r>
    </w:p>
    <w:p w14:paraId="5B0AC0A3" w14:textId="3D88B49C" w:rsidR="00BD473A" w:rsidRPr="00053623" w:rsidRDefault="00861D5D" w:rsidP="00033B93">
      <w:pPr>
        <w:pStyle w:val="MDPI16affiliation"/>
        <w:spacing w:line="480" w:lineRule="auto"/>
        <w:ind w:left="0" w:firstLine="0"/>
        <w:rPr>
          <w:rFonts w:ascii="Times New Roman" w:eastAsiaTheme="minorHAnsi" w:hAnsi="Times New Roman"/>
          <w:color w:val="auto"/>
          <w:kern w:val="2"/>
          <w:sz w:val="22"/>
          <w:szCs w:val="22"/>
          <w:lang w:eastAsia="en-US" w:bidi="ar-SA"/>
          <w14:ligatures w14:val="standardContextual"/>
        </w:rPr>
      </w:pPr>
      <w:r w:rsidRPr="00053623">
        <w:rPr>
          <w:rFonts w:ascii="Times New Roman" w:hAnsi="Times New Roman"/>
          <w:color w:val="auto"/>
          <w:vertAlign w:val="superscript"/>
        </w:rPr>
        <w:t>1</w:t>
      </w:r>
      <w:r w:rsidR="00BD473A" w:rsidRPr="00053623">
        <w:rPr>
          <w:rFonts w:ascii="Times New Roman" w:eastAsiaTheme="minorHAnsi" w:hAnsi="Times New Roman"/>
          <w:color w:val="auto"/>
          <w:kern w:val="2"/>
          <w:sz w:val="22"/>
          <w:szCs w:val="22"/>
          <w:lang w:eastAsia="en-US" w:bidi="ar-SA"/>
          <w14:ligatures w14:val="standardContextual"/>
        </w:rPr>
        <w:t xml:space="preserve">Department of Pediatrics, Faculty of Medicine and Health Sciences, Andrzej Frycz Modrzewski University, Krakow, Poland </w:t>
      </w:r>
      <w:hyperlink r:id="rId8" w:history="1">
        <w:r w:rsidR="00BD473A" w:rsidRPr="00053623">
          <w:rPr>
            <w:rFonts w:ascii="Times New Roman" w:eastAsiaTheme="minorHAnsi" w:hAnsi="Times New Roman"/>
            <w:color w:val="auto"/>
            <w:kern w:val="2"/>
            <w:sz w:val="22"/>
            <w:szCs w:val="22"/>
            <w:lang w:eastAsia="en-US" w:bidi="ar-SA"/>
            <w14:ligatures w14:val="standardContextual"/>
          </w:rPr>
          <w:t>zbyszekzuber@interia.pl</w:t>
        </w:r>
      </w:hyperlink>
      <w:r w:rsidR="00BD473A" w:rsidRPr="00053623">
        <w:rPr>
          <w:rFonts w:ascii="Times New Roman" w:eastAsiaTheme="minorHAnsi" w:hAnsi="Times New Roman"/>
          <w:color w:val="auto"/>
          <w:kern w:val="2"/>
          <w:sz w:val="22"/>
          <w:szCs w:val="22"/>
          <w:lang w:eastAsia="en-US" w:bidi="ar-SA"/>
          <w14:ligatures w14:val="standardContextual"/>
        </w:rPr>
        <w:t xml:space="preserve"> (Z.Z.)</w:t>
      </w:r>
    </w:p>
    <w:p w14:paraId="64E7429D" w14:textId="0E7870B6" w:rsidR="00BD473A" w:rsidRPr="00053623" w:rsidRDefault="00861D5D" w:rsidP="00033B93">
      <w:pPr>
        <w:pStyle w:val="MDPI16affiliation"/>
        <w:spacing w:line="480" w:lineRule="auto"/>
        <w:ind w:left="0" w:firstLine="0"/>
        <w:rPr>
          <w:rFonts w:ascii="Times New Roman" w:eastAsiaTheme="minorHAnsi" w:hAnsi="Times New Roman"/>
          <w:color w:val="auto"/>
          <w:kern w:val="2"/>
          <w:sz w:val="22"/>
          <w:szCs w:val="22"/>
          <w:lang w:eastAsia="en-US" w:bidi="ar-SA"/>
          <w14:ligatures w14:val="standardContextual"/>
        </w:rPr>
      </w:pPr>
      <w:r w:rsidRPr="00053623">
        <w:rPr>
          <w:rFonts w:ascii="Times New Roman" w:eastAsiaTheme="minorHAnsi" w:hAnsi="Times New Roman"/>
          <w:color w:val="auto"/>
          <w:kern w:val="2"/>
          <w:sz w:val="22"/>
          <w:szCs w:val="22"/>
          <w:vertAlign w:val="superscript"/>
          <w:lang w:eastAsia="en-US" w:bidi="ar-SA"/>
          <w14:ligatures w14:val="standardContextual"/>
        </w:rPr>
        <w:t>2</w:t>
      </w:r>
      <w:r w:rsidRPr="00053623">
        <w:rPr>
          <w:rFonts w:ascii="Times New Roman" w:eastAsiaTheme="minorHAnsi" w:hAnsi="Times New Roman"/>
          <w:color w:val="auto"/>
          <w:kern w:val="2"/>
          <w:sz w:val="22"/>
          <w:szCs w:val="22"/>
          <w:lang w:eastAsia="en-US" w:bidi="ar-SA"/>
          <w14:ligatures w14:val="standardContextual"/>
        </w:rPr>
        <w:t xml:space="preserve">Department of Analysis and Strategy, Ministry of Health, Poland, </w:t>
      </w:r>
      <w:hyperlink r:id="rId9" w:history="1">
        <w:r w:rsidRPr="00053623">
          <w:rPr>
            <w:rFonts w:ascii="Times New Roman" w:eastAsiaTheme="minorHAnsi" w:hAnsi="Times New Roman"/>
            <w:color w:val="auto"/>
            <w:kern w:val="2"/>
            <w:sz w:val="22"/>
            <w:szCs w:val="22"/>
            <w:lang w:eastAsia="en-US" w:bidi="ar-SA"/>
            <w14:ligatures w14:val="standardContextual"/>
          </w:rPr>
          <w:t>mszelag@mz.gov.pl</w:t>
        </w:r>
      </w:hyperlink>
      <w:r w:rsidRPr="00053623">
        <w:rPr>
          <w:rFonts w:ascii="Times New Roman" w:eastAsiaTheme="minorHAnsi" w:hAnsi="Times New Roman"/>
          <w:color w:val="auto"/>
          <w:kern w:val="2"/>
          <w:sz w:val="22"/>
          <w:szCs w:val="22"/>
          <w:lang w:eastAsia="en-US" w:bidi="ar-SA"/>
          <w14:ligatures w14:val="standardContextual"/>
        </w:rPr>
        <w:t xml:space="preserve"> (M.S, M.O., K.P., J.S., M.Ś)</w:t>
      </w:r>
      <w:r w:rsidR="00BD473A" w:rsidRPr="00053623">
        <w:rPr>
          <w:rFonts w:ascii="Times New Roman" w:eastAsiaTheme="minorHAnsi" w:hAnsi="Times New Roman"/>
          <w:color w:val="auto"/>
          <w:kern w:val="2"/>
          <w:sz w:val="22"/>
          <w:szCs w:val="22"/>
          <w:lang w:eastAsia="en-US" w:bidi="ar-SA"/>
          <w14:ligatures w14:val="standardContextual"/>
        </w:rPr>
        <w:t xml:space="preserve"> </w:t>
      </w:r>
      <w:hyperlink r:id="rId10" w:history="1">
        <w:r w:rsidR="00BD473A" w:rsidRPr="00053623">
          <w:rPr>
            <w:rStyle w:val="Hyperlink"/>
            <w:rFonts w:ascii="Times New Roman" w:eastAsiaTheme="minorHAnsi" w:hAnsi="Times New Roman"/>
            <w:color w:val="auto"/>
            <w:kern w:val="2"/>
            <w:sz w:val="22"/>
            <w:szCs w:val="22"/>
            <w:lang w:eastAsia="en-US" w:bidi="ar-SA"/>
            <w14:ligatures w14:val="standardContextual"/>
          </w:rPr>
          <w:t>m.orleanski@mz.gov.pl</w:t>
        </w:r>
      </w:hyperlink>
      <w:r w:rsidRPr="00053623">
        <w:rPr>
          <w:rFonts w:ascii="Times New Roman" w:eastAsiaTheme="minorHAnsi" w:hAnsi="Times New Roman"/>
          <w:color w:val="auto"/>
          <w:kern w:val="2"/>
          <w:sz w:val="22"/>
          <w:szCs w:val="22"/>
          <w:lang w:eastAsia="en-US" w:bidi="ar-SA"/>
          <w14:ligatures w14:val="standardContextual"/>
        </w:rPr>
        <w:t xml:space="preserve">, </w:t>
      </w:r>
      <w:hyperlink r:id="rId11" w:history="1">
        <w:r w:rsidRPr="00053623">
          <w:rPr>
            <w:rFonts w:ascii="Times New Roman" w:eastAsiaTheme="minorHAnsi" w:hAnsi="Times New Roman"/>
            <w:color w:val="auto"/>
            <w:kern w:val="2"/>
            <w:sz w:val="22"/>
            <w:szCs w:val="22"/>
            <w:lang w:eastAsia="en-US" w:bidi="ar-SA"/>
            <w14:ligatures w14:val="standardContextual"/>
          </w:rPr>
          <w:t>k.podwojcic@mz.gov.pl</w:t>
        </w:r>
      </w:hyperlink>
      <w:r w:rsidRPr="00053623">
        <w:rPr>
          <w:rFonts w:ascii="Times New Roman" w:eastAsiaTheme="minorHAnsi" w:hAnsi="Times New Roman"/>
          <w:color w:val="auto"/>
          <w:kern w:val="2"/>
          <w:sz w:val="22"/>
          <w:szCs w:val="22"/>
          <w:lang w:eastAsia="en-US" w:bidi="ar-SA"/>
          <w14:ligatures w14:val="standardContextual"/>
        </w:rPr>
        <w:t xml:space="preserve">, </w:t>
      </w:r>
      <w:hyperlink r:id="rId12" w:history="1">
        <w:r w:rsidRPr="00053623">
          <w:rPr>
            <w:rFonts w:ascii="Times New Roman" w:eastAsiaTheme="minorHAnsi" w:hAnsi="Times New Roman"/>
            <w:color w:val="auto"/>
            <w:kern w:val="2"/>
            <w:sz w:val="22"/>
            <w:szCs w:val="22"/>
            <w:lang w:eastAsia="en-US" w:bidi="ar-SA"/>
            <w14:ligatures w14:val="standardContextual"/>
          </w:rPr>
          <w:t>j.sowinski@mz.gov.pl</w:t>
        </w:r>
      </w:hyperlink>
      <w:r w:rsidRPr="00053623">
        <w:rPr>
          <w:rFonts w:ascii="Times New Roman" w:eastAsiaTheme="minorHAnsi" w:hAnsi="Times New Roman"/>
          <w:color w:val="auto"/>
          <w:kern w:val="2"/>
          <w:sz w:val="22"/>
          <w:szCs w:val="22"/>
          <w:lang w:eastAsia="en-US" w:bidi="ar-SA"/>
          <w14:ligatures w14:val="standardContextual"/>
        </w:rPr>
        <w:t xml:space="preserve">, </w:t>
      </w:r>
      <w:hyperlink r:id="rId13" w:history="1">
        <w:r w:rsidRPr="00053623">
          <w:rPr>
            <w:rFonts w:ascii="Times New Roman" w:eastAsiaTheme="minorHAnsi" w:hAnsi="Times New Roman"/>
            <w:color w:val="auto"/>
            <w:kern w:val="2"/>
            <w:sz w:val="22"/>
            <w:szCs w:val="22"/>
            <w:lang w:eastAsia="en-US" w:bidi="ar-SA"/>
            <w14:ligatures w14:val="standardContextual"/>
          </w:rPr>
          <w:t>m.swiderek@mz.gov.pl</w:t>
        </w:r>
      </w:hyperlink>
    </w:p>
    <w:p w14:paraId="33E6D5A1" w14:textId="77777777" w:rsidR="00861D5D" w:rsidRPr="00053623" w:rsidRDefault="00861D5D" w:rsidP="00033B93">
      <w:pPr>
        <w:spacing w:line="480" w:lineRule="auto"/>
        <w:jc w:val="both"/>
        <w:rPr>
          <w:rFonts w:ascii="Times New Roman" w:hAnsi="Times New Roman" w:cs="Times New Roman"/>
        </w:rPr>
      </w:pPr>
      <w:r w:rsidRPr="00053623">
        <w:rPr>
          <w:rFonts w:ascii="Times New Roman" w:hAnsi="Times New Roman" w:cs="Times New Roman"/>
          <w:vertAlign w:val="superscript"/>
        </w:rPr>
        <w:t>3</w:t>
      </w:r>
      <w:r w:rsidRPr="00053623">
        <w:rPr>
          <w:rFonts w:ascii="Times New Roman" w:hAnsi="Times New Roman" w:cs="Times New Roman"/>
        </w:rPr>
        <w:t xml:space="preserve">Clinic of Rheumatology, School of Medicine, Collegium Medicum, University of Warmia and Mazury, Olsztyn, Poland </w:t>
      </w:r>
      <w:hyperlink r:id="rId14" w:history="1">
        <w:r w:rsidRPr="00053623">
          <w:rPr>
            <w:rFonts w:ascii="Times New Roman" w:hAnsi="Times New Roman" w:cs="Times New Roman"/>
          </w:rPr>
          <w:t>magdalenakw@op.pl</w:t>
        </w:r>
      </w:hyperlink>
      <w:r w:rsidRPr="00053623">
        <w:rPr>
          <w:rFonts w:ascii="Times New Roman" w:hAnsi="Times New Roman" w:cs="Times New Roman"/>
        </w:rPr>
        <w:t xml:space="preserve"> (M.K-W.)</w:t>
      </w:r>
    </w:p>
    <w:p w14:paraId="0F48CA2B" w14:textId="1443F771" w:rsidR="00861D5D" w:rsidRPr="00053623" w:rsidRDefault="00861D5D" w:rsidP="00033B93">
      <w:pPr>
        <w:pStyle w:val="MDPI16affiliation"/>
        <w:spacing w:line="480" w:lineRule="auto"/>
        <w:ind w:left="0" w:firstLine="0"/>
        <w:rPr>
          <w:rFonts w:ascii="Times New Roman" w:eastAsiaTheme="minorHAnsi" w:hAnsi="Times New Roman"/>
          <w:color w:val="auto"/>
          <w:kern w:val="2"/>
          <w:sz w:val="22"/>
          <w:szCs w:val="22"/>
          <w:lang w:eastAsia="en-US" w:bidi="ar-SA"/>
          <w14:ligatures w14:val="standardContextual"/>
        </w:rPr>
      </w:pPr>
      <w:r w:rsidRPr="00053623">
        <w:rPr>
          <w:rFonts w:ascii="Times New Roman" w:eastAsiaTheme="minorHAnsi" w:hAnsi="Times New Roman"/>
          <w:color w:val="auto"/>
          <w:kern w:val="2"/>
          <w:sz w:val="22"/>
          <w:szCs w:val="22"/>
          <w:vertAlign w:val="superscript"/>
          <w:lang w:eastAsia="en-US" w:bidi="ar-SA"/>
          <w14:ligatures w14:val="standardContextual"/>
        </w:rPr>
        <w:t>4</w:t>
      </w:r>
      <w:bookmarkStart w:id="2" w:name="_Hlk135757035"/>
      <w:r w:rsidRPr="00053623">
        <w:rPr>
          <w:rFonts w:ascii="Times New Roman" w:eastAsiaTheme="minorHAnsi" w:hAnsi="Times New Roman"/>
          <w:color w:val="auto"/>
          <w:kern w:val="2"/>
          <w:sz w:val="22"/>
          <w:szCs w:val="22"/>
          <w:lang w:eastAsia="en-US" w:bidi="ar-SA"/>
          <w14:ligatures w14:val="standardContextual"/>
        </w:rPr>
        <w:t xml:space="preserve">Department of Dermatology, University Hospital, Krakow, Poland </w:t>
      </w:r>
      <w:hyperlink r:id="rId15" w:history="1">
        <w:r w:rsidRPr="00053623">
          <w:rPr>
            <w:rFonts w:ascii="Times New Roman" w:eastAsiaTheme="minorHAnsi" w:hAnsi="Times New Roman"/>
            <w:color w:val="auto"/>
            <w:kern w:val="2"/>
            <w:sz w:val="22"/>
            <w:szCs w:val="22"/>
            <w:lang w:eastAsia="en-US" w:bidi="ar-SA"/>
            <w14:ligatures w14:val="standardContextual"/>
          </w:rPr>
          <w:t>batko.krzysztof@gmail.com</w:t>
        </w:r>
      </w:hyperlink>
      <w:r w:rsidRPr="00053623">
        <w:rPr>
          <w:rFonts w:ascii="Times New Roman" w:eastAsiaTheme="minorHAnsi" w:hAnsi="Times New Roman"/>
          <w:color w:val="auto"/>
          <w:kern w:val="2"/>
          <w:sz w:val="22"/>
          <w:szCs w:val="22"/>
          <w:lang w:eastAsia="en-US" w:bidi="ar-SA"/>
          <w14:ligatures w14:val="standardContextual"/>
        </w:rPr>
        <w:t xml:space="preserve"> (K.B.)</w:t>
      </w:r>
    </w:p>
    <w:p w14:paraId="0EBAB6E1" w14:textId="332E4885" w:rsidR="00861D5D" w:rsidRPr="00053623" w:rsidRDefault="00BD473A" w:rsidP="00033B93">
      <w:pPr>
        <w:spacing w:line="480" w:lineRule="auto"/>
        <w:jc w:val="both"/>
        <w:rPr>
          <w:rFonts w:ascii="Times New Roman" w:hAnsi="Times New Roman" w:cs="Times New Roman"/>
        </w:rPr>
      </w:pPr>
      <w:r w:rsidRPr="00053623">
        <w:rPr>
          <w:rFonts w:ascii="Times New Roman" w:hAnsi="Times New Roman" w:cs="Times New Roman"/>
          <w:vertAlign w:val="superscript"/>
        </w:rPr>
        <w:t>5</w:t>
      </w:r>
      <w:r w:rsidR="00861D5D" w:rsidRPr="00053623">
        <w:rPr>
          <w:rFonts w:ascii="Times New Roman" w:hAnsi="Times New Roman" w:cs="Times New Roman"/>
        </w:rPr>
        <w:t>Department of Adult Neurology, Medical University of Gdansk, Gdansk, Poland (</w:t>
      </w:r>
      <w:hyperlink r:id="rId16" w:history="1">
        <w:r w:rsidR="00861D5D" w:rsidRPr="00053623">
          <w:rPr>
            <w:rFonts w:ascii="Times New Roman" w:hAnsi="Times New Roman" w:cs="Times New Roman"/>
          </w:rPr>
          <w:t>michal.maluchnik@gmail.com</w:t>
        </w:r>
      </w:hyperlink>
      <w:r w:rsidR="00861D5D" w:rsidRPr="00053623">
        <w:rPr>
          <w:rFonts w:ascii="Times New Roman" w:hAnsi="Times New Roman" w:cs="Times New Roman"/>
        </w:rPr>
        <w:t>, Michał Maluchnik)</w:t>
      </w:r>
    </w:p>
    <w:p w14:paraId="2C069A13" w14:textId="634181B2" w:rsidR="00861D5D" w:rsidRPr="00053623" w:rsidRDefault="00BD473A" w:rsidP="00033B93">
      <w:pPr>
        <w:spacing w:line="480" w:lineRule="auto"/>
        <w:rPr>
          <w:rFonts w:ascii="Times New Roman" w:hAnsi="Times New Roman" w:cs="Times New Roman"/>
        </w:rPr>
      </w:pPr>
      <w:r w:rsidRPr="00053623">
        <w:rPr>
          <w:rFonts w:ascii="Times New Roman" w:hAnsi="Times New Roman" w:cs="Times New Roman"/>
          <w:vertAlign w:val="superscript"/>
        </w:rPr>
        <w:t>6</w:t>
      </w:r>
      <w:r w:rsidR="00861D5D" w:rsidRPr="00053623">
        <w:rPr>
          <w:rFonts w:ascii="Times New Roman" w:hAnsi="Times New Roman" w:cs="Times New Roman"/>
        </w:rPr>
        <w:t xml:space="preserve">Department of Rheumatology, Internal Diseases, Geriatrics and Clinical Immunology, Faculty of Medicine and Dentistry, Pomeranian Medical University, Szczecin, Poland </w:t>
      </w:r>
      <w:hyperlink r:id="rId17" w:history="1">
        <w:r w:rsidR="00861D5D" w:rsidRPr="00053623">
          <w:rPr>
            <w:rFonts w:ascii="Times New Roman" w:hAnsi="Times New Roman" w:cs="Times New Roman"/>
          </w:rPr>
          <w:t>marek.brzosko@pum.edu.pl</w:t>
        </w:r>
      </w:hyperlink>
      <w:r w:rsidR="00861D5D" w:rsidRPr="00053623">
        <w:rPr>
          <w:rFonts w:ascii="Times New Roman" w:hAnsi="Times New Roman" w:cs="Times New Roman"/>
        </w:rPr>
        <w:t xml:space="preserve"> (M.B.)</w:t>
      </w:r>
    </w:p>
    <w:p w14:paraId="002E3A01" w14:textId="0164459C" w:rsidR="00861D5D" w:rsidRPr="00053623" w:rsidRDefault="00BD473A" w:rsidP="00033B93">
      <w:pPr>
        <w:spacing w:line="480" w:lineRule="auto"/>
        <w:rPr>
          <w:rFonts w:ascii="Times New Roman" w:hAnsi="Times New Roman" w:cs="Times New Roman"/>
        </w:rPr>
      </w:pPr>
      <w:r w:rsidRPr="00053623">
        <w:rPr>
          <w:rFonts w:ascii="Times New Roman" w:hAnsi="Times New Roman" w:cs="Times New Roman"/>
          <w:vertAlign w:val="superscript"/>
        </w:rPr>
        <w:t>7</w:t>
      </w:r>
      <w:r w:rsidR="00861D5D" w:rsidRPr="00053623">
        <w:rPr>
          <w:rFonts w:ascii="Times New Roman" w:hAnsi="Times New Roman" w:cs="Times New Roman"/>
        </w:rPr>
        <w:t xml:space="preserve">Clinic of Early Arthritis, National Institute of Geriatrics, Rheumatology and Rehabilitation, Warsaw, Poland. </w:t>
      </w:r>
      <w:hyperlink r:id="rId18" w:history="1">
        <w:r w:rsidR="00861D5D" w:rsidRPr="00053623">
          <w:rPr>
            <w:rFonts w:ascii="Times New Roman" w:hAnsi="Times New Roman" w:cs="Times New Roman"/>
          </w:rPr>
          <w:t>dyrektor.kliniczny@spartanska.pl</w:t>
        </w:r>
      </w:hyperlink>
      <w:r w:rsidR="00861D5D" w:rsidRPr="00053623">
        <w:rPr>
          <w:rFonts w:ascii="Times New Roman" w:hAnsi="Times New Roman" w:cs="Times New Roman"/>
        </w:rPr>
        <w:t xml:space="preserve"> (B.K.)</w:t>
      </w:r>
      <w:bookmarkEnd w:id="2"/>
    </w:p>
    <w:p w14:paraId="37F7F459" w14:textId="64A3516A" w:rsidR="00BD473A" w:rsidRPr="00053623" w:rsidRDefault="00BD473A" w:rsidP="00033B93">
      <w:pPr>
        <w:spacing w:line="480" w:lineRule="auto"/>
        <w:jc w:val="both"/>
        <w:rPr>
          <w:rFonts w:ascii="Times New Roman" w:hAnsi="Times New Roman" w:cs="Times New Roman"/>
        </w:rPr>
      </w:pPr>
      <w:r w:rsidRPr="00053623">
        <w:rPr>
          <w:rFonts w:ascii="Times New Roman" w:hAnsi="Times New Roman" w:cs="Times New Roman"/>
        </w:rPr>
        <w:t>8Department of Rheumatology and Autoimmune Diseases, Silesian Center for Rheumatology, Orthopedics and Rehabilitation, Ustroń, Poland</w:t>
      </w:r>
    </w:p>
    <w:p w14:paraId="63DF856B" w14:textId="4CBBEB91" w:rsidR="00DD2AE8" w:rsidRPr="00053623" w:rsidRDefault="00BD473A" w:rsidP="005E44E5">
      <w:pPr>
        <w:spacing w:line="480" w:lineRule="auto"/>
        <w:jc w:val="both"/>
        <w:rPr>
          <w:rFonts w:ascii="Times New Roman" w:hAnsi="Times New Roman" w:cs="Times New Roman"/>
        </w:rPr>
      </w:pPr>
      <w:r w:rsidRPr="00053623">
        <w:rPr>
          <w:rFonts w:ascii="Times New Roman" w:hAnsi="Times New Roman" w:cs="Times New Roman"/>
          <w:vertAlign w:val="superscript"/>
        </w:rPr>
        <w:t>9</w:t>
      </w:r>
      <w:r w:rsidRPr="00053623">
        <w:rPr>
          <w:rFonts w:ascii="Times New Roman" w:hAnsi="Times New Roman" w:cs="Times New Roman"/>
        </w:rPr>
        <w:t xml:space="preserve">Department of Rheumatology and Immunology, Faculty of Medicine and Health Sciences, Andrzej Frycz Modrzewski University, Krakow, Poland </w:t>
      </w:r>
      <w:hyperlink r:id="rId19" w:history="1">
        <w:r w:rsidRPr="00053623">
          <w:rPr>
            <w:rFonts w:ascii="Times New Roman" w:hAnsi="Times New Roman" w:cs="Times New Roman"/>
          </w:rPr>
          <w:t>bpbatko@gmail.com</w:t>
        </w:r>
      </w:hyperlink>
    </w:p>
    <w:p w14:paraId="52322B7B" w14:textId="743D6AE7" w:rsidR="006960F8" w:rsidRPr="00053623" w:rsidRDefault="006960F8" w:rsidP="005E44E5">
      <w:pPr>
        <w:spacing w:line="480" w:lineRule="auto"/>
        <w:jc w:val="both"/>
        <w:rPr>
          <w:rFonts w:ascii="Times New Roman" w:hAnsi="Times New Roman" w:cs="Times New Roman"/>
        </w:rPr>
      </w:pPr>
      <w:r w:rsidRPr="00053623">
        <w:rPr>
          <w:rFonts w:ascii="Times New Roman" w:hAnsi="Times New Roman" w:cs="Times New Roman"/>
        </w:rPr>
        <w:lastRenderedPageBreak/>
        <w:t>Corresponding author: Zbigniew Żuber, Department of Pediatrics, Faculty of Medicine and Health Sciences, Andrzej Frycz Modrzewski Kraków University, 1 Herlinga-Grudzińskiego St., 30-705 Kraków, Poland. e-mail: </w:t>
      </w:r>
      <w:hyperlink r:id="rId20" w:history="1">
        <w:r w:rsidRPr="00053623">
          <w:rPr>
            <w:rStyle w:val="Hyperlink"/>
            <w:rFonts w:ascii="Times New Roman" w:hAnsi="Times New Roman" w:cs="Times New Roman"/>
            <w:color w:val="auto"/>
          </w:rPr>
          <w:t>zbyszekzuber@interia.pl</w:t>
        </w:r>
      </w:hyperlink>
    </w:p>
    <w:p w14:paraId="0B2618EF" w14:textId="18007043" w:rsidR="00933368" w:rsidRPr="00053623" w:rsidRDefault="00861D5D" w:rsidP="004E3DB4">
      <w:pPr>
        <w:spacing w:line="480" w:lineRule="auto"/>
        <w:rPr>
          <w:rFonts w:ascii="Times New Roman" w:hAnsi="Times New Roman" w:cs="Times New Roman"/>
        </w:rPr>
      </w:pPr>
      <w:r w:rsidRPr="00053623">
        <w:rPr>
          <w:rFonts w:ascii="Times New Roman" w:hAnsi="Times New Roman" w:cs="Times New Roman"/>
        </w:rPr>
        <w:t>Abstrac</w:t>
      </w:r>
      <w:r w:rsidR="00933368" w:rsidRPr="00053623">
        <w:rPr>
          <w:rFonts w:ascii="Times New Roman" w:hAnsi="Times New Roman" w:cs="Times New Roman"/>
        </w:rPr>
        <w:t>t</w:t>
      </w:r>
    </w:p>
    <w:p w14:paraId="5DAFFCAD" w14:textId="606DE6A6" w:rsidR="00752D91" w:rsidRPr="00053623" w:rsidRDefault="00BC315A" w:rsidP="00033B93">
      <w:pPr>
        <w:pStyle w:val="NormalWeb"/>
        <w:shd w:val="clear" w:color="auto" w:fill="FFFFFF"/>
        <w:spacing w:line="480" w:lineRule="auto"/>
        <w:rPr>
          <w:rFonts w:eastAsiaTheme="minorHAnsi"/>
          <w:kern w:val="2"/>
          <w:sz w:val="22"/>
          <w:szCs w:val="22"/>
          <w:lang w:val="en-US" w:eastAsia="en-US"/>
          <w14:ligatures w14:val="standardContextual"/>
        </w:rPr>
      </w:pPr>
      <w:r w:rsidRPr="00053623">
        <w:rPr>
          <w:rFonts w:eastAsiaTheme="minorHAnsi"/>
          <w:kern w:val="2"/>
          <w:sz w:val="22"/>
          <w:szCs w:val="22"/>
          <w:lang w:val="en-US" w:eastAsia="en-US"/>
          <w14:ligatures w14:val="standardContextual"/>
        </w:rPr>
        <w:t>Background</w:t>
      </w:r>
      <w:r w:rsidR="00752D91" w:rsidRPr="00053623">
        <w:rPr>
          <w:rFonts w:eastAsiaTheme="minorHAnsi"/>
          <w:kern w:val="2"/>
          <w:sz w:val="22"/>
          <w:szCs w:val="22"/>
          <w:lang w:val="en-US" w:eastAsia="en-US"/>
          <w14:ligatures w14:val="standardContextual"/>
        </w:rPr>
        <w:t xml:space="preserve">: </w:t>
      </w:r>
      <w:r w:rsidR="00B90F53" w:rsidRPr="00053623">
        <w:rPr>
          <w:rFonts w:eastAsiaTheme="minorHAnsi"/>
          <w:kern w:val="2"/>
          <w:sz w:val="22"/>
          <w:szCs w:val="22"/>
          <w:lang w:val="en-US" w:eastAsia="en-US"/>
          <w14:ligatures w14:val="standardContextual"/>
        </w:rPr>
        <w:t>Diagnostic pathways for</w:t>
      </w:r>
      <w:r w:rsidR="00752D91" w:rsidRPr="00053623">
        <w:rPr>
          <w:rFonts w:eastAsiaTheme="minorHAnsi"/>
          <w:kern w:val="2"/>
          <w:sz w:val="22"/>
          <w:szCs w:val="22"/>
          <w:lang w:val="en-US" w:eastAsia="en-US"/>
          <w14:ligatures w14:val="standardContextual"/>
        </w:rPr>
        <w:t xml:space="preserve"> </w:t>
      </w:r>
      <w:r w:rsidR="00B90F53" w:rsidRPr="00053623">
        <w:rPr>
          <w:rFonts w:eastAsiaTheme="minorHAnsi"/>
          <w:kern w:val="2"/>
          <w:sz w:val="22"/>
          <w:szCs w:val="22"/>
          <w:lang w:val="en-US" w:eastAsia="en-US"/>
          <w14:ligatures w14:val="standardContextual"/>
        </w:rPr>
        <w:t xml:space="preserve">patients with </w:t>
      </w:r>
      <w:r w:rsidR="002F3ADF" w:rsidRPr="00053623">
        <w:rPr>
          <w:rFonts w:eastAsiaTheme="minorHAnsi"/>
          <w:kern w:val="2"/>
          <w:sz w:val="22"/>
          <w:szCs w:val="22"/>
          <w:lang w:val="en-US" w:eastAsia="en-US"/>
          <w14:ligatures w14:val="standardContextual"/>
        </w:rPr>
        <w:t xml:space="preserve">juvenile idiopathic arthritis (JIA) </w:t>
      </w:r>
      <w:r w:rsidR="00B90F53" w:rsidRPr="00053623">
        <w:rPr>
          <w:rFonts w:eastAsiaTheme="minorHAnsi"/>
          <w:kern w:val="2"/>
          <w:sz w:val="22"/>
          <w:szCs w:val="22"/>
          <w:lang w:val="en-US" w:eastAsia="en-US"/>
          <w14:ligatures w14:val="standardContextual"/>
        </w:rPr>
        <w:t xml:space="preserve">have gradually improved over time. Provider practice has also </w:t>
      </w:r>
      <w:r w:rsidR="00752D91" w:rsidRPr="00053623">
        <w:rPr>
          <w:rFonts w:eastAsiaTheme="minorHAnsi"/>
          <w:kern w:val="2"/>
          <w:sz w:val="22"/>
          <w:szCs w:val="22"/>
          <w:lang w:val="en-US" w:eastAsia="en-US"/>
          <w14:ligatures w14:val="standardContextual"/>
        </w:rPr>
        <w:t>shift</w:t>
      </w:r>
      <w:r w:rsidR="00B90F53" w:rsidRPr="00053623">
        <w:rPr>
          <w:rFonts w:eastAsiaTheme="minorHAnsi"/>
          <w:kern w:val="2"/>
          <w:sz w:val="22"/>
          <w:szCs w:val="22"/>
          <w:lang w:val="en-US" w:eastAsia="en-US"/>
          <w14:ligatures w14:val="standardContextual"/>
        </w:rPr>
        <w:t>ed</w:t>
      </w:r>
      <w:r w:rsidR="00752D91" w:rsidRPr="00053623">
        <w:rPr>
          <w:rFonts w:eastAsiaTheme="minorHAnsi"/>
          <w:kern w:val="2"/>
          <w:sz w:val="22"/>
          <w:szCs w:val="22"/>
          <w:lang w:val="en-US" w:eastAsia="en-US"/>
          <w14:ligatures w14:val="standardContextual"/>
        </w:rPr>
        <w:t xml:space="preserve"> towards </w:t>
      </w:r>
      <w:r w:rsidR="002F56D3" w:rsidRPr="00053623">
        <w:rPr>
          <w:rFonts w:eastAsiaTheme="minorHAnsi"/>
          <w:kern w:val="2"/>
          <w:sz w:val="22"/>
          <w:szCs w:val="22"/>
          <w:lang w:val="en-US" w:eastAsia="en-US"/>
          <w14:ligatures w14:val="standardContextual"/>
        </w:rPr>
        <w:t>goal</w:t>
      </w:r>
      <w:r w:rsidR="002F3ADF" w:rsidRPr="00053623">
        <w:rPr>
          <w:rFonts w:eastAsiaTheme="minorHAnsi"/>
          <w:kern w:val="2"/>
          <w:sz w:val="22"/>
          <w:szCs w:val="22"/>
          <w:lang w:val="en-US" w:eastAsia="en-US"/>
          <w14:ligatures w14:val="standardContextual"/>
        </w:rPr>
        <w:t>-</w:t>
      </w:r>
      <w:r w:rsidR="002F56D3" w:rsidRPr="00053623">
        <w:rPr>
          <w:rFonts w:eastAsiaTheme="minorHAnsi"/>
          <w:kern w:val="2"/>
          <w:sz w:val="22"/>
          <w:szCs w:val="22"/>
          <w:lang w:val="en-US" w:eastAsia="en-US"/>
          <w14:ligatures w14:val="standardContextual"/>
        </w:rPr>
        <w:t xml:space="preserve">oriented treatment with </w:t>
      </w:r>
      <w:r w:rsidR="00752D91" w:rsidRPr="00053623">
        <w:rPr>
          <w:rFonts w:eastAsiaTheme="minorHAnsi"/>
          <w:kern w:val="2"/>
          <w:sz w:val="22"/>
          <w:szCs w:val="22"/>
          <w:lang w:val="en-US" w:eastAsia="en-US"/>
          <w14:ligatures w14:val="standardContextual"/>
        </w:rPr>
        <w:t xml:space="preserve">disease-modifying </w:t>
      </w:r>
      <w:r w:rsidR="002F56D3" w:rsidRPr="00053623">
        <w:rPr>
          <w:rFonts w:eastAsiaTheme="minorHAnsi"/>
          <w:kern w:val="2"/>
          <w:sz w:val="22"/>
          <w:szCs w:val="22"/>
          <w:lang w:val="en-US" w:eastAsia="en-US"/>
          <w14:ligatures w14:val="standardContextual"/>
        </w:rPr>
        <w:t>drugs</w:t>
      </w:r>
      <w:r w:rsidR="00752D91" w:rsidRPr="00053623">
        <w:rPr>
          <w:rFonts w:eastAsiaTheme="minorHAnsi"/>
          <w:kern w:val="2"/>
          <w:sz w:val="22"/>
          <w:szCs w:val="22"/>
          <w:lang w:val="en-US" w:eastAsia="en-US"/>
          <w14:ligatures w14:val="standardContextual"/>
        </w:rPr>
        <w:t xml:space="preserve"> </w:t>
      </w:r>
      <w:r w:rsidR="00763984" w:rsidRPr="00053623">
        <w:rPr>
          <w:rFonts w:eastAsiaTheme="minorHAnsi"/>
          <w:kern w:val="2"/>
          <w:sz w:val="22"/>
          <w:szCs w:val="22"/>
          <w:lang w:val="en-US" w:eastAsia="en-US"/>
          <w14:ligatures w14:val="standardContextual"/>
        </w:rPr>
        <w:t xml:space="preserve">(DMARDs) </w:t>
      </w:r>
      <w:r w:rsidR="00B90F53" w:rsidRPr="00053623">
        <w:rPr>
          <w:rFonts w:eastAsiaTheme="minorHAnsi"/>
          <w:kern w:val="2"/>
          <w:sz w:val="22"/>
          <w:szCs w:val="22"/>
          <w:lang w:val="en-US" w:eastAsia="en-US"/>
          <w14:ligatures w14:val="standardContextual"/>
        </w:rPr>
        <w:t xml:space="preserve">that </w:t>
      </w:r>
      <w:r w:rsidR="00DA2FD8" w:rsidRPr="00053623">
        <w:rPr>
          <w:rFonts w:eastAsiaTheme="minorHAnsi"/>
          <w:kern w:val="2"/>
          <w:sz w:val="22"/>
          <w:szCs w:val="22"/>
          <w:lang w:val="en-US" w:eastAsia="en-US"/>
          <w14:ligatures w14:val="standardContextual"/>
        </w:rPr>
        <w:t xml:space="preserve">together </w:t>
      </w:r>
      <w:r w:rsidR="00B90F53" w:rsidRPr="00053623">
        <w:rPr>
          <w:rFonts w:eastAsiaTheme="minorHAnsi"/>
          <w:kern w:val="2"/>
          <w:sz w:val="22"/>
          <w:szCs w:val="22"/>
          <w:lang w:val="en-US" w:eastAsia="en-US"/>
          <w14:ligatures w14:val="standardContextual"/>
        </w:rPr>
        <w:t>may have changed the</w:t>
      </w:r>
      <w:r w:rsidRPr="00053623">
        <w:rPr>
          <w:rFonts w:eastAsiaTheme="minorHAnsi"/>
          <w:kern w:val="2"/>
          <w:sz w:val="22"/>
          <w:szCs w:val="22"/>
          <w:lang w:val="en-US" w:eastAsia="en-US"/>
          <w14:ligatures w14:val="standardContextual"/>
        </w:rPr>
        <w:t xml:space="preserve"> epidemiologic</w:t>
      </w:r>
      <w:r w:rsidR="00752D91" w:rsidRPr="00053623">
        <w:rPr>
          <w:rFonts w:eastAsiaTheme="minorHAnsi"/>
          <w:kern w:val="2"/>
          <w:sz w:val="22"/>
          <w:szCs w:val="22"/>
          <w:lang w:val="en-US" w:eastAsia="en-US"/>
          <w14:ligatures w14:val="standardContextual"/>
        </w:rPr>
        <w:t xml:space="preserve"> landscape</w:t>
      </w:r>
      <w:r w:rsidRPr="00053623">
        <w:rPr>
          <w:rFonts w:eastAsiaTheme="minorHAnsi"/>
          <w:kern w:val="2"/>
          <w:sz w:val="22"/>
          <w:szCs w:val="22"/>
          <w:lang w:val="en-US" w:eastAsia="en-US"/>
          <w14:ligatures w14:val="standardContextual"/>
        </w:rPr>
        <w:t xml:space="preserve"> of JIA</w:t>
      </w:r>
      <w:r w:rsidR="00752D91" w:rsidRPr="00053623">
        <w:rPr>
          <w:rFonts w:eastAsiaTheme="minorHAnsi"/>
          <w:kern w:val="2"/>
          <w:sz w:val="22"/>
          <w:szCs w:val="22"/>
          <w:lang w:val="en-US" w:eastAsia="en-US"/>
          <w14:ligatures w14:val="standardContextual"/>
        </w:rPr>
        <w:t xml:space="preserve">. </w:t>
      </w:r>
    </w:p>
    <w:p w14:paraId="437D4F64" w14:textId="4A4BECFB" w:rsidR="00752D91" w:rsidRPr="00053623" w:rsidRDefault="00752D91" w:rsidP="00033B93">
      <w:pPr>
        <w:pStyle w:val="NormalWeb"/>
        <w:shd w:val="clear" w:color="auto" w:fill="FFFFFF"/>
        <w:spacing w:line="480" w:lineRule="auto"/>
        <w:rPr>
          <w:rFonts w:eastAsiaTheme="minorHAnsi"/>
          <w:kern w:val="2"/>
          <w:sz w:val="22"/>
          <w:szCs w:val="22"/>
          <w:lang w:val="en-US" w:eastAsia="en-US"/>
          <w14:ligatures w14:val="standardContextual"/>
        </w:rPr>
      </w:pPr>
      <w:r w:rsidRPr="00053623">
        <w:rPr>
          <w:rFonts w:eastAsiaTheme="minorHAnsi"/>
          <w:kern w:val="2"/>
          <w:sz w:val="22"/>
          <w:szCs w:val="22"/>
          <w:lang w:val="en-US" w:eastAsia="en-US"/>
          <w14:ligatures w14:val="standardContextual"/>
        </w:rPr>
        <w:t>Methods: </w:t>
      </w:r>
      <w:r w:rsidR="00763984" w:rsidRPr="00053623">
        <w:rPr>
          <w:rFonts w:eastAsiaTheme="minorHAnsi"/>
          <w:kern w:val="2"/>
          <w:sz w:val="22"/>
          <w:szCs w:val="22"/>
          <w:lang w:val="en-US" w:eastAsia="en-US"/>
          <w14:ligatures w14:val="standardContextual"/>
        </w:rPr>
        <w:t xml:space="preserve">Public healthcare utilization records </w:t>
      </w:r>
      <w:r w:rsidR="00471199" w:rsidRPr="00053623">
        <w:rPr>
          <w:rFonts w:eastAsiaTheme="minorHAnsi"/>
          <w:kern w:val="2"/>
          <w:sz w:val="22"/>
          <w:szCs w:val="22"/>
          <w:lang w:val="en-US" w:eastAsia="en-US"/>
          <w14:ligatures w14:val="standardContextual"/>
        </w:rPr>
        <w:t xml:space="preserve">from the National Health Fund (NHF) </w:t>
      </w:r>
      <w:r w:rsidR="00763984" w:rsidRPr="00053623">
        <w:rPr>
          <w:rFonts w:eastAsiaTheme="minorHAnsi"/>
          <w:kern w:val="2"/>
          <w:sz w:val="22"/>
          <w:szCs w:val="22"/>
          <w:lang w:val="en-US" w:eastAsia="en-US"/>
          <w14:ligatures w14:val="standardContextual"/>
        </w:rPr>
        <w:t>were screened between 2010</w:t>
      </w:r>
      <w:r w:rsidR="002F56D3" w:rsidRPr="00053623">
        <w:rPr>
          <w:rFonts w:eastAsiaTheme="minorHAnsi"/>
          <w:kern w:val="2"/>
          <w:sz w:val="22"/>
          <w:szCs w:val="22"/>
          <w:lang w:val="en-US" w:eastAsia="en-US"/>
          <w14:ligatures w14:val="standardContextual"/>
        </w:rPr>
        <w:t>-</w:t>
      </w:r>
      <w:r w:rsidR="00763984" w:rsidRPr="00053623">
        <w:rPr>
          <w:rFonts w:eastAsiaTheme="minorHAnsi"/>
          <w:kern w:val="2"/>
          <w:sz w:val="22"/>
          <w:szCs w:val="22"/>
          <w:lang w:val="en-US" w:eastAsia="en-US"/>
          <w14:ligatures w14:val="standardContextual"/>
        </w:rPr>
        <w:t>2022.</w:t>
      </w:r>
      <w:r w:rsidRPr="00053623">
        <w:rPr>
          <w:rFonts w:eastAsiaTheme="minorHAnsi"/>
          <w:kern w:val="2"/>
          <w:sz w:val="22"/>
          <w:szCs w:val="22"/>
          <w:lang w:val="en-US" w:eastAsia="en-US"/>
          <w14:ligatures w14:val="standardContextual"/>
        </w:rPr>
        <w:t xml:space="preserve"> </w:t>
      </w:r>
      <w:r w:rsidR="002F56D3" w:rsidRPr="00053623">
        <w:rPr>
          <w:rFonts w:eastAsiaTheme="minorHAnsi"/>
          <w:kern w:val="2"/>
          <w:sz w:val="22"/>
          <w:szCs w:val="22"/>
          <w:lang w:val="en-US" w:eastAsia="en-US"/>
          <w14:ligatures w14:val="standardContextual"/>
        </w:rPr>
        <w:t xml:space="preserve">For individuals </w:t>
      </w:r>
      <w:r w:rsidR="00140F8B" w:rsidRPr="00053623">
        <w:rPr>
          <w:rFonts w:eastAsiaTheme="minorHAnsi"/>
          <w:kern w:val="2"/>
          <w:sz w:val="22"/>
          <w:szCs w:val="22"/>
          <w:lang w:val="en-US" w:eastAsia="en-US"/>
          <w14:ligatures w14:val="standardContextual"/>
        </w:rPr>
        <w:t xml:space="preserve">aged </w:t>
      </w:r>
      <w:r w:rsidR="002F56D3" w:rsidRPr="00053623">
        <w:rPr>
          <w:rFonts w:eastAsiaTheme="minorHAnsi"/>
          <w:kern w:val="2"/>
          <w:sz w:val="22"/>
          <w:szCs w:val="22"/>
          <w:lang w:val="en-US" w:eastAsia="en-US"/>
          <w14:ligatures w14:val="standardContextual"/>
        </w:rPr>
        <w:t>&lt;</w:t>
      </w:r>
      <w:r w:rsidR="00471199" w:rsidRPr="00053623">
        <w:rPr>
          <w:rFonts w:eastAsiaTheme="minorHAnsi"/>
          <w:kern w:val="2"/>
          <w:sz w:val="22"/>
          <w:szCs w:val="22"/>
          <w:lang w:val="en-US" w:eastAsia="en-US"/>
          <w14:ligatures w14:val="standardContextual"/>
        </w:rPr>
        <w:t>16</w:t>
      </w:r>
      <w:r w:rsidR="00140F8B" w:rsidRPr="00053623">
        <w:rPr>
          <w:rFonts w:eastAsiaTheme="minorHAnsi"/>
          <w:kern w:val="2"/>
          <w:sz w:val="22"/>
          <w:szCs w:val="22"/>
          <w:lang w:val="en-US" w:eastAsia="en-US"/>
          <w14:ligatures w14:val="standardContextual"/>
        </w:rPr>
        <w:t xml:space="preserve"> years</w:t>
      </w:r>
      <w:r w:rsidR="002F56D3" w:rsidRPr="00053623">
        <w:rPr>
          <w:rFonts w:eastAsiaTheme="minorHAnsi"/>
          <w:kern w:val="2"/>
          <w:sz w:val="22"/>
          <w:szCs w:val="22"/>
          <w:lang w:val="en-US" w:eastAsia="en-US"/>
          <w14:ligatures w14:val="standardContextual"/>
        </w:rPr>
        <w:t>, w</w:t>
      </w:r>
      <w:r w:rsidR="00763984" w:rsidRPr="00053623">
        <w:rPr>
          <w:rFonts w:eastAsiaTheme="minorHAnsi"/>
          <w:kern w:val="2"/>
          <w:sz w:val="22"/>
          <w:szCs w:val="22"/>
          <w:lang w:val="en-US" w:eastAsia="en-US"/>
          <w14:ligatures w14:val="standardContextual"/>
        </w:rPr>
        <w:t xml:space="preserve">e utilized a narrow </w:t>
      </w:r>
      <w:r w:rsidR="00BC315A" w:rsidRPr="00053623">
        <w:rPr>
          <w:rFonts w:eastAsiaTheme="minorHAnsi"/>
          <w:kern w:val="2"/>
          <w:sz w:val="22"/>
          <w:szCs w:val="22"/>
          <w:lang w:val="en-US" w:eastAsia="en-US"/>
          <w14:ligatures w14:val="standardContextual"/>
        </w:rPr>
        <w:t xml:space="preserve">JIA </w:t>
      </w:r>
      <w:r w:rsidR="00763984" w:rsidRPr="00053623">
        <w:rPr>
          <w:rFonts w:eastAsiaTheme="minorHAnsi"/>
          <w:kern w:val="2"/>
          <w:sz w:val="22"/>
          <w:szCs w:val="22"/>
          <w:lang w:val="en-US" w:eastAsia="en-US"/>
          <w14:ligatures w14:val="standardContextual"/>
        </w:rPr>
        <w:t xml:space="preserve">case definition combining repeat ICD-10 encoding with </w:t>
      </w:r>
      <w:r w:rsidR="002F56D3" w:rsidRPr="00053623">
        <w:rPr>
          <w:rFonts w:eastAsiaTheme="minorHAnsi"/>
          <w:kern w:val="2"/>
          <w:sz w:val="22"/>
          <w:szCs w:val="22"/>
          <w:lang w:val="en-US" w:eastAsia="en-US"/>
          <w14:ligatures w14:val="standardContextual"/>
        </w:rPr>
        <w:t xml:space="preserve">DMARDs </w:t>
      </w:r>
      <w:r w:rsidR="00763984" w:rsidRPr="00053623">
        <w:rPr>
          <w:rFonts w:eastAsiaTheme="minorHAnsi"/>
          <w:kern w:val="2"/>
          <w:sz w:val="22"/>
          <w:szCs w:val="22"/>
          <w:lang w:val="en-US" w:eastAsia="en-US"/>
          <w14:ligatures w14:val="standardContextual"/>
        </w:rPr>
        <w:t>prescription</w:t>
      </w:r>
      <w:r w:rsidR="002F56D3" w:rsidRPr="00053623">
        <w:rPr>
          <w:rFonts w:eastAsiaTheme="minorHAnsi"/>
          <w:kern w:val="2"/>
          <w:sz w:val="22"/>
          <w:szCs w:val="22"/>
          <w:lang w:val="en-US" w:eastAsia="en-US"/>
          <w14:ligatures w14:val="standardContextual"/>
        </w:rPr>
        <w:t xml:space="preserve"> based on ATC codes</w:t>
      </w:r>
      <w:r w:rsidR="00763984" w:rsidRPr="00053623">
        <w:rPr>
          <w:rFonts w:eastAsiaTheme="minorHAnsi"/>
          <w:kern w:val="2"/>
          <w:sz w:val="22"/>
          <w:szCs w:val="22"/>
          <w:lang w:val="en-US" w:eastAsia="en-US"/>
          <w14:ligatures w14:val="standardContextual"/>
        </w:rPr>
        <w:t xml:space="preserve">. </w:t>
      </w:r>
    </w:p>
    <w:p w14:paraId="3AFEE8CC" w14:textId="5FC08F89" w:rsidR="00B62E66" w:rsidRPr="00053623" w:rsidRDefault="00B62E66" w:rsidP="00B62E66">
      <w:pPr>
        <w:pStyle w:val="NormalWeb"/>
        <w:shd w:val="clear" w:color="auto" w:fill="FFFFFF"/>
        <w:spacing w:line="480" w:lineRule="auto"/>
        <w:rPr>
          <w:rFonts w:eastAsiaTheme="minorHAnsi"/>
          <w:kern w:val="2"/>
          <w:sz w:val="22"/>
          <w:szCs w:val="22"/>
          <w:lang w:val="en-US" w:eastAsia="en-US"/>
          <w14:ligatures w14:val="standardContextual"/>
        </w:rPr>
      </w:pPr>
      <w:bookmarkStart w:id="3" w:name="_Hlk175943115"/>
      <w:r w:rsidRPr="00053623">
        <w:rPr>
          <w:rFonts w:eastAsiaTheme="minorHAnsi"/>
          <w:kern w:val="2"/>
          <w:sz w:val="22"/>
          <w:szCs w:val="22"/>
          <w:lang w:val="en-US" w:eastAsia="en-US"/>
          <w14:ligatures w14:val="standardContextual"/>
        </w:rPr>
        <w:t>Results: In 2022, we identified</w:t>
      </w:r>
      <w:r w:rsidR="00124DB7" w:rsidRPr="00053623">
        <w:rPr>
          <w:rFonts w:eastAsiaTheme="minorHAnsi"/>
          <w:kern w:val="2"/>
          <w:sz w:val="22"/>
          <w:szCs w:val="22"/>
          <w:lang w:val="en-US" w:eastAsia="en-US"/>
          <w14:ligatures w14:val="standardContextual"/>
        </w:rPr>
        <w:t xml:space="preserve"> 1,625 </w:t>
      </w:r>
      <w:r w:rsidR="00CE0EAE" w:rsidRPr="00053623">
        <w:rPr>
          <w:rFonts w:eastAsiaTheme="minorHAnsi"/>
          <w:kern w:val="2"/>
          <w:sz w:val="22"/>
          <w:szCs w:val="22"/>
          <w:lang w:val="en-US" w:eastAsia="en-US"/>
          <w14:ligatures w14:val="standardContextual"/>
        </w:rPr>
        <w:t xml:space="preserve">incident </w:t>
      </w:r>
      <w:r w:rsidR="00124DB7" w:rsidRPr="00053623">
        <w:rPr>
          <w:rFonts w:eastAsiaTheme="minorHAnsi"/>
          <w:kern w:val="2"/>
          <w:sz w:val="22"/>
          <w:szCs w:val="22"/>
          <w:lang w:val="en-US" w:eastAsia="en-US"/>
          <w14:ligatures w14:val="standardContextual"/>
        </w:rPr>
        <w:t xml:space="preserve">and 29,758 prevalent JIA </w:t>
      </w:r>
      <w:r w:rsidR="00CE0EAE" w:rsidRPr="00053623">
        <w:rPr>
          <w:rFonts w:eastAsiaTheme="minorHAnsi"/>
          <w:kern w:val="2"/>
          <w:sz w:val="22"/>
          <w:szCs w:val="22"/>
          <w:lang w:val="en-US" w:eastAsia="en-US"/>
          <w14:ligatures w14:val="standardContextual"/>
        </w:rPr>
        <w:t xml:space="preserve">cases </w:t>
      </w:r>
      <w:r w:rsidR="00124DB7" w:rsidRPr="00053623">
        <w:rPr>
          <w:rFonts w:eastAsiaTheme="minorHAnsi"/>
          <w:kern w:val="2"/>
          <w:sz w:val="22"/>
          <w:szCs w:val="22"/>
          <w:lang w:val="en-US" w:eastAsia="en-US"/>
          <w14:ligatures w14:val="standardContextual"/>
        </w:rPr>
        <w:t xml:space="preserve">(&lt;16 years), </w:t>
      </w:r>
      <w:r w:rsidR="00311D60" w:rsidRPr="00053623">
        <w:rPr>
          <w:rFonts w:eastAsiaTheme="minorHAnsi"/>
          <w:kern w:val="2"/>
          <w:sz w:val="22"/>
          <w:szCs w:val="22"/>
          <w:lang w:val="en-US" w:eastAsia="en-US"/>
          <w14:ligatures w14:val="standardContextual"/>
        </w:rPr>
        <w:t xml:space="preserve">which corresponds to </w:t>
      </w:r>
      <w:r w:rsidR="00CE0EAE" w:rsidRPr="00053623">
        <w:rPr>
          <w:rFonts w:eastAsiaTheme="minorHAnsi"/>
          <w:kern w:val="2"/>
          <w:sz w:val="22"/>
          <w:szCs w:val="22"/>
          <w:lang w:val="en-US" w:eastAsia="en-US"/>
          <w14:ligatures w14:val="standardContextual"/>
        </w:rPr>
        <w:t>incidence</w:t>
      </w:r>
      <w:r w:rsidRPr="00053623">
        <w:rPr>
          <w:rFonts w:eastAsiaTheme="minorHAnsi"/>
          <w:kern w:val="2"/>
          <w:sz w:val="22"/>
          <w:szCs w:val="22"/>
          <w:lang w:val="en-US" w:eastAsia="en-US"/>
          <w14:ligatures w14:val="standardContextual"/>
        </w:rPr>
        <w:t xml:space="preserve"> (</w:t>
      </w:r>
      <w:r w:rsidR="00CE0EAE" w:rsidRPr="00053623">
        <w:rPr>
          <w:rFonts w:eastAsiaTheme="minorHAnsi"/>
          <w:kern w:val="2"/>
          <w:sz w:val="22"/>
          <w:szCs w:val="22"/>
          <w:lang w:val="en-US" w:eastAsia="en-US"/>
          <w14:ligatures w14:val="standardContextual"/>
        </w:rPr>
        <w:t>I</w:t>
      </w:r>
      <w:r w:rsidRPr="00053623">
        <w:rPr>
          <w:rFonts w:eastAsiaTheme="minorHAnsi"/>
          <w:kern w:val="2"/>
          <w:sz w:val="22"/>
          <w:szCs w:val="22"/>
          <w:lang w:val="en-US" w:eastAsia="en-US"/>
          <w14:ligatures w14:val="standardContextual"/>
        </w:rPr>
        <w:t>R</w:t>
      </w:r>
      <w:r w:rsidR="00CE0EAE" w:rsidRPr="00053623">
        <w:rPr>
          <w:rFonts w:eastAsiaTheme="minorHAnsi"/>
          <w:kern w:val="2"/>
          <w:sz w:val="22"/>
          <w:szCs w:val="22"/>
          <w:lang w:val="en-US" w:eastAsia="en-US"/>
          <w14:ligatures w14:val="standardContextual"/>
        </w:rPr>
        <w:t>s</w:t>
      </w:r>
      <w:r w:rsidRPr="00053623">
        <w:rPr>
          <w:rFonts w:eastAsiaTheme="minorHAnsi"/>
          <w:kern w:val="2"/>
          <w:sz w:val="22"/>
          <w:szCs w:val="22"/>
          <w:lang w:val="en-US" w:eastAsia="en-US"/>
          <w14:ligatures w14:val="standardContextual"/>
        </w:rPr>
        <w:t xml:space="preserve">) and </w:t>
      </w:r>
      <w:r w:rsidR="00CE0EAE" w:rsidRPr="00053623">
        <w:rPr>
          <w:rFonts w:eastAsiaTheme="minorHAnsi"/>
          <w:kern w:val="2"/>
          <w:sz w:val="22"/>
          <w:szCs w:val="22"/>
          <w:lang w:val="en-US" w:eastAsia="en-US"/>
          <w14:ligatures w14:val="standardContextual"/>
        </w:rPr>
        <w:t>prevalence</w:t>
      </w:r>
      <w:r w:rsidRPr="00053623">
        <w:rPr>
          <w:rFonts w:eastAsiaTheme="minorHAnsi"/>
          <w:kern w:val="2"/>
          <w:sz w:val="22"/>
          <w:szCs w:val="22"/>
          <w:lang w:val="en-US" w:eastAsia="en-US"/>
          <w14:ligatures w14:val="standardContextual"/>
        </w:rPr>
        <w:t xml:space="preserve"> rate</w:t>
      </w:r>
      <w:r w:rsidR="00124DB7" w:rsidRPr="00053623">
        <w:rPr>
          <w:rFonts w:eastAsiaTheme="minorHAnsi"/>
          <w:kern w:val="2"/>
          <w:sz w:val="22"/>
          <w:szCs w:val="22"/>
          <w:lang w:val="en-US" w:eastAsia="en-US"/>
          <w14:ligatures w14:val="standardContextual"/>
        </w:rPr>
        <w:t>s</w:t>
      </w:r>
      <w:r w:rsidRPr="00053623">
        <w:rPr>
          <w:rFonts w:eastAsiaTheme="minorHAnsi"/>
          <w:kern w:val="2"/>
          <w:sz w:val="22"/>
          <w:szCs w:val="22"/>
          <w:lang w:val="en-US" w:eastAsia="en-US"/>
          <w14:ligatures w14:val="standardContextual"/>
        </w:rPr>
        <w:t xml:space="preserve"> </w:t>
      </w:r>
      <w:r w:rsidR="00311D60" w:rsidRPr="00053623">
        <w:rPr>
          <w:rFonts w:eastAsiaTheme="minorHAnsi"/>
          <w:kern w:val="2"/>
          <w:sz w:val="22"/>
          <w:szCs w:val="22"/>
          <w:lang w:val="en-US" w:eastAsia="en-US"/>
          <w14:ligatures w14:val="standardContextual"/>
        </w:rPr>
        <w:t>of</w:t>
      </w:r>
      <w:r w:rsidRPr="00053623">
        <w:rPr>
          <w:rFonts w:eastAsiaTheme="minorHAnsi"/>
          <w:kern w:val="2"/>
          <w:sz w:val="22"/>
          <w:szCs w:val="22"/>
          <w:lang w:val="en-US" w:eastAsia="en-US"/>
          <w14:ligatures w14:val="standardContextual"/>
        </w:rPr>
        <w:t xml:space="preserve"> 4.30 and 78.80 per 100,000 persons of the</w:t>
      </w:r>
      <w:r w:rsidR="00311D60" w:rsidRPr="00053623">
        <w:rPr>
          <w:rFonts w:eastAsiaTheme="minorHAnsi"/>
          <w:kern w:val="2"/>
          <w:sz w:val="22"/>
          <w:szCs w:val="22"/>
          <w:lang w:val="en-US" w:eastAsia="en-US"/>
          <w14:ligatures w14:val="standardContextual"/>
        </w:rPr>
        <w:t xml:space="preserve"> </w:t>
      </w:r>
      <w:r w:rsidR="00CE0EAE" w:rsidRPr="00053623">
        <w:rPr>
          <w:rFonts w:eastAsiaTheme="minorHAnsi"/>
          <w:kern w:val="2"/>
          <w:sz w:val="22"/>
          <w:szCs w:val="22"/>
          <w:lang w:val="en-US" w:eastAsia="en-US"/>
          <w14:ligatures w14:val="standardContextual"/>
        </w:rPr>
        <w:t>general</w:t>
      </w:r>
      <w:r w:rsidRPr="00053623">
        <w:rPr>
          <w:rFonts w:eastAsiaTheme="minorHAnsi"/>
          <w:kern w:val="2"/>
          <w:sz w:val="22"/>
          <w:szCs w:val="22"/>
          <w:lang w:val="en-US" w:eastAsia="en-US"/>
          <w14:ligatures w14:val="standardContextual"/>
        </w:rPr>
        <w:t xml:space="preserve"> population. </w:t>
      </w:r>
      <w:r w:rsidR="00532156" w:rsidRPr="00374C71">
        <w:rPr>
          <w:rFonts w:eastAsiaTheme="minorHAnsi"/>
          <w:color w:val="FF0000"/>
          <w:kern w:val="2"/>
          <w:sz w:val="22"/>
          <w:szCs w:val="22"/>
          <w:lang w:val="en-US" w:eastAsia="en-US"/>
          <w14:ligatures w14:val="standardContextual"/>
        </w:rPr>
        <w:t>For the pediatric population, annual IRs for JIA (&lt;16 years) ranged between 24.0</w:t>
      </w:r>
      <w:r w:rsidR="003026B2" w:rsidRPr="00374C71">
        <w:rPr>
          <w:rFonts w:eastAsiaTheme="minorHAnsi"/>
          <w:color w:val="FF0000"/>
          <w:kern w:val="2"/>
          <w:sz w:val="22"/>
          <w:szCs w:val="22"/>
          <w:lang w:val="en-US" w:eastAsia="en-US"/>
          <w14:ligatures w14:val="standardContextual"/>
        </w:rPr>
        <w:t xml:space="preserve"> (95% CI 22.8, 25.2) and </w:t>
      </w:r>
      <w:r w:rsidR="00532156" w:rsidRPr="00374C71">
        <w:rPr>
          <w:rFonts w:eastAsiaTheme="minorHAnsi"/>
          <w:color w:val="FF0000"/>
          <w:kern w:val="2"/>
          <w:sz w:val="22"/>
          <w:szCs w:val="22"/>
          <w:lang w:val="en-US" w:eastAsia="en-US"/>
          <w14:ligatures w14:val="standardContextual"/>
        </w:rPr>
        <w:t>38.7</w:t>
      </w:r>
      <w:r w:rsidR="003026B2" w:rsidRPr="00374C71">
        <w:rPr>
          <w:rFonts w:eastAsiaTheme="minorHAnsi"/>
          <w:color w:val="FF0000"/>
          <w:kern w:val="2"/>
          <w:sz w:val="22"/>
          <w:szCs w:val="22"/>
          <w:lang w:val="en-US" w:eastAsia="en-US"/>
          <w14:ligatures w14:val="standardContextual"/>
        </w:rPr>
        <w:t xml:space="preserve"> (95% CI 37.2-40.3)</w:t>
      </w:r>
      <w:r w:rsidR="00532156" w:rsidRPr="00374C71">
        <w:rPr>
          <w:rFonts w:eastAsiaTheme="minorHAnsi"/>
          <w:color w:val="FF0000"/>
          <w:kern w:val="2"/>
          <w:sz w:val="22"/>
          <w:szCs w:val="22"/>
          <w:lang w:val="en-US" w:eastAsia="en-US"/>
          <w14:ligatures w14:val="standardContextual"/>
        </w:rPr>
        <w:t xml:space="preserve"> per 100,000. Greater susceptibility among females was also consistently</w:t>
      </w:r>
      <w:r w:rsidR="003026B2" w:rsidRPr="00374C71">
        <w:rPr>
          <w:rFonts w:eastAsiaTheme="minorHAnsi"/>
          <w:color w:val="FF0000"/>
          <w:kern w:val="2"/>
          <w:sz w:val="22"/>
          <w:szCs w:val="22"/>
          <w:lang w:val="en-US" w:eastAsia="en-US"/>
          <w14:ligatures w14:val="standardContextual"/>
        </w:rPr>
        <w:t xml:space="preserve"> observed </w:t>
      </w:r>
      <w:r w:rsidR="00532156" w:rsidRPr="00374C71">
        <w:rPr>
          <w:rFonts w:eastAsiaTheme="minorHAnsi"/>
          <w:color w:val="FF0000"/>
          <w:kern w:val="2"/>
          <w:sz w:val="22"/>
          <w:szCs w:val="22"/>
          <w:lang w:val="en-US" w:eastAsia="en-US"/>
          <w14:ligatures w14:val="standardContextual"/>
        </w:rPr>
        <w:t xml:space="preserve">with </w:t>
      </w:r>
      <w:r w:rsidR="003026B2" w:rsidRPr="00374C71">
        <w:rPr>
          <w:rFonts w:eastAsiaTheme="minorHAnsi"/>
          <w:color w:val="FF0000"/>
          <w:kern w:val="2"/>
          <w:sz w:val="22"/>
          <w:szCs w:val="22"/>
          <w:lang w:val="en-US" w:eastAsia="en-US"/>
          <w14:ligatures w14:val="standardContextual"/>
        </w:rPr>
        <w:t xml:space="preserve">the </w:t>
      </w:r>
      <w:r w:rsidR="00532156" w:rsidRPr="00374C71">
        <w:rPr>
          <w:rFonts w:eastAsiaTheme="minorHAnsi"/>
          <w:color w:val="FF0000"/>
          <w:kern w:val="2"/>
          <w:sz w:val="22"/>
          <w:szCs w:val="22"/>
          <w:lang w:val="en-US" w:eastAsia="en-US"/>
          <w14:ligatures w14:val="standardContextual"/>
        </w:rPr>
        <w:t xml:space="preserve">annual </w:t>
      </w:r>
      <w:r w:rsidR="003026B2" w:rsidRPr="00374C71">
        <w:rPr>
          <w:rFonts w:eastAsiaTheme="minorHAnsi"/>
          <w:color w:val="FF0000"/>
          <w:kern w:val="2"/>
          <w:sz w:val="22"/>
          <w:szCs w:val="22"/>
          <w:lang w:val="en-US" w:eastAsia="en-US"/>
          <w14:ligatures w14:val="standardContextual"/>
        </w:rPr>
        <w:t>IR ratio</w:t>
      </w:r>
      <w:r w:rsidR="00532156" w:rsidRPr="00374C71">
        <w:rPr>
          <w:rFonts w:eastAsiaTheme="minorHAnsi"/>
          <w:color w:val="FF0000"/>
          <w:kern w:val="2"/>
          <w:sz w:val="22"/>
          <w:szCs w:val="22"/>
          <w:lang w:val="en-US" w:eastAsia="en-US"/>
          <w14:ligatures w14:val="standardContextual"/>
        </w:rPr>
        <w:t xml:space="preserve"> ranging between 1.16-1.53. </w:t>
      </w:r>
      <w:r w:rsidRPr="00053623">
        <w:rPr>
          <w:rFonts w:eastAsiaTheme="minorHAnsi"/>
          <w:kern w:val="2"/>
          <w:sz w:val="22"/>
          <w:szCs w:val="22"/>
          <w:lang w:val="en-US" w:eastAsia="en-US"/>
          <w14:ligatures w14:val="standardContextual"/>
        </w:rPr>
        <w:t xml:space="preserve">The most common concurrent disorders </w:t>
      </w:r>
      <w:r w:rsidR="00CE0EAE" w:rsidRPr="00053623">
        <w:rPr>
          <w:rFonts w:eastAsiaTheme="minorHAnsi"/>
          <w:kern w:val="2"/>
          <w:sz w:val="22"/>
          <w:szCs w:val="22"/>
          <w:lang w:val="en-US" w:eastAsia="en-US"/>
          <w14:ligatures w14:val="standardContextual"/>
        </w:rPr>
        <w:t>based on</w:t>
      </w:r>
      <w:r w:rsidRPr="00053623">
        <w:rPr>
          <w:rFonts w:eastAsiaTheme="minorHAnsi"/>
          <w:kern w:val="2"/>
          <w:sz w:val="22"/>
          <w:szCs w:val="22"/>
          <w:lang w:val="en-US" w:eastAsia="en-US"/>
          <w14:ligatures w14:val="standardContextual"/>
        </w:rPr>
        <w:t xml:space="preserve"> medical care </w:t>
      </w:r>
      <w:r w:rsidR="00CE0EAE" w:rsidRPr="00053623">
        <w:rPr>
          <w:rFonts w:eastAsiaTheme="minorHAnsi"/>
          <w:kern w:val="2"/>
          <w:sz w:val="22"/>
          <w:szCs w:val="22"/>
          <w:lang w:val="en-US" w:eastAsia="en-US"/>
          <w14:ligatures w14:val="standardContextual"/>
        </w:rPr>
        <w:t xml:space="preserve">services </w:t>
      </w:r>
      <w:r w:rsidRPr="00053623">
        <w:rPr>
          <w:rFonts w:eastAsiaTheme="minorHAnsi"/>
          <w:kern w:val="2"/>
          <w:sz w:val="22"/>
          <w:szCs w:val="22"/>
          <w:lang w:val="en-US" w:eastAsia="en-US"/>
          <w14:ligatures w14:val="standardContextual"/>
        </w:rPr>
        <w:t>were allergic rhinitis (N=5,200, 17.5%), bronchial asthma (N=3,661, 12.3%)</w:t>
      </w:r>
      <w:r w:rsidR="0025391F" w:rsidRPr="00053623">
        <w:rPr>
          <w:rFonts w:eastAsiaTheme="minorHAnsi"/>
          <w:kern w:val="2"/>
          <w:sz w:val="22"/>
          <w:szCs w:val="22"/>
          <w:lang w:val="en-US" w:eastAsia="en-US"/>
          <w14:ligatures w14:val="standardContextual"/>
        </w:rPr>
        <w:t xml:space="preserve"> and</w:t>
      </w:r>
      <w:r w:rsidRPr="00053623">
        <w:rPr>
          <w:rFonts w:eastAsiaTheme="minorHAnsi"/>
          <w:kern w:val="2"/>
          <w:sz w:val="22"/>
          <w:szCs w:val="22"/>
          <w:lang w:val="en-US" w:eastAsia="en-US"/>
          <w14:ligatures w14:val="standardContextual"/>
        </w:rPr>
        <w:t xml:space="preserve"> </w:t>
      </w:r>
      <w:r w:rsidR="0025391F" w:rsidRPr="00053623">
        <w:rPr>
          <w:rFonts w:eastAsiaTheme="minorHAnsi"/>
          <w:kern w:val="2"/>
          <w:sz w:val="22"/>
          <w:szCs w:val="22"/>
          <w:lang w:val="en-US" w:eastAsia="en-US"/>
          <w14:ligatures w14:val="standardContextual"/>
        </w:rPr>
        <w:t>chronic tonsillitis/pharyngitis (N=3641, 12.2%)</w:t>
      </w:r>
      <w:r w:rsidRPr="00053623">
        <w:rPr>
          <w:rFonts w:eastAsiaTheme="minorHAnsi"/>
          <w:kern w:val="2"/>
          <w:sz w:val="22"/>
          <w:szCs w:val="22"/>
          <w:lang w:val="en-US" w:eastAsia="en-US"/>
          <w14:ligatures w14:val="standardContextual"/>
        </w:rPr>
        <w:t xml:space="preserve">. Analysis of 214,285 </w:t>
      </w:r>
      <w:r w:rsidR="00EE5719" w:rsidRPr="00053623">
        <w:rPr>
          <w:rFonts w:eastAsiaTheme="minorHAnsi"/>
          <w:kern w:val="2"/>
          <w:sz w:val="22"/>
          <w:szCs w:val="22"/>
          <w:lang w:val="en-US" w:eastAsia="en-US"/>
          <w14:ligatures w14:val="standardContextual"/>
        </w:rPr>
        <w:t xml:space="preserve">outpatient </w:t>
      </w:r>
      <w:r w:rsidRPr="00053623">
        <w:rPr>
          <w:rFonts w:eastAsiaTheme="minorHAnsi"/>
          <w:kern w:val="2"/>
          <w:sz w:val="22"/>
          <w:szCs w:val="22"/>
          <w:lang w:val="en-US" w:eastAsia="en-US"/>
          <w14:ligatures w14:val="standardContextual"/>
        </w:rPr>
        <w:t xml:space="preserve">care visits revealed a median (IQR, range) </w:t>
      </w:r>
      <w:r w:rsidR="00CD3C51" w:rsidRPr="00053623">
        <w:rPr>
          <w:rFonts w:eastAsiaTheme="minorHAnsi"/>
          <w:kern w:val="2"/>
          <w:sz w:val="22"/>
          <w:szCs w:val="22"/>
          <w:lang w:val="en-US" w:eastAsia="en-US"/>
          <w14:ligatures w14:val="standardContextual"/>
        </w:rPr>
        <w:t xml:space="preserve">annual </w:t>
      </w:r>
      <w:r w:rsidRPr="00053623">
        <w:rPr>
          <w:rFonts w:eastAsiaTheme="minorHAnsi"/>
          <w:kern w:val="2"/>
          <w:sz w:val="22"/>
          <w:szCs w:val="22"/>
          <w:lang w:val="en-US" w:eastAsia="en-US"/>
          <w14:ligatures w14:val="standardContextual"/>
        </w:rPr>
        <w:t>healthcare cost of 37.8€ (</w:t>
      </w:r>
      <w:r w:rsidR="0093033B" w:rsidRPr="00053623">
        <w:rPr>
          <w:rFonts w:eastAsiaTheme="minorHAnsi"/>
          <w:kern w:val="2"/>
          <w:sz w:val="22"/>
          <w:szCs w:val="22"/>
          <w:lang w:val="en-US" w:eastAsia="en-US"/>
          <w14:ligatures w14:val="standardContextual"/>
        </w:rPr>
        <w:t>35.8-</w:t>
      </w:r>
      <w:r w:rsidRPr="00053623">
        <w:rPr>
          <w:rFonts w:eastAsiaTheme="minorHAnsi"/>
          <w:kern w:val="2"/>
          <w:sz w:val="22"/>
          <w:szCs w:val="22"/>
          <w:lang w:val="en-US" w:eastAsia="en-US"/>
          <w14:ligatures w14:val="standardContextual"/>
        </w:rPr>
        <w:t>47.4€, 30.3-86.1€) per JIA patient.</w:t>
      </w:r>
    </w:p>
    <w:bookmarkEnd w:id="3"/>
    <w:p w14:paraId="6035B3B9" w14:textId="53FD2B6B" w:rsidR="00B62E66" w:rsidRPr="00053623" w:rsidRDefault="00B62E66" w:rsidP="00B62E66">
      <w:pPr>
        <w:pStyle w:val="NormalWeb"/>
        <w:shd w:val="clear" w:color="auto" w:fill="FFFFFF"/>
        <w:spacing w:line="480" w:lineRule="auto"/>
        <w:rPr>
          <w:rFonts w:eastAsiaTheme="minorHAnsi"/>
          <w:kern w:val="2"/>
          <w:sz w:val="22"/>
          <w:szCs w:val="22"/>
          <w:lang w:val="en-US" w:eastAsia="en-US"/>
          <w14:ligatures w14:val="standardContextual"/>
        </w:rPr>
      </w:pPr>
      <w:r w:rsidRPr="00053623">
        <w:rPr>
          <w:rFonts w:eastAsiaTheme="minorHAnsi"/>
          <w:kern w:val="2"/>
          <w:sz w:val="22"/>
          <w:szCs w:val="22"/>
          <w:lang w:val="en-US" w:eastAsia="en-US"/>
          <w14:ligatures w14:val="standardContextual"/>
        </w:rPr>
        <w:t xml:space="preserve">Conclusions: This comprehensive, nationwide study provides a contemporary estimate of JIA burden in Poland. </w:t>
      </w:r>
      <w:r w:rsidR="00D81CCF" w:rsidRPr="00053623">
        <w:rPr>
          <w:rFonts w:eastAsiaTheme="minorHAnsi"/>
          <w:kern w:val="2"/>
          <w:sz w:val="22"/>
          <w:szCs w:val="22"/>
          <w:lang w:val="en-US" w:eastAsia="en-US"/>
          <w14:ligatures w14:val="standardContextual"/>
        </w:rPr>
        <w:t>Our findings indicate that both the occurrence of new cases and overall burden of JIA in the past ten years align with the lower end of projected figures for our geographical area, especially when compared with Scandinavian nations.</w:t>
      </w:r>
    </w:p>
    <w:p w14:paraId="2E6FC9DD" w14:textId="4DC95C45" w:rsidR="00BC315A" w:rsidRPr="00053623" w:rsidRDefault="00752D91" w:rsidP="00033B93">
      <w:pPr>
        <w:pStyle w:val="NormalWeb"/>
        <w:shd w:val="clear" w:color="auto" w:fill="FFFFFF"/>
        <w:spacing w:line="480" w:lineRule="auto"/>
        <w:rPr>
          <w:rFonts w:eastAsiaTheme="minorHAnsi"/>
          <w:kern w:val="2"/>
          <w:sz w:val="22"/>
          <w:szCs w:val="22"/>
          <w:lang w:val="en-US" w:eastAsia="en-US"/>
          <w14:ligatures w14:val="standardContextual"/>
        </w:rPr>
      </w:pPr>
      <w:r w:rsidRPr="00053623">
        <w:rPr>
          <w:rFonts w:eastAsiaTheme="minorHAnsi"/>
          <w:kern w:val="2"/>
          <w:sz w:val="22"/>
          <w:szCs w:val="22"/>
          <w:lang w:val="en-US" w:eastAsia="en-US"/>
          <w14:ligatures w14:val="standardContextual"/>
        </w:rPr>
        <w:t xml:space="preserve">Keywords: </w:t>
      </w:r>
      <w:r w:rsidR="00B873D6" w:rsidRPr="00053623">
        <w:rPr>
          <w:rFonts w:eastAsiaTheme="minorHAnsi"/>
          <w:kern w:val="2"/>
          <w:sz w:val="22"/>
          <w:szCs w:val="22"/>
          <w:lang w:val="en-US" w:eastAsia="en-US"/>
          <w14:ligatures w14:val="standardContextual"/>
        </w:rPr>
        <w:t>disease occurrence; epidemiology; incidence; inflammatory arthritis; juvenile idiopathic arthritis; morbidity; prevalence.</w:t>
      </w:r>
    </w:p>
    <w:p w14:paraId="3DFB7894" w14:textId="43F3E6E6" w:rsidR="00265472" w:rsidRPr="00053623" w:rsidRDefault="009D41E4" w:rsidP="009D41E4">
      <w:pPr>
        <w:pStyle w:val="NormalWeb"/>
        <w:shd w:val="clear" w:color="auto" w:fill="FFFFFF"/>
        <w:spacing w:line="480" w:lineRule="auto"/>
        <w:rPr>
          <w:rFonts w:eastAsiaTheme="minorHAnsi"/>
          <w:kern w:val="2"/>
          <w:sz w:val="22"/>
          <w:szCs w:val="22"/>
          <w:lang w:val="en-US" w:eastAsia="en-US"/>
          <w14:ligatures w14:val="standardContextual"/>
        </w:rPr>
      </w:pPr>
      <w:r w:rsidRPr="00053623">
        <w:rPr>
          <w:rFonts w:eastAsiaTheme="minorHAnsi"/>
          <w:kern w:val="2"/>
          <w:sz w:val="22"/>
          <w:szCs w:val="22"/>
          <w:lang w:val="en-US" w:eastAsia="en-US"/>
          <w14:ligatures w14:val="standardContextual"/>
        </w:rPr>
        <w:lastRenderedPageBreak/>
        <w:t>Key messages</w:t>
      </w:r>
    </w:p>
    <w:p w14:paraId="49BC1C86" w14:textId="71B93664" w:rsidR="006553CD" w:rsidRPr="00053623" w:rsidRDefault="006553CD" w:rsidP="006553CD">
      <w:pPr>
        <w:pStyle w:val="NormalWeb"/>
        <w:numPr>
          <w:ilvl w:val="0"/>
          <w:numId w:val="13"/>
        </w:numPr>
        <w:shd w:val="clear" w:color="auto" w:fill="FFFFFF"/>
        <w:spacing w:line="480" w:lineRule="auto"/>
        <w:rPr>
          <w:rFonts w:eastAsiaTheme="minorHAnsi"/>
          <w:kern w:val="2"/>
          <w:sz w:val="22"/>
          <w:szCs w:val="22"/>
          <w:lang w:val="en-US" w:eastAsia="en-US"/>
          <w14:ligatures w14:val="standardContextual"/>
        </w:rPr>
      </w:pPr>
      <w:r w:rsidRPr="00053623">
        <w:rPr>
          <w:rFonts w:eastAsiaTheme="minorHAnsi"/>
          <w:kern w:val="2"/>
          <w:sz w:val="22"/>
          <w:szCs w:val="22"/>
          <w:lang w:val="en-US" w:eastAsia="en-US"/>
          <w14:ligatures w14:val="standardContextual"/>
        </w:rPr>
        <w:t>In comparison to higher welfare nations, comprehensive data on JIA epidemiology from lower income countries in Europe are scarce</w:t>
      </w:r>
    </w:p>
    <w:p w14:paraId="329A5E0F" w14:textId="28867826" w:rsidR="009D41E4" w:rsidRPr="00053623" w:rsidRDefault="00960C64" w:rsidP="009D41E4">
      <w:pPr>
        <w:pStyle w:val="NormalWeb"/>
        <w:numPr>
          <w:ilvl w:val="0"/>
          <w:numId w:val="13"/>
        </w:numPr>
        <w:shd w:val="clear" w:color="auto" w:fill="FFFFFF"/>
        <w:spacing w:line="480" w:lineRule="auto"/>
        <w:rPr>
          <w:rFonts w:eastAsiaTheme="minorHAnsi"/>
          <w:kern w:val="2"/>
          <w:sz w:val="22"/>
          <w:szCs w:val="22"/>
          <w:lang w:val="en-US" w:eastAsia="en-US"/>
          <w14:ligatures w14:val="standardContextual"/>
        </w:rPr>
      </w:pPr>
      <w:r w:rsidRPr="00053623">
        <w:rPr>
          <w:rFonts w:eastAsiaTheme="minorHAnsi"/>
          <w:kern w:val="2"/>
          <w:sz w:val="22"/>
          <w:szCs w:val="22"/>
          <w:lang w:val="en-US" w:eastAsia="en-US"/>
          <w14:ligatures w14:val="standardContextual"/>
        </w:rPr>
        <w:t xml:space="preserve">This </w:t>
      </w:r>
      <w:r w:rsidR="009D41E4" w:rsidRPr="00053623">
        <w:rPr>
          <w:rFonts w:eastAsiaTheme="minorHAnsi"/>
          <w:kern w:val="2"/>
          <w:sz w:val="22"/>
          <w:szCs w:val="22"/>
          <w:lang w:val="en-US" w:eastAsia="en-US"/>
          <w14:ligatures w14:val="standardContextual"/>
        </w:rPr>
        <w:t>nationwide, healthcare system</w:t>
      </w:r>
      <w:r w:rsidRPr="00053623">
        <w:rPr>
          <w:rFonts w:eastAsiaTheme="minorHAnsi"/>
          <w:kern w:val="2"/>
          <w:sz w:val="22"/>
          <w:szCs w:val="22"/>
          <w:lang w:val="en-US" w:eastAsia="en-US"/>
          <w14:ligatures w14:val="standardContextual"/>
        </w:rPr>
        <w:t xml:space="preserve"> analysis examines temporal changes in JIA burden of the Polish population, including co-morbidities and direct costs</w:t>
      </w:r>
      <w:r w:rsidR="009D41E4" w:rsidRPr="00053623">
        <w:rPr>
          <w:rFonts w:eastAsiaTheme="minorHAnsi"/>
          <w:kern w:val="2"/>
          <w:sz w:val="22"/>
          <w:szCs w:val="22"/>
          <w:lang w:val="en-US" w:eastAsia="en-US"/>
          <w14:ligatures w14:val="standardContextual"/>
        </w:rPr>
        <w:t xml:space="preserve"> of ambulatory care</w:t>
      </w:r>
    </w:p>
    <w:p w14:paraId="416D87D9" w14:textId="12E2BDBC" w:rsidR="009D41E4" w:rsidRPr="00053623" w:rsidRDefault="009D41E4" w:rsidP="009D41E4">
      <w:pPr>
        <w:pStyle w:val="NormalWeb"/>
        <w:numPr>
          <w:ilvl w:val="0"/>
          <w:numId w:val="13"/>
        </w:numPr>
        <w:shd w:val="clear" w:color="auto" w:fill="FFFFFF"/>
        <w:spacing w:line="480" w:lineRule="auto"/>
        <w:rPr>
          <w:rFonts w:eastAsiaTheme="minorHAnsi"/>
          <w:kern w:val="2"/>
          <w:sz w:val="22"/>
          <w:szCs w:val="22"/>
          <w:lang w:val="en-US" w:eastAsia="en-US"/>
          <w14:ligatures w14:val="standardContextual"/>
        </w:rPr>
      </w:pPr>
      <w:r w:rsidRPr="00053623">
        <w:rPr>
          <w:rFonts w:eastAsiaTheme="minorHAnsi"/>
          <w:kern w:val="2"/>
          <w:sz w:val="22"/>
          <w:szCs w:val="22"/>
          <w:lang w:val="en-US" w:eastAsia="en-US"/>
          <w14:ligatures w14:val="standardContextual"/>
        </w:rPr>
        <w:t>Cyclic and age-dependent trends in incidence rates were observed, with significant comorbidity recorded for every fourth patient with JIA</w:t>
      </w:r>
    </w:p>
    <w:p w14:paraId="49C27F43" w14:textId="7EEDDA98" w:rsidR="00765339" w:rsidRPr="00053623" w:rsidRDefault="00765339" w:rsidP="00033B93">
      <w:pPr>
        <w:spacing w:line="480" w:lineRule="auto"/>
        <w:rPr>
          <w:rFonts w:ascii="Times New Roman" w:hAnsi="Times New Roman" w:cs="Times New Roman"/>
        </w:rPr>
      </w:pPr>
      <w:r w:rsidRPr="00053623">
        <w:rPr>
          <w:rFonts w:ascii="Times New Roman" w:hAnsi="Times New Roman" w:cs="Times New Roman"/>
        </w:rPr>
        <w:t>1. Introduction</w:t>
      </w:r>
    </w:p>
    <w:p w14:paraId="59201E64" w14:textId="5EAA162D" w:rsidR="00F62B57" w:rsidRPr="00053623" w:rsidRDefault="00765339" w:rsidP="00033B93">
      <w:pPr>
        <w:spacing w:line="480" w:lineRule="auto"/>
        <w:rPr>
          <w:rFonts w:ascii="Times New Roman" w:hAnsi="Times New Roman" w:cs="Times New Roman"/>
        </w:rPr>
      </w:pPr>
      <w:r w:rsidRPr="00053623">
        <w:rPr>
          <w:rFonts w:ascii="Times New Roman" w:hAnsi="Times New Roman" w:cs="Times New Roman"/>
        </w:rPr>
        <w:t>In pediatric care, juvenile idiopathic arthritis (JIA) represent</w:t>
      </w:r>
      <w:r w:rsidR="00CD774B" w:rsidRPr="00053623">
        <w:rPr>
          <w:rFonts w:ascii="Times New Roman" w:hAnsi="Times New Roman" w:cs="Times New Roman"/>
        </w:rPr>
        <w:t>s</w:t>
      </w:r>
      <w:r w:rsidRPr="00053623">
        <w:rPr>
          <w:rFonts w:ascii="Times New Roman" w:hAnsi="Times New Roman" w:cs="Times New Roman"/>
        </w:rPr>
        <w:t xml:space="preserve"> the most common type of inflammatory arthritis</w:t>
      </w:r>
      <w:r w:rsidR="00F62B57"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tWvGYCz4","properties":{"formattedCitation":"[1]","plainCitation":"[1]","noteIndex":0},"citationItems":[{"id":499,"uris":["http://zotero.org/users/6670694/items/NTIH7YY7"],"itemData":{"id":499,"type":"article-journal","container-title":"The Journal of Rheumatology","ISSN":"0315-162X","issue":"2","journalAbbreviation":"J Rheumatol","language":"eng","note":"PMID: 14760812","page":"390-392","source":"PubMed","title":"International League of Associations for Rheumatology classification of juvenile idiopathic arthritis: second revision, Edmonton, 2001","title-short":"International League of Associations for Rheumatology classification of juvenile idiopathic arthritis","volume":"31","author":[{"family":"Petty","given":"Ross E."},{"family":"Southwood","given":"Taunton R."},{"family":"Manners","given":"Prudence"},{"family":"Baum","given":"John"},{"family":"Glass","given":"David N."},{"family":"Goldenberg","given":"Jose"},{"family":"He","given":"Xiaohu"},{"family":"Maldonado-Cocco","given":"Jose"},{"family":"Orozco-Alcala","given":"Javier"},{"family":"Prieur","given":"Anne-Marie"},{"family":"Suarez-Almazor","given":"Maria E."},{"family":"Woo","given":"Patricia"},{"literal":"International League of Associations for Rheumatology"}],"issued":{"date-parts":[["2004",2]]}}}],"schema":"https://github.com/citation-style-language/schema/raw/master/csl-citation.json"} </w:instrText>
      </w:r>
      <w:r w:rsidR="00F62B57" w:rsidRPr="00053623">
        <w:rPr>
          <w:rFonts w:ascii="Times New Roman" w:hAnsi="Times New Roman" w:cs="Times New Roman"/>
        </w:rPr>
        <w:fldChar w:fldCharType="separate"/>
      </w:r>
      <w:r w:rsidR="009D6134" w:rsidRPr="00053623">
        <w:rPr>
          <w:rFonts w:ascii="Times New Roman" w:hAnsi="Times New Roman" w:cs="Times New Roman"/>
        </w:rPr>
        <w:t>[1]</w:t>
      </w:r>
      <w:r w:rsidR="00F62B57" w:rsidRPr="00053623">
        <w:rPr>
          <w:rFonts w:ascii="Times New Roman" w:hAnsi="Times New Roman" w:cs="Times New Roman"/>
        </w:rPr>
        <w:fldChar w:fldCharType="end"/>
      </w:r>
      <w:r w:rsidRPr="00053623">
        <w:rPr>
          <w:rFonts w:ascii="Times New Roman" w:hAnsi="Times New Roman" w:cs="Times New Roman"/>
        </w:rPr>
        <w:t xml:space="preserve">. On a nosological level, JIA </w:t>
      </w:r>
      <w:r w:rsidR="00CD774B" w:rsidRPr="00053623">
        <w:rPr>
          <w:rFonts w:ascii="Times New Roman" w:hAnsi="Times New Roman" w:cs="Times New Roman"/>
        </w:rPr>
        <w:t>is</w:t>
      </w:r>
      <w:r w:rsidRPr="00053623">
        <w:rPr>
          <w:rFonts w:ascii="Times New Roman" w:hAnsi="Times New Roman" w:cs="Times New Roman"/>
        </w:rPr>
        <w:t xml:space="preserve"> a clinical concept that encompasses several complex and heterogeneous conditions </w:t>
      </w:r>
      <w:r w:rsidR="00CD774B" w:rsidRPr="00053623">
        <w:rPr>
          <w:rFonts w:ascii="Times New Roman" w:hAnsi="Times New Roman" w:cs="Times New Roman"/>
        </w:rPr>
        <w:t>characterized with</w:t>
      </w:r>
      <w:r w:rsidRPr="00053623">
        <w:rPr>
          <w:rFonts w:ascii="Times New Roman" w:hAnsi="Times New Roman" w:cs="Times New Roman"/>
        </w:rPr>
        <w:t xml:space="preserve"> arthritis persisting for six weeks or more, which present</w:t>
      </w:r>
      <w:r w:rsidR="00CD774B" w:rsidRPr="00053623">
        <w:rPr>
          <w:rFonts w:ascii="Times New Roman" w:hAnsi="Times New Roman" w:cs="Times New Roman"/>
        </w:rPr>
        <w:t xml:space="preserve"> </w:t>
      </w:r>
      <w:r w:rsidRPr="00053623">
        <w:rPr>
          <w:rFonts w:ascii="Times New Roman" w:hAnsi="Times New Roman" w:cs="Times New Roman"/>
        </w:rPr>
        <w:t xml:space="preserve">in patients under the age of 16. </w:t>
      </w:r>
      <w:r w:rsidR="00F62B57" w:rsidRPr="00053623">
        <w:rPr>
          <w:rFonts w:ascii="Times New Roman" w:hAnsi="Times New Roman" w:cs="Times New Roman"/>
        </w:rPr>
        <w:t>The most widespread</w:t>
      </w:r>
      <w:r w:rsidRPr="00053623">
        <w:rPr>
          <w:rFonts w:ascii="Times New Roman" w:hAnsi="Times New Roman" w:cs="Times New Roman"/>
        </w:rPr>
        <w:t xml:space="preserve"> </w:t>
      </w:r>
      <w:r w:rsidR="00F62B57" w:rsidRPr="00053623">
        <w:rPr>
          <w:rFonts w:ascii="Times New Roman" w:hAnsi="Times New Roman" w:cs="Times New Roman"/>
        </w:rPr>
        <w:t xml:space="preserve">criteria of the </w:t>
      </w:r>
      <w:r w:rsidRPr="00053623">
        <w:rPr>
          <w:rFonts w:ascii="Times New Roman" w:hAnsi="Times New Roman" w:cs="Times New Roman"/>
        </w:rPr>
        <w:t xml:space="preserve">International League of Associations for Rheumatology (ILAR) </w:t>
      </w:r>
      <w:r w:rsidR="00F62B57" w:rsidRPr="00053623">
        <w:rPr>
          <w:rFonts w:ascii="Times New Roman" w:hAnsi="Times New Roman" w:cs="Times New Roman"/>
        </w:rPr>
        <w:t xml:space="preserve">allow for categorization </w:t>
      </w:r>
      <w:r w:rsidRPr="00053623">
        <w:rPr>
          <w:rFonts w:ascii="Times New Roman" w:hAnsi="Times New Roman" w:cs="Times New Roman"/>
        </w:rPr>
        <w:t xml:space="preserve">into </w:t>
      </w:r>
      <w:r w:rsidR="005822AE" w:rsidRPr="00053623">
        <w:rPr>
          <w:rFonts w:ascii="Times New Roman" w:hAnsi="Times New Roman" w:cs="Times New Roman"/>
        </w:rPr>
        <w:t>seven</w:t>
      </w:r>
      <w:r w:rsidRPr="00053623">
        <w:rPr>
          <w:rFonts w:ascii="Times New Roman" w:hAnsi="Times New Roman" w:cs="Times New Roman"/>
        </w:rPr>
        <w:t xml:space="preserve"> </w:t>
      </w:r>
      <w:r w:rsidR="00F62B57" w:rsidRPr="00053623">
        <w:rPr>
          <w:rFonts w:ascii="Times New Roman" w:hAnsi="Times New Roman" w:cs="Times New Roman"/>
        </w:rPr>
        <w:t>distinct s</w:t>
      </w:r>
      <w:r w:rsidRPr="00053623">
        <w:rPr>
          <w:rFonts w:ascii="Times New Roman" w:hAnsi="Times New Roman" w:cs="Times New Roman"/>
        </w:rPr>
        <w:t>ubtypes</w:t>
      </w:r>
      <w:r w:rsidR="00861D5D" w:rsidRPr="00053623">
        <w:rPr>
          <w:rFonts w:ascii="Times New Roman" w:hAnsi="Times New Roman" w:cs="Times New Roman"/>
        </w:rPr>
        <w:t xml:space="preserve"> </w:t>
      </w:r>
      <w:r w:rsidRPr="00053623">
        <w:rPr>
          <w:rFonts w:ascii="Times New Roman" w:hAnsi="Times New Roman" w:cs="Times New Roman"/>
        </w:rPr>
        <w:t xml:space="preserve">based on joint count, </w:t>
      </w:r>
      <w:r w:rsidR="00F62B57" w:rsidRPr="00053623">
        <w:rPr>
          <w:rFonts w:ascii="Times New Roman" w:hAnsi="Times New Roman" w:cs="Times New Roman"/>
        </w:rPr>
        <w:t>serology</w:t>
      </w:r>
      <w:r w:rsidRPr="00053623">
        <w:rPr>
          <w:rFonts w:ascii="Times New Roman" w:hAnsi="Times New Roman" w:cs="Times New Roman"/>
        </w:rPr>
        <w:t xml:space="preserve">, and associations with </w:t>
      </w:r>
      <w:r w:rsidR="00F62B57" w:rsidRPr="00053623">
        <w:rPr>
          <w:rFonts w:ascii="Times New Roman" w:hAnsi="Times New Roman" w:cs="Times New Roman"/>
        </w:rPr>
        <w:t xml:space="preserve">features </w:t>
      </w:r>
      <w:r w:rsidR="00535E60" w:rsidRPr="00053623">
        <w:rPr>
          <w:rFonts w:ascii="Times New Roman" w:hAnsi="Times New Roman" w:cs="Times New Roman"/>
        </w:rPr>
        <w:t>like uveitis,</w:t>
      </w:r>
      <w:r w:rsidR="00F62B57" w:rsidRPr="00053623">
        <w:rPr>
          <w:rFonts w:ascii="Times New Roman" w:hAnsi="Times New Roman" w:cs="Times New Roman"/>
        </w:rPr>
        <w:t xml:space="preserve"> psoriasis or </w:t>
      </w:r>
      <w:r w:rsidR="00535E60" w:rsidRPr="00053623">
        <w:rPr>
          <w:rFonts w:ascii="Times New Roman" w:hAnsi="Times New Roman" w:cs="Times New Roman"/>
        </w:rPr>
        <w:t>enthesitis</w:t>
      </w:r>
      <w:r w:rsidRPr="00053623">
        <w:rPr>
          <w:rFonts w:ascii="Times New Roman" w:hAnsi="Times New Roman" w:cs="Times New Roman"/>
        </w:rPr>
        <w:t>.</w:t>
      </w:r>
      <w:r w:rsidR="00F62B57" w:rsidRPr="00053623">
        <w:rPr>
          <w:rFonts w:ascii="Times New Roman" w:hAnsi="Times New Roman" w:cs="Times New Roman"/>
        </w:rPr>
        <w:t xml:space="preserve"> However, over time</w:t>
      </w:r>
      <w:r w:rsidRPr="00053623">
        <w:rPr>
          <w:rFonts w:ascii="Times New Roman" w:hAnsi="Times New Roman" w:cs="Times New Roman"/>
        </w:rPr>
        <w:t xml:space="preserve">, patients transition to different </w:t>
      </w:r>
      <w:r w:rsidR="00F62B57" w:rsidRPr="00053623">
        <w:rPr>
          <w:rFonts w:ascii="Times New Roman" w:hAnsi="Times New Roman" w:cs="Times New Roman"/>
        </w:rPr>
        <w:t>phenotypes,</w:t>
      </w:r>
      <w:r w:rsidRPr="00053623">
        <w:rPr>
          <w:rFonts w:ascii="Times New Roman" w:hAnsi="Times New Roman" w:cs="Times New Roman"/>
        </w:rPr>
        <w:t xml:space="preserve"> manifesting new symptomatology, while others remain undifferentiated</w:t>
      </w:r>
      <w:r w:rsidR="00F62B57"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cRF0nk9v","properties":{"formattedCitation":"[2]","plainCitation":"[2]","noteIndex":0},"citationItems":[{"id":500,"uris":["http://zotero.org/users/6670694/items/KCV3JUC5"],"itemData":{"id":500,"type":"article-journal","abstract":"Juvenile idiopathic arthritis (JIA) is the most common inflammatory joint condition of childhood and represents seven JIA subtypes characterised by distinct clinical and laboratory variables. Genetic and environmental factors are known to influence JIA, although many unanswered questions remain. Measurement of health outcomes in JIA is imperative for both clinical practice and research. Patient-reported outcomes present particular challenges in paediatric rheumatology in view of the importance of collecting reports from both the child/young person and the parent. Another challenge is the need for continuity of outcome measurement across the paediatric-adult interface during the process of transition in terms of both measurement tools and the mechanisms in the system to facilitate tracking of the young person into adult care. Finally, the need for adults with JIA to be seen as a distinct group in adult rheumatology practice is important for both service provision and outcome research.","container-title":"Best Practice &amp; Research. Clinical Rheumatology","DOI":"10.1016/j.berh.2018.10.004","ISSN":"1532-1770","issue":"2","journalAbbreviation":"Best Pract Res Clin Rheumatol","language":"eng","note":"PMID: 30527427","page":"206-222","source":"PubMed","title":"Update on the epidemiology, risk factors and disease outcomes of Juvenile idiopathic arthritis","volume":"32","author":[{"family":"Palman","given":"Jason"},{"family":"Shoop-Worrall","given":"Stephanie"},{"family":"Hyrich","given":"Kimme"},{"family":"McDonagh","given":"Janet E."}],"issued":{"date-parts":[["2018",4]]}}}],"schema":"https://github.com/citation-style-language/schema/raw/master/csl-citation.json"} </w:instrText>
      </w:r>
      <w:r w:rsidR="00F62B57" w:rsidRPr="00053623">
        <w:rPr>
          <w:rFonts w:ascii="Times New Roman" w:hAnsi="Times New Roman" w:cs="Times New Roman"/>
        </w:rPr>
        <w:fldChar w:fldCharType="separate"/>
      </w:r>
      <w:r w:rsidR="009D6134" w:rsidRPr="00053623">
        <w:rPr>
          <w:rFonts w:ascii="Times New Roman" w:hAnsi="Times New Roman" w:cs="Times New Roman"/>
        </w:rPr>
        <w:t>[2]</w:t>
      </w:r>
      <w:r w:rsidR="00F62B57" w:rsidRPr="00053623">
        <w:rPr>
          <w:rFonts w:ascii="Times New Roman" w:hAnsi="Times New Roman" w:cs="Times New Roman"/>
        </w:rPr>
        <w:fldChar w:fldCharType="end"/>
      </w:r>
      <w:r w:rsidRPr="00053623">
        <w:rPr>
          <w:rFonts w:ascii="Times New Roman" w:hAnsi="Times New Roman" w:cs="Times New Roman"/>
        </w:rPr>
        <w:t xml:space="preserve">. </w:t>
      </w:r>
    </w:p>
    <w:p w14:paraId="1568F343" w14:textId="4921AEB2" w:rsidR="0086324D" w:rsidRPr="00053623" w:rsidRDefault="00F62B57" w:rsidP="00033B93">
      <w:pPr>
        <w:spacing w:line="480" w:lineRule="auto"/>
        <w:rPr>
          <w:rFonts w:ascii="Times New Roman" w:hAnsi="Times New Roman" w:cs="Times New Roman"/>
        </w:rPr>
      </w:pPr>
      <w:r w:rsidRPr="00053623">
        <w:rPr>
          <w:rFonts w:ascii="Times New Roman" w:hAnsi="Times New Roman" w:cs="Times New Roman"/>
        </w:rPr>
        <w:t xml:space="preserve">The </w:t>
      </w:r>
      <w:r w:rsidR="00765339" w:rsidRPr="00053623">
        <w:rPr>
          <w:rFonts w:ascii="Times New Roman" w:hAnsi="Times New Roman" w:cs="Times New Roman"/>
        </w:rPr>
        <w:t>global incidence</w:t>
      </w:r>
      <w:r w:rsidR="00CD774B" w:rsidRPr="00053623">
        <w:rPr>
          <w:rFonts w:ascii="Times New Roman" w:hAnsi="Times New Roman" w:cs="Times New Roman"/>
        </w:rPr>
        <w:t xml:space="preserve"> of JIA is</w:t>
      </w:r>
      <w:r w:rsidRPr="00053623">
        <w:rPr>
          <w:rFonts w:ascii="Times New Roman" w:hAnsi="Times New Roman" w:cs="Times New Roman"/>
        </w:rPr>
        <w:t xml:space="preserve"> estimated between</w:t>
      </w:r>
      <w:r w:rsidR="00765339" w:rsidRPr="00053623">
        <w:rPr>
          <w:rFonts w:ascii="Times New Roman" w:hAnsi="Times New Roman" w:cs="Times New Roman"/>
        </w:rPr>
        <w:t xml:space="preserve"> </w:t>
      </w:r>
      <w:r w:rsidR="0086324D" w:rsidRPr="00053623">
        <w:rPr>
          <w:rFonts w:ascii="Times New Roman" w:hAnsi="Times New Roman" w:cs="Times New Roman"/>
        </w:rPr>
        <w:t>1</w:t>
      </w:r>
      <w:r w:rsidR="00765339" w:rsidRPr="00053623">
        <w:rPr>
          <w:rFonts w:ascii="Times New Roman" w:hAnsi="Times New Roman" w:cs="Times New Roman"/>
        </w:rPr>
        <w:t xml:space="preserve"> </w:t>
      </w:r>
      <w:r w:rsidR="00CD774B" w:rsidRPr="00053623">
        <w:rPr>
          <w:rFonts w:ascii="Times New Roman" w:hAnsi="Times New Roman" w:cs="Times New Roman"/>
        </w:rPr>
        <w:t xml:space="preserve">- </w:t>
      </w:r>
      <w:r w:rsidR="00765339" w:rsidRPr="00053623">
        <w:rPr>
          <w:rFonts w:ascii="Times New Roman" w:hAnsi="Times New Roman" w:cs="Times New Roman"/>
        </w:rPr>
        <w:t xml:space="preserve">23 cases per 100,000 </w:t>
      </w:r>
      <w:r w:rsidRPr="00053623">
        <w:rPr>
          <w:rFonts w:ascii="Times New Roman" w:hAnsi="Times New Roman" w:cs="Times New Roman"/>
        </w:rPr>
        <w:t>pediatric subjects</w:t>
      </w:r>
      <w:r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VkL5e5Rm","properties":{"formattedCitation":"[3,4]","plainCitation":"[3,4]","noteIndex":0},"citationItems":[{"id":497,"uris":["http://zotero.org/users/6670694/items/AX5I6LGX"],"itemData":{"id":497,"type":"article-journal","abstract":"OBJECTIVE: To study the incidence of inflammatory joint diseases in a defined population in Finland.\nMETHODS: We collected data for the year 2000 on a population of 87,000 inhabitants of Kuopio, Finland, of whom 20% were &lt; 16 years of age. Information about the study was given through a local newspaper, and subjects attended one health center and 2 local hospitals for study. Inclusion criteria were that subjects have at least one peripheral joint with synovitis or signs of inflammation in sacroiliac, glenohumeral, or hip joints on the first visit. Incidence rates were calculated according to the diagnosis on the first visit, except for children, for whom diagnoses were established after 3 months' followup.\nRESULTS: A total of 188 adult incident cases (138 women, 50 men) and 11 children (8 girls, 3 boys) satisfied the inclusion criteria. The incidence of all arthritides was 230/100,000 (95% confidence interval 198.9-263.9) for the whole population; 271/100,000 (95% CI 233.7-312.7) for adults and 64/100,000 (95% CI 31.7-113.8) for children. Among adults the annual incidence of rheumatoid arthritis (RA), ankylosing spondylitis (AS), psoriatic arthritis (PsA), reactive arthritis (ReA), other spondyloarthropathies (SpA), connective tissue disease (CTD), crystalline arthritis, viral arthritis, and undifferentiated arthritis were 36, 7, 23, 10, 13, 9, 19, 7, and 149/100,000, respectively. The mean age at diagnosis was 49.4 +/- 16.3 years for all cases of arthritis among adults, about the same for both women and men. The mean age at diagnosis was 59.7 years in RA, 31.5 years in AS, 48.7 years in PsA, 38.0 years in ReA, 36.5 years in other SpA, 36.1 years in CTD, 65.0 years in crystalline arthritis, 53.3 years in viral arthritis, and 48.3 years in undifferentiated arthritis. Four of 11 children had juvenile idiopathic arthritis (JIA). The incidence of JIA was 23/100,000 in the population &lt; 16 years of age. Of the remaining cases, 3 children had antibodies against Sindbis (Pogosta) virus and 4 had a transient monoarthritis.\nCONCLUSION: The overall incidence of arthritides among adults was slightly higher than previously reported from Finland. The incidence rates in the child population are in agreement with previous figures. These data are useful in planning the provision of health care.","container-title":"The Journal of Rheumatology","ISSN":"0315-162X","issue":"11","journalAbbreviation":"J Rheumatol","language":"eng","note":"PMID: 14677193","page":"2460-2468","source":"PubMed","title":"Total incidence and distribution of inflammatory joint diseases in a defined population: results from the Kuopio 2000 arthritis survey","title-short":"Total incidence and distribution of inflammatory joint diseases in a defined population","volume":"30","author":[{"family":"Savolainen","given":"Elina"},{"family":"Kaipiainen-Seppänen","given":"Oili"},{"family":"Kröger","given":"Liisa"},{"family":"Luosujärvi","given":"Riitta"}],"issued":{"date-parts":[["2003",11]]}}},{"id":498,"uris":["http://zotero.org/users/6670694/items/NFGZKWL2"],"itemData":{"id":498,"type":"article-journal","abstract":"An epidemiologic survey of JCA was carried out in two regions of France, the western part of Paris and Brittany, differing in terms of geological background and demography. The prevalence was 0.77 and 0.100% and the incidence 0.019 and 0.013%, respectively. The type of onset, the course of the disease, the immunological data and the degree of final disability were similar in both regions. These data were compared to other studies and the factors of possible discrepancy analysed.","container-title":"Clinical and Experimental Rheumatology","ISSN":"0392-856X","issue":"3","journalAbbreviation":"Clin Exp Rheumatol","language":"eng","note":"PMID: 3501354","page":"217-223","source":"PubMed","title":"Epidemiologic survey of juvenile chronic arthritis in France. Comparison of data obtained from two different regions","volume":"5","author":[{"family":"Prieur","given":"A. M."},{"family":"Le Gall","given":"E."},{"family":"Karman","given":"F."},{"family":"Edan","given":"C."},{"family":"Lasserre","given":"O."},{"family":"Goujard","given":"J."}],"issued":{"date-parts":[["1987"]]}}}],"schema":"https://github.com/citation-style-language/schema/raw/master/csl-citation.json"} </w:instrText>
      </w:r>
      <w:r w:rsidRPr="00053623">
        <w:rPr>
          <w:rFonts w:ascii="Times New Roman" w:hAnsi="Times New Roman" w:cs="Times New Roman"/>
        </w:rPr>
        <w:fldChar w:fldCharType="separate"/>
      </w:r>
      <w:r w:rsidR="009D6134" w:rsidRPr="00053623">
        <w:rPr>
          <w:rFonts w:ascii="Times New Roman" w:hAnsi="Times New Roman" w:cs="Times New Roman"/>
        </w:rPr>
        <w:t>[3,4]</w:t>
      </w:r>
      <w:r w:rsidRPr="00053623">
        <w:rPr>
          <w:rFonts w:ascii="Times New Roman" w:hAnsi="Times New Roman" w:cs="Times New Roman"/>
        </w:rPr>
        <w:fldChar w:fldCharType="end"/>
      </w:r>
      <w:r w:rsidR="00765339" w:rsidRPr="00053623">
        <w:rPr>
          <w:rFonts w:ascii="Times New Roman" w:hAnsi="Times New Roman" w:cs="Times New Roman"/>
        </w:rPr>
        <w:t>. While no specific geographic predominance is observed, the majority of studied populations originate from Europe and North America</w:t>
      </w:r>
      <w:r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xdTXzVtf","properties":{"formattedCitation":"[2]","plainCitation":"[2]","noteIndex":0},"citationItems":[{"id":500,"uris":["http://zotero.org/users/6670694/items/KCV3JUC5"],"itemData":{"id":500,"type":"article-journal","abstract":"Juvenile idiopathic arthritis (JIA) is the most common inflammatory joint condition of childhood and represents seven JIA subtypes characterised by distinct clinical and laboratory variables. Genetic and environmental factors are known to influence JIA, although many unanswered questions remain. Measurement of health outcomes in JIA is imperative for both clinical practice and research. Patient-reported outcomes present particular challenges in paediatric rheumatology in view of the importance of collecting reports from both the child/young person and the parent. Another challenge is the need for continuity of outcome measurement across the paediatric-adult interface during the process of transition in terms of both measurement tools and the mechanisms in the system to facilitate tracking of the young person into adult care. Finally, the need for adults with JIA to be seen as a distinct group in adult rheumatology practice is important for both service provision and outcome research.","container-title":"Best Practice &amp; Research. Clinical Rheumatology","DOI":"10.1016/j.berh.2018.10.004","ISSN":"1532-1770","issue":"2","journalAbbreviation":"Best Pract Res Clin Rheumatol","language":"eng","note":"PMID: 30527427","page":"206-222","source":"PubMed","title":"Update on the epidemiology, risk factors and disease outcomes of Juvenile idiopathic arthritis","volume":"32","author":[{"family":"Palman","given":"Jason"},{"family":"Shoop-Worrall","given":"Stephanie"},{"family":"Hyrich","given":"Kimme"},{"family":"McDonagh","given":"Janet E."}],"issued":{"date-parts":[["2018",4]]}}}],"schema":"https://github.com/citation-style-language/schema/raw/master/csl-citation.json"} </w:instrText>
      </w:r>
      <w:r w:rsidRPr="00053623">
        <w:rPr>
          <w:rFonts w:ascii="Times New Roman" w:hAnsi="Times New Roman" w:cs="Times New Roman"/>
        </w:rPr>
        <w:fldChar w:fldCharType="separate"/>
      </w:r>
      <w:r w:rsidR="009D6134" w:rsidRPr="00053623">
        <w:rPr>
          <w:rFonts w:ascii="Times New Roman" w:hAnsi="Times New Roman" w:cs="Times New Roman"/>
        </w:rPr>
        <w:t>[2]</w:t>
      </w:r>
      <w:r w:rsidRPr="00053623">
        <w:rPr>
          <w:rFonts w:ascii="Times New Roman" w:hAnsi="Times New Roman" w:cs="Times New Roman"/>
        </w:rPr>
        <w:fldChar w:fldCharType="end"/>
      </w:r>
      <w:r w:rsidR="00765339" w:rsidRPr="00053623">
        <w:rPr>
          <w:rFonts w:ascii="Times New Roman" w:hAnsi="Times New Roman" w:cs="Times New Roman"/>
        </w:rPr>
        <w:t>, with a comprehensive review reporting a pooled incidence of 8 per 100,000 Caucasian children</w:t>
      </w:r>
      <w:r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4CYS9Kw5","properties":{"formattedCitation":"[5]","plainCitation":"[5]","noteIndex":0},"citationItems":[{"id":917,"uris":["http://zotero.org/users/6670694/items/WXZIYJW4"],"itemData":{"id":917,"type":"article-journal","abstract":"Objectives: To conduct a systematic literature review on incidence and prevalence of juvenile idiopathic arthritis and to estimate these figures in Europe for 2010. Methods: Articles on incidence or prevalence of juvenile idiopathic arthritis were searched in Medline. Pooled incidence and prevalence were calculated overall, by gender, age, classification and arthritis categories. We used the available age and gender pooled rates to standardize the incidence and prevalence on the 2010 European population and estimate the number of cases in Europe in 2010. Results: Forty-three articles (33 on incidence, 29 on prevalence) were included. Incidence rates varied from 1.6 to 23 and prevalence from 3.8 to 400/100,000. Pooled incidence and prevalence were higher for girls (10.0 [9.4-10.7] and 19.4 [18.3-20.6]/100,000) than boys (5.7 [5.3-6.2] and 11.0 [10.2-11.9]/100,000). Oligoarthritis was the most frequent form (pooled incidence rate 3.7 [3.5-3.9] and prevalence 16.8 [15.9-17.7]/100,000). The direct standardized incidence rate was 8.2 [7.5-9.0] and prevalence 70.2 [62.9-78.1]/100,000. In Europe in 2010, the estimated number of incident cases was 6896 [5481-8578] and 59,175 [44,256-76,983] prevalent cases. Conclusions: Incidence and prevalence varied greatly among published reports of juvenile idiopathic arthritis, which may be explained by methodological issues, classification used, and time. Estimating the number of affected children can be useful, especially with the new treatment possibilities. © 2013 Société française de rhumatologie.","container-title":"Joint bone spine","DOI":"10.1016/J.JBSPIN.2013.09.003","ISSN":"1778-7254","issue":"2","note":"PMID: 24210707\npublisher: Joint Bone Spine","page":"112-117","title":"Prevalence and incidence of juvenile idiopathic arthritis: a systematic review","volume":"81","author":[{"family":"Thierry","given":"Sigrid"},{"family":"Fautrel","given":"Bruno"},{"family":"Lemelle","given":"Irène"},{"family":"Guillemin","given":"Francis"}],"issued":{"date-parts":[["2014"]]}}}],"schema":"https://github.com/citation-style-language/schema/raw/master/csl-citation.json"} </w:instrText>
      </w:r>
      <w:r w:rsidRPr="00053623">
        <w:rPr>
          <w:rFonts w:ascii="Times New Roman" w:hAnsi="Times New Roman" w:cs="Times New Roman"/>
        </w:rPr>
        <w:fldChar w:fldCharType="separate"/>
      </w:r>
      <w:r w:rsidR="009D6134" w:rsidRPr="00053623">
        <w:rPr>
          <w:rFonts w:ascii="Times New Roman" w:hAnsi="Times New Roman" w:cs="Times New Roman"/>
        </w:rPr>
        <w:t>[5]</w:t>
      </w:r>
      <w:r w:rsidRPr="00053623">
        <w:rPr>
          <w:rFonts w:ascii="Times New Roman" w:hAnsi="Times New Roman" w:cs="Times New Roman"/>
        </w:rPr>
        <w:fldChar w:fldCharType="end"/>
      </w:r>
      <w:r w:rsidR="00765339" w:rsidRPr="00053623">
        <w:rPr>
          <w:rFonts w:ascii="Times New Roman" w:hAnsi="Times New Roman" w:cs="Times New Roman"/>
        </w:rPr>
        <w:t xml:space="preserve">. </w:t>
      </w:r>
      <w:r w:rsidR="0086324D" w:rsidRPr="00053623">
        <w:rPr>
          <w:rFonts w:ascii="Times New Roman" w:hAnsi="Times New Roman" w:cs="Times New Roman"/>
        </w:rPr>
        <w:t>There are no population-based studies in Poland that quantify the epidemiologic burden of JIA. Prior retrospective estimates reported for 2008-2010 relied solely upon singular ICD-10 encoding sourced from the National Health Fund (NHF) claims</w:t>
      </w:r>
      <w:r w:rsidR="00005533"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JiCa1lJ9","properties":{"formattedCitation":"[6]","plainCitation":"[6]","noteIndex":0},"citationItems":[{"id":496,"uris":["http://zotero.org/users/6670694/items/BBQIP9KZ"],"itemData":{"id":496,"type":"article-journal","abstract":"Objective:  The aim of this study was to investigate the juvenile idiopathic arthritis (JIA) morbidity rate in the Polish population, calculated per 1,000 inhabitants of a given province, taking into account the differences between urban and rural areas, gender and area of residence (province)...","container-title":"Annals of Agricultural and Environmental Medicine","DOI":"10.5604/12321966.1185780","ISSN":"1232-1966, 1898-2263","issue":"4","journalAbbreviation":"Ann Agric Environ Med.","language":"english","note":"publisher: Institute of Rural Health","page":"704-707","source":"www.aaem.pl","title":"Juvenile idiopathic arthritis morbidity rate in rural and urban areas of Poland 2008–2012","volume":"22","author":[{"family":"Tłustochowicz","given":"Małgorzata"},{"family":"Śliwczyński","given":"Andrzej"},{"family":"Iltchev","given":"Petre"},{"family":"Brzozowska","given":"Melania"},{"family":"Sierocka","given":"Aleksandra"},{"family":"Marczak","given":"Michał"},{"family":"Tłustochowicz","given":"Witold"}],"issued":{"date-parts":[["2015",12,13]]}}}],"schema":"https://github.com/citation-style-language/schema/raw/master/csl-citation.json"} </w:instrText>
      </w:r>
      <w:r w:rsidR="00005533" w:rsidRPr="00053623">
        <w:rPr>
          <w:rFonts w:ascii="Times New Roman" w:hAnsi="Times New Roman" w:cs="Times New Roman"/>
        </w:rPr>
        <w:fldChar w:fldCharType="separate"/>
      </w:r>
      <w:r w:rsidR="009D6134" w:rsidRPr="00053623">
        <w:rPr>
          <w:rFonts w:ascii="Times New Roman" w:hAnsi="Times New Roman" w:cs="Times New Roman"/>
        </w:rPr>
        <w:t>[6]</w:t>
      </w:r>
      <w:r w:rsidR="00005533" w:rsidRPr="00053623">
        <w:rPr>
          <w:rFonts w:ascii="Times New Roman" w:hAnsi="Times New Roman" w:cs="Times New Roman"/>
        </w:rPr>
        <w:fldChar w:fldCharType="end"/>
      </w:r>
      <w:r w:rsidR="0086324D" w:rsidRPr="00053623">
        <w:rPr>
          <w:rFonts w:ascii="Times New Roman" w:hAnsi="Times New Roman" w:cs="Times New Roman"/>
        </w:rPr>
        <w:t>.</w:t>
      </w:r>
    </w:p>
    <w:p w14:paraId="3713FDB9" w14:textId="0685C24F" w:rsidR="00095C1A" w:rsidRPr="00053623" w:rsidRDefault="00095C1A" w:rsidP="00033B93">
      <w:pPr>
        <w:spacing w:line="480" w:lineRule="auto"/>
        <w:rPr>
          <w:rFonts w:ascii="Times New Roman" w:hAnsi="Times New Roman" w:cs="Times New Roman"/>
        </w:rPr>
      </w:pPr>
      <w:r w:rsidRPr="00053623">
        <w:rPr>
          <w:rFonts w:ascii="Times New Roman" w:hAnsi="Times New Roman" w:cs="Times New Roman"/>
        </w:rPr>
        <w:t>Autoimmune diseases are more prevalent in patients with JIA</w:t>
      </w:r>
      <w:r w:rsidR="006E55FB" w:rsidRPr="00053623">
        <w:rPr>
          <w:rFonts w:ascii="Times New Roman" w:hAnsi="Times New Roman" w:cs="Times New Roman"/>
        </w:rPr>
        <w:t xml:space="preserve"> (</w:t>
      </w:r>
      <w:r w:rsidRPr="00053623">
        <w:rPr>
          <w:rFonts w:ascii="Times New Roman" w:hAnsi="Times New Roman" w:cs="Times New Roman"/>
        </w:rPr>
        <w:t>across all age groups</w:t>
      </w:r>
      <w:r w:rsidR="006E55FB" w:rsidRPr="00053623">
        <w:rPr>
          <w:rFonts w:ascii="Times New Roman" w:hAnsi="Times New Roman" w:cs="Times New Roman"/>
        </w:rPr>
        <w:t>)</w:t>
      </w:r>
      <w:r w:rsidRPr="00053623">
        <w:rPr>
          <w:rFonts w:ascii="Times New Roman" w:hAnsi="Times New Roman" w:cs="Times New Roman"/>
        </w:rPr>
        <w:t xml:space="preserve">, while not many large studies exist that have provided a </w:t>
      </w:r>
      <w:r w:rsidR="002104C5" w:rsidRPr="00053623">
        <w:rPr>
          <w:rFonts w:ascii="Times New Roman" w:hAnsi="Times New Roman" w:cs="Times New Roman"/>
        </w:rPr>
        <w:t>detailed</w:t>
      </w:r>
      <w:r w:rsidRPr="00053623">
        <w:rPr>
          <w:rFonts w:ascii="Times New Roman" w:hAnsi="Times New Roman" w:cs="Times New Roman"/>
        </w:rPr>
        <w:t xml:space="preserve"> overview of concurrent disorders</w:t>
      </w:r>
      <w:r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YsLEq2wm","properties":{"formattedCitation":"[7,8]","plainCitation":"[7,8]","noteIndex":0},"citationItems":[{"id":912,"uris":["http://zotero.org/users/6670694/items/BE2DUT9R"],"itemData":{"id":912,"type":"article-journal","abstract":"Background: Many autoimmune diseases share common pathogenic mechanisms, cytokine pathways and systemic inflammatory cascades; however, large studies quantifying the co-existence of autoimmune diseases in patients with juvenile idiopathic arthritis (JIA) have not been conducted. Methods: We performed a cross-sectional study using two United States administrative healthcare claims databases (Truven Health MarketScan® Commercial Database and IMS PharMetrics database) to screen for the prevalence of multiple autoimmune diseases in patients with JIA and in a control group with attention deficit hyperactivity disorder (ADHD). Patients with a diagnosis code for JIA or ADHD between January 1, 2006 and September 30, 2017 were separated into two age cohorts (&lt; 18 and ≥ 18 years) and matched (maximum 1:5) based on age, sex, number of medical encounters, and calendar year of diagnosis. The prevalence rates of 30 pre-specified autoimmune diseases during the 12-month periods before and after diagnosis were compared. Results: Overall, 29,215 patients with JIA and 134,625 matched control patients with ADHD were evaluated. Among patients in the MarketScan database, 28/30 autoimmune diseases were more prevalent in patients with JIA aged &lt; 18 years and 29/30 were more prevalent in patients aged ≥ 18 years when compared with a matched cohort of patients with ADHD. In the PharMetrics database, 29/30 and 30/30 autoimmune diseases were more prevalent in patients with JIA aged &lt; 18 and ≥ 18 years, respectively, compared with a matched cohort of patients with ADHD. Among patients with JIA aged &lt; 18 years, the greatest odds ratios (ORs) were seen for Sjögren's syndrome/sicca syndrome and uveitis. Among patients aged ≥ 18 years in the MarketScan database, the greatest ORs were recorded for uveitis. Data from the PharMetrics database indicated that the greatest ORs were for uveitis and chronic glomerulonephritis. Conclusions: Patients with JIA are more likely to have concurrent autoimmune diseases than matched patients with ADHD. Having an awareness of the co-existence of autoimmune diseases among patients with JIA may play an important role in patient management, treatment decisions, and outcomes. Trial registration: Not applicable.","container-title":"Pediatric rheumatology online journal","DOI":"10.1186/S12969-020-00426-9","ISSN":"1546-0096","issue":"1","note":"PMID: 32503658\npublisher: Pediatr Rheumatol Online J","title":"Prevalence of co-existing autoimmune disease in juvenile idiopathic arthritis: a cross-sectional study","URL":"https://pubmed.ncbi.nlm.nih.gov/32503658/","volume":"18","author":[{"family":"Simon","given":"Teresa A."},{"family":"Harikrishnan","given":"Gowri Priya"},{"family":"Kawabata","given":"Hugh"},{"family":"Singhal","given":"Sanket"},{"family":"Brunner","given":"Hermine I."},{"family":"Lovell","given":"Daniel J."}],"accessed":{"date-parts":[["2023",8,19]]},"issued":{"date-parts":[["2020",6,5]]}}},{"id":6154,"uris":["http://zotero.org/users/6670694/items/UJWCCMQR"],"itemData":{"id":6154,"type":"article-journal","abstract":"OBJECTIVES: Autoimmune diseases have been associated with some organ non-specific rheumatological disorders such as rheumatoid arthritis and systemic lupus erythematosus; however, few studies have been performed in an extensive cohort of children with juvenile idiopathic arthritis (JIA). Our objective was to evaluate the thyroid function and the prevalence of antithyroid antibodies, autoimmune thyroiditis and coeliac disease in children with JIA.\nMETHODS: One hundred and fifty-one children (120 female, 31 male, median age 8.3 yr, range 2.4-16.9 yr) with JIA were evaluated. All patients underwent thyroid function tests (u-TSH, free T(4) and free T(3)), antithyroglobulin (TgA) and antiperoxidase (TPOA) antibodies, antigliadin, anti-endomysium and antitransglutaminase antibodies. All patients with raised thyroid stimulating hormone levels, low thyroid hormone levels or positive TPOA and/or TgA values had a thyroid high-resolution sonography examination. Coeliac disease was confirmed by jejunal biopsy if the specific antibodies profile was positive. One hundred and fifty-eight age- and sex-matched Caucasian children from the same geographical area acted as controls.\nRESULTS: Fourteen (9.3%) patients showed subclinical hypothyroidism, 17 (11.9%) patients showed autoimmune thyroiditis with nine patients also showing a non-homogeneous thyroid parenchyma at ultrasound evaluation. Coeliac disease was demonstrated in 10 (6.6%) patients. Compared with controls, JIA patients had higher prevalence of subclinical hypothyroidism (P &lt; 0.01), autoimmune thyroiditis (P &lt; 0.0001) and coeliac disease (P &lt; 0.005).\nCONCLUSIONS: JIA children have an increased prevalence of autoimmune thyroiditis, subclinical hypothyroidism and coeliac disease. These data seem to suggest careful monitoring of thyroid function, thyroid autoantibodies and coeliac disease in JIA children.","container-title":"Rheumatology (Oxford, England)","DOI":"10.1093/rheumatology/keh531","ISSN":"1462-0324","issue":"4","journalAbbreviation":"Rheumatology (Oxford)","language":"eng","note":"PMID: 15695302","page":"517-520","source":"PubMed","title":"Thyroid function, autoimmune thyroiditis and coeliac disease in juvenile idiopathic arthritis","volume":"44","author":[{"family":"Stagi","given":"S."},{"family":"Giani","given":"T."},{"family":"Simonini","given":"G."},{"family":"Falcini","given":"F."}],"issued":{"date-parts":[["2005",4]]}}}],"schema":"https://github.com/citation-style-language/schema/raw/master/csl-citation.json"} </w:instrText>
      </w:r>
      <w:r w:rsidRPr="00053623">
        <w:rPr>
          <w:rFonts w:ascii="Times New Roman" w:hAnsi="Times New Roman" w:cs="Times New Roman"/>
        </w:rPr>
        <w:fldChar w:fldCharType="separate"/>
      </w:r>
      <w:r w:rsidR="009D6134" w:rsidRPr="00053623">
        <w:rPr>
          <w:rFonts w:ascii="Times New Roman" w:hAnsi="Times New Roman" w:cs="Times New Roman"/>
        </w:rPr>
        <w:t>[7,8]</w:t>
      </w:r>
      <w:r w:rsidRPr="00053623">
        <w:rPr>
          <w:rFonts w:ascii="Times New Roman" w:hAnsi="Times New Roman" w:cs="Times New Roman"/>
        </w:rPr>
        <w:fldChar w:fldCharType="end"/>
      </w:r>
      <w:r w:rsidRPr="00053623">
        <w:rPr>
          <w:rFonts w:ascii="Times New Roman" w:hAnsi="Times New Roman" w:cs="Times New Roman"/>
        </w:rPr>
        <w:t>. Previous studies have reported varying rates of comorbid diseases in JIA patients</w:t>
      </w:r>
      <w:r w:rsidR="001A55B1" w:rsidRPr="00053623">
        <w:rPr>
          <w:rFonts w:ascii="Times New Roman" w:hAnsi="Times New Roman" w:cs="Times New Roman"/>
        </w:rPr>
        <w:t>. O</w:t>
      </w:r>
      <w:r w:rsidRPr="00053623">
        <w:rPr>
          <w:rFonts w:ascii="Times New Roman" w:hAnsi="Times New Roman" w:cs="Times New Roman"/>
        </w:rPr>
        <w:t>ne Italian study f</w:t>
      </w:r>
      <w:r w:rsidR="001A55B1" w:rsidRPr="00053623">
        <w:rPr>
          <w:rFonts w:ascii="Times New Roman" w:hAnsi="Times New Roman" w:cs="Times New Roman"/>
        </w:rPr>
        <w:t>ound</w:t>
      </w:r>
      <w:r w:rsidRPr="00053623">
        <w:rPr>
          <w:rFonts w:ascii="Times New Roman" w:hAnsi="Times New Roman" w:cs="Times New Roman"/>
        </w:rPr>
        <w:t xml:space="preserve"> that 15% of JIA patients had at least one additional autoimmune disease</w:t>
      </w:r>
      <w:r w:rsidR="001A55B1" w:rsidRPr="00053623">
        <w:rPr>
          <w:rFonts w:ascii="Times New Roman" w:hAnsi="Times New Roman" w:cs="Times New Roman"/>
        </w:rPr>
        <w:t>,</w:t>
      </w:r>
      <w:r w:rsidRPr="00053623">
        <w:rPr>
          <w:rFonts w:ascii="Times New Roman" w:hAnsi="Times New Roman" w:cs="Times New Roman"/>
        </w:rPr>
        <w:t xml:space="preserve"> most commonly thyroid </w:t>
      </w:r>
      <w:r w:rsidRPr="00053623">
        <w:rPr>
          <w:rFonts w:ascii="Times New Roman" w:hAnsi="Times New Roman" w:cs="Times New Roman"/>
        </w:rPr>
        <w:lastRenderedPageBreak/>
        <w:t>disease</w:t>
      </w:r>
      <w:r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zZEMJuXu","properties":{"formattedCitation":"[9]","plainCitation":"[9]","noteIndex":0},"citationItems":[{"id":6160,"uris":["http://zotero.org/users/6670694/items/KY4AGAHQ"],"itemData":{"id":6160,"type":"article-journal","abstract":"BACKGROUND: Juvenile idiopathic arthritis (JIA) is a chronic inflammatory arthritis of unknown origin which can be considered an autoimmune disease (AD). The aim of this study is to analyse the presence of two or more autoimmune diseases (polyautoimmunity) in patients suffering from JIA and to evaluate the occurrence of ADs in their families.\nMETHODS: Seventy-nine patients diagnosed with JIA aged 0-21 years, admitted to the Paediatric Rheumatology Unit, Sant'Orsola-Malpighi Hospital, Bologna were screened for ADs. Parents were asked about the presence of ADs in the living relatives of first and second degree.\nRESULTS: Twelve of 79 patients (15.2%) had at least 1 AD associated with JIA. Eight patients (10.1%) suffered from autoimmune thyroid disease (AITD), three patients had celiac disease, three patients suffered from psoriasis, one from alopecia and 1 from insulin-dependent diabetes mellitus. The average age at diagnosis was 13.2 years and the cumulative incidence of AITD was 36%. Seventy-six families were studied for a total of 438 relatives. The prevalence of ADs was 13%, greater in first-degree relatives (16.7%) than in second-degree ones (11.1%). The most common AD was AITD; there was no difference in JIA's age of presentation between patients with positive and negative familiarity with ADs (p &gt; 0.05).\nCONCLUSION: Children and adolescents with JIA present a high autoimmunity burden, most commonly represented by AITD. Familial autoimmunity is not negligible in patients suffering from JIA (almost 50% of patients have at least one relative with an AD) and it should always be carefully examined.","container-title":"Italian Journal of Pediatrics","DOI":"10.1186/s13052-017-0373-9","ISSN":"1824-7288","issue":"1","journalAbbreviation":"Ital J Pediatr","language":"eng","note":"PMID: 28615030\nPMCID: PMC5471888","page":"56","source":"PubMed","title":"The autoimmune burden in juvenile idiopathic arthritis","volume":"43","author":[{"family":"Tronconi","given":"Elena"},{"family":"Miniaci","given":"Angela"},{"family":"Pession","given":"Andrea"}],"issued":{"date-parts":[["2017",6,14]]}}}],"schema":"https://github.com/citation-style-language/schema/raw/master/csl-citation.json"} </w:instrText>
      </w:r>
      <w:r w:rsidRPr="00053623">
        <w:rPr>
          <w:rFonts w:ascii="Times New Roman" w:hAnsi="Times New Roman" w:cs="Times New Roman"/>
        </w:rPr>
        <w:fldChar w:fldCharType="separate"/>
      </w:r>
      <w:r w:rsidR="009D6134" w:rsidRPr="00053623">
        <w:rPr>
          <w:rFonts w:ascii="Times New Roman" w:hAnsi="Times New Roman" w:cs="Times New Roman"/>
        </w:rPr>
        <w:t>[9]</w:t>
      </w:r>
      <w:r w:rsidRPr="00053623">
        <w:rPr>
          <w:rFonts w:ascii="Times New Roman" w:hAnsi="Times New Roman" w:cs="Times New Roman"/>
        </w:rPr>
        <w:fldChar w:fldCharType="end"/>
      </w:r>
      <w:r w:rsidRPr="00053623">
        <w:rPr>
          <w:rFonts w:ascii="Times New Roman" w:hAnsi="Times New Roman" w:cs="Times New Roman"/>
        </w:rPr>
        <w:t xml:space="preserve">. The co-existence of multiple autoimmune diseases in JIA patients may be explained by common genetic factors, as </w:t>
      </w:r>
      <w:r w:rsidR="001A55B1" w:rsidRPr="00053623">
        <w:rPr>
          <w:rFonts w:ascii="Times New Roman" w:hAnsi="Times New Roman" w:cs="Times New Roman"/>
        </w:rPr>
        <w:t>can be inferred from higher prevalence among</w:t>
      </w:r>
      <w:r w:rsidRPr="00053623">
        <w:rPr>
          <w:rFonts w:ascii="Times New Roman" w:hAnsi="Times New Roman" w:cs="Times New Roman"/>
        </w:rPr>
        <w:t xml:space="preserve"> relatives of JIA patients</w:t>
      </w:r>
      <w:r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lR0bDjlk","properties":{"formattedCitation":"[10]","plainCitation":"[10]","noteIndex":0},"citationItems":[{"id":6163,"uris":["http://zotero.org/users/6670694/items/ECQZZSW5"],"itemData":{"id":6163,"type":"article-journal","abstract":"OBJECTIVE: To determine if the prevalence of autoimmunity among relatives of patients with juvenile rheumatoid arthritis (JRA) is greater than that among relatives of healthy volunteer control subjects.\nMETHODS: Interviews were used to obtain histories of the following disorders among living first- and second-degree relatives of 110 patients and 45 controls: alopecia areata, ankylosing spondylitis, dermatomyositis, Graves' disease, Hashimoto thyroiditis, insulin-dependent diabetes mellitus, inflammatory bowel disease, iritis, JRA, multiple sclerosis, psoriasis, RA, systemic lupus erythematosus, and vitiligo. Chi-squares, odds ratios (ORs), and 95% confidence intervals (95% CIs) were calculated. Families of 23 JRA affected sibpairs were interviewed subsequently.\nRESULTS: There were no significant differences between patients and controls with regard to age, sex, ethnicity, or family size. Patients had 1,228 relatives and controls had 496 relatives. Of all the relatives of the patients, 155 had at least 1 autoimmune disorder, compared with 20 relatives of the controls (12.6% versus 4.0%; OR 3.4 [95% CI 2.1-5.7], P &lt; 0.000001). The prevalence of autoimmunity was increased in first-degree and in second-degree relatives of patients (16.1% and 10.6%, respectively). The prevalence of Hashimoto thyroiditis was significantly higher in the relatives of patients (OR 3.5 [95% CI 1.6-7.9], P = 0.0008). The prevalences of other disorders were not significantly different. JRA affected sibpair families had an increased prevalence of autoimmunity (15.0%). A history of arthritis was found significantly more frequently in the JRA affected sibpair families, but not in the simplex families.\nCONCLUSION: These data demonstrate that the prevalence of autoimmunity is significantly higher among first- and second-degree relatives of JRA patients. This suggests that clinically different autoimmune phenotypes may share common susceptibility genes, which may act as risk factors for autoimmunity.","container-title":"Arthritis and Rheumatism","DOI":"10.1002/art.10370","ISSN":"0004-3591","issue":"7","journalAbbreviation":"Arthritis Rheum","language":"eng","note":"PMID: 12124869","page":"1851-1856","source":"PubMed","title":"Increased prevalence of familial autoimmunity in simplex and multiplex families with juvenile rheumatoid arthritis","volume":"46","author":[{"family":"Prahalad","given":"Sampath"},{"family":"Shear","given":"Edith S."},{"family":"Thompson","given":"Susan D."},{"family":"Giannini","given":"Edward H."},{"family":"Glass","given":"David N."}],"issued":{"date-parts":[["2002",7]]}}}],"schema":"https://github.com/citation-style-language/schema/raw/master/csl-citation.json"} </w:instrText>
      </w:r>
      <w:r w:rsidRPr="00053623">
        <w:rPr>
          <w:rFonts w:ascii="Times New Roman" w:hAnsi="Times New Roman" w:cs="Times New Roman"/>
        </w:rPr>
        <w:fldChar w:fldCharType="separate"/>
      </w:r>
      <w:r w:rsidR="009D6134" w:rsidRPr="00053623">
        <w:rPr>
          <w:rFonts w:ascii="Times New Roman" w:hAnsi="Times New Roman" w:cs="Times New Roman"/>
        </w:rPr>
        <w:t>[10]</w:t>
      </w:r>
      <w:r w:rsidRPr="00053623">
        <w:rPr>
          <w:rFonts w:ascii="Times New Roman" w:hAnsi="Times New Roman" w:cs="Times New Roman"/>
        </w:rPr>
        <w:fldChar w:fldCharType="end"/>
      </w:r>
      <w:r w:rsidRPr="00053623">
        <w:rPr>
          <w:rFonts w:ascii="Times New Roman" w:hAnsi="Times New Roman" w:cs="Times New Roman"/>
        </w:rPr>
        <w:t xml:space="preserve">. Notably, strong associations have been found between JIA and variants </w:t>
      </w:r>
      <w:r w:rsidR="001A55B1" w:rsidRPr="00053623">
        <w:rPr>
          <w:rFonts w:ascii="Times New Roman" w:hAnsi="Times New Roman" w:cs="Times New Roman"/>
        </w:rPr>
        <w:t>in</w:t>
      </w:r>
      <w:r w:rsidRPr="00053623">
        <w:rPr>
          <w:rFonts w:ascii="Times New Roman" w:hAnsi="Times New Roman" w:cs="Times New Roman"/>
        </w:rPr>
        <w:t xml:space="preserve"> genetic profiles, which </w:t>
      </w:r>
      <w:r w:rsidR="001A55B1" w:rsidRPr="00053623">
        <w:rPr>
          <w:rFonts w:ascii="Times New Roman" w:hAnsi="Times New Roman" w:cs="Times New Roman"/>
        </w:rPr>
        <w:t>are also</w:t>
      </w:r>
      <w:r w:rsidRPr="00053623">
        <w:rPr>
          <w:rFonts w:ascii="Times New Roman" w:hAnsi="Times New Roman" w:cs="Times New Roman"/>
        </w:rPr>
        <w:t xml:space="preserve"> associated with other autoimmune diseases, such as rheumatoid arthritis</w:t>
      </w:r>
      <w:r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xl6Q0Jyv","properties":{"formattedCitation":"[11]","plainCitation":"[11]","noteIndex":0},"citationItems":[{"id":6165,"uris":["http://zotero.org/users/6670694/items/K9L6QDSI"],"itemData":{"id":6165,"type":"article-journal","abstract":"OBJECTIVE: Subtypes of juvenile idiopathic arthritis (JIA) share phenotypic features with other autoimmune disorders. We investigated several genetic variants associated with rheumatoid arthritis (RA) and other autoimmune disorders for association with JIA to test the hypothesis that clinically distinct phenotypes share common genetic susceptibility factors.\nMETHODS: Cases were 445 children with JIA, and controls were 643 healthy adults. Using the TaqMan assay, subjects were genotyped for 8 single-nucleotide polymorphisms in 7 loci including rs10499194 and rs6920220 in the TNFAIP3 locus, rs6679677 in the RSBN1 locus, rs17696736 in the C12orf30 locus, rs3761847 in the TRAF1/C5 locus, rs2104286 in the IL2RA locus, rs7574865 in the STAT4 locus, and rs2542151 in the PTPN2 locus. Alleles and genotypes were analyzed for association with JIA and JIA subtypes. Odds ratios (ORs) and 95% confidence intervals (95% CIs) were calculated.\nRESULTS: The strongest associations with JIA risk or protection were observed for TNFAIP3 variants rs10499194 (OR 0.74 [95% CI 0.61-0.91], P &lt; 0.004) and rs6920220 (OR 1.30 [95% CI 1.05-1.61], P = 0.015). We also observed associations between JIA and both STAT4 (OR 1.24 [95% CI 1.02-1.51], P = 0.029) and C12orf30 (OR 1.20 [95% CI 1.01-1.43], P = 0.041) variants. The PTPN2 variant rs2542151 deviated from Hardy-Weinberg equilibrium and was excluded from analyses. Variants in IL2RA, TRAF1/C5, and RSBN1 were not associated with JIA. After stratification by JIA subtype, the TNFAIP3 and C12orf30 variants were associated with oligoarticular JIA, while the STAT4 variant was associated primarily with polyarticular JIA.\nCONCLUSION: We have demonstrated associations between JIA and variants in the TNFAIP3, STAT4, and C12orf30 regions that have previously shown associations with other autoimmune diseases, including RA and systemic lupus erythematosus. Our results suggest that clinically distinct autoimmune phenotypes share common genetic susceptibility factors.","container-title":"Arthritis and Rheumatism","DOI":"10.1002/art.24618","ISSN":"0004-3591","issue":"7","journalAbbreviation":"Arthritis Rheum","language":"eng","note":"PMID: 19565500\nPMCID: PMC3104295","page":"2124-2130","source":"PubMed","title":"Variants in TNFAIP3, STAT4, and C12orf30 loci associated with multiple autoimmune diseases are also associated with juvenile idiopathic arthritis","volume":"60","author":[{"family":"Prahalad","given":"Sampath"},{"family":"Hansen","given":"Sterling"},{"family":"Whiting","given":"April"},{"family":"Guthery","given":"Stephen L."},{"family":"Clifford","given":"Bronte"},{"family":"McNally","given":"Bernadette"},{"family":"Zeft","given":"Andrew S."},{"family":"Bohnsack","given":"John F."},{"family":"Jorde","given":"Lynn B."}],"issued":{"date-parts":[["2009",7]]}}}],"schema":"https://github.com/citation-style-language/schema/raw/master/csl-citation.json"} </w:instrText>
      </w:r>
      <w:r w:rsidRPr="00053623">
        <w:rPr>
          <w:rFonts w:ascii="Times New Roman" w:hAnsi="Times New Roman" w:cs="Times New Roman"/>
        </w:rPr>
        <w:fldChar w:fldCharType="separate"/>
      </w:r>
      <w:r w:rsidR="009D6134" w:rsidRPr="00053623">
        <w:rPr>
          <w:rFonts w:ascii="Times New Roman" w:hAnsi="Times New Roman" w:cs="Times New Roman"/>
        </w:rPr>
        <w:t>[11]</w:t>
      </w:r>
      <w:r w:rsidRPr="00053623">
        <w:rPr>
          <w:rFonts w:ascii="Times New Roman" w:hAnsi="Times New Roman" w:cs="Times New Roman"/>
        </w:rPr>
        <w:fldChar w:fldCharType="end"/>
      </w:r>
      <w:r w:rsidRPr="00053623">
        <w:rPr>
          <w:rFonts w:ascii="Times New Roman" w:hAnsi="Times New Roman" w:cs="Times New Roman"/>
        </w:rPr>
        <w:t>. This carries implications for transitional patterns, which remain a poorly studied topic in pediatric rheumatology</w:t>
      </w:r>
      <w:r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lFqmjzc3","properties":{"formattedCitation":"[12,13]","plainCitation":"[12,13]","noteIndex":0},"citationItems":[{"id":6171,"uris":["http://zotero.org/users/6670694/items/N45RD8SE"],"itemData":{"id":6171,"type":"article-journal","abstract":"BACKGROUND: Disease activity in juvenile idiopathic arthritis (JIA) commonly persists into adulthood. Transfer of JIA patients to adult healthcare services can be challenging, with prior studies showing poor rates of success.\nAIMS: This audit sought to examine characteristics of patients undergoing transfer of care within the rheumatology unit at the Royal Children's Hospital in Melbourne, with the aim of identifying areas for improvement. Specifically, we sought to determine the rate at which confirmation of established care with an adult service (confirmed transfer of care) was documented in the patient chart.\nMETHODS: Patients with a diagnosis of JIA who turned 18 years of age between 2012 and 2019 were identified. A chart review was undertaken to collect relevant data.\nRESULTS: One hundred and seventy-seven patients were identified. In all, 64% (114/177) were referred for adult care. The commonest JIA subtypes referred were seronegative polyarticular (35/114; 30.7%) and oligoarticular JIA (22/114; 19.3%). Documentation of confirmed transfer of care occurred in 62.3% (71/114), with correspondence received from adult services in 49.1% (56/114). There was no difference in rate of return correspondence from public versus private providers (45% vs 53.8%; P = 0.38). The use of 'backstop appointments' was more likely in those with confirmed transfer of care (66% vs 30%; P = 0.0002).\nCONCLUSIONS: Lack of confirmed transfer of care for JIA patients is common and carries a risk of suboptimal outcomes. Strategies to improve communication with adult services, the routine use of 'backstop' appointments and vigilance regarding potential loss to follow up at the time of transfer would minimise this risk.","container-title":"Internal Medicine Journal","DOI":"10.1111/imj.15509","ISSN":"1445-5994","issue":"1","journalAbbreviation":"Intern Med J","language":"eng","note":"PMID: 34498355","page":"46-50","source":"PubMed","title":"Patterns and rates of confirmed transfer of care of patients with juvenile idiopathic arthritis at a tertiary paediatric rheumatology centre","volume":"53","author":[{"family":"Tan","given":"Joachim"},{"family":"Tiller","given":"Georgina"},{"family":"Gowdie","given":"Peter"},{"family":"Cox","given":"Angela"},{"family":"Munro","given":"Jane"},{"family":"Allen","given":"Roger"},{"family":"Akikusa","given":"Jonathan"}],"issued":{"date-parts":[["2023",1]]}}},{"id":6173,"uris":["http://zotero.org/users/6670694/items/ADEN229A"],"itemData":{"id":6173,"type":"article-journal","abstract":"Most juvenile idiopathic arthritis (JIA) patients need to attend adult rheumatology centres to continue the clinical management of their disease and to receive adequate long-term treatment. Transition from the paediatric to the adult health care team is a critical moment in the clinical history of these patients, but unfortunately, about 50% of the transfer processes to adult rheumatology are not successful, putting these patients at high risk of unfavourable outcomes. There are several obstacles to the success of transitional care for JIA patients, such as the absence of specific criteria for the assessment of disease activity, the lack of specific treatment recommendations for JIA adult patients, the poor adolescent-specific training for adult rheumatologists, and the shortage of resources. The improvement in the transition process in medical care has become a priority in many health care systems, but not many studies evaluating transition models, and common methodologies for measuring transition outcomes are available. The aim of this review is to identify and describe the models of transitional care in JIA, providing insights and recommendations to develop effective transitional care models in this disease.","container-title":"Clinical and Experimental Rheumatology","ISSN":"0392-856X","issue":"6","journalAbbreviation":"Clin Exp Rheumatol","language":"eng","note":"PMID: 29652654","page":"1086-1094","source":"PubMed","title":"Patients with juvenile idiopathic arthritis become adults: the role of transitional care","title-short":"Patients with juvenile idiopathic arthritis become adults","volume":"36","author":[{"family":"Conti","given":"Fabrizio"},{"family":"Pontikaki","given":"Irene"},{"family":"D'Andrea","given":"Mariella"},{"family":"Ravelli","given":"Angelo"},{"family":"De Benedetti","given":"Fabrizio"}],"issued":{"date-parts":[["2018"]]}}}],"schema":"https://github.com/citation-style-language/schema/raw/master/csl-citation.json"} </w:instrText>
      </w:r>
      <w:r w:rsidRPr="00053623">
        <w:rPr>
          <w:rFonts w:ascii="Times New Roman" w:hAnsi="Times New Roman" w:cs="Times New Roman"/>
        </w:rPr>
        <w:fldChar w:fldCharType="separate"/>
      </w:r>
      <w:r w:rsidR="009D6134" w:rsidRPr="00053623">
        <w:rPr>
          <w:rFonts w:ascii="Times New Roman" w:hAnsi="Times New Roman" w:cs="Times New Roman"/>
        </w:rPr>
        <w:t>[12,13]</w:t>
      </w:r>
      <w:r w:rsidRPr="00053623">
        <w:rPr>
          <w:rFonts w:ascii="Times New Roman" w:hAnsi="Times New Roman" w:cs="Times New Roman"/>
        </w:rPr>
        <w:fldChar w:fldCharType="end"/>
      </w:r>
      <w:r w:rsidRPr="00053623">
        <w:rPr>
          <w:rFonts w:ascii="Times New Roman" w:hAnsi="Times New Roman" w:cs="Times New Roman"/>
        </w:rPr>
        <w:t>.</w:t>
      </w:r>
    </w:p>
    <w:p w14:paraId="3A704937" w14:textId="7545A7CB" w:rsidR="0086324D" w:rsidRPr="00053623" w:rsidRDefault="0086324D" w:rsidP="00033B93">
      <w:pPr>
        <w:spacing w:line="480" w:lineRule="auto"/>
        <w:rPr>
          <w:rFonts w:ascii="Times New Roman" w:hAnsi="Times New Roman" w:cs="Times New Roman"/>
        </w:rPr>
      </w:pPr>
      <w:r w:rsidRPr="00053623">
        <w:rPr>
          <w:rFonts w:ascii="Times New Roman" w:hAnsi="Times New Roman" w:cs="Times New Roman"/>
        </w:rPr>
        <w:t>T</w:t>
      </w:r>
      <w:r w:rsidR="00511D96" w:rsidRPr="00053623">
        <w:rPr>
          <w:rFonts w:ascii="Times New Roman" w:hAnsi="Times New Roman" w:cs="Times New Roman"/>
        </w:rPr>
        <w:t xml:space="preserve">he transition to stringent control and </w:t>
      </w:r>
      <w:r w:rsidRPr="00053623">
        <w:rPr>
          <w:rFonts w:ascii="Times New Roman" w:hAnsi="Times New Roman" w:cs="Times New Roman"/>
        </w:rPr>
        <w:t>goal-directed therapy has changed management of rheumatic disorders under the treat-to-target</w:t>
      </w:r>
      <w:r w:rsidR="00FB30B9" w:rsidRPr="00053623">
        <w:rPr>
          <w:rFonts w:ascii="Times New Roman" w:hAnsi="Times New Roman" w:cs="Times New Roman"/>
        </w:rPr>
        <w:t xml:space="preserve"> (T2T)</w:t>
      </w:r>
      <w:r w:rsidRPr="00053623">
        <w:rPr>
          <w:rFonts w:ascii="Times New Roman" w:hAnsi="Times New Roman" w:cs="Times New Roman"/>
        </w:rPr>
        <w:t xml:space="preserve"> approach. In contrast to adult forms of arthritis, the evidence </w:t>
      </w:r>
      <w:r w:rsidR="00FB30B9" w:rsidRPr="00053623">
        <w:rPr>
          <w:rFonts w:ascii="Times New Roman" w:hAnsi="Times New Roman" w:cs="Times New Roman"/>
        </w:rPr>
        <w:t>in JIA accumulates with certain lag</w:t>
      </w:r>
      <w:r w:rsidR="00FB30B9"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32YeyWb5","properties":{"formattedCitation":"[14,15]","plainCitation":"[14,15]","noteIndex":0},"citationItems":[{"id":490,"uris":["http://zotero.org/users/6670694/items/QBCVI655"],"itemData":{"id":490,"type":"article-journal","abstract":"OBJECTIVE: To estimate the probability of early remission with conventional treatment for each child with juvenile idiopathic arthritis (JIA). Children with a low chance of remission may be candidates for initial treatment with biologics or triple disease-modifying antirheumatic drugs (DMARD).\nMETHODS: We used data from 1074 subjects in the Research in Arthritis in Canadian Children emphasizing Outcomes (ReACCh-Out) cohort. The predicted outcome was clinically inactive disease for ≥ 6 months starting within 1 year of JIA diagnosis in patients who did not receive early biologic agents or triple DMARD. Models were developed in 200 random splits of 75% of the cohort and tested on the remaining 25% of subjects, calculating expected and observed frequencies of remission and c-index values.\nRESULTS: Our best Cox logistic model combining 18 clinical variables a median of 2 days after diagnosis had a c-index of 0.69 (95% CI 0.67-0.71), better than using JIA category alone (0.59, 95% CI 0.56-0.63). Children in the lowest probability decile had a 20% chance of remission and 21% attained remission; children in the highest decile had a 69% chance of remission and 73% attained remission. Compared to 5% of subjects identified by JIA category alone, the model identified 14% of subjects as low chance of remission (probability &lt; 0.25), of whom 77% failed to attain remission.\nCONCLUSION: Although the model did not meet our a priori performance threshold (c-index &gt; 0.70), it identified 3 times more subjects with low chance of remission than did JIA category alone, and it may serve as a benchmark for assessing value added by future laboratory/imaging biomarkers.","container-title":"The Journal of Rheumatology","DOI":"10.3899/jrheum.180456","ISSN":"1499-2752","issue":"6","journalAbbreviation":"J Rheumatol","language":"eng","note":"PMID: 30647178","page":"628-635","source":"PubMed","title":"Predicting Which Children with Juvenile Idiopathic Arthritis Will Not Attain Early Remission with Conventional Treatment: Results from the ReACCh-Out Cohort","title-short":"Predicting Which Children with Juvenile Idiopathic Arthritis Will Not Attain Early Remission with Conventional Treatment","volume":"46","author":[{"family":"Guzman","given":"Jaime"},{"family":"Henrey","given":"Andrew"},{"family":"Loughin","given":"Thomas"},{"family":"Berard","given":"Roberta A."},{"family":"Shiff","given":"Natalie J."},{"family":"Jurencak","given":"Roman"},{"family":"Huber","given":"Adam M."},{"family":"Oen","given":"Kiem"},{"family":"Gerhold","given":"Kerstin"},{"family":"Feldman","given":"Brian M."},{"family":"Scuccimarri","given":"Rosie"},{"family":"Houghton","given":"Kristin"},{"family":"Chédeville","given":"Gaëlle"},{"family":"Morishita","given":"Kimberly"},{"family":"Lang","given":"Bianca"},{"family":"Dancey","given":"Paul"},{"family":"Rosenberg","given":"Alan M."},{"family":"Barsalou","given":"Julie"},{"family":"Bruns","given":"Alessandra"},{"family":"Watanabe Duffy","given":"Karen"},{"family":"Benseler","given":"Susanne"},{"family":"Duffy","given":"Ciaran M."},{"family":"Tucker","given":"Lori B."},{"literal":"ReACCh-Out Investigators"}],"issued":{"date-parts":[["2019",6]]}}},{"id":489,"uris":["http://zotero.org/users/6670694/items/V28CJXUU"],"itemData":{"id":489,"type":"article-journal","abstract":"OBJECTIVES: To assess if the Juvenile Arthritis Disease Activity Score (JADAS71) could be used to correctly identify patients with juvenile idiopathic arthritis (JIA) in need of antitumour necrosis factor therapy (anti-TNF) therapy 3 and 6 months after start of methotrexate (MTX).\nMETHODS: Monocentric retrospective cohort study from 2011 to 2015 analysing all patients with oligoarticular JIA (OJIA) (n=39) and polyarticular course JIA (PJIA) (n=74) first starting MTX. Three and 6 months after MTX start, clinical and laboratory features and the 2011 American College of Rheumatology (ACR) JIA treatment recommendations (ACR clinical practice guideline (ACR-CPG)) were compared between groups starting and not starting anti-TNF therapy. The sensitivity and specificity of the ACR-CPG, JADAS71 and the clinical JADAS to identify non-responders after 12 months were calculated.\nRESULTS: Physicians escalated patients with significantly higher physician global assessment, clinical JADAS (cJADAS) and patient Visual Analogue Scale (VAS). The decision not to escalate was correct in 70%-75% as shown by MTX response. The implementation of the ACR-CPG would increase the current anti-TNF use from 12% to 65%. The use of (c)JADAS in identifying patients in need of anti-TNF therapy outperformed the ACR-CPG with a much higher sensitivity, specificity and accuracy. The cJADAS threshold for treatment escalation at month 3 and 6 was &gt;5 and &gt;3 for OJIA and &gt;7 and &gt;4 for PJIA, respectively. The performance of the cJADAS decreased when the patient VAS contribution to the total score was restricted and overall did not improve by adding the erythrocyte sedimentation rate.\nCONCLUSIONS: The cJADAS identifies patients in need of anti-TNF and is a user-friendly tool ready to be used for treat to target in JIA. The patient VAS is a critical item in the cJADAS for the decision to escalate to anti-TNF.","container-title":"Annals of the Rheumatic Diseases","DOI":"10.1136/annrheumdis-2017-212104","ISSN":"1468-2060","issue":"3","journalAbbreviation":"Ann Rheum Dis","language":"eng","note":"PMID: 29138257\nPMCID: PMC5867401","page":"336-342","source":"PubMed","title":"Clinical Juvenile Arthritis Disease Activity Score proves to be a useful tool in treat-to-target therapy in juvenile idiopathic arthritis","volume":"77","author":[{"family":"Swart","given":"Joost F."},{"family":"Dijkhuizen","given":"E. H. Pieter","non-dropping-particle":"van"},{"family":"Wulffraat","given":"Nico M."},{"family":"Roock","given":"Sytze","non-dropping-particle":"de"}],"issued":{"date-parts":[["2018",3]]}}}],"schema":"https://github.com/citation-style-language/schema/raw/master/csl-citation.json"} </w:instrText>
      </w:r>
      <w:r w:rsidR="00FB30B9" w:rsidRPr="00053623">
        <w:rPr>
          <w:rFonts w:ascii="Times New Roman" w:hAnsi="Times New Roman" w:cs="Times New Roman"/>
        </w:rPr>
        <w:fldChar w:fldCharType="separate"/>
      </w:r>
      <w:r w:rsidR="009D6134" w:rsidRPr="00053623">
        <w:rPr>
          <w:rFonts w:ascii="Times New Roman" w:hAnsi="Times New Roman" w:cs="Times New Roman"/>
        </w:rPr>
        <w:t>[14,15]</w:t>
      </w:r>
      <w:r w:rsidR="00FB30B9" w:rsidRPr="00053623">
        <w:rPr>
          <w:rFonts w:ascii="Times New Roman" w:hAnsi="Times New Roman" w:cs="Times New Roman"/>
        </w:rPr>
        <w:fldChar w:fldCharType="end"/>
      </w:r>
      <w:r w:rsidR="00FB30B9" w:rsidRPr="00053623">
        <w:rPr>
          <w:rFonts w:ascii="Times New Roman" w:hAnsi="Times New Roman" w:cs="Times New Roman"/>
        </w:rPr>
        <w:t>, with international recommendations by Ravelli et al.</w:t>
      </w:r>
      <w:r w:rsidR="00FB30B9"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fKW6uYgb","properties":{"formattedCitation":"[16]","plainCitation":"[16]","noteIndex":0},"citationItems":[{"id":488,"uris":["http://zotero.org/users/6670694/items/WU5Q67QH"],"itemData":{"id":488,"type":"article-journal","abstract":"Recent therapeutic advances in juvenile idiopathic arthritis (JIA) have made remission an achievable goal for most patients. Reaching this target leads to improved outcomes. The objective was to develop recommendations for treating JIA to target. A Steering Committee formulated a set of recommendations based on evidence derived from a systematic literature review. These were subsequently discussed, amended and voted on by an international Task Force of 30 paediatric rheumatologists in a consensus-based, Delphi-like procedure. Although the literature review did not reveal trials that compared a treat-to-target approach with another or no strategy, it provided indirect evidence regarding an optimised approach to therapy that facilitated development of recommendations. The group agreed on six overarching principles and eight recommendations. The main treatment target, which should be based on a shared decision with parents/patients, was defined as remission, with the alternative target of low disease activity. The frequency and timeline of follow-up evaluations to ensure achievement and maintenance of the target depend on JIA category and level of disease activity. Additional recommendations emphasise the importance of ensuring adequate growth and development and avoiding long-term systemic glucocorticoid administration to maintain the target. All items were agreed on by more than 80% of the members of the Task Force. A research agenda was formulated. The Task Force developed recommendations for treating JIA to target, being aware that the evidence is not strong and needs to be expanded by future research. These recommendations can inform various stakeholders about strategies to reach optimal outcomes for JIA.","container-title":"Annals of the Rheumatic Diseases","DOI":"10.1136/annrheumdis-2018-213030","ISSN":"1468-2060","issue":"6","journalAbbreviation":"Ann Rheum Dis","language":"eng","note":"PMID: 29643108","page":"819-828","source":"PubMed","title":"Treating juvenile idiopathic arthritis to target: recommendations of an international task force","title-short":"Treating juvenile idiopathic arthritis to target","volume":"77","author":[{"family":"Ravelli","given":"Angelo"},{"family":"Consolaro","given":"Alessandro"},{"family":"Horneff","given":"Gerd"},{"family":"Laxer","given":"Ronald M."},{"family":"Lovell","given":"Daniel J."},{"family":"Wulffraat","given":"Nico M."},{"family":"Akikusa","given":"Jonathan D."},{"family":"Al-Mayouf","given":"Sulaiman M."},{"family":"Antón","given":"Jordi"},{"family":"Avcin","given":"Tadej"},{"family":"Berard","given":"Roberta A."},{"family":"Beresford","given":"Michael W."},{"family":"Burgos-Vargas","given":"Ruben"},{"family":"Cimaz","given":"Rolando"},{"family":"De Benedetti","given":"Fabrizio"},{"family":"Demirkaya","given":"Erkan"},{"family":"Foell","given":"Dirk"},{"family":"Itoh","given":"Yasuhiko"},{"family":"Lahdenne","given":"Pekka"},{"family":"Morgan","given":"Esi M."},{"family":"Quartier","given":"Pierre"},{"family":"Ruperto","given":"Nicolino"},{"family":"Russo","given":"Ricardo"},{"family":"Saad-Magalhães","given":"Claudia"},{"family":"Sawhney","given":"Sujata"},{"family":"Scott","given":"Christiaan"},{"family":"Shenoi","given":"Susan"},{"family":"Swart","given":"Joost F."},{"family":"Uziel","given":"Yosef"},{"family":"Vastert","given":"Sebastiaan J."},{"family":"Smolen","given":"Josef S."}],"issued":{"date-parts":[["2018",6]]}}}],"schema":"https://github.com/citation-style-language/schema/raw/master/csl-citation.json"} </w:instrText>
      </w:r>
      <w:r w:rsidR="00FB30B9" w:rsidRPr="00053623">
        <w:rPr>
          <w:rFonts w:ascii="Times New Roman" w:hAnsi="Times New Roman" w:cs="Times New Roman"/>
        </w:rPr>
        <w:fldChar w:fldCharType="separate"/>
      </w:r>
      <w:r w:rsidR="009D6134" w:rsidRPr="00053623">
        <w:rPr>
          <w:rFonts w:ascii="Times New Roman" w:hAnsi="Times New Roman" w:cs="Times New Roman"/>
        </w:rPr>
        <w:t>[16]</w:t>
      </w:r>
      <w:r w:rsidR="00FB30B9" w:rsidRPr="00053623">
        <w:rPr>
          <w:rFonts w:ascii="Times New Roman" w:hAnsi="Times New Roman" w:cs="Times New Roman"/>
        </w:rPr>
        <w:fldChar w:fldCharType="end"/>
      </w:r>
      <w:r w:rsidR="00FB30B9" w:rsidRPr="00053623">
        <w:rPr>
          <w:rFonts w:ascii="Times New Roman" w:hAnsi="Times New Roman" w:cs="Times New Roman"/>
        </w:rPr>
        <w:t xml:space="preserve"> for T2T utilization published only in 2018. </w:t>
      </w:r>
      <w:r w:rsidR="0076469C" w:rsidRPr="00053623">
        <w:rPr>
          <w:rFonts w:ascii="Times New Roman" w:hAnsi="Times New Roman" w:cs="Times New Roman"/>
        </w:rPr>
        <w:t>Despite advances in treatment, longitudinal cohort studies still report suboptimal outcomes in JIA, with a high burden of disease in adulthood</w:t>
      </w:r>
      <w:r w:rsidR="0076469C"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frwjfn5V","properties":{"formattedCitation":"[17]","plainCitation":"[17]","noteIndex":0},"citationItems":[{"id":481,"uris":["http://zotero.org/users/6670694/items/HYIE97N4"],"itemData":{"id":481,"type":"article-journal","abstract":"OBJECTIVE: The present study was undertaken to assess the long-term course, remission rate, and disease burden in juvenile idiopathic arthritis (JIA) 18 years after disease onset in a population-based setting from the early biologic era.\nMETHODS: A total of 510 consecutive cases of JIA with disease onset between 1997 and 2000 from defined geographic regions in Denmark, Norway, Sweden, and Finland were prospectively included in this 18-year cohort study. At the follow-up visit, patient-reported demographic and clinical data were collected.\nRESULTS: The study included 434 (85%) of the 510 eligible JIA participants. The mean ± SD age was 24.0 ± 4.4 years. The median juvenile arthritis disease activity score in 71 joints (JADAS-71) was 1.5 (interquartile range [IQR] 0-5), with the enthesitis-related arthritis (ERA) category of JIA having the highest median score (4.5 [IQR 1.5-8.5], P = 0.003). In this cohort, 46% of patients still had active disease, and 66 (15%) were treated with synthetic disease-modifying antirheumatic drugs and 84 (19%) with biologics. Inactive disease indicated by a JADAS-71 score of &lt;1 was seen in 48% of participants. Clinical remission off medication (CR) was documented in 33% of the participants with high variability among the JIA categories. CR was most often seen in persistent oligoarticular and systemic arthritis and least often in ERA (P &lt; 0.001).\nCONCLUSION: A substantial proportion of the JIA cohort did not achieve CR despite new treatment options during the study period. The ERA category showed the worst outcomes, and in general there is still a high burden of disease in adulthood for JIA.","container-title":"Arthritis Care &amp; Research","DOI":"10.1002/acr.23853","ISSN":"2151-4658","issue":"4","journalAbbreviation":"Arthritis Care Res (Hoboken)","language":"eng","note":"PMID: 30762291","page":"507-516","source":"PubMed","title":"Long-Term Outcomes in Juvenile Idiopathic Arthritis: Eighteen Years of Follow-Up in the Population-Based Nordic Juvenile Idiopathic Arthritis Cohort","title-short":"Long-Term Outcomes in Juvenile Idiopathic Arthritis","volume":"72","author":[{"family":"Glerup","given":"Mia"},{"family":"Rypdal","given":"Veronika"},{"family":"Arnstad","given":"Ellen Dalen"},{"family":"Ekelund","given":"Maria"},{"family":"Peltoniemi","given":"Suvi"},{"family":"Aalto","given":"Kristiina"},{"family":"Rygg","given":"Marite"},{"family":"Toftedal","given":"Peter"},{"family":"Nielsen","given":"Susan"},{"family":"Fasth","given":"Anders"},{"family":"Berntson","given":"Lillemor"},{"family":"Nordal","given":"Ellen"},{"family":"Herlin","given":"Troels"},{"literal":"Nordic Study Group of Pediatric Rheumatology"}],"issued":{"date-parts":[["2020",4]]}}}],"schema":"https://github.com/citation-style-language/schema/raw/master/csl-citation.json"} </w:instrText>
      </w:r>
      <w:r w:rsidR="0076469C" w:rsidRPr="00053623">
        <w:rPr>
          <w:rFonts w:ascii="Times New Roman" w:hAnsi="Times New Roman" w:cs="Times New Roman"/>
        </w:rPr>
        <w:fldChar w:fldCharType="separate"/>
      </w:r>
      <w:r w:rsidR="009D6134" w:rsidRPr="00053623">
        <w:rPr>
          <w:rFonts w:ascii="Times New Roman" w:hAnsi="Times New Roman" w:cs="Times New Roman"/>
        </w:rPr>
        <w:t>[17]</w:t>
      </w:r>
      <w:r w:rsidR="0076469C" w:rsidRPr="00053623">
        <w:rPr>
          <w:rFonts w:ascii="Times New Roman" w:hAnsi="Times New Roman" w:cs="Times New Roman"/>
        </w:rPr>
        <w:fldChar w:fldCharType="end"/>
      </w:r>
      <w:r w:rsidR="0076469C" w:rsidRPr="00053623">
        <w:rPr>
          <w:rFonts w:ascii="Times New Roman" w:hAnsi="Times New Roman" w:cs="Times New Roman"/>
        </w:rPr>
        <w:t>.</w:t>
      </w:r>
    </w:p>
    <w:p w14:paraId="0C299803" w14:textId="68831D6C" w:rsidR="0037425A" w:rsidRPr="00053623" w:rsidRDefault="0037425A" w:rsidP="00033B93">
      <w:pPr>
        <w:spacing w:line="480" w:lineRule="auto"/>
        <w:rPr>
          <w:rFonts w:ascii="Times New Roman" w:hAnsi="Times New Roman" w:cs="Times New Roman"/>
        </w:rPr>
      </w:pPr>
      <w:r w:rsidRPr="00053623">
        <w:rPr>
          <w:rFonts w:ascii="Times New Roman" w:hAnsi="Times New Roman" w:cs="Times New Roman"/>
        </w:rPr>
        <w:t>Management of JIA in Poland is provided by pediatric rheumatologists, but the division to pediatric and adult specialists complicates care for transition</w:t>
      </w:r>
      <w:r w:rsidR="00705D0F" w:rsidRPr="00053623">
        <w:rPr>
          <w:rFonts w:ascii="Times New Roman" w:hAnsi="Times New Roman" w:cs="Times New Roman"/>
        </w:rPr>
        <w:t>al</w:t>
      </w:r>
      <w:r w:rsidRPr="00053623">
        <w:rPr>
          <w:rFonts w:ascii="Times New Roman" w:hAnsi="Times New Roman" w:cs="Times New Roman"/>
        </w:rPr>
        <w:t xml:space="preserve"> age patients.</w:t>
      </w:r>
      <w:r w:rsidR="0076469C" w:rsidRPr="00053623">
        <w:rPr>
          <w:rFonts w:ascii="Times New Roman" w:hAnsi="Times New Roman" w:cs="Times New Roman"/>
        </w:rPr>
        <w:t xml:space="preserve"> Transitional JIA management is a difficult problem that is recognized globally</w:t>
      </w:r>
      <w:r w:rsidR="0076469C"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8k9tLVVw","properties":{"formattedCitation":"[18,19]","plainCitation":"[18,19]","noteIndex":0},"citationItems":[{"id":483,"uris":["http://zotero.org/users/6670694/items/RA2MGP57"],"itemData":{"id":483,"type":"article-journal","abstract":"OBJECTIVES: To understand the awareness of transitional care in patients with JIA and their families.\nMETHODS: A questionnaire survey on transitional care was conducted among patients with JIA during their transitional period who were attending the pediatric rheumatology of our university and the members of parents' association of JIA (the Asunaro-kai).\nRESULTS: 57.1% of patients and 35.9% of their parents did not know the word 'transitional care'. Approximately half of them did not have the opportunity to discuss transition or transfer to adult rheumatology. 61.2% of patients and 78.6% of their parents were worried about transition or transfer to adult rheumatology, and their biggest concern was about building trust with a new doctor. Approximately half of them wished to transfer to adult rheumatology after establishing a period of consultation with both pediatric and adult rheumatology. With regard to the timing of transfer, the majority of them wanted to consult with their doctors regardless of their age. The information they wanted to know was the prognosis of the disease itself, the medical system after adulthood, and data on pregnancy and childbirth.\nCONCLUSION: The development of transitional care requires that pediatricians and adult rheumatologists work together to listen to the needs of patients and their families.","container-title":"Modern Rheumatology","DOI":"10.1080/14397595.2020.1813369","ISSN":"1439-7609","issue":"3","journalAbbreviation":"Mod Rheumatol","language":"eng","note":"PMID: 32838644","page":"691-696","source":"PubMed","title":"Questionnaire survey on transitional care for patients with juvenile idiopathic arthritis (JIA) and families","volume":"31","author":[{"family":"Matsumoto","given":"Takumi"},{"family":"Mori","given":"Masaaki"}],"issued":{"date-parts":[["2021",5]]}}},{"id":482,"uris":["http://zotero.org/users/6670694/items/933EV64S"],"itemData":{"id":482,"type":"article-journal","abstract":"BACKGROUND: To examine the quality of transitional health care from the perspectives of young people with juvenile idiopathic arthritis (JIA) and their parents.\nMETHODS: Adolescents with JIA and their parents were recruited from 10 major UK rheumatology centres. Satisfaction with health-care delivery was measured prior to, and 12 months after, the implementation of a structured and co-ordinated programme of transitional care using self-completed questionnaires designed for this study.\nRESULTS: Of 359 families invited to participate, 308 (86%) adolescents with JIA and 303 (84%) parents/guardians accepted. A fifth of adolescents had persistent oligoarthritis. Median age was 14.2 (11-18) years with median disease duration of 5.7 (0-16) years. Young people and their parents rated provider characteristics more important than aspects of the physical environment or process issues. Staff honesty and knowledge were rated as the most essential aspects of best practice. Prior to implementing the programme of transitional care, parents rated service delivery for all items significantly worse than best practice. Overall satisfaction improved 12 months after entering the programme. However, while parent satisfaction improved for 70.4% of items, significant improvements were only observed for three (13.6%) items rated by adolescents.\nCONCLUSION: The perceived quality of health care for young people with JIA and their parents was significantly lower than what they would like. Satisfaction with many aspects of care during transition from paediatric to adult services can be improved through the implementation of a structured, co-ordinated programme of transitional care.","container-title":"Child: Care, Health and Development","DOI":"10.1111/j.1365-2214.2006.00698.x","ISSN":"0305-1862","issue":"4","journalAbbreviation":"Child Care Health Dev","language":"eng","note":"PMID: 17584391","page":"368-379","source":"PubMed","title":"Young people's satisfaction of transitional care in adolescent rheumatology in the UK","volume":"33","author":[{"family":"Shaw","given":"K. L."},{"family":"Southwood","given":"T. R."},{"family":"McDonagh","given":"J. E."},{"literal":"British Society of Paediatric and Adolescent Rheumatology"}],"issued":{"date-parts":[["2007",7]]}}}],"schema":"https://github.com/citation-style-language/schema/raw/master/csl-citation.json"} </w:instrText>
      </w:r>
      <w:r w:rsidR="0076469C" w:rsidRPr="00053623">
        <w:rPr>
          <w:rFonts w:ascii="Times New Roman" w:hAnsi="Times New Roman" w:cs="Times New Roman"/>
        </w:rPr>
        <w:fldChar w:fldCharType="separate"/>
      </w:r>
      <w:r w:rsidR="009D6134" w:rsidRPr="00053623">
        <w:rPr>
          <w:rFonts w:ascii="Times New Roman" w:hAnsi="Times New Roman" w:cs="Times New Roman"/>
        </w:rPr>
        <w:t>[18,19]</w:t>
      </w:r>
      <w:r w:rsidR="0076469C" w:rsidRPr="00053623">
        <w:rPr>
          <w:rFonts w:ascii="Times New Roman" w:hAnsi="Times New Roman" w:cs="Times New Roman"/>
        </w:rPr>
        <w:fldChar w:fldCharType="end"/>
      </w:r>
      <w:r w:rsidR="0076469C" w:rsidRPr="00053623">
        <w:rPr>
          <w:rFonts w:ascii="Times New Roman" w:hAnsi="Times New Roman" w:cs="Times New Roman"/>
        </w:rPr>
        <w:t>.</w:t>
      </w:r>
      <w:r w:rsidRPr="00053623">
        <w:rPr>
          <w:rFonts w:ascii="Times New Roman" w:hAnsi="Times New Roman" w:cs="Times New Roman"/>
        </w:rPr>
        <w:t xml:space="preserve"> Rheumatologists often exhibit variable practice patterns, not always compliant with recommendations, which stems (</w:t>
      </w:r>
      <w:r w:rsidR="00705D0F" w:rsidRPr="00053623">
        <w:rPr>
          <w:rFonts w:ascii="Times New Roman" w:hAnsi="Times New Roman" w:cs="Times New Roman"/>
        </w:rPr>
        <w:t xml:space="preserve">at least </w:t>
      </w:r>
      <w:r w:rsidRPr="00053623">
        <w:rPr>
          <w:rFonts w:ascii="Times New Roman" w:hAnsi="Times New Roman" w:cs="Times New Roman"/>
        </w:rPr>
        <w:t>in part) from both medical and non-medical barriers</w:t>
      </w:r>
      <w:r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McErTLFx","properties":{"formattedCitation":"[20]","plainCitation":"[20]","noteIndex":0},"citationItems":[{"id":485,"uris":["http://zotero.org/users/6670694/items/YGKBERPJ"],"itemData":{"id":485,"type":"article-journal","abstract":"INTRODUCTION: International recommendations are intended to help rheumatologists in the effective management of rheumatoid arthritis (RA) through an evidence-based approach. This research aimed to evaluate management patterns and associated difficulties encountered by rheumatologists in daily practice.\nMATERIAL AND METHODS: Interviewers recruited 101 Polish rheumatologists in a random quota-based, nationwide sample of outpatient clinics. Quantitative data were input online using a computer-assisted web interview tool.\nRESULTS: Disease-modifying antirheumatic drugs (DMARDs) are not initiated at the time of diagnosis in 15% of RA patients, most often due to difficulties in patient-provider communication. The RA activity is assessed every 4 to 6 months by 30% of rheumatologists, and 64% of patients are reported to never achieve remission. Composite indices are the most reliable indicators of remission only for 38% of responders. Despite inadequate disease control with ≥ 2 treatment schedules with synthetic DMARDs, 34% of these patients are not considered for biological DMARDs (bDMARDs). Contraindications and reimbursement barriers are the most frequently stated reasons. Therapy with glucocorticoid (GC) lasting over 3 months is reported by 70% of rheumatologists. International recommendations are stated as the most common basis for treatment decisions.\nCONCLUSIONS: Awareness of recommendations is not sufficient to ensure their application in clinical practice. Inadequate management of RA is quite prevalent, with a substantial contribution of non-medical factors. Daily practice mainly deviates from guidelines regarding frequency and mode of monitoring measures, time to DMARD initiation, and duration of GC treatment. Education programs and policy changes may significantly narrow the gap between evidence and practice.","container-title":"Archives of medical science: AMS","DOI":"10.5114/aoms.2019.84092","ISSN":"1734-1922","issue":"5","journalAbbreviation":"Arch Med Sci","language":"eng","note":"PMID: 34522257\nPMCID: PMC8425259","page":"1286-1293","source":"PubMed","title":"Management of rheumatoid arthritis in Poland - where daily practice might not always meet evidence-based guidelines","volume":"17","author":[{"family":"Batko","given":"Bogdan"},{"family":"Korkosz","given":"Mariusz"},{"family":"Juś","given":"Anna"},{"family":"Wiland","given":"Piotr"}],"issued":{"date-parts":[["2021"]]}}}],"schema":"https://github.com/citation-style-language/schema/raw/master/csl-citation.json"} </w:instrText>
      </w:r>
      <w:r w:rsidRPr="00053623">
        <w:rPr>
          <w:rFonts w:ascii="Times New Roman" w:hAnsi="Times New Roman" w:cs="Times New Roman"/>
        </w:rPr>
        <w:fldChar w:fldCharType="separate"/>
      </w:r>
      <w:r w:rsidR="009D6134" w:rsidRPr="00053623">
        <w:rPr>
          <w:rFonts w:ascii="Times New Roman" w:hAnsi="Times New Roman" w:cs="Times New Roman"/>
        </w:rPr>
        <w:t>[20]</w:t>
      </w:r>
      <w:r w:rsidRPr="00053623">
        <w:rPr>
          <w:rFonts w:ascii="Times New Roman" w:hAnsi="Times New Roman" w:cs="Times New Roman"/>
        </w:rPr>
        <w:fldChar w:fldCharType="end"/>
      </w:r>
      <w:r w:rsidRPr="00053623">
        <w:rPr>
          <w:rFonts w:ascii="Times New Roman" w:hAnsi="Times New Roman" w:cs="Times New Roman"/>
        </w:rPr>
        <w:t xml:space="preserve">. Details on rheumatology in Poland, including treatment available and healthcare organization </w:t>
      </w:r>
      <w:r w:rsidR="00705D0F" w:rsidRPr="00053623">
        <w:rPr>
          <w:rFonts w:ascii="Times New Roman" w:hAnsi="Times New Roman" w:cs="Times New Roman"/>
        </w:rPr>
        <w:t>are</w:t>
      </w:r>
      <w:r w:rsidRPr="00053623">
        <w:rPr>
          <w:rFonts w:ascii="Times New Roman" w:hAnsi="Times New Roman" w:cs="Times New Roman"/>
        </w:rPr>
        <w:t xml:space="preserve"> available elsewhere</w:t>
      </w:r>
      <w:r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yre4fKVX","properties":{"formattedCitation":"[21]","plainCitation":"[21]","noteIndex":0},"citationItems":[{"id":486,"uris":["http://zotero.org/users/6670694/items/WFPG6QY8"],"itemData":{"id":486,"type":"article-journal","abstract":"The aim of this article is to present the current state of rheumatology in Poland, including the scientific and clinical activity and essential aspects of Polish rheumatic patients’ treatment. PubMed, Scopus and Web of Science databases were searched for main keywords: “rheumat*” and affiliation with Poland. Statistical data were obtained from the Central Statistical Office, the National Health Fund and the Polish Chamber of Physicians and Dentists, while the public information from the Polish Society for Rheumatology, the Ministry of Health and the Ministry of Science and Higher Education. Databases of the World Health Organization, the Organization for Economic Co-operation and Development and the European Statistical Office (Eurostat) were used. Most Polish rheumatologists work in large urban agglomerations in the Mazovian, Malopolskie and Silesian Voivodeships. The rheumatologic infrastructure includes 1713 working rheumatologists (&gt; 30% exceeding the age of 60 years), 2301 hospital beds, 2279 outpatient clinics and 955 private practices. Poland’s state funding is relatively limited, this problem being addressed by health officials with special treatment programs for biological drugs. The Eurostat data indicate, that in Poland, like in the majority of EU Member States, there’s a tendency of specialist/general practitioner ratio rising. The number of scientific publications by Polish rheumatologists has steadily increased in recent years. Poland’s rheumatology has made an enormous progress at all levels of functioning in recent decades. The EULAR recommendations are mostly incorporated into the Polish health system, leaving still room for its further improvement in the fields of financing, therapy and education.","container-title":"Rheumatology International","DOI":"10.1007/s00296-019-04287-8","ISSN":"1437-160X","issue":"5","journalAbbreviation":"Rheumatol Int","language":"en","page":"757-767","source":"Springer Link","title":"Rheumatology in Poland","volume":"39","author":[{"family":"Maślińska","given":"Maria"},{"family":"Dobrzyński","given":"Tomasz"},{"family":"Kwiatkowska","given":"Brygida"}],"issued":{"date-parts":[["2019",5,1]]}}}],"schema":"https://github.com/citation-style-language/schema/raw/master/csl-citation.json"} </w:instrText>
      </w:r>
      <w:r w:rsidRPr="00053623">
        <w:rPr>
          <w:rFonts w:ascii="Times New Roman" w:hAnsi="Times New Roman" w:cs="Times New Roman"/>
        </w:rPr>
        <w:fldChar w:fldCharType="separate"/>
      </w:r>
      <w:r w:rsidR="009D6134" w:rsidRPr="00053623">
        <w:rPr>
          <w:rFonts w:ascii="Times New Roman" w:hAnsi="Times New Roman" w:cs="Times New Roman"/>
        </w:rPr>
        <w:t>[21]</w:t>
      </w:r>
      <w:r w:rsidRPr="00053623">
        <w:rPr>
          <w:rFonts w:ascii="Times New Roman" w:hAnsi="Times New Roman" w:cs="Times New Roman"/>
        </w:rPr>
        <w:fldChar w:fldCharType="end"/>
      </w:r>
      <w:r w:rsidRPr="00053623">
        <w:rPr>
          <w:rFonts w:ascii="Times New Roman" w:hAnsi="Times New Roman" w:cs="Times New Roman"/>
        </w:rPr>
        <w:t>.</w:t>
      </w:r>
    </w:p>
    <w:p w14:paraId="1F232BB0" w14:textId="587E125E" w:rsidR="004B0C9F" w:rsidRPr="00053623" w:rsidRDefault="004B0C9F" w:rsidP="00033B93">
      <w:pPr>
        <w:spacing w:line="480" w:lineRule="auto"/>
        <w:rPr>
          <w:rFonts w:ascii="Times New Roman" w:hAnsi="Times New Roman" w:cs="Times New Roman"/>
        </w:rPr>
      </w:pPr>
      <w:r w:rsidRPr="00053623">
        <w:rPr>
          <w:rFonts w:ascii="Times New Roman" w:hAnsi="Times New Roman" w:cs="Times New Roman"/>
        </w:rPr>
        <w:t>This nationwide study aims to provide comprehensive epidemiological evidence on the population burden</w:t>
      </w:r>
      <w:r w:rsidR="00FB4AC4" w:rsidRPr="00053623">
        <w:rPr>
          <w:rFonts w:ascii="Times New Roman" w:hAnsi="Times New Roman" w:cs="Times New Roman"/>
        </w:rPr>
        <w:t xml:space="preserve"> of JIA in</w:t>
      </w:r>
      <w:r w:rsidRPr="00053623">
        <w:rPr>
          <w:rFonts w:ascii="Times New Roman" w:hAnsi="Times New Roman" w:cs="Times New Roman"/>
        </w:rPr>
        <w:t xml:space="preserve"> Poland. By analyzing </w:t>
      </w:r>
      <w:r w:rsidR="00FB4AC4" w:rsidRPr="00053623">
        <w:rPr>
          <w:rFonts w:ascii="Times New Roman" w:hAnsi="Times New Roman" w:cs="Times New Roman"/>
        </w:rPr>
        <w:t xml:space="preserve">public healthcare </w:t>
      </w:r>
      <w:r w:rsidRPr="00053623">
        <w:rPr>
          <w:rFonts w:ascii="Times New Roman" w:hAnsi="Times New Roman" w:cs="Times New Roman"/>
        </w:rPr>
        <w:t xml:space="preserve">data from 2010-2022, </w:t>
      </w:r>
      <w:r w:rsidR="00FB4AC4" w:rsidRPr="00053623">
        <w:rPr>
          <w:rFonts w:ascii="Times New Roman" w:hAnsi="Times New Roman" w:cs="Times New Roman"/>
        </w:rPr>
        <w:t>this report</w:t>
      </w:r>
      <w:r w:rsidRPr="00053623">
        <w:rPr>
          <w:rFonts w:ascii="Times New Roman" w:hAnsi="Times New Roman" w:cs="Times New Roman"/>
        </w:rPr>
        <w:t xml:space="preserve"> seeks to quantify incidence and prevalence rates, examine age-specific patterns, and identify common concurrent disorders associated with JIA. </w:t>
      </w:r>
      <w:r w:rsidR="00FB4AC4" w:rsidRPr="00053623">
        <w:rPr>
          <w:rFonts w:ascii="Times New Roman" w:hAnsi="Times New Roman" w:cs="Times New Roman"/>
        </w:rPr>
        <w:t>Additionally, this</w:t>
      </w:r>
      <w:r w:rsidRPr="00053623">
        <w:rPr>
          <w:rFonts w:ascii="Times New Roman" w:hAnsi="Times New Roman" w:cs="Times New Roman"/>
        </w:rPr>
        <w:t xml:space="preserve"> study also aims to evaluate healthcare system costs fo</w:t>
      </w:r>
      <w:r w:rsidR="00FB4AC4" w:rsidRPr="00053623">
        <w:rPr>
          <w:rFonts w:ascii="Times New Roman" w:hAnsi="Times New Roman" w:cs="Times New Roman"/>
        </w:rPr>
        <w:t>r outpatient</w:t>
      </w:r>
      <w:r w:rsidRPr="00053623">
        <w:rPr>
          <w:rFonts w:ascii="Times New Roman" w:hAnsi="Times New Roman" w:cs="Times New Roman"/>
        </w:rPr>
        <w:t xml:space="preserve"> JIA care</w:t>
      </w:r>
      <w:r w:rsidR="00FB4AC4" w:rsidRPr="00053623">
        <w:rPr>
          <w:rFonts w:ascii="Times New Roman" w:hAnsi="Times New Roman" w:cs="Times New Roman"/>
        </w:rPr>
        <w:t xml:space="preserve">. </w:t>
      </w:r>
    </w:p>
    <w:p w14:paraId="155DC888" w14:textId="571D6E74" w:rsidR="00084145" w:rsidRPr="00053623" w:rsidRDefault="00084145" w:rsidP="00033B93">
      <w:pPr>
        <w:spacing w:line="480" w:lineRule="auto"/>
        <w:rPr>
          <w:rFonts w:ascii="Times New Roman" w:hAnsi="Times New Roman" w:cs="Times New Roman"/>
          <w:b/>
          <w:bCs/>
        </w:rPr>
      </w:pPr>
      <w:r w:rsidRPr="00053623">
        <w:rPr>
          <w:rFonts w:ascii="Times New Roman" w:hAnsi="Times New Roman" w:cs="Times New Roman"/>
          <w:b/>
          <w:bCs/>
        </w:rPr>
        <w:t>2. Method</w:t>
      </w:r>
      <w:r w:rsidR="00162FEA" w:rsidRPr="00053623">
        <w:rPr>
          <w:rFonts w:ascii="Times New Roman" w:hAnsi="Times New Roman" w:cs="Times New Roman"/>
          <w:b/>
          <w:bCs/>
        </w:rPr>
        <w:t>s</w:t>
      </w:r>
    </w:p>
    <w:p w14:paraId="4C3766FA" w14:textId="3A1D9D5A" w:rsidR="009A0D98" w:rsidRPr="00053623" w:rsidRDefault="00084145" w:rsidP="00033B93">
      <w:pPr>
        <w:spacing w:line="480" w:lineRule="auto"/>
        <w:rPr>
          <w:rFonts w:ascii="Times New Roman" w:hAnsi="Times New Roman" w:cs="Times New Roman"/>
        </w:rPr>
      </w:pPr>
      <w:r w:rsidRPr="00053623">
        <w:rPr>
          <w:rFonts w:ascii="Times New Roman" w:hAnsi="Times New Roman" w:cs="Times New Roman"/>
        </w:rPr>
        <w:t xml:space="preserve">This is a </w:t>
      </w:r>
      <w:r w:rsidR="005E44E5" w:rsidRPr="00053623">
        <w:rPr>
          <w:rFonts w:ascii="Times New Roman" w:hAnsi="Times New Roman" w:cs="Times New Roman"/>
        </w:rPr>
        <w:t>nationwide</w:t>
      </w:r>
      <w:r w:rsidRPr="00053623">
        <w:rPr>
          <w:rFonts w:ascii="Times New Roman" w:hAnsi="Times New Roman" w:cs="Times New Roman"/>
        </w:rPr>
        <w:t>, retrospective study based on electronic reimbursement claims. The recruitment pool considered all records of healthcare contact in either ambulatory or inpatient services</w:t>
      </w:r>
      <w:r w:rsidR="009879ED" w:rsidRPr="00053623">
        <w:rPr>
          <w:rFonts w:ascii="Times New Roman" w:hAnsi="Times New Roman" w:cs="Times New Roman"/>
        </w:rPr>
        <w:t xml:space="preserve"> offered by hospitals, clinics and health centers that hold a contract with the National Health Fund</w:t>
      </w:r>
      <w:r w:rsidR="00A934E4" w:rsidRPr="00053623">
        <w:rPr>
          <w:rFonts w:ascii="Times New Roman" w:hAnsi="Times New Roman" w:cs="Times New Roman"/>
        </w:rPr>
        <w:t xml:space="preserve"> and were </w:t>
      </w:r>
      <w:r w:rsidR="00A934E4" w:rsidRPr="00053623">
        <w:rPr>
          <w:rFonts w:ascii="Times New Roman" w:hAnsi="Times New Roman" w:cs="Times New Roman"/>
        </w:rPr>
        <w:lastRenderedPageBreak/>
        <w:t>available for analysis. Inclusion of more recent data was not feasible due to a lag time between service registration, collection and aggregation of data from multiple centers on a national scope.</w:t>
      </w:r>
      <w:r w:rsidR="00224ACB" w:rsidRPr="00053623">
        <w:rPr>
          <w:rFonts w:ascii="Times New Roman" w:hAnsi="Times New Roman" w:cs="Times New Roman"/>
        </w:rPr>
        <w:t xml:space="preserve"> </w:t>
      </w:r>
      <w:r w:rsidR="00552DEF" w:rsidRPr="00053623">
        <w:rPr>
          <w:rFonts w:ascii="Times New Roman" w:hAnsi="Times New Roman" w:cs="Times New Roman"/>
        </w:rPr>
        <w:t>The Polish healthcare system is centralized and based on the Semashko model, with mandatory health insurance that is state supported</w:t>
      </w:r>
      <w:r w:rsidR="00552DEF"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lG4BqcPk","properties":{"formattedCitation":"[22]","plainCitation":"[22]","noteIndex":0},"citationItems":[{"id":6096,"uris":["http://zotero.org/users/6670694/items/V5GD2KYN"],"itemData":{"id":6096,"type":"article-journal","abstract":"Since the successful transition to a freely elected parliament and a market economy after 1989, Poland is now a stable democracy and is well represented within political and economic organizations in Europe and worldwide. The strongly centralized health system based on the Semashko model was replaced with a decentralized system of mandatory health insurance, complemented with financing from state and territorial self-government budgets. There is a clear separation of health care financing and provision: the National Health Fund (NFZ) the sole payer in the system is in charge of health care financing and contracts with public and non-public health care providers. The Ministry of Health is the key policy-maker and regulator in the system and is supported by a number of advisory bodies, some of them recently established. Health insurance contributions, borne entirely by employees, are collected by intermediary institutions and are pooled by the NFZ and distributed between the 16 regional NFZ branches. In 2009, Poland spent 7.4% of its gross domestic product (GDP) on health. Around 70% of health expenditure came from public sources and over 83.5% of this expenditure can be attributed to the (near) universal health insurance. The relatively high share of private expenditure is mostly represented by out-of-pocket (OOP) payments, mainly in the form of co-payments and informal payments. Voluntary health insurance (VHI) does not play an important role and is largely limited to medical subscription packages offered by employers. Compulsory health insurance covers 98% of the population and guarantees access to a broad range of health services. However, the limited financial resources of the NFZ mean that broad entitlements guaranteed on paper are not always available. Health care financing is overall at most proportional: while financing from health care contributions is proportional and budgetary subsidies to system funding are progressive, high OOP expenditures, particularly in areas such as pharmaceuticals, are highly regressive. The health status of the Polish population has improved substantially, with average life expectancy at birth reaching 80.2 years for women and 71.6 years for men in 2009. However, there is still a vast gap in life expectancy between Poland and the western European Union (EU) countries and between life expectancy overall and the expected number of years without illness or disability. Given its modest financial, human and material health care resources and the corresponding outcomes, the overall financial efficiency of the Polish system is satisfactory. Both allocative and technical efficiency leave room for improvement. Several measures, such as prioritizing primary care and adopting new payment mechanisms such as diagnosis-related groups (DRGs), have been introduced in recent years but need to be expanded to other areas and intensified. Additionally, numerous initiatives to enhance quality control and build the required expertise and evidence base for the system are also in place. These could improve general satisfaction with the system, which is not particularly high. Limited resources, a general aversion to cost-sharing stemming from a long experience with broad public coverage and shortages in health workforce need to be addressed before better outcomes can be achieved by the system. Increased cooperation between various bodies within the health and social care sectors would also contribute in this direction. The HiT profiles are country-based reports that provide a detailed description of a health system and of policy initiatives in progress or under development. HiTs examine different approaches to the organization, financing and delivery of health services, and the role of the main actors in health systems; they describe the institutional framework, process, content and implementation of health and health care policies; and highlight challenges and areas that require more in-depth analysis.","container-title":"Health Systems in Transition","ISSN":"1817-6127","issue":"8","journalAbbreviation":"Health Syst Transit","language":"eng","note":"PMID: 22551527","page":"1-193","source":"PubMed","title":"Poland health system review","volume":"13","author":[{"family":"Sagan","given":"Anna"},{"family":"Panteli","given":"Dimitra"},{"family":"Borkowski","given":"W."},{"family":"Dmowski","given":"M."},{"family":"Domanski","given":"F."},{"family":"Czyzewski","given":"M."},{"family":"Gorynski","given":"Pawel"},{"family":"Karpacka","given":"Dorota"},{"family":"Kiersztyn","given":"E."},{"family":"Kowalska","given":"Iwona"},{"family":"Ksiezak","given":"Malgorzata"},{"family":"Kuszewski","given":"K."},{"family":"Lesniewska","given":"A."},{"family":"Lipska","given":"I."},{"family":"Maciag","given":"R."},{"family":"Madowicz","given":"Jaroslaw"},{"family":"Madra","given":"Anna"},{"family":"Marek","given":"M."},{"family":"Mokrzycka","given":"A."},{"family":"Poznanski","given":"Darius"},{"family":"Sobczak","given":"Alicja"},{"family":"Sowada","given":"Christoph"},{"family":"Swiderek","given":"Maria"},{"family":"Terka","given":"A."},{"family":"Trzeciak","given":"Patrycja"},{"family":"Wiktorzak","given":"Katarzyna"},{"family":"Wlodarczyk","given":"Cezary"},{"family":"Wojtyniak","given":"B."},{"family":"Wrzesniewska-Wal","given":"Iwona"},{"family":"Zelwianska","given":"Dobrawa"},{"family":"Busse","given":"Reinhard"}],"issued":{"date-parts":[["2011"]]}}}],"schema":"https://github.com/citation-style-language/schema/raw/master/csl-citation.json"} </w:instrText>
      </w:r>
      <w:r w:rsidR="00552DEF" w:rsidRPr="00053623">
        <w:rPr>
          <w:rFonts w:ascii="Times New Roman" w:hAnsi="Times New Roman" w:cs="Times New Roman"/>
        </w:rPr>
        <w:fldChar w:fldCharType="separate"/>
      </w:r>
      <w:r w:rsidR="009D6134" w:rsidRPr="00053623">
        <w:rPr>
          <w:rFonts w:ascii="Times New Roman" w:hAnsi="Times New Roman" w:cs="Times New Roman"/>
        </w:rPr>
        <w:t>[22]</w:t>
      </w:r>
      <w:r w:rsidR="00552DEF" w:rsidRPr="00053623">
        <w:rPr>
          <w:rFonts w:ascii="Times New Roman" w:hAnsi="Times New Roman" w:cs="Times New Roman"/>
        </w:rPr>
        <w:fldChar w:fldCharType="end"/>
      </w:r>
      <w:r w:rsidR="00552DEF" w:rsidRPr="00053623">
        <w:rPr>
          <w:rFonts w:ascii="Times New Roman" w:hAnsi="Times New Roman" w:cs="Times New Roman"/>
        </w:rPr>
        <w:t xml:space="preserve">. </w:t>
      </w:r>
      <w:r w:rsidR="00224ACB" w:rsidRPr="00053623">
        <w:rPr>
          <w:rFonts w:ascii="Times New Roman" w:hAnsi="Times New Roman" w:cs="Times New Roman"/>
        </w:rPr>
        <w:t xml:space="preserve">A more detailed description of the healthcare system, including diagnostic pathways for JIA, are detailed in Supplementary </w:t>
      </w:r>
      <w:r w:rsidR="0016440D" w:rsidRPr="00053623">
        <w:rPr>
          <w:rFonts w:ascii="Times New Roman" w:hAnsi="Times New Roman" w:cs="Times New Roman"/>
        </w:rPr>
        <w:t>Data S1.</w:t>
      </w:r>
    </w:p>
    <w:p w14:paraId="63DE1585" w14:textId="5E3C5936" w:rsidR="009A0D98" w:rsidRPr="00053623" w:rsidRDefault="00FA464F" w:rsidP="00033B93">
      <w:pPr>
        <w:spacing w:line="480" w:lineRule="auto"/>
        <w:rPr>
          <w:rFonts w:ascii="Times New Roman" w:hAnsi="Times New Roman" w:cs="Times New Roman"/>
        </w:rPr>
      </w:pPr>
      <w:r w:rsidRPr="00053623">
        <w:rPr>
          <w:rFonts w:ascii="Times New Roman" w:hAnsi="Times New Roman" w:cs="Times New Roman"/>
        </w:rPr>
        <w:t>Definitions</w:t>
      </w:r>
    </w:p>
    <w:p w14:paraId="25207B68" w14:textId="1BFA1400" w:rsidR="00084145" w:rsidRPr="00053623" w:rsidRDefault="00084145" w:rsidP="00033B93">
      <w:pPr>
        <w:spacing w:line="480" w:lineRule="auto"/>
        <w:rPr>
          <w:rFonts w:ascii="Times New Roman" w:hAnsi="Times New Roman" w:cs="Times New Roman"/>
        </w:rPr>
      </w:pPr>
      <w:r w:rsidRPr="00053623">
        <w:rPr>
          <w:rFonts w:ascii="Times New Roman" w:hAnsi="Times New Roman" w:cs="Times New Roman"/>
        </w:rPr>
        <w:t xml:space="preserve">To </w:t>
      </w:r>
      <w:r w:rsidR="00964682" w:rsidRPr="00053623">
        <w:rPr>
          <w:rFonts w:ascii="Times New Roman" w:hAnsi="Times New Roman" w:cs="Times New Roman"/>
        </w:rPr>
        <w:t>balance bias of the</w:t>
      </w:r>
      <w:r w:rsidRPr="00053623">
        <w:rPr>
          <w:rFonts w:ascii="Times New Roman" w:hAnsi="Times New Roman" w:cs="Times New Roman"/>
        </w:rPr>
        <w:t xml:space="preserve"> diagnostic process, </w:t>
      </w:r>
      <w:r w:rsidR="00964682" w:rsidRPr="00053623">
        <w:rPr>
          <w:rFonts w:ascii="Times New Roman" w:hAnsi="Times New Roman" w:cs="Times New Roman"/>
        </w:rPr>
        <w:t xml:space="preserve">but also maintain sensitivity, </w:t>
      </w:r>
      <w:r w:rsidRPr="00053623">
        <w:rPr>
          <w:rFonts w:ascii="Times New Roman" w:hAnsi="Times New Roman" w:cs="Times New Roman"/>
        </w:rPr>
        <w:t>we developed an expert-based, operating case definition for JIA</w:t>
      </w:r>
      <w:r w:rsidR="002E3F3A" w:rsidRPr="00053623">
        <w:rPr>
          <w:rFonts w:ascii="Times New Roman" w:hAnsi="Times New Roman" w:cs="Times New Roman"/>
        </w:rPr>
        <w:t xml:space="preserve"> after consultation with several practicing pediatric rheumatologists, but also general practitioners</w:t>
      </w:r>
      <w:r w:rsidR="004656D9" w:rsidRPr="00053623">
        <w:rPr>
          <w:rFonts w:ascii="Times New Roman" w:hAnsi="Times New Roman" w:cs="Times New Roman"/>
        </w:rPr>
        <w:t xml:space="preserve">. The surrogate measure for JIA </w:t>
      </w:r>
      <w:r w:rsidR="002E3F3A" w:rsidRPr="00053623">
        <w:rPr>
          <w:rFonts w:ascii="Times New Roman" w:hAnsi="Times New Roman" w:cs="Times New Roman"/>
        </w:rPr>
        <w:t xml:space="preserve">diagnosis </w:t>
      </w:r>
      <w:r w:rsidR="004656D9" w:rsidRPr="00053623">
        <w:rPr>
          <w:rFonts w:ascii="Times New Roman" w:hAnsi="Times New Roman" w:cs="Times New Roman"/>
        </w:rPr>
        <w:t xml:space="preserve">was based on repeat diagnostic records </w:t>
      </w:r>
      <w:r w:rsidR="002E3F3A" w:rsidRPr="00053623">
        <w:rPr>
          <w:rFonts w:ascii="Times New Roman" w:hAnsi="Times New Roman" w:cs="Times New Roman"/>
        </w:rPr>
        <w:t>using</w:t>
      </w:r>
      <w:r w:rsidR="004656D9" w:rsidRPr="00053623">
        <w:rPr>
          <w:rFonts w:ascii="Times New Roman" w:hAnsi="Times New Roman" w:cs="Times New Roman"/>
        </w:rPr>
        <w:t xml:space="preserve"> </w:t>
      </w:r>
      <w:r w:rsidR="002E3F3A" w:rsidRPr="00053623">
        <w:rPr>
          <w:rFonts w:ascii="Times New Roman" w:hAnsi="Times New Roman" w:cs="Times New Roman"/>
        </w:rPr>
        <w:t xml:space="preserve">the </w:t>
      </w:r>
      <w:r w:rsidR="004656D9" w:rsidRPr="00053623">
        <w:rPr>
          <w:rFonts w:ascii="Times New Roman" w:hAnsi="Times New Roman" w:cs="Times New Roman"/>
        </w:rPr>
        <w:t xml:space="preserve">ICD-10 </w:t>
      </w:r>
      <w:r w:rsidR="002E3F3A" w:rsidRPr="00053623">
        <w:rPr>
          <w:rFonts w:ascii="Times New Roman" w:hAnsi="Times New Roman" w:cs="Times New Roman"/>
        </w:rPr>
        <w:t xml:space="preserve">classification for inflammatory arthritis </w:t>
      </w:r>
      <w:r w:rsidR="004656D9" w:rsidRPr="00053623">
        <w:rPr>
          <w:rFonts w:ascii="Times New Roman" w:hAnsi="Times New Roman" w:cs="Times New Roman"/>
        </w:rPr>
        <w:t>encod</w:t>
      </w:r>
      <w:r w:rsidR="002E3F3A" w:rsidRPr="00053623">
        <w:rPr>
          <w:rFonts w:ascii="Times New Roman" w:hAnsi="Times New Roman" w:cs="Times New Roman"/>
        </w:rPr>
        <w:t>ed</w:t>
      </w:r>
      <w:r w:rsidR="004656D9" w:rsidRPr="00053623">
        <w:rPr>
          <w:rFonts w:ascii="Times New Roman" w:hAnsi="Times New Roman" w:cs="Times New Roman"/>
        </w:rPr>
        <w:t xml:space="preserve"> as </w:t>
      </w:r>
      <w:r w:rsidR="002E3F3A" w:rsidRPr="00053623">
        <w:rPr>
          <w:rFonts w:ascii="Times New Roman" w:hAnsi="Times New Roman" w:cs="Times New Roman"/>
        </w:rPr>
        <w:t xml:space="preserve">a </w:t>
      </w:r>
      <w:r w:rsidR="004656D9" w:rsidRPr="00053623">
        <w:rPr>
          <w:rFonts w:ascii="Times New Roman" w:hAnsi="Times New Roman" w:cs="Times New Roman"/>
        </w:rPr>
        <w:t>primary cause for s</w:t>
      </w:r>
      <w:r w:rsidR="002E3F3A" w:rsidRPr="00053623">
        <w:rPr>
          <w:rFonts w:ascii="Times New Roman" w:hAnsi="Times New Roman" w:cs="Times New Roman"/>
        </w:rPr>
        <w:t>ervices rendered within public healthcare. All visits required an ICD-10 code compatible with the suspicion of inflammatory arthritis (Table 1) and recorded according to the following criteria:</w:t>
      </w:r>
    </w:p>
    <w:p w14:paraId="1620DA6D" w14:textId="3D1A7584" w:rsidR="00084145" w:rsidRPr="00053623" w:rsidRDefault="00084145" w:rsidP="00033B93">
      <w:pPr>
        <w:pStyle w:val="ListParagraph"/>
        <w:numPr>
          <w:ilvl w:val="0"/>
          <w:numId w:val="4"/>
        </w:numPr>
        <w:spacing w:line="480" w:lineRule="auto"/>
        <w:rPr>
          <w:rFonts w:ascii="Times New Roman" w:hAnsi="Times New Roman" w:cs="Times New Roman"/>
        </w:rPr>
      </w:pPr>
      <w:r w:rsidRPr="00053623">
        <w:rPr>
          <w:rFonts w:ascii="Times New Roman" w:hAnsi="Times New Roman" w:cs="Times New Roman"/>
        </w:rPr>
        <w:t xml:space="preserve">at least </w:t>
      </w:r>
      <w:r w:rsidR="004656D9" w:rsidRPr="00053623">
        <w:rPr>
          <w:rFonts w:ascii="Times New Roman" w:hAnsi="Times New Roman" w:cs="Times New Roman"/>
        </w:rPr>
        <w:t>2</w:t>
      </w:r>
      <w:r w:rsidRPr="00053623">
        <w:rPr>
          <w:rFonts w:ascii="Times New Roman" w:hAnsi="Times New Roman" w:cs="Times New Roman"/>
        </w:rPr>
        <w:t xml:space="preserve"> visits in outpatient </w:t>
      </w:r>
      <w:r w:rsidR="004656D9" w:rsidRPr="00053623">
        <w:rPr>
          <w:rFonts w:ascii="Times New Roman" w:hAnsi="Times New Roman" w:cs="Times New Roman"/>
        </w:rPr>
        <w:t>rheumatology</w:t>
      </w:r>
      <w:r w:rsidRPr="00053623">
        <w:rPr>
          <w:rFonts w:ascii="Times New Roman" w:hAnsi="Times New Roman" w:cs="Times New Roman"/>
        </w:rPr>
        <w:t xml:space="preserve"> care, with a minimum interval of 90 days between visits</w:t>
      </w:r>
      <w:r w:rsidR="004656D9" w:rsidRPr="00053623">
        <w:rPr>
          <w:rFonts w:ascii="Times New Roman" w:hAnsi="Times New Roman" w:cs="Times New Roman"/>
        </w:rPr>
        <w:t>,</w:t>
      </w:r>
    </w:p>
    <w:p w14:paraId="44EE568D" w14:textId="132275A5" w:rsidR="00084145" w:rsidRPr="00053623" w:rsidRDefault="00084145" w:rsidP="00033B93">
      <w:pPr>
        <w:pStyle w:val="ListParagraph"/>
        <w:numPr>
          <w:ilvl w:val="0"/>
          <w:numId w:val="4"/>
        </w:numPr>
        <w:spacing w:line="480" w:lineRule="auto"/>
        <w:rPr>
          <w:rFonts w:ascii="Times New Roman" w:hAnsi="Times New Roman" w:cs="Times New Roman"/>
        </w:rPr>
      </w:pPr>
      <w:r w:rsidRPr="00053623">
        <w:rPr>
          <w:rFonts w:ascii="Times New Roman" w:hAnsi="Times New Roman" w:cs="Times New Roman"/>
        </w:rPr>
        <w:t xml:space="preserve">at least </w:t>
      </w:r>
      <w:r w:rsidR="004656D9" w:rsidRPr="00053623">
        <w:rPr>
          <w:rFonts w:ascii="Times New Roman" w:hAnsi="Times New Roman" w:cs="Times New Roman"/>
        </w:rPr>
        <w:t>1</w:t>
      </w:r>
      <w:r w:rsidRPr="00053623">
        <w:rPr>
          <w:rFonts w:ascii="Times New Roman" w:hAnsi="Times New Roman" w:cs="Times New Roman"/>
        </w:rPr>
        <w:t xml:space="preserve"> visit with a general practitioner (GP)</w:t>
      </w:r>
      <w:r w:rsidR="004656D9" w:rsidRPr="00053623">
        <w:rPr>
          <w:rFonts w:ascii="Times New Roman" w:hAnsi="Times New Roman" w:cs="Times New Roman"/>
        </w:rPr>
        <w:t xml:space="preserve"> or</w:t>
      </w:r>
      <w:r w:rsidRPr="00053623">
        <w:rPr>
          <w:rFonts w:ascii="Times New Roman" w:hAnsi="Times New Roman" w:cs="Times New Roman"/>
        </w:rPr>
        <w:t xml:space="preserve"> </w:t>
      </w:r>
      <w:r w:rsidR="004656D9" w:rsidRPr="00053623">
        <w:rPr>
          <w:rFonts w:ascii="Times New Roman" w:hAnsi="Times New Roman" w:cs="Times New Roman"/>
        </w:rPr>
        <w:t xml:space="preserve">specialist rheumatologist </w:t>
      </w:r>
      <w:r w:rsidRPr="00053623">
        <w:rPr>
          <w:rFonts w:ascii="Times New Roman" w:hAnsi="Times New Roman" w:cs="Times New Roman"/>
        </w:rPr>
        <w:t xml:space="preserve">and </w:t>
      </w:r>
      <w:r w:rsidR="004656D9" w:rsidRPr="00053623">
        <w:rPr>
          <w:rFonts w:ascii="Times New Roman" w:hAnsi="Times New Roman" w:cs="Times New Roman"/>
        </w:rPr>
        <w:t xml:space="preserve">realization of </w:t>
      </w:r>
      <w:r w:rsidRPr="00053623">
        <w:rPr>
          <w:rFonts w:ascii="Times New Roman" w:hAnsi="Times New Roman" w:cs="Times New Roman"/>
        </w:rPr>
        <w:t xml:space="preserve">at least </w:t>
      </w:r>
      <w:r w:rsidR="004656D9" w:rsidRPr="00053623">
        <w:rPr>
          <w:rFonts w:ascii="Times New Roman" w:hAnsi="Times New Roman" w:cs="Times New Roman"/>
        </w:rPr>
        <w:t>1</w:t>
      </w:r>
      <w:r w:rsidRPr="00053623">
        <w:rPr>
          <w:rFonts w:ascii="Times New Roman" w:hAnsi="Times New Roman" w:cs="Times New Roman"/>
        </w:rPr>
        <w:t xml:space="preserve"> prescription for any of the following</w:t>
      </w:r>
      <w:r w:rsidR="004656D9" w:rsidRPr="00053623">
        <w:rPr>
          <w:rFonts w:ascii="Times New Roman" w:hAnsi="Times New Roman" w:cs="Times New Roman"/>
        </w:rPr>
        <w:t xml:space="preserve"> arthritis-specific medications</w:t>
      </w:r>
      <w:r w:rsidRPr="00053623">
        <w:rPr>
          <w:rFonts w:ascii="Times New Roman" w:hAnsi="Times New Roman" w:cs="Times New Roman"/>
        </w:rPr>
        <w:t>:</w:t>
      </w:r>
      <w:r w:rsidR="004656D9" w:rsidRPr="00053623">
        <w:rPr>
          <w:rFonts w:ascii="Times New Roman" w:hAnsi="Times New Roman" w:cs="Times New Roman"/>
        </w:rPr>
        <w:t xml:space="preserve"> c</w:t>
      </w:r>
      <w:r w:rsidRPr="00053623">
        <w:rPr>
          <w:rFonts w:ascii="Times New Roman" w:hAnsi="Times New Roman" w:cs="Times New Roman"/>
        </w:rPr>
        <w:t>yclosporine</w:t>
      </w:r>
      <w:r w:rsidR="004656D9" w:rsidRPr="00053623">
        <w:rPr>
          <w:rFonts w:ascii="Times New Roman" w:hAnsi="Times New Roman" w:cs="Times New Roman"/>
        </w:rPr>
        <w:t>, m</w:t>
      </w:r>
      <w:r w:rsidRPr="00053623">
        <w:rPr>
          <w:rFonts w:ascii="Times New Roman" w:hAnsi="Times New Roman" w:cs="Times New Roman"/>
        </w:rPr>
        <w:t>ethotrexate</w:t>
      </w:r>
      <w:r w:rsidR="004656D9" w:rsidRPr="00053623">
        <w:rPr>
          <w:rFonts w:ascii="Times New Roman" w:hAnsi="Times New Roman" w:cs="Times New Roman"/>
        </w:rPr>
        <w:t>, l</w:t>
      </w:r>
      <w:r w:rsidRPr="00053623">
        <w:rPr>
          <w:rFonts w:ascii="Times New Roman" w:hAnsi="Times New Roman" w:cs="Times New Roman"/>
        </w:rPr>
        <w:t>eflunomide</w:t>
      </w:r>
      <w:r w:rsidR="004656D9" w:rsidRPr="00053623">
        <w:rPr>
          <w:rFonts w:ascii="Times New Roman" w:hAnsi="Times New Roman" w:cs="Times New Roman"/>
        </w:rPr>
        <w:t>, s</w:t>
      </w:r>
      <w:r w:rsidRPr="00053623">
        <w:rPr>
          <w:rFonts w:ascii="Times New Roman" w:hAnsi="Times New Roman" w:cs="Times New Roman"/>
        </w:rPr>
        <w:t>ulfasalazine</w:t>
      </w:r>
      <w:r w:rsidR="004656D9" w:rsidRPr="00053623">
        <w:rPr>
          <w:rFonts w:ascii="Times New Roman" w:hAnsi="Times New Roman" w:cs="Times New Roman"/>
        </w:rPr>
        <w:t>, c</w:t>
      </w:r>
      <w:r w:rsidRPr="00053623">
        <w:rPr>
          <w:rFonts w:ascii="Times New Roman" w:hAnsi="Times New Roman" w:cs="Times New Roman"/>
        </w:rPr>
        <w:t>hloroquine</w:t>
      </w:r>
      <w:r w:rsidR="004656D9" w:rsidRPr="00053623">
        <w:rPr>
          <w:rFonts w:ascii="Times New Roman" w:hAnsi="Times New Roman" w:cs="Times New Roman"/>
        </w:rPr>
        <w:t xml:space="preserve"> or h</w:t>
      </w:r>
      <w:r w:rsidRPr="00053623">
        <w:rPr>
          <w:rFonts w:ascii="Times New Roman" w:hAnsi="Times New Roman" w:cs="Times New Roman"/>
        </w:rPr>
        <w:t>ydroxychloroquine</w:t>
      </w:r>
      <w:r w:rsidR="004656D9" w:rsidRPr="00053623">
        <w:rPr>
          <w:rFonts w:ascii="Times New Roman" w:hAnsi="Times New Roman" w:cs="Times New Roman"/>
        </w:rPr>
        <w:t>,</w:t>
      </w:r>
    </w:p>
    <w:p w14:paraId="1C2C25B5" w14:textId="76C6EF0D" w:rsidR="004656D9" w:rsidRPr="00053623" w:rsidRDefault="004656D9" w:rsidP="00033B93">
      <w:pPr>
        <w:pStyle w:val="ListParagraph"/>
        <w:numPr>
          <w:ilvl w:val="0"/>
          <w:numId w:val="4"/>
        </w:numPr>
        <w:spacing w:line="480" w:lineRule="auto"/>
        <w:rPr>
          <w:rFonts w:ascii="Times New Roman" w:hAnsi="Times New Roman" w:cs="Times New Roman"/>
        </w:rPr>
      </w:pPr>
      <w:r w:rsidRPr="00053623">
        <w:rPr>
          <w:rFonts w:ascii="Times New Roman" w:hAnsi="Times New Roman" w:cs="Times New Roman"/>
        </w:rPr>
        <w:t>at least 1 visit in inpatient care,</w:t>
      </w:r>
    </w:p>
    <w:p w14:paraId="3223396E" w14:textId="0356D9C2" w:rsidR="00761F0B" w:rsidRPr="00053623" w:rsidRDefault="009343D2" w:rsidP="00033B93">
      <w:pPr>
        <w:spacing w:line="480" w:lineRule="auto"/>
        <w:rPr>
          <w:rFonts w:ascii="Times New Roman" w:hAnsi="Times New Roman" w:cs="Times New Roman"/>
        </w:rPr>
      </w:pPr>
      <w:bookmarkStart w:id="4" w:name="_Hlk175944537"/>
      <w:r w:rsidRPr="00053623">
        <w:rPr>
          <w:rFonts w:ascii="Times New Roman" w:hAnsi="Times New Roman" w:cs="Times New Roman"/>
        </w:rPr>
        <w:t>The patients were</w:t>
      </w:r>
      <w:r w:rsidR="002E3F3A" w:rsidRPr="00053623">
        <w:rPr>
          <w:rFonts w:ascii="Times New Roman" w:hAnsi="Times New Roman" w:cs="Times New Roman"/>
        </w:rPr>
        <w:t xml:space="preserve"> classified </w:t>
      </w:r>
      <w:r w:rsidRPr="00053623">
        <w:rPr>
          <w:rFonts w:ascii="Times New Roman" w:hAnsi="Times New Roman" w:cs="Times New Roman"/>
        </w:rPr>
        <w:t>as</w:t>
      </w:r>
      <w:r w:rsidR="002E3F3A" w:rsidRPr="00053623">
        <w:rPr>
          <w:rFonts w:ascii="Times New Roman" w:hAnsi="Times New Roman" w:cs="Times New Roman"/>
        </w:rPr>
        <w:t xml:space="preserve"> JIA at the time of case definition fulfillment; the visit at </w:t>
      </w:r>
      <w:r w:rsidR="00095C1A" w:rsidRPr="00053623">
        <w:rPr>
          <w:rFonts w:ascii="Times New Roman" w:hAnsi="Times New Roman" w:cs="Times New Roman"/>
        </w:rPr>
        <w:t>which at least one of the enrollment criteria (i-iii)</w:t>
      </w:r>
      <w:r w:rsidR="002E3F3A" w:rsidRPr="00053623">
        <w:rPr>
          <w:rFonts w:ascii="Times New Roman" w:hAnsi="Times New Roman" w:cs="Times New Roman"/>
        </w:rPr>
        <w:t xml:space="preserve"> </w:t>
      </w:r>
      <w:r w:rsidR="00095C1A" w:rsidRPr="00053623">
        <w:rPr>
          <w:rFonts w:ascii="Times New Roman" w:hAnsi="Times New Roman" w:cs="Times New Roman"/>
        </w:rPr>
        <w:t xml:space="preserve">was met, which also determined the proxy diagnosis date (ie, if two visits were required, the date when the second visit occurred was treated as the index event). </w:t>
      </w:r>
      <w:r w:rsidR="00162FEA" w:rsidRPr="00053623">
        <w:rPr>
          <w:rFonts w:ascii="Times New Roman" w:hAnsi="Times New Roman" w:cs="Times New Roman"/>
        </w:rPr>
        <w:t>If a patient satisfied multiple definitions, t</w:t>
      </w:r>
      <w:r w:rsidR="00084145" w:rsidRPr="00053623">
        <w:rPr>
          <w:rFonts w:ascii="Times New Roman" w:hAnsi="Times New Roman" w:cs="Times New Roman"/>
        </w:rPr>
        <w:t>he earliest occurring event determine</w:t>
      </w:r>
      <w:r w:rsidR="00915EF8" w:rsidRPr="00053623">
        <w:rPr>
          <w:rFonts w:ascii="Times New Roman" w:hAnsi="Times New Roman" w:cs="Times New Roman"/>
        </w:rPr>
        <w:t>d</w:t>
      </w:r>
      <w:r w:rsidR="00084145" w:rsidRPr="00053623">
        <w:rPr>
          <w:rFonts w:ascii="Times New Roman" w:hAnsi="Times New Roman" w:cs="Times New Roman"/>
        </w:rPr>
        <w:t xml:space="preserve"> the </w:t>
      </w:r>
      <w:r w:rsidR="00162FEA" w:rsidRPr="00053623">
        <w:rPr>
          <w:rFonts w:ascii="Times New Roman" w:hAnsi="Times New Roman" w:cs="Times New Roman"/>
        </w:rPr>
        <w:t xml:space="preserve">disease </w:t>
      </w:r>
      <w:r w:rsidR="00084145" w:rsidRPr="00053623">
        <w:rPr>
          <w:rFonts w:ascii="Times New Roman" w:hAnsi="Times New Roman" w:cs="Times New Roman"/>
        </w:rPr>
        <w:t>onset date</w:t>
      </w:r>
      <w:r w:rsidR="00915EF8" w:rsidRPr="00053623">
        <w:rPr>
          <w:rFonts w:ascii="Times New Roman" w:hAnsi="Times New Roman" w:cs="Times New Roman"/>
        </w:rPr>
        <w:t>. All patients were required to fulfill the case definition prior to 16 years of age, to limit the overlap with rheumatoid arthritis</w:t>
      </w:r>
      <w:r w:rsidR="00451FC2" w:rsidRPr="00053623">
        <w:rPr>
          <w:rFonts w:ascii="Times New Roman" w:hAnsi="Times New Roman" w:cs="Times New Roman"/>
        </w:rPr>
        <w:t xml:space="preserve"> or </w:t>
      </w:r>
      <w:r w:rsidR="00882716" w:rsidRPr="00053623">
        <w:rPr>
          <w:rFonts w:ascii="Times New Roman" w:hAnsi="Times New Roman" w:cs="Times New Roman"/>
        </w:rPr>
        <w:t>psoriatic arthritis</w:t>
      </w:r>
      <w:r w:rsidR="00915EF8" w:rsidRPr="00053623">
        <w:rPr>
          <w:rFonts w:ascii="Times New Roman" w:hAnsi="Times New Roman" w:cs="Times New Roman"/>
        </w:rPr>
        <w:t xml:space="preserve">. </w:t>
      </w:r>
      <w:r w:rsidR="00F906E3" w:rsidRPr="00053623">
        <w:rPr>
          <w:rFonts w:ascii="Times New Roman" w:hAnsi="Times New Roman" w:cs="Times New Roman"/>
        </w:rPr>
        <w:t xml:space="preserve">We also tested an alternative definition with maximum age of </w:t>
      </w:r>
      <w:r w:rsidR="00F906E3" w:rsidRPr="00053623">
        <w:rPr>
          <w:rFonts w:ascii="Times New Roman" w:hAnsi="Times New Roman" w:cs="Times New Roman"/>
        </w:rPr>
        <w:lastRenderedPageBreak/>
        <w:t>17 years at diagnosis. However, due to very similar trends and possibility of greater bias (16 to 18 years represents transitional age), we retained the more conservative definition (&lt; 16 years of age).</w:t>
      </w:r>
    </w:p>
    <w:bookmarkEnd w:id="4"/>
    <w:p w14:paraId="7CD1F3F4" w14:textId="746A9C9A" w:rsidR="00D0285A" w:rsidRPr="00053623" w:rsidRDefault="00D0285A" w:rsidP="00033B93">
      <w:pPr>
        <w:spacing w:line="480" w:lineRule="auto"/>
        <w:rPr>
          <w:rFonts w:ascii="Times New Roman" w:hAnsi="Times New Roman" w:cs="Times New Roman"/>
          <w:b/>
        </w:rPr>
      </w:pPr>
      <w:r w:rsidRPr="00053623">
        <w:rPr>
          <w:rFonts w:ascii="Times New Roman" w:hAnsi="Times New Roman" w:cs="Times New Roman"/>
          <w:b/>
        </w:rPr>
        <w:t>Data Collection and Preparation</w:t>
      </w:r>
    </w:p>
    <w:p w14:paraId="40F73084" w14:textId="557CFF82" w:rsidR="00994C73" w:rsidRPr="00053623" w:rsidRDefault="00994C73" w:rsidP="00033B93">
      <w:pPr>
        <w:spacing w:line="480" w:lineRule="auto"/>
        <w:rPr>
          <w:rFonts w:ascii="Times New Roman" w:hAnsi="Times New Roman" w:cs="Times New Roman"/>
        </w:rPr>
      </w:pPr>
      <w:r w:rsidRPr="00053623">
        <w:rPr>
          <w:rFonts w:ascii="Times New Roman" w:hAnsi="Times New Roman" w:cs="Times New Roman"/>
        </w:rPr>
        <w:t xml:space="preserve">Utilizing the adopted case definition, we </w:t>
      </w:r>
      <w:r w:rsidR="005E44E5" w:rsidRPr="00053623">
        <w:rPr>
          <w:rFonts w:ascii="Times New Roman" w:hAnsi="Times New Roman" w:cs="Times New Roman"/>
        </w:rPr>
        <w:t>determined</w:t>
      </w:r>
      <w:r w:rsidRPr="00053623">
        <w:rPr>
          <w:rFonts w:ascii="Times New Roman" w:hAnsi="Times New Roman" w:cs="Times New Roman"/>
        </w:rPr>
        <w:t xml:space="preserve"> the absolute number of incident and prevalent JIA cases between </w:t>
      </w:r>
      <w:r w:rsidR="00774345" w:rsidRPr="00053623">
        <w:rPr>
          <w:rFonts w:ascii="Times New Roman" w:hAnsi="Times New Roman" w:cs="Times New Roman"/>
        </w:rPr>
        <w:t xml:space="preserve">January 1, </w:t>
      </w:r>
      <w:r w:rsidRPr="00053623">
        <w:rPr>
          <w:rFonts w:ascii="Times New Roman" w:hAnsi="Times New Roman" w:cs="Times New Roman"/>
        </w:rPr>
        <w:t>2010</w:t>
      </w:r>
      <w:r w:rsidR="00774345" w:rsidRPr="00053623">
        <w:rPr>
          <w:rFonts w:ascii="Times New Roman" w:hAnsi="Times New Roman" w:cs="Times New Roman"/>
        </w:rPr>
        <w:t xml:space="preserve"> – December 30, </w:t>
      </w:r>
      <w:r w:rsidRPr="00053623">
        <w:rPr>
          <w:rFonts w:ascii="Times New Roman" w:hAnsi="Times New Roman" w:cs="Times New Roman"/>
        </w:rPr>
        <w:t>2022</w:t>
      </w:r>
      <w:r w:rsidR="005E44E5" w:rsidRPr="00053623">
        <w:rPr>
          <w:rFonts w:ascii="Times New Roman" w:hAnsi="Times New Roman" w:cs="Times New Roman"/>
        </w:rPr>
        <w:t xml:space="preserve"> from a yearly perspective</w:t>
      </w:r>
      <w:r w:rsidRPr="00053623">
        <w:rPr>
          <w:rFonts w:ascii="Times New Roman" w:hAnsi="Times New Roman" w:cs="Times New Roman"/>
        </w:rPr>
        <w:t>, as well as any events of death recorded among JIA patients. All information was sourced from the repositories of the National Health Fund</w:t>
      </w:r>
      <w:r w:rsidR="00842B66" w:rsidRPr="00053623">
        <w:rPr>
          <w:rFonts w:ascii="Times New Roman" w:hAnsi="Times New Roman" w:cs="Times New Roman"/>
        </w:rPr>
        <w:t xml:space="preserve"> and </w:t>
      </w:r>
      <w:r w:rsidR="00095C1A" w:rsidRPr="00053623">
        <w:rPr>
          <w:rFonts w:ascii="Times New Roman" w:hAnsi="Times New Roman" w:cs="Times New Roman"/>
        </w:rPr>
        <w:t>integrated databases</w:t>
      </w:r>
      <w:r w:rsidR="006F2AF0" w:rsidRPr="00053623">
        <w:rPr>
          <w:rFonts w:ascii="Times New Roman" w:hAnsi="Times New Roman" w:cs="Times New Roman"/>
        </w:rPr>
        <w:t xml:space="preserve"> by specialist analytics from the Ministry of Health</w:t>
      </w:r>
      <w:r w:rsidR="00095C1A" w:rsidRPr="00053623">
        <w:rPr>
          <w:rFonts w:ascii="Times New Roman" w:hAnsi="Times New Roman" w:cs="Times New Roman"/>
        </w:rPr>
        <w:t>.</w:t>
      </w:r>
      <w:r w:rsidRPr="00053623">
        <w:rPr>
          <w:rFonts w:ascii="Times New Roman" w:hAnsi="Times New Roman" w:cs="Times New Roman"/>
        </w:rPr>
        <w:t xml:space="preserve"> </w:t>
      </w:r>
    </w:p>
    <w:p w14:paraId="35BDE555" w14:textId="413819D5" w:rsidR="006F2AF0" w:rsidRPr="00053623" w:rsidRDefault="00994C73" w:rsidP="005E44E5">
      <w:pPr>
        <w:spacing w:line="480" w:lineRule="auto"/>
        <w:rPr>
          <w:rFonts w:ascii="Times New Roman" w:hAnsi="Times New Roman" w:cs="Times New Roman"/>
        </w:rPr>
      </w:pPr>
      <w:r w:rsidRPr="00053623">
        <w:rPr>
          <w:rFonts w:ascii="Times New Roman" w:hAnsi="Times New Roman" w:cs="Times New Roman"/>
        </w:rPr>
        <w:t>To better understand changes within the population burden, we calculated epidemiological measures:</w:t>
      </w:r>
      <w:r w:rsidR="005E44E5" w:rsidRPr="00053623">
        <w:rPr>
          <w:rFonts w:ascii="Times New Roman" w:hAnsi="Times New Roman" w:cs="Times New Roman"/>
        </w:rPr>
        <w:t xml:space="preserve"> </w:t>
      </w:r>
      <w:r w:rsidR="00047ABB" w:rsidRPr="00053623">
        <w:rPr>
          <w:rFonts w:ascii="Times New Roman" w:hAnsi="Times New Roman" w:cs="Times New Roman"/>
        </w:rPr>
        <w:t>annual</w:t>
      </w:r>
      <w:r w:rsidRPr="00053623">
        <w:rPr>
          <w:rFonts w:ascii="Times New Roman" w:hAnsi="Times New Roman" w:cs="Times New Roman"/>
        </w:rPr>
        <w:t xml:space="preserve"> peri</w:t>
      </w:r>
      <w:r w:rsidR="00047ABB" w:rsidRPr="00053623">
        <w:rPr>
          <w:rFonts w:ascii="Times New Roman" w:hAnsi="Times New Roman" w:cs="Times New Roman"/>
        </w:rPr>
        <w:t xml:space="preserve">od prevalence </w:t>
      </w:r>
      <w:r w:rsidR="00542BC6" w:rsidRPr="00053623">
        <w:rPr>
          <w:rFonts w:ascii="Times New Roman" w:hAnsi="Times New Roman" w:cs="Times New Roman"/>
        </w:rPr>
        <w:t xml:space="preserve">(PR) </w:t>
      </w:r>
      <w:r w:rsidR="00047ABB" w:rsidRPr="00053623">
        <w:rPr>
          <w:rFonts w:ascii="Times New Roman" w:hAnsi="Times New Roman" w:cs="Times New Roman"/>
        </w:rPr>
        <w:t xml:space="preserve">based on </w:t>
      </w:r>
      <w:r w:rsidRPr="00053623">
        <w:rPr>
          <w:rFonts w:ascii="Times New Roman" w:hAnsi="Times New Roman" w:cs="Times New Roman"/>
        </w:rPr>
        <w:t xml:space="preserve">the total number of </w:t>
      </w:r>
      <w:r w:rsidR="00047ABB" w:rsidRPr="00053623">
        <w:rPr>
          <w:rFonts w:ascii="Times New Roman" w:hAnsi="Times New Roman" w:cs="Times New Roman"/>
        </w:rPr>
        <w:t xml:space="preserve">JIA </w:t>
      </w:r>
      <w:r w:rsidRPr="00053623">
        <w:rPr>
          <w:rFonts w:ascii="Times New Roman" w:hAnsi="Times New Roman" w:cs="Times New Roman"/>
        </w:rPr>
        <w:t>cases collected up to December 31 of each year</w:t>
      </w:r>
      <w:r w:rsidR="005E44E5" w:rsidRPr="00053623">
        <w:rPr>
          <w:rFonts w:ascii="Times New Roman" w:hAnsi="Times New Roman" w:cs="Times New Roman"/>
        </w:rPr>
        <w:t>, respective to the</w:t>
      </w:r>
      <w:r w:rsidRPr="00053623">
        <w:rPr>
          <w:rFonts w:ascii="Times New Roman" w:hAnsi="Times New Roman" w:cs="Times New Roman"/>
        </w:rPr>
        <w:t xml:space="preserve"> population at risk</w:t>
      </w:r>
      <w:r w:rsidR="005E44E5" w:rsidRPr="00053623">
        <w:rPr>
          <w:rFonts w:ascii="Times New Roman" w:hAnsi="Times New Roman" w:cs="Times New Roman"/>
        </w:rPr>
        <w:t xml:space="preserve"> </w:t>
      </w:r>
      <w:r w:rsidR="00A34B64" w:rsidRPr="00053623">
        <w:rPr>
          <w:rFonts w:ascii="Times New Roman" w:hAnsi="Times New Roman" w:cs="Times New Roman"/>
        </w:rPr>
        <w:t xml:space="preserve">(general population; GP) </w:t>
      </w:r>
      <w:r w:rsidR="005E44E5" w:rsidRPr="00053623">
        <w:rPr>
          <w:rFonts w:ascii="Times New Roman" w:hAnsi="Times New Roman" w:cs="Times New Roman"/>
        </w:rPr>
        <w:t xml:space="preserve">and </w:t>
      </w:r>
      <w:r w:rsidRPr="00053623">
        <w:rPr>
          <w:rFonts w:ascii="Times New Roman" w:hAnsi="Times New Roman" w:cs="Times New Roman"/>
        </w:rPr>
        <w:t>multiplied by 100,000.</w:t>
      </w:r>
      <w:r w:rsidR="005E44E5" w:rsidRPr="00053623">
        <w:rPr>
          <w:rFonts w:ascii="Times New Roman" w:hAnsi="Times New Roman" w:cs="Times New Roman"/>
        </w:rPr>
        <w:t xml:space="preserve"> Similarly, annual </w:t>
      </w:r>
      <w:r w:rsidR="00542BC6" w:rsidRPr="00053623">
        <w:rPr>
          <w:rFonts w:ascii="Times New Roman" w:hAnsi="Times New Roman" w:cs="Times New Roman"/>
        </w:rPr>
        <w:t>i</w:t>
      </w:r>
      <w:r w:rsidRPr="00053623">
        <w:rPr>
          <w:rFonts w:ascii="Times New Roman" w:hAnsi="Times New Roman" w:cs="Times New Roman"/>
        </w:rPr>
        <w:t xml:space="preserve">ncidence </w:t>
      </w:r>
      <w:r w:rsidR="00220F95" w:rsidRPr="00053623">
        <w:rPr>
          <w:rFonts w:ascii="Times New Roman" w:hAnsi="Times New Roman" w:cs="Times New Roman"/>
        </w:rPr>
        <w:t xml:space="preserve">rates </w:t>
      </w:r>
      <w:r w:rsidR="00542BC6" w:rsidRPr="00053623">
        <w:rPr>
          <w:rFonts w:ascii="Times New Roman" w:hAnsi="Times New Roman" w:cs="Times New Roman"/>
        </w:rPr>
        <w:t xml:space="preserve">(IR) </w:t>
      </w:r>
      <w:r w:rsidRPr="00053623">
        <w:rPr>
          <w:rFonts w:ascii="Times New Roman" w:hAnsi="Times New Roman" w:cs="Times New Roman"/>
        </w:rPr>
        <w:t>were calculated by dividing the number of new cases observed each year</w:t>
      </w:r>
      <w:r w:rsidR="00871F27" w:rsidRPr="00053623">
        <w:rPr>
          <w:rFonts w:ascii="Times New Roman" w:hAnsi="Times New Roman" w:cs="Times New Roman"/>
        </w:rPr>
        <w:t xml:space="preserve">. </w:t>
      </w:r>
      <w:bookmarkStart w:id="5" w:name="_Hlk175944417"/>
      <w:r w:rsidR="006F2AF0" w:rsidRPr="00053623">
        <w:rPr>
          <w:rFonts w:ascii="Times New Roman" w:hAnsi="Times New Roman" w:cs="Times New Roman"/>
        </w:rPr>
        <w:t>Once recorded, each JIA case was counted with the prevalent pool, while the total cohort was limited to living patients at the latest available date.</w:t>
      </w:r>
      <w:bookmarkEnd w:id="5"/>
    </w:p>
    <w:p w14:paraId="29AEB587" w14:textId="0E823F2A" w:rsidR="00F97A94" w:rsidRPr="00053623" w:rsidRDefault="00871F27" w:rsidP="005E44E5">
      <w:pPr>
        <w:spacing w:line="480" w:lineRule="auto"/>
        <w:rPr>
          <w:rFonts w:ascii="Times New Roman" w:hAnsi="Times New Roman" w:cs="Times New Roman"/>
        </w:rPr>
      </w:pPr>
      <w:r w:rsidRPr="00053623">
        <w:rPr>
          <w:rFonts w:ascii="Times New Roman" w:hAnsi="Times New Roman" w:cs="Times New Roman"/>
        </w:rPr>
        <w:t xml:space="preserve">Analysis and visualization were performed using R version 4.4.1 (R Core Team, 2024, R Foundation for Statistical Computing, Vienna, Austria) with the use of publically available tidyverse for data manipulation and cleaning. Poisson-based 95% CI intervals were calculated for age-specific PRs and IRs using the epitools package. </w:t>
      </w:r>
    </w:p>
    <w:p w14:paraId="46AB8F5F" w14:textId="12D7710E" w:rsidR="00F97A94" w:rsidRPr="00053623" w:rsidRDefault="00A67D49" w:rsidP="00033B93">
      <w:pPr>
        <w:spacing w:line="480" w:lineRule="auto"/>
        <w:rPr>
          <w:rFonts w:ascii="Times New Roman" w:hAnsi="Times New Roman" w:cs="Times New Roman"/>
        </w:rPr>
      </w:pPr>
      <w:r w:rsidRPr="00053623">
        <w:rPr>
          <w:rFonts w:ascii="Times New Roman" w:hAnsi="Times New Roman" w:cs="Times New Roman"/>
        </w:rPr>
        <w:t>Due to the distinct structuring of healthcare into adult and pediatric, c</w:t>
      </w:r>
      <w:r w:rsidR="00F97A94" w:rsidRPr="00053623">
        <w:rPr>
          <w:rFonts w:ascii="Times New Roman" w:hAnsi="Times New Roman" w:cs="Times New Roman"/>
        </w:rPr>
        <w:t>osts were calculated for patients</w:t>
      </w:r>
      <w:r w:rsidRPr="00053623">
        <w:rPr>
          <w:rFonts w:ascii="Times New Roman" w:hAnsi="Times New Roman" w:cs="Times New Roman"/>
        </w:rPr>
        <w:t xml:space="preserve"> fulfilling the JIA definition up to 18 years of age. Owing to lump sum reimbursement (ie, fixed pricing) </w:t>
      </w:r>
      <w:r w:rsidR="00871F27" w:rsidRPr="00053623">
        <w:rPr>
          <w:rFonts w:ascii="Times New Roman" w:hAnsi="Times New Roman" w:cs="Times New Roman"/>
        </w:rPr>
        <w:t xml:space="preserve">and regulatory changes in pricing </w:t>
      </w:r>
      <w:r w:rsidRPr="00053623">
        <w:rPr>
          <w:rFonts w:ascii="Times New Roman" w:hAnsi="Times New Roman" w:cs="Times New Roman"/>
        </w:rPr>
        <w:t xml:space="preserve">for services in general practice and inpatient care, cost calculations </w:t>
      </w:r>
      <w:r w:rsidR="000458C5" w:rsidRPr="00053623">
        <w:rPr>
          <w:rFonts w:ascii="Times New Roman" w:hAnsi="Times New Roman" w:cs="Times New Roman"/>
        </w:rPr>
        <w:t xml:space="preserve">were not possible to </w:t>
      </w:r>
      <w:r w:rsidR="00871F27" w:rsidRPr="00053623">
        <w:rPr>
          <w:rFonts w:ascii="Times New Roman" w:hAnsi="Times New Roman" w:cs="Times New Roman"/>
        </w:rPr>
        <w:t xml:space="preserve">reliably </w:t>
      </w:r>
      <w:r w:rsidR="000458C5" w:rsidRPr="00053623">
        <w:rPr>
          <w:rFonts w:ascii="Times New Roman" w:hAnsi="Times New Roman" w:cs="Times New Roman"/>
        </w:rPr>
        <w:t>determine</w:t>
      </w:r>
      <w:r w:rsidR="00871F27" w:rsidRPr="00053623">
        <w:rPr>
          <w:rFonts w:ascii="Times New Roman" w:hAnsi="Times New Roman" w:cs="Times New Roman"/>
        </w:rPr>
        <w:t xml:space="preserve"> in total</w:t>
      </w:r>
      <w:r w:rsidR="000458C5" w:rsidRPr="00053623">
        <w:rPr>
          <w:rFonts w:ascii="Times New Roman" w:hAnsi="Times New Roman" w:cs="Times New Roman"/>
        </w:rPr>
        <w:t xml:space="preserve">. The presented cost calculations refer to all forms of ambulatory care provided for JIA patients by specialists. A tabular summary with annual breakdown of costs on a patient and ambulatory care visit level is provided in Supplementary Data 2. </w:t>
      </w:r>
    </w:p>
    <w:p w14:paraId="3096F853" w14:textId="77777777" w:rsidR="002B7E89" w:rsidRPr="00053623" w:rsidRDefault="00FA464F" w:rsidP="00033B93">
      <w:pPr>
        <w:spacing w:line="480" w:lineRule="auto"/>
        <w:rPr>
          <w:rFonts w:ascii="Times New Roman" w:hAnsi="Times New Roman" w:cs="Times New Roman"/>
          <w:b/>
          <w:bCs/>
        </w:rPr>
      </w:pPr>
      <w:r w:rsidRPr="00053623">
        <w:rPr>
          <w:rFonts w:ascii="Times New Roman" w:hAnsi="Times New Roman" w:cs="Times New Roman"/>
          <w:b/>
          <w:bCs/>
        </w:rPr>
        <w:t>Ethical approval</w:t>
      </w:r>
    </w:p>
    <w:p w14:paraId="46226026" w14:textId="574E42F5" w:rsidR="00E4401B" w:rsidRPr="00053623" w:rsidRDefault="00C242B5" w:rsidP="00033B93">
      <w:pPr>
        <w:spacing w:line="480" w:lineRule="auto"/>
        <w:rPr>
          <w:rFonts w:ascii="Times New Roman" w:hAnsi="Times New Roman" w:cs="Times New Roman"/>
        </w:rPr>
      </w:pPr>
      <w:r w:rsidRPr="00053623">
        <w:rPr>
          <w:rFonts w:ascii="Times New Roman" w:hAnsi="Times New Roman" w:cs="Times New Roman"/>
        </w:rPr>
        <w:lastRenderedPageBreak/>
        <w:t>This analysis relies solely on data obtained from the National Health Fund electronic databases. Obtaining institutional ethical approval was not required.</w:t>
      </w:r>
      <w:r w:rsidR="00194B39" w:rsidRPr="00053623">
        <w:rPr>
          <w:rFonts w:ascii="Times New Roman" w:hAnsi="Times New Roman" w:cs="Times New Roman"/>
        </w:rPr>
        <w:t xml:space="preserve"> Data utilized for this analysis was fully anonymized, which precludes the ability to reliably identify individuals.</w:t>
      </w:r>
    </w:p>
    <w:p w14:paraId="0DFE38E8" w14:textId="01DB8D4D" w:rsidR="00C91747" w:rsidRPr="00053623" w:rsidRDefault="00084145" w:rsidP="00033B93">
      <w:pPr>
        <w:spacing w:line="480" w:lineRule="auto"/>
        <w:rPr>
          <w:rFonts w:ascii="Times New Roman" w:hAnsi="Times New Roman" w:cs="Times New Roman"/>
          <w:b/>
          <w:bCs/>
        </w:rPr>
      </w:pPr>
      <w:r w:rsidRPr="00053623">
        <w:rPr>
          <w:rFonts w:ascii="Times New Roman" w:hAnsi="Times New Roman" w:cs="Times New Roman"/>
          <w:b/>
          <w:bCs/>
        </w:rPr>
        <w:t>3. Results</w:t>
      </w:r>
    </w:p>
    <w:p w14:paraId="59503E01" w14:textId="4CB2E05B" w:rsidR="00D75730" w:rsidRPr="00053623" w:rsidRDefault="00D75730" w:rsidP="00033B93">
      <w:pPr>
        <w:spacing w:line="480" w:lineRule="auto"/>
        <w:rPr>
          <w:rFonts w:ascii="Times New Roman" w:hAnsi="Times New Roman" w:cs="Times New Roman"/>
          <w:b/>
          <w:bCs/>
        </w:rPr>
      </w:pPr>
      <w:r w:rsidRPr="00053623">
        <w:rPr>
          <w:rFonts w:ascii="Times New Roman" w:hAnsi="Times New Roman" w:cs="Times New Roman"/>
          <w:b/>
          <w:bCs/>
        </w:rPr>
        <w:t xml:space="preserve">3.1 Temporal Trends in </w:t>
      </w:r>
      <w:r w:rsidR="00DA3124" w:rsidRPr="00053623">
        <w:rPr>
          <w:rFonts w:ascii="Times New Roman" w:hAnsi="Times New Roman" w:cs="Times New Roman"/>
          <w:b/>
          <w:bCs/>
        </w:rPr>
        <w:t>Population Burden of Juvenile Idiopathic Arthritis</w:t>
      </w:r>
    </w:p>
    <w:p w14:paraId="3207BDE3" w14:textId="562B5F17" w:rsidR="00BA3E4B" w:rsidRPr="00053623" w:rsidRDefault="00233799" w:rsidP="00033B93">
      <w:pPr>
        <w:spacing w:line="480" w:lineRule="auto"/>
        <w:rPr>
          <w:rFonts w:ascii="Times New Roman" w:hAnsi="Times New Roman" w:cs="Times New Roman"/>
        </w:rPr>
      </w:pPr>
      <w:r w:rsidRPr="00053623">
        <w:rPr>
          <w:rFonts w:ascii="Times New Roman" w:hAnsi="Times New Roman" w:cs="Times New Roman"/>
        </w:rPr>
        <w:t>Using the definition of JIA &lt;16 years, in</w:t>
      </w:r>
      <w:r w:rsidR="00874DB0" w:rsidRPr="00053623">
        <w:rPr>
          <w:rFonts w:ascii="Times New Roman" w:hAnsi="Times New Roman" w:cs="Times New Roman"/>
        </w:rPr>
        <w:t xml:space="preserve"> </w:t>
      </w:r>
      <w:r w:rsidR="00EC5C42" w:rsidRPr="00053623">
        <w:rPr>
          <w:rFonts w:ascii="Times New Roman" w:hAnsi="Times New Roman" w:cs="Times New Roman"/>
        </w:rPr>
        <w:t>2022</w:t>
      </w:r>
      <w:r w:rsidR="00861D5D" w:rsidRPr="00053623">
        <w:rPr>
          <w:rFonts w:ascii="Times New Roman" w:hAnsi="Times New Roman" w:cs="Times New Roman"/>
        </w:rPr>
        <w:t xml:space="preserve">, we identified </w:t>
      </w:r>
      <w:r w:rsidR="00EC5C42" w:rsidRPr="00053623">
        <w:rPr>
          <w:rFonts w:ascii="Times New Roman" w:hAnsi="Times New Roman" w:cs="Times New Roman"/>
        </w:rPr>
        <w:t>a total 29 758</w:t>
      </w:r>
      <w:r w:rsidR="00861D5D" w:rsidRPr="00053623">
        <w:rPr>
          <w:rFonts w:ascii="Times New Roman" w:hAnsi="Times New Roman" w:cs="Times New Roman"/>
        </w:rPr>
        <w:t xml:space="preserve"> individuals with JIA</w:t>
      </w:r>
      <w:r w:rsidRPr="00053623">
        <w:rPr>
          <w:rFonts w:ascii="Times New Roman" w:hAnsi="Times New Roman" w:cs="Times New Roman"/>
        </w:rPr>
        <w:t>, with 1,625 newly detected cases.</w:t>
      </w:r>
      <w:r w:rsidR="00874DB0" w:rsidRPr="00053623">
        <w:rPr>
          <w:rFonts w:ascii="Times New Roman" w:hAnsi="Times New Roman" w:cs="Times New Roman"/>
        </w:rPr>
        <w:t xml:space="preserve"> </w:t>
      </w:r>
      <w:r w:rsidRPr="00053623">
        <w:rPr>
          <w:rFonts w:ascii="Times New Roman" w:hAnsi="Times New Roman" w:cs="Times New Roman"/>
        </w:rPr>
        <w:t>This corresponds to an</w:t>
      </w:r>
      <w:r w:rsidR="00EC5C42" w:rsidRPr="00053623">
        <w:rPr>
          <w:rFonts w:ascii="Times New Roman" w:hAnsi="Times New Roman" w:cs="Times New Roman"/>
        </w:rPr>
        <w:t xml:space="preserve"> </w:t>
      </w:r>
      <w:r w:rsidR="004D12E0" w:rsidRPr="00053623">
        <w:rPr>
          <w:rFonts w:ascii="Times New Roman" w:hAnsi="Times New Roman" w:cs="Times New Roman"/>
        </w:rPr>
        <w:t>IR</w:t>
      </w:r>
      <w:r w:rsidR="00EC5C42" w:rsidRPr="00053623">
        <w:rPr>
          <w:rFonts w:ascii="Times New Roman" w:hAnsi="Times New Roman" w:cs="Times New Roman"/>
        </w:rPr>
        <w:t xml:space="preserve"> and </w:t>
      </w:r>
      <w:r w:rsidR="005E44E5" w:rsidRPr="00053623">
        <w:rPr>
          <w:rFonts w:ascii="Times New Roman" w:hAnsi="Times New Roman" w:cs="Times New Roman"/>
        </w:rPr>
        <w:t xml:space="preserve">PR </w:t>
      </w:r>
      <w:r w:rsidRPr="00053623">
        <w:rPr>
          <w:rFonts w:ascii="Times New Roman" w:hAnsi="Times New Roman" w:cs="Times New Roman"/>
        </w:rPr>
        <w:t>of</w:t>
      </w:r>
      <w:r w:rsidR="00AE25DD" w:rsidRPr="00053623">
        <w:rPr>
          <w:rFonts w:ascii="Times New Roman" w:hAnsi="Times New Roman" w:cs="Times New Roman"/>
        </w:rPr>
        <w:t xml:space="preserve"> </w:t>
      </w:r>
      <w:r w:rsidR="00A64A85">
        <w:rPr>
          <w:rFonts w:ascii="Times New Roman" w:hAnsi="Times New Roman" w:cs="Times New Roman"/>
        </w:rPr>
        <w:t xml:space="preserve">4.30 </w:t>
      </w:r>
      <w:r w:rsidR="00F160F7" w:rsidRPr="00053623">
        <w:rPr>
          <w:rFonts w:ascii="Times New Roman" w:hAnsi="Times New Roman" w:cs="Times New Roman"/>
        </w:rPr>
        <w:t>and 7</w:t>
      </w:r>
      <w:r w:rsidR="00874DB0" w:rsidRPr="00053623">
        <w:rPr>
          <w:rFonts w:ascii="Times New Roman" w:hAnsi="Times New Roman" w:cs="Times New Roman"/>
        </w:rPr>
        <w:t>8.8</w:t>
      </w:r>
      <w:r w:rsidR="005E44E5" w:rsidRPr="00053623">
        <w:rPr>
          <w:rFonts w:ascii="Times New Roman" w:hAnsi="Times New Roman" w:cs="Times New Roman"/>
        </w:rPr>
        <w:t>0</w:t>
      </w:r>
      <w:r w:rsidR="007E0CC7" w:rsidRPr="00053623">
        <w:rPr>
          <w:rFonts w:ascii="Times New Roman" w:hAnsi="Times New Roman" w:cs="Times New Roman"/>
        </w:rPr>
        <w:t xml:space="preserve"> per 100,000 persons of the</w:t>
      </w:r>
      <w:r w:rsidR="007E0CC7" w:rsidRPr="00216BDB">
        <w:rPr>
          <w:rFonts w:ascii="Times New Roman" w:hAnsi="Times New Roman" w:cs="Times New Roman"/>
          <w:color w:val="FF0000"/>
        </w:rPr>
        <w:t xml:space="preserve"> </w:t>
      </w:r>
      <w:r w:rsidR="00BD7F20" w:rsidRPr="00053623">
        <w:rPr>
          <w:rFonts w:ascii="Times New Roman" w:hAnsi="Times New Roman" w:cs="Times New Roman"/>
        </w:rPr>
        <w:t>GP</w:t>
      </w:r>
      <w:r w:rsidR="00EC5C42" w:rsidRPr="00053623">
        <w:rPr>
          <w:rFonts w:ascii="Times New Roman" w:hAnsi="Times New Roman" w:cs="Times New Roman"/>
        </w:rPr>
        <w:t>,</w:t>
      </w:r>
      <w:r w:rsidR="007E0CC7" w:rsidRPr="00053623">
        <w:rPr>
          <w:rFonts w:ascii="Times New Roman" w:hAnsi="Times New Roman" w:cs="Times New Roman"/>
        </w:rPr>
        <w:t xml:space="preserve"> </w:t>
      </w:r>
      <w:r w:rsidR="00EC5C42" w:rsidRPr="00053623">
        <w:rPr>
          <w:rFonts w:ascii="Times New Roman" w:hAnsi="Times New Roman" w:cs="Times New Roman"/>
        </w:rPr>
        <w:t>respectively.</w:t>
      </w:r>
      <w:r w:rsidR="00AE25DD" w:rsidRPr="00053623">
        <w:rPr>
          <w:rFonts w:ascii="Times New Roman" w:hAnsi="Times New Roman" w:cs="Times New Roman"/>
        </w:rPr>
        <w:t xml:space="preserve"> </w:t>
      </w:r>
      <w:r w:rsidR="00A82ABA" w:rsidRPr="00A82ABA">
        <w:rPr>
          <w:rFonts w:ascii="Times New Roman" w:hAnsi="Times New Roman" w:cs="Times New Roman"/>
          <w:color w:val="FF0000"/>
        </w:rPr>
        <w:t xml:space="preserve">The IR for the pediatric population &lt;16 years was estimated at 25.8 (95% CI 24.6-27.1). </w:t>
      </w:r>
      <w:r w:rsidR="00572966" w:rsidRPr="00053623">
        <w:rPr>
          <w:rFonts w:ascii="Times New Roman" w:hAnsi="Times New Roman" w:cs="Times New Roman"/>
        </w:rPr>
        <w:t xml:space="preserve">The most common ICD-10 claims that were recorded to fulfill </w:t>
      </w:r>
      <w:r w:rsidR="00AB3629" w:rsidRPr="00053623">
        <w:rPr>
          <w:rFonts w:ascii="Times New Roman" w:hAnsi="Times New Roman" w:cs="Times New Roman"/>
        </w:rPr>
        <w:t>this</w:t>
      </w:r>
      <w:r w:rsidR="00572966" w:rsidRPr="00053623">
        <w:rPr>
          <w:rFonts w:ascii="Times New Roman" w:hAnsi="Times New Roman" w:cs="Times New Roman"/>
        </w:rPr>
        <w:t xml:space="preserve"> case definition for JIA were: M08.9 (22.3%), M08.8 (20.6%), M08.0 (15.5%), M08.4 (13.6%), M08 (11.7%), M08.3 (4.7%), M08.2 (2.4%), M06 (1.7%), M06.9 (1.2%) and M06.4 (1.2%). </w:t>
      </w:r>
      <w:r w:rsidR="00BA3E4B" w:rsidRPr="00053623">
        <w:rPr>
          <w:rFonts w:ascii="Times New Roman" w:hAnsi="Times New Roman" w:cs="Times New Roman"/>
        </w:rPr>
        <w:t>For a detailed overview of annual IR</w:t>
      </w:r>
      <w:r w:rsidR="00AB3629" w:rsidRPr="00053623">
        <w:rPr>
          <w:rFonts w:ascii="Times New Roman" w:hAnsi="Times New Roman" w:cs="Times New Roman"/>
        </w:rPr>
        <w:t>s</w:t>
      </w:r>
      <w:r w:rsidR="00BA3E4B" w:rsidRPr="00053623">
        <w:rPr>
          <w:rFonts w:ascii="Times New Roman" w:hAnsi="Times New Roman" w:cs="Times New Roman"/>
        </w:rPr>
        <w:t xml:space="preserve"> and PR</w:t>
      </w:r>
      <w:r w:rsidR="00AB3629" w:rsidRPr="00053623">
        <w:rPr>
          <w:rFonts w:ascii="Times New Roman" w:hAnsi="Times New Roman" w:cs="Times New Roman"/>
        </w:rPr>
        <w:t>s</w:t>
      </w:r>
      <w:r w:rsidR="00BA3E4B" w:rsidRPr="00053623">
        <w:rPr>
          <w:rFonts w:ascii="Times New Roman" w:hAnsi="Times New Roman" w:cs="Times New Roman"/>
        </w:rPr>
        <w:t xml:space="preserve"> </w:t>
      </w:r>
      <w:r w:rsidR="00AB3629" w:rsidRPr="00053623">
        <w:rPr>
          <w:rFonts w:ascii="Times New Roman" w:hAnsi="Times New Roman" w:cs="Times New Roman"/>
        </w:rPr>
        <w:t>(</w:t>
      </w:r>
      <w:r w:rsidRPr="00053623">
        <w:rPr>
          <w:rFonts w:ascii="Times New Roman" w:hAnsi="Times New Roman" w:cs="Times New Roman"/>
        </w:rPr>
        <w:t>&lt;16 years</w:t>
      </w:r>
      <w:r w:rsidR="00AB3629" w:rsidRPr="00053623">
        <w:rPr>
          <w:rFonts w:ascii="Times New Roman" w:hAnsi="Times New Roman" w:cs="Times New Roman"/>
        </w:rPr>
        <w:t>) over time</w:t>
      </w:r>
      <w:r w:rsidRPr="00053623">
        <w:rPr>
          <w:rFonts w:ascii="Times New Roman" w:hAnsi="Times New Roman" w:cs="Times New Roman"/>
        </w:rPr>
        <w:t xml:space="preserve">, </w:t>
      </w:r>
      <w:r w:rsidR="00BA3E4B" w:rsidRPr="00053623">
        <w:rPr>
          <w:rFonts w:ascii="Times New Roman" w:hAnsi="Times New Roman" w:cs="Times New Roman"/>
        </w:rPr>
        <w:t xml:space="preserve">see Table </w:t>
      </w:r>
      <w:r w:rsidR="00225C68" w:rsidRPr="00053623">
        <w:rPr>
          <w:rFonts w:ascii="Times New Roman" w:hAnsi="Times New Roman" w:cs="Times New Roman"/>
        </w:rPr>
        <w:t>2</w:t>
      </w:r>
      <w:r w:rsidR="00BA3E4B" w:rsidRPr="00053623">
        <w:rPr>
          <w:rFonts w:ascii="Times New Roman" w:hAnsi="Times New Roman" w:cs="Times New Roman"/>
        </w:rPr>
        <w:t xml:space="preserve">. </w:t>
      </w:r>
    </w:p>
    <w:p w14:paraId="0026A681" w14:textId="3C8D5736" w:rsidR="00DA3124" w:rsidRPr="00053623" w:rsidRDefault="00CA1ABA" w:rsidP="00033B93">
      <w:pPr>
        <w:spacing w:line="480" w:lineRule="auto"/>
        <w:rPr>
          <w:rFonts w:ascii="Times New Roman" w:hAnsi="Times New Roman" w:cs="Times New Roman"/>
        </w:rPr>
      </w:pPr>
      <w:r w:rsidRPr="00833CCB">
        <w:rPr>
          <w:rFonts w:ascii="Times New Roman" w:hAnsi="Times New Roman" w:cs="Times New Roman"/>
          <w:color w:val="FF0000"/>
        </w:rPr>
        <w:t>We further</w:t>
      </w:r>
      <w:r w:rsidR="00DA3124" w:rsidRPr="00833CCB">
        <w:rPr>
          <w:rFonts w:ascii="Times New Roman" w:hAnsi="Times New Roman" w:cs="Times New Roman"/>
          <w:color w:val="FF0000"/>
        </w:rPr>
        <w:t xml:space="preserve"> examined temporal changes in PR</w:t>
      </w:r>
      <w:r w:rsidR="00BC4F98" w:rsidRPr="00833CCB">
        <w:rPr>
          <w:rFonts w:ascii="Times New Roman" w:hAnsi="Times New Roman" w:cs="Times New Roman"/>
          <w:color w:val="FF0000"/>
        </w:rPr>
        <w:t>s</w:t>
      </w:r>
      <w:r w:rsidR="00DA3124" w:rsidRPr="00833CCB">
        <w:rPr>
          <w:rFonts w:ascii="Times New Roman" w:hAnsi="Times New Roman" w:cs="Times New Roman"/>
          <w:color w:val="FF0000"/>
        </w:rPr>
        <w:t xml:space="preserve"> of JIA</w:t>
      </w:r>
      <w:r w:rsidR="00F91A36" w:rsidRPr="00833CCB">
        <w:rPr>
          <w:rFonts w:ascii="Times New Roman" w:hAnsi="Times New Roman" w:cs="Times New Roman"/>
          <w:color w:val="FF0000"/>
        </w:rPr>
        <w:t xml:space="preserve"> (ever diagnosed, &lt;16 years)</w:t>
      </w:r>
      <w:r w:rsidR="00DA3124" w:rsidRPr="00833CCB">
        <w:rPr>
          <w:rFonts w:ascii="Times New Roman" w:hAnsi="Times New Roman" w:cs="Times New Roman"/>
          <w:color w:val="FF0000"/>
        </w:rPr>
        <w:t xml:space="preserve"> </w:t>
      </w:r>
      <w:r w:rsidR="00216BDB">
        <w:rPr>
          <w:rFonts w:ascii="Times New Roman" w:hAnsi="Times New Roman" w:cs="Times New Roman"/>
          <w:color w:val="FF0000"/>
        </w:rPr>
        <w:t>by age</w:t>
      </w:r>
      <w:r w:rsidR="00DA3124" w:rsidRPr="00833CCB">
        <w:rPr>
          <w:rFonts w:ascii="Times New Roman" w:hAnsi="Times New Roman" w:cs="Times New Roman"/>
          <w:color w:val="FF0000"/>
        </w:rPr>
        <w:t xml:space="preserve">. </w:t>
      </w:r>
      <w:r w:rsidR="00E71FC0" w:rsidRPr="00833CCB">
        <w:rPr>
          <w:rFonts w:ascii="Times New Roman" w:hAnsi="Times New Roman" w:cs="Times New Roman"/>
          <w:color w:val="FF0000"/>
        </w:rPr>
        <w:t>In general,</w:t>
      </w:r>
      <w:r w:rsidR="00DA3124" w:rsidRPr="00833CCB">
        <w:rPr>
          <w:rFonts w:ascii="Times New Roman" w:hAnsi="Times New Roman" w:cs="Times New Roman"/>
          <w:color w:val="FF0000"/>
        </w:rPr>
        <w:t xml:space="preserve"> the prevalence </w:t>
      </w:r>
      <w:r w:rsidR="00253813" w:rsidRPr="00833CCB">
        <w:rPr>
          <w:rFonts w:ascii="Times New Roman" w:hAnsi="Times New Roman" w:cs="Times New Roman"/>
          <w:color w:val="FF0000"/>
        </w:rPr>
        <w:t xml:space="preserve">of JIA </w:t>
      </w:r>
      <w:r w:rsidR="00DA3124" w:rsidRPr="00833CCB">
        <w:rPr>
          <w:rFonts w:ascii="Times New Roman" w:hAnsi="Times New Roman" w:cs="Times New Roman"/>
          <w:color w:val="FF0000"/>
        </w:rPr>
        <w:t>appear</w:t>
      </w:r>
      <w:r w:rsidR="00E71FC0" w:rsidRPr="00833CCB">
        <w:rPr>
          <w:rFonts w:ascii="Times New Roman" w:hAnsi="Times New Roman" w:cs="Times New Roman"/>
          <w:color w:val="FF0000"/>
        </w:rPr>
        <w:t>s</w:t>
      </w:r>
      <w:r w:rsidR="00DA3124" w:rsidRPr="00833CCB">
        <w:rPr>
          <w:rFonts w:ascii="Times New Roman" w:hAnsi="Times New Roman" w:cs="Times New Roman"/>
          <w:color w:val="FF0000"/>
        </w:rPr>
        <w:t xml:space="preserve"> to be consistently increasing</w:t>
      </w:r>
      <w:r w:rsidR="00CD14F7">
        <w:rPr>
          <w:rFonts w:ascii="Times New Roman" w:hAnsi="Times New Roman" w:cs="Times New Roman"/>
          <w:color w:val="FF0000"/>
        </w:rPr>
        <w:t xml:space="preserve"> in Poland</w:t>
      </w:r>
      <w:r w:rsidR="00DA3124" w:rsidRPr="00833CCB">
        <w:rPr>
          <w:rFonts w:ascii="Times New Roman" w:hAnsi="Times New Roman" w:cs="Times New Roman"/>
          <w:color w:val="FF0000"/>
        </w:rPr>
        <w:t xml:space="preserve"> (Figure 1)</w:t>
      </w:r>
      <w:r w:rsidR="002F2B2A" w:rsidRPr="00833CCB">
        <w:rPr>
          <w:rFonts w:ascii="Times New Roman" w:hAnsi="Times New Roman" w:cs="Times New Roman"/>
          <w:color w:val="FF0000"/>
        </w:rPr>
        <w:t xml:space="preserve">. </w:t>
      </w:r>
      <w:r w:rsidR="001A44D3" w:rsidRPr="00833CCB">
        <w:rPr>
          <w:rFonts w:ascii="Times New Roman" w:hAnsi="Times New Roman" w:cs="Times New Roman"/>
          <w:color w:val="FF0000"/>
        </w:rPr>
        <w:t xml:space="preserve">However, </w:t>
      </w:r>
      <w:r w:rsidR="00C63EF2">
        <w:rPr>
          <w:rFonts w:ascii="Times New Roman" w:hAnsi="Times New Roman" w:cs="Times New Roman"/>
          <w:color w:val="FF0000"/>
        </w:rPr>
        <w:t>if we examine the</w:t>
      </w:r>
      <w:r w:rsidR="001A44D3" w:rsidRPr="00833CCB">
        <w:rPr>
          <w:rFonts w:ascii="Times New Roman" w:hAnsi="Times New Roman" w:cs="Times New Roman"/>
          <w:color w:val="FF0000"/>
        </w:rPr>
        <w:t xml:space="preserve"> incidence of JIA within the pediatric population (&lt;16 years)</w:t>
      </w:r>
      <w:r w:rsidR="00C63EF2">
        <w:rPr>
          <w:rFonts w:ascii="Times New Roman" w:hAnsi="Times New Roman" w:cs="Times New Roman"/>
          <w:color w:val="FF0000"/>
        </w:rPr>
        <w:t>,</w:t>
      </w:r>
      <w:r w:rsidR="001A44D3" w:rsidRPr="00833CCB">
        <w:rPr>
          <w:rFonts w:ascii="Times New Roman" w:hAnsi="Times New Roman" w:cs="Times New Roman"/>
          <w:color w:val="FF0000"/>
        </w:rPr>
        <w:t xml:space="preserve"> a decremental trend</w:t>
      </w:r>
      <w:r w:rsidR="00C63EF2">
        <w:rPr>
          <w:rFonts w:ascii="Times New Roman" w:hAnsi="Times New Roman" w:cs="Times New Roman"/>
          <w:color w:val="FF0000"/>
        </w:rPr>
        <w:t xml:space="preserve"> can be observed</w:t>
      </w:r>
      <w:r w:rsidR="000059DC" w:rsidRPr="00833CCB">
        <w:rPr>
          <w:rFonts w:ascii="Times New Roman" w:hAnsi="Times New Roman" w:cs="Times New Roman"/>
          <w:color w:val="FF0000"/>
        </w:rPr>
        <w:t xml:space="preserve">, </w:t>
      </w:r>
      <w:r w:rsidR="00776413">
        <w:rPr>
          <w:rFonts w:ascii="Times New Roman" w:hAnsi="Times New Roman" w:cs="Times New Roman"/>
          <w:color w:val="FF0000"/>
        </w:rPr>
        <w:t>though the decline coincides with</w:t>
      </w:r>
      <w:r w:rsidR="000059DC" w:rsidRPr="00833CCB">
        <w:rPr>
          <w:rFonts w:ascii="Times New Roman" w:hAnsi="Times New Roman" w:cs="Times New Roman"/>
          <w:color w:val="FF0000"/>
        </w:rPr>
        <w:t xml:space="preserve"> the years of the COVID19 pandemic</w:t>
      </w:r>
      <w:r w:rsidR="004F125F">
        <w:rPr>
          <w:rFonts w:ascii="Times New Roman" w:hAnsi="Times New Roman" w:cs="Times New Roman"/>
          <w:color w:val="FF0000"/>
        </w:rPr>
        <w:t xml:space="preserve"> (Figure 2)</w:t>
      </w:r>
      <w:r w:rsidR="001A44D3" w:rsidRPr="00833CCB">
        <w:rPr>
          <w:rFonts w:ascii="Times New Roman" w:hAnsi="Times New Roman" w:cs="Times New Roman"/>
          <w:color w:val="FF0000"/>
        </w:rPr>
        <w:t xml:space="preserve">. </w:t>
      </w:r>
      <w:r w:rsidR="000059DC" w:rsidRPr="00833CCB">
        <w:rPr>
          <w:rFonts w:ascii="Times New Roman" w:hAnsi="Times New Roman" w:cs="Times New Roman"/>
          <w:color w:val="FF0000"/>
        </w:rPr>
        <w:t>To better understand epidemiologic dynamics, we</w:t>
      </w:r>
      <w:r w:rsidR="00DA3124" w:rsidRPr="00833CCB">
        <w:rPr>
          <w:rFonts w:ascii="Times New Roman" w:hAnsi="Times New Roman" w:cs="Times New Roman"/>
          <w:color w:val="FF0000"/>
        </w:rPr>
        <w:t xml:space="preserve"> examined </w:t>
      </w:r>
      <w:r w:rsidR="000059DC" w:rsidRPr="00833CCB">
        <w:rPr>
          <w:rFonts w:ascii="Times New Roman" w:hAnsi="Times New Roman" w:cs="Times New Roman"/>
          <w:color w:val="FF0000"/>
        </w:rPr>
        <w:t>IRs and PRs</w:t>
      </w:r>
      <w:r w:rsidR="00DA3124" w:rsidRPr="00833CCB">
        <w:rPr>
          <w:rFonts w:ascii="Times New Roman" w:hAnsi="Times New Roman" w:cs="Times New Roman"/>
          <w:color w:val="FF0000"/>
        </w:rPr>
        <w:t xml:space="preserve"> across pooled age groups (Figure 3). </w:t>
      </w:r>
      <w:r w:rsidR="00DA3124" w:rsidRPr="00053623">
        <w:rPr>
          <w:rFonts w:ascii="Times New Roman" w:hAnsi="Times New Roman" w:cs="Times New Roman"/>
        </w:rPr>
        <w:t>Between 2010-2022, incremental trends were observed for adolescents (13-18 years), while conversely, a plateau phase was apparent for younger (2-6 years), as well as older children (7-12 years</w:t>
      </w:r>
      <w:r w:rsidR="00BC4F98" w:rsidRPr="00053623">
        <w:rPr>
          <w:rFonts w:ascii="Times New Roman" w:hAnsi="Times New Roman" w:cs="Times New Roman"/>
        </w:rPr>
        <w:t>)</w:t>
      </w:r>
      <w:r w:rsidR="00DA3124" w:rsidRPr="00053623">
        <w:rPr>
          <w:rFonts w:ascii="Times New Roman" w:hAnsi="Times New Roman" w:cs="Times New Roman"/>
        </w:rPr>
        <w:t xml:space="preserve">. </w:t>
      </w:r>
      <w:r w:rsidR="00377159">
        <w:rPr>
          <w:rFonts w:ascii="Times New Roman" w:hAnsi="Times New Roman" w:cs="Times New Roman"/>
        </w:rPr>
        <w:t>In</w:t>
      </w:r>
      <w:r w:rsidR="00BC4F98" w:rsidRPr="00053623">
        <w:rPr>
          <w:rFonts w:ascii="Times New Roman" w:hAnsi="Times New Roman" w:cs="Times New Roman"/>
        </w:rPr>
        <w:t xml:space="preserve"> contrast, </w:t>
      </w:r>
      <w:r w:rsidR="00377159">
        <w:rPr>
          <w:rFonts w:ascii="Times New Roman" w:hAnsi="Times New Roman" w:cs="Times New Roman"/>
        </w:rPr>
        <w:t>IRs</w:t>
      </w:r>
      <w:r w:rsidR="00BC4F98" w:rsidRPr="00053623">
        <w:rPr>
          <w:rFonts w:ascii="Times New Roman" w:hAnsi="Times New Roman" w:cs="Times New Roman"/>
        </w:rPr>
        <w:t xml:space="preserve"> were similar across age groups (excluding extreme groups – ie, infants and adults), with a moderate </w:t>
      </w:r>
      <w:r w:rsidR="00DD25B8">
        <w:rPr>
          <w:rFonts w:ascii="Times New Roman" w:hAnsi="Times New Roman" w:cs="Times New Roman"/>
        </w:rPr>
        <w:t>declining trend</w:t>
      </w:r>
      <w:r w:rsidR="00BC4F98" w:rsidRPr="00053623">
        <w:rPr>
          <w:rFonts w:ascii="Times New Roman" w:hAnsi="Times New Roman" w:cs="Times New Roman"/>
        </w:rPr>
        <w:t xml:space="preserve">. </w:t>
      </w:r>
    </w:p>
    <w:p w14:paraId="64D00B9E" w14:textId="331E86AC" w:rsidR="00572966" w:rsidRPr="00E049B5" w:rsidRDefault="00BC4F98" w:rsidP="00033B93">
      <w:pPr>
        <w:spacing w:line="480" w:lineRule="auto"/>
        <w:rPr>
          <w:rFonts w:ascii="Times New Roman" w:hAnsi="Times New Roman" w:cs="Times New Roman"/>
          <w:color w:val="FF0000"/>
        </w:rPr>
      </w:pPr>
      <w:r w:rsidRPr="00E049B5">
        <w:rPr>
          <w:rFonts w:ascii="Times New Roman" w:hAnsi="Times New Roman" w:cs="Times New Roman"/>
          <w:color w:val="FF0000"/>
        </w:rPr>
        <w:t xml:space="preserve">Overall, annual </w:t>
      </w:r>
      <w:r w:rsidR="00BA3E4B" w:rsidRPr="00E049B5">
        <w:rPr>
          <w:rFonts w:ascii="Times New Roman" w:hAnsi="Times New Roman" w:cs="Times New Roman"/>
          <w:color w:val="FF0000"/>
        </w:rPr>
        <w:t>IR</w:t>
      </w:r>
      <w:r w:rsidRPr="00E049B5">
        <w:rPr>
          <w:rFonts w:ascii="Times New Roman" w:hAnsi="Times New Roman" w:cs="Times New Roman"/>
          <w:color w:val="FF0000"/>
        </w:rPr>
        <w:t>s</w:t>
      </w:r>
      <w:r w:rsidR="00BD7F20" w:rsidRPr="00E049B5">
        <w:rPr>
          <w:rFonts w:ascii="Times New Roman" w:hAnsi="Times New Roman" w:cs="Times New Roman"/>
          <w:color w:val="FF0000"/>
        </w:rPr>
        <w:t xml:space="preserve"> for JIA (&lt;16 years)</w:t>
      </w:r>
      <w:r w:rsidR="00BA3E4B" w:rsidRPr="00E049B5">
        <w:rPr>
          <w:rFonts w:ascii="Times New Roman" w:hAnsi="Times New Roman" w:cs="Times New Roman"/>
          <w:color w:val="FF0000"/>
        </w:rPr>
        <w:t xml:space="preserve"> </w:t>
      </w:r>
      <w:r w:rsidRPr="00E049B5">
        <w:rPr>
          <w:rFonts w:ascii="Times New Roman" w:hAnsi="Times New Roman" w:cs="Times New Roman"/>
          <w:color w:val="FF0000"/>
        </w:rPr>
        <w:t xml:space="preserve">ranged between </w:t>
      </w:r>
      <w:r w:rsidR="00833CCB" w:rsidRPr="00E049B5">
        <w:rPr>
          <w:rFonts w:ascii="Times New Roman" w:hAnsi="Times New Roman" w:cs="Times New Roman"/>
          <w:color w:val="FF0000"/>
        </w:rPr>
        <w:t>24.0</w:t>
      </w:r>
      <w:r w:rsidR="004F125F">
        <w:rPr>
          <w:rFonts w:ascii="Times New Roman" w:hAnsi="Times New Roman" w:cs="Times New Roman"/>
          <w:color w:val="FF0000"/>
        </w:rPr>
        <w:t xml:space="preserve"> </w:t>
      </w:r>
      <w:r w:rsidR="004F125F" w:rsidRPr="004F125F">
        <w:rPr>
          <w:rFonts w:ascii="Times New Roman" w:hAnsi="Times New Roman" w:cs="Times New Roman"/>
          <w:color w:val="FF0000"/>
        </w:rPr>
        <w:t>(95% CI 22.8, 25.2) and 38.7 (95% CI 37.2-40.3</w:t>
      </w:r>
      <w:r w:rsidR="004F125F">
        <w:rPr>
          <w:rFonts w:ascii="Times New Roman" w:hAnsi="Times New Roman" w:cs="Times New Roman"/>
          <w:color w:val="FF0000"/>
        </w:rPr>
        <w:t>)</w:t>
      </w:r>
      <w:r w:rsidR="00833CCB" w:rsidRPr="00E049B5">
        <w:rPr>
          <w:rFonts w:ascii="Times New Roman" w:hAnsi="Times New Roman" w:cs="Times New Roman"/>
          <w:color w:val="FF0000"/>
        </w:rPr>
        <w:t xml:space="preserve"> per 100,000 pediatric patients below 16 years</w:t>
      </w:r>
      <w:r w:rsidR="00776413">
        <w:rPr>
          <w:rFonts w:ascii="Times New Roman" w:hAnsi="Times New Roman" w:cs="Times New Roman"/>
          <w:color w:val="FF0000"/>
        </w:rPr>
        <w:t xml:space="preserve"> old</w:t>
      </w:r>
      <w:r w:rsidR="00635CD6">
        <w:rPr>
          <w:rFonts w:ascii="Times New Roman" w:hAnsi="Times New Roman" w:cs="Times New Roman"/>
          <w:color w:val="FF0000"/>
        </w:rPr>
        <w:t xml:space="preserve"> (Figure 2)</w:t>
      </w:r>
      <w:r w:rsidR="00833CCB" w:rsidRPr="00E049B5">
        <w:rPr>
          <w:rFonts w:ascii="Times New Roman" w:hAnsi="Times New Roman" w:cs="Times New Roman"/>
          <w:color w:val="FF0000"/>
        </w:rPr>
        <w:t>.</w:t>
      </w:r>
      <w:r w:rsidR="00216BDB">
        <w:rPr>
          <w:rFonts w:ascii="Times New Roman" w:hAnsi="Times New Roman" w:cs="Times New Roman"/>
          <w:color w:val="FF0000"/>
        </w:rPr>
        <w:t xml:space="preserve"> Greater susceptibility among females was also consistently observed (Figure </w:t>
      </w:r>
      <w:r w:rsidR="00532156">
        <w:rPr>
          <w:rFonts w:ascii="Times New Roman" w:hAnsi="Times New Roman" w:cs="Times New Roman"/>
          <w:color w:val="FF0000"/>
        </w:rPr>
        <w:t>4</w:t>
      </w:r>
      <w:r w:rsidR="00216BDB">
        <w:rPr>
          <w:rFonts w:ascii="Times New Roman" w:hAnsi="Times New Roman" w:cs="Times New Roman"/>
          <w:color w:val="FF0000"/>
        </w:rPr>
        <w:t>), with</w:t>
      </w:r>
      <w:r w:rsidR="00532156">
        <w:rPr>
          <w:rFonts w:ascii="Times New Roman" w:hAnsi="Times New Roman" w:cs="Times New Roman"/>
          <w:color w:val="FF0000"/>
        </w:rPr>
        <w:t xml:space="preserve"> the annual </w:t>
      </w:r>
      <w:r w:rsidR="00216BDB">
        <w:rPr>
          <w:rFonts w:ascii="Times New Roman" w:hAnsi="Times New Roman" w:cs="Times New Roman"/>
          <w:color w:val="FF0000"/>
        </w:rPr>
        <w:t xml:space="preserve">IRR ranging between 1.16-1.53. </w:t>
      </w:r>
    </w:p>
    <w:p w14:paraId="49EA1C7E" w14:textId="48C574F8" w:rsidR="00F91A36" w:rsidRPr="00053623" w:rsidRDefault="00BA3E4B" w:rsidP="00033B93">
      <w:pPr>
        <w:spacing w:line="480" w:lineRule="auto"/>
        <w:rPr>
          <w:rFonts w:ascii="Times New Roman" w:hAnsi="Times New Roman" w:cs="Times New Roman"/>
        </w:rPr>
      </w:pPr>
      <w:r w:rsidRPr="00053623">
        <w:rPr>
          <w:rFonts w:ascii="Times New Roman" w:hAnsi="Times New Roman" w:cs="Times New Roman"/>
        </w:rPr>
        <w:t>In additional analyses using an</w:t>
      </w:r>
      <w:r w:rsidR="00874DB0" w:rsidRPr="00053623">
        <w:rPr>
          <w:rFonts w:ascii="Times New Roman" w:hAnsi="Times New Roman" w:cs="Times New Roman"/>
        </w:rPr>
        <w:t xml:space="preserve"> extended definition of JIA </w:t>
      </w:r>
      <w:r w:rsidRPr="00053623">
        <w:rPr>
          <w:rFonts w:ascii="Times New Roman" w:hAnsi="Times New Roman" w:cs="Times New Roman"/>
        </w:rPr>
        <w:t>(</w:t>
      </w:r>
      <w:r w:rsidR="008B40AD" w:rsidRPr="00053623">
        <w:rPr>
          <w:rFonts w:ascii="Times New Roman" w:hAnsi="Times New Roman" w:cs="Times New Roman"/>
        </w:rPr>
        <w:t>&lt;18 years</w:t>
      </w:r>
      <w:r w:rsidRPr="00053623">
        <w:rPr>
          <w:rFonts w:ascii="Times New Roman" w:hAnsi="Times New Roman" w:cs="Times New Roman"/>
        </w:rPr>
        <w:t>)</w:t>
      </w:r>
      <w:r w:rsidR="00874DB0" w:rsidRPr="00053623">
        <w:rPr>
          <w:rFonts w:ascii="Times New Roman" w:hAnsi="Times New Roman" w:cs="Times New Roman"/>
        </w:rPr>
        <w:t xml:space="preserve">, the corresponding number of </w:t>
      </w:r>
      <w:r w:rsidR="008B40AD" w:rsidRPr="00053623">
        <w:rPr>
          <w:rFonts w:ascii="Times New Roman" w:hAnsi="Times New Roman" w:cs="Times New Roman"/>
        </w:rPr>
        <w:t xml:space="preserve">incident and prevalent </w:t>
      </w:r>
      <w:r w:rsidR="00874DB0" w:rsidRPr="00053623">
        <w:rPr>
          <w:rFonts w:ascii="Times New Roman" w:hAnsi="Times New Roman" w:cs="Times New Roman"/>
        </w:rPr>
        <w:t xml:space="preserve">JIA patients </w:t>
      </w:r>
      <w:r w:rsidR="00BC4F98" w:rsidRPr="00053623">
        <w:rPr>
          <w:rFonts w:ascii="Times New Roman" w:hAnsi="Times New Roman" w:cs="Times New Roman"/>
        </w:rPr>
        <w:t>was</w:t>
      </w:r>
      <w:r w:rsidR="00874DB0" w:rsidRPr="00053623">
        <w:rPr>
          <w:rFonts w:ascii="Times New Roman" w:hAnsi="Times New Roman" w:cs="Times New Roman"/>
        </w:rPr>
        <w:t xml:space="preserve"> estimated at</w:t>
      </w:r>
      <w:r w:rsidR="008B40AD" w:rsidRPr="00053623">
        <w:rPr>
          <w:rFonts w:ascii="Times New Roman" w:hAnsi="Times New Roman" w:cs="Times New Roman"/>
        </w:rPr>
        <w:t xml:space="preserve"> 1</w:t>
      </w:r>
      <w:r w:rsidR="0098172C">
        <w:rPr>
          <w:rFonts w:ascii="Times New Roman" w:hAnsi="Times New Roman" w:cs="Times New Roman"/>
        </w:rPr>
        <w:t xml:space="preserve"> </w:t>
      </w:r>
      <w:r w:rsidR="008B40AD" w:rsidRPr="00053623">
        <w:rPr>
          <w:rFonts w:ascii="Times New Roman" w:hAnsi="Times New Roman" w:cs="Times New Roman"/>
        </w:rPr>
        <w:t>812 and</w:t>
      </w:r>
      <w:r w:rsidR="00874DB0" w:rsidRPr="00053623">
        <w:rPr>
          <w:rFonts w:ascii="Times New Roman" w:hAnsi="Times New Roman" w:cs="Times New Roman"/>
        </w:rPr>
        <w:t xml:space="preserve"> 34 180, with IR and PR of 4.80 and </w:t>
      </w:r>
      <w:r w:rsidR="00874DB0" w:rsidRPr="00053623">
        <w:rPr>
          <w:rFonts w:ascii="Times New Roman" w:hAnsi="Times New Roman" w:cs="Times New Roman"/>
        </w:rPr>
        <w:lastRenderedPageBreak/>
        <w:t xml:space="preserve">90.50 per 100,000 </w:t>
      </w:r>
      <w:r w:rsidR="008B40AD" w:rsidRPr="00053623">
        <w:rPr>
          <w:rFonts w:ascii="Times New Roman" w:hAnsi="Times New Roman" w:cs="Times New Roman"/>
        </w:rPr>
        <w:t>persons of the GP</w:t>
      </w:r>
      <w:r w:rsidR="00874DB0" w:rsidRPr="00053623">
        <w:rPr>
          <w:rFonts w:ascii="Times New Roman" w:hAnsi="Times New Roman" w:cs="Times New Roman"/>
        </w:rPr>
        <w:t xml:space="preserve">, respectively. </w:t>
      </w:r>
      <w:r w:rsidR="00BC4F98" w:rsidRPr="00053623">
        <w:rPr>
          <w:rFonts w:ascii="Times New Roman" w:hAnsi="Times New Roman" w:cs="Times New Roman"/>
        </w:rPr>
        <w:t xml:space="preserve">If we evaluate potential trends in IRs and PRs for age groups approaching adulthood (Figure 3), an increase in the total number of JIA cases can be observed. </w:t>
      </w:r>
    </w:p>
    <w:p w14:paraId="3D8FC4BB" w14:textId="1B320F97" w:rsidR="00FE5D59" w:rsidRPr="00053623" w:rsidRDefault="00BC4F98" w:rsidP="00033B93">
      <w:pPr>
        <w:spacing w:line="480" w:lineRule="auto"/>
        <w:rPr>
          <w:rFonts w:ascii="Times New Roman" w:hAnsi="Times New Roman" w:cs="Times New Roman"/>
        </w:rPr>
      </w:pPr>
      <w:r w:rsidRPr="00053623">
        <w:rPr>
          <w:rFonts w:ascii="Times New Roman" w:hAnsi="Times New Roman" w:cs="Times New Roman"/>
        </w:rPr>
        <w:t>At the latest timepoint available (2022), w</w:t>
      </w:r>
      <w:r w:rsidR="00FE5D59" w:rsidRPr="00053623">
        <w:rPr>
          <w:rFonts w:ascii="Times New Roman" w:hAnsi="Times New Roman" w:cs="Times New Roman"/>
        </w:rPr>
        <w:t xml:space="preserve">e </w:t>
      </w:r>
      <w:r w:rsidR="00EF6697" w:rsidRPr="00053623">
        <w:rPr>
          <w:rFonts w:ascii="Times New Roman" w:hAnsi="Times New Roman" w:cs="Times New Roman"/>
        </w:rPr>
        <w:t>observed</w:t>
      </w:r>
      <w:r w:rsidRPr="00053623">
        <w:rPr>
          <w:rFonts w:ascii="Times New Roman" w:hAnsi="Times New Roman" w:cs="Times New Roman"/>
        </w:rPr>
        <w:t xml:space="preserve"> </w:t>
      </w:r>
      <w:r w:rsidR="00FE5D59" w:rsidRPr="00053623">
        <w:rPr>
          <w:rFonts w:ascii="Times New Roman" w:hAnsi="Times New Roman" w:cs="Times New Roman"/>
        </w:rPr>
        <w:t>that following transition to adult care</w:t>
      </w:r>
      <w:r w:rsidR="00F91A36" w:rsidRPr="00053623">
        <w:rPr>
          <w:rFonts w:ascii="Times New Roman" w:hAnsi="Times New Roman" w:cs="Times New Roman"/>
        </w:rPr>
        <w:t xml:space="preserve"> (&gt;18 years)</w:t>
      </w:r>
      <w:r w:rsidRPr="00053623">
        <w:rPr>
          <w:rFonts w:ascii="Times New Roman" w:hAnsi="Times New Roman" w:cs="Times New Roman"/>
        </w:rPr>
        <w:t xml:space="preserve">, </w:t>
      </w:r>
      <w:r w:rsidR="00FE5D59" w:rsidRPr="00053623">
        <w:rPr>
          <w:rFonts w:ascii="Times New Roman" w:hAnsi="Times New Roman" w:cs="Times New Roman"/>
        </w:rPr>
        <w:t xml:space="preserve">most </w:t>
      </w:r>
      <w:r w:rsidR="00F91A36" w:rsidRPr="00053623">
        <w:rPr>
          <w:rFonts w:ascii="Times New Roman" w:hAnsi="Times New Roman" w:cs="Times New Roman"/>
        </w:rPr>
        <w:t xml:space="preserve">JIA </w:t>
      </w:r>
      <w:r w:rsidR="00FE5D59" w:rsidRPr="00053623">
        <w:rPr>
          <w:rFonts w:ascii="Times New Roman" w:hAnsi="Times New Roman" w:cs="Times New Roman"/>
        </w:rPr>
        <w:t xml:space="preserve">patients </w:t>
      </w:r>
      <w:r w:rsidR="00EF6697" w:rsidRPr="00053623">
        <w:rPr>
          <w:rFonts w:ascii="Times New Roman" w:hAnsi="Times New Roman" w:cs="Times New Roman"/>
        </w:rPr>
        <w:t>were not recorded with</w:t>
      </w:r>
      <w:r w:rsidRPr="00053623">
        <w:rPr>
          <w:rFonts w:ascii="Times New Roman" w:hAnsi="Times New Roman" w:cs="Times New Roman"/>
        </w:rPr>
        <w:t xml:space="preserve"> diagnos</w:t>
      </w:r>
      <w:r w:rsidR="00EF6697" w:rsidRPr="00053623">
        <w:rPr>
          <w:rFonts w:ascii="Times New Roman" w:hAnsi="Times New Roman" w:cs="Times New Roman"/>
        </w:rPr>
        <w:t>e</w:t>
      </w:r>
      <w:r w:rsidRPr="00053623">
        <w:rPr>
          <w:rFonts w:ascii="Times New Roman" w:hAnsi="Times New Roman" w:cs="Times New Roman"/>
        </w:rPr>
        <w:t xml:space="preserve">s of </w:t>
      </w:r>
      <w:r w:rsidR="00EF6697" w:rsidRPr="00053623">
        <w:rPr>
          <w:rFonts w:ascii="Times New Roman" w:hAnsi="Times New Roman" w:cs="Times New Roman"/>
        </w:rPr>
        <w:t xml:space="preserve">adult </w:t>
      </w:r>
      <w:r w:rsidR="00FE5D59" w:rsidRPr="00053623">
        <w:rPr>
          <w:rFonts w:ascii="Times New Roman" w:hAnsi="Times New Roman" w:cs="Times New Roman"/>
        </w:rPr>
        <w:t>inflammatory arthritis (N=10 289, 66.9%)</w:t>
      </w:r>
      <w:r w:rsidRPr="00053623">
        <w:rPr>
          <w:rFonts w:ascii="Times New Roman" w:hAnsi="Times New Roman" w:cs="Times New Roman"/>
        </w:rPr>
        <w:t>. Out of the remaining</w:t>
      </w:r>
      <w:r w:rsidR="009F3DCF" w:rsidRPr="00053623">
        <w:rPr>
          <w:rFonts w:ascii="Times New Roman" w:hAnsi="Times New Roman" w:cs="Times New Roman"/>
        </w:rPr>
        <w:t xml:space="preserve"> cases, the most frequent transitional patterns </w:t>
      </w:r>
      <w:r w:rsidR="00AB3629" w:rsidRPr="00053623">
        <w:rPr>
          <w:rFonts w:ascii="Times New Roman" w:hAnsi="Times New Roman" w:cs="Times New Roman"/>
        </w:rPr>
        <w:t>were</w:t>
      </w:r>
      <w:r w:rsidR="009F3DCF" w:rsidRPr="00053623">
        <w:rPr>
          <w:rFonts w:ascii="Times New Roman" w:hAnsi="Times New Roman" w:cs="Times New Roman"/>
        </w:rPr>
        <w:t xml:space="preserve"> </w:t>
      </w:r>
      <w:r w:rsidR="00FE5D59" w:rsidRPr="00053623">
        <w:rPr>
          <w:rFonts w:ascii="Times New Roman" w:hAnsi="Times New Roman" w:cs="Times New Roman"/>
        </w:rPr>
        <w:t>rheumatoid arthritis (N=</w:t>
      </w:r>
      <w:r w:rsidR="00F91A36" w:rsidRPr="00053623">
        <w:rPr>
          <w:rFonts w:ascii="Times New Roman" w:hAnsi="Times New Roman" w:cs="Times New Roman"/>
        </w:rPr>
        <w:t>3813</w:t>
      </w:r>
      <w:r w:rsidR="00FE5D59" w:rsidRPr="00053623">
        <w:rPr>
          <w:rFonts w:ascii="Times New Roman" w:hAnsi="Times New Roman" w:cs="Times New Roman"/>
        </w:rPr>
        <w:t>, 2</w:t>
      </w:r>
      <w:r w:rsidR="00F91A36" w:rsidRPr="00053623">
        <w:rPr>
          <w:rFonts w:ascii="Times New Roman" w:hAnsi="Times New Roman" w:cs="Times New Roman"/>
        </w:rPr>
        <w:t>4</w:t>
      </w:r>
      <w:r w:rsidR="00FE5D59" w:rsidRPr="00053623">
        <w:rPr>
          <w:rFonts w:ascii="Times New Roman" w:hAnsi="Times New Roman" w:cs="Times New Roman"/>
        </w:rPr>
        <w:t>.</w:t>
      </w:r>
      <w:r w:rsidR="00F91A36" w:rsidRPr="00053623">
        <w:rPr>
          <w:rFonts w:ascii="Times New Roman" w:hAnsi="Times New Roman" w:cs="Times New Roman"/>
        </w:rPr>
        <w:t>8</w:t>
      </w:r>
      <w:r w:rsidR="00FE5D59" w:rsidRPr="00053623">
        <w:rPr>
          <w:rFonts w:ascii="Times New Roman" w:hAnsi="Times New Roman" w:cs="Times New Roman"/>
        </w:rPr>
        <w:t>%), psoriatic arthritis (N=775, 5.0%), ankylosing spondylitis (N=812, 5.3%), Still’s disease (N=78, 0.5%) and inflammatory axial disease (N=430, 2.8%).</w:t>
      </w:r>
      <w:r w:rsidR="003457D7" w:rsidRPr="00053623">
        <w:rPr>
          <w:rFonts w:ascii="Times New Roman" w:hAnsi="Times New Roman" w:cs="Times New Roman"/>
        </w:rPr>
        <w:t xml:space="preserve"> </w:t>
      </w:r>
      <w:r w:rsidR="00C63502" w:rsidRPr="00053623">
        <w:rPr>
          <w:rFonts w:ascii="Times New Roman" w:hAnsi="Times New Roman" w:cs="Times New Roman"/>
        </w:rPr>
        <w:t>In some cases</w:t>
      </w:r>
      <w:r w:rsidR="003457D7" w:rsidRPr="00053623">
        <w:rPr>
          <w:rFonts w:ascii="Times New Roman" w:hAnsi="Times New Roman" w:cs="Times New Roman"/>
        </w:rPr>
        <w:t>, multiple different coding structures were observed in a given patient</w:t>
      </w:r>
      <w:r w:rsidR="00C63502" w:rsidRPr="00053623">
        <w:rPr>
          <w:rFonts w:ascii="Times New Roman" w:hAnsi="Times New Roman" w:cs="Times New Roman"/>
        </w:rPr>
        <w:t>, which may reflect an ongoing diagnostic process</w:t>
      </w:r>
      <w:r w:rsidR="003457D7" w:rsidRPr="00053623">
        <w:rPr>
          <w:rFonts w:ascii="Times New Roman" w:hAnsi="Times New Roman" w:cs="Times New Roman"/>
        </w:rPr>
        <w:t>.</w:t>
      </w:r>
    </w:p>
    <w:p w14:paraId="2E5BFBF1" w14:textId="69075868" w:rsidR="00152613" w:rsidRPr="00053623" w:rsidRDefault="00152613" w:rsidP="00033B93">
      <w:pPr>
        <w:spacing w:line="480" w:lineRule="auto"/>
        <w:rPr>
          <w:rFonts w:ascii="Times New Roman" w:hAnsi="Times New Roman" w:cs="Times New Roman"/>
          <w:b/>
          <w:bCs/>
        </w:rPr>
      </w:pPr>
      <w:r w:rsidRPr="00053623">
        <w:rPr>
          <w:rFonts w:ascii="Times New Roman" w:hAnsi="Times New Roman" w:cs="Times New Roman"/>
          <w:b/>
          <w:bCs/>
        </w:rPr>
        <w:t>3.</w:t>
      </w:r>
      <w:r w:rsidR="00566C1D" w:rsidRPr="00053623">
        <w:rPr>
          <w:rFonts w:ascii="Times New Roman" w:hAnsi="Times New Roman" w:cs="Times New Roman"/>
          <w:b/>
          <w:bCs/>
        </w:rPr>
        <w:t>3</w:t>
      </w:r>
      <w:r w:rsidRPr="00053623">
        <w:rPr>
          <w:rFonts w:ascii="Times New Roman" w:hAnsi="Times New Roman" w:cs="Times New Roman"/>
          <w:b/>
          <w:bCs/>
        </w:rPr>
        <w:t xml:space="preserve"> </w:t>
      </w:r>
      <w:r w:rsidR="009F3DCF" w:rsidRPr="00053623">
        <w:rPr>
          <w:rFonts w:ascii="Times New Roman" w:hAnsi="Times New Roman" w:cs="Times New Roman"/>
          <w:b/>
          <w:bCs/>
        </w:rPr>
        <w:t>The Most Common Concurrent Disorders in Juvenile Idiopathic Arthritis</w:t>
      </w:r>
    </w:p>
    <w:p w14:paraId="26C60609" w14:textId="73216AAE" w:rsidR="00993939" w:rsidRPr="00053623" w:rsidRDefault="00566C1D" w:rsidP="00033B93">
      <w:pPr>
        <w:spacing w:line="480" w:lineRule="auto"/>
        <w:rPr>
          <w:rFonts w:ascii="Times New Roman" w:hAnsi="Times New Roman" w:cs="Times New Roman"/>
        </w:rPr>
      </w:pPr>
      <w:r w:rsidRPr="00053623">
        <w:rPr>
          <w:rFonts w:ascii="Times New Roman" w:hAnsi="Times New Roman" w:cs="Times New Roman"/>
        </w:rPr>
        <w:t>For the JIA population</w:t>
      </w:r>
      <w:r w:rsidR="00D154C6" w:rsidRPr="00053623">
        <w:rPr>
          <w:rFonts w:ascii="Times New Roman" w:hAnsi="Times New Roman" w:cs="Times New Roman"/>
        </w:rPr>
        <w:t xml:space="preserve"> </w:t>
      </w:r>
      <w:r w:rsidR="00AA5F9F" w:rsidRPr="00053623">
        <w:rPr>
          <w:rFonts w:ascii="Times New Roman" w:hAnsi="Times New Roman" w:cs="Times New Roman"/>
        </w:rPr>
        <w:t>(</w:t>
      </w:r>
      <w:r w:rsidR="00D154C6" w:rsidRPr="00053623">
        <w:rPr>
          <w:rFonts w:ascii="Times New Roman" w:hAnsi="Times New Roman" w:cs="Times New Roman"/>
        </w:rPr>
        <w:t>&lt;16 years)</w:t>
      </w:r>
      <w:r w:rsidRPr="00053623">
        <w:rPr>
          <w:rFonts w:ascii="Times New Roman" w:hAnsi="Times New Roman" w:cs="Times New Roman"/>
        </w:rPr>
        <w:t xml:space="preserve">, we examined </w:t>
      </w:r>
      <w:r w:rsidR="006107D7" w:rsidRPr="00053623">
        <w:rPr>
          <w:rFonts w:ascii="Times New Roman" w:hAnsi="Times New Roman" w:cs="Times New Roman"/>
        </w:rPr>
        <w:t xml:space="preserve">trends in </w:t>
      </w:r>
      <w:r w:rsidRPr="00053623">
        <w:rPr>
          <w:rFonts w:ascii="Times New Roman" w:hAnsi="Times New Roman" w:cs="Times New Roman"/>
        </w:rPr>
        <w:t>healthcare utilization data</w:t>
      </w:r>
      <w:r w:rsidR="00AA5F9F" w:rsidRPr="00053623">
        <w:rPr>
          <w:rFonts w:ascii="Times New Roman" w:hAnsi="Times New Roman" w:cs="Times New Roman"/>
        </w:rPr>
        <w:t xml:space="preserve"> to identify patterns of co-morbidity</w:t>
      </w:r>
      <w:r w:rsidRPr="00053623">
        <w:rPr>
          <w:rFonts w:ascii="Times New Roman" w:hAnsi="Times New Roman" w:cs="Times New Roman"/>
        </w:rPr>
        <w:t xml:space="preserve">. </w:t>
      </w:r>
      <w:r w:rsidR="00AA5F9F" w:rsidRPr="00053623">
        <w:rPr>
          <w:rFonts w:ascii="Times New Roman" w:hAnsi="Times New Roman" w:cs="Times New Roman"/>
        </w:rPr>
        <w:t>In a broad perspective (level I ICD-10 class), medical care was most frequently required due to</w:t>
      </w:r>
      <w:r w:rsidR="006107D7" w:rsidRPr="00053623">
        <w:rPr>
          <w:rFonts w:ascii="Times New Roman" w:hAnsi="Times New Roman" w:cs="Times New Roman"/>
        </w:rPr>
        <w:t xml:space="preserve"> pulmonary (N=</w:t>
      </w:r>
      <w:r w:rsidR="00D154C6" w:rsidRPr="00053623">
        <w:rPr>
          <w:rFonts w:ascii="Times New Roman" w:hAnsi="Times New Roman" w:cs="Times New Roman"/>
        </w:rPr>
        <w:t>12</w:t>
      </w:r>
      <w:r w:rsidR="006107D7" w:rsidRPr="00053623">
        <w:rPr>
          <w:rFonts w:ascii="Times New Roman" w:hAnsi="Times New Roman" w:cs="Times New Roman"/>
        </w:rPr>
        <w:t xml:space="preserve"> </w:t>
      </w:r>
      <w:r w:rsidR="00D154C6" w:rsidRPr="00053623">
        <w:rPr>
          <w:rFonts w:ascii="Times New Roman" w:hAnsi="Times New Roman" w:cs="Times New Roman"/>
        </w:rPr>
        <w:t>093</w:t>
      </w:r>
      <w:r w:rsidR="006107D7" w:rsidRPr="00053623">
        <w:rPr>
          <w:rFonts w:ascii="Times New Roman" w:hAnsi="Times New Roman" w:cs="Times New Roman"/>
        </w:rPr>
        <w:t xml:space="preserve">, </w:t>
      </w:r>
      <w:r w:rsidR="00D154C6" w:rsidRPr="00053623">
        <w:rPr>
          <w:rFonts w:ascii="Times New Roman" w:hAnsi="Times New Roman" w:cs="Times New Roman"/>
        </w:rPr>
        <w:t>40.6</w:t>
      </w:r>
      <w:r w:rsidR="006107D7" w:rsidRPr="00053623">
        <w:rPr>
          <w:rFonts w:ascii="Times New Roman" w:hAnsi="Times New Roman" w:cs="Times New Roman"/>
        </w:rPr>
        <w:t>%), ocular (N=</w:t>
      </w:r>
      <w:r w:rsidR="00D154C6" w:rsidRPr="00053623">
        <w:rPr>
          <w:rFonts w:ascii="Times New Roman" w:hAnsi="Times New Roman" w:cs="Times New Roman"/>
        </w:rPr>
        <w:t>10</w:t>
      </w:r>
      <w:r w:rsidR="006107D7" w:rsidRPr="00053623">
        <w:rPr>
          <w:rFonts w:ascii="Times New Roman" w:hAnsi="Times New Roman" w:cs="Times New Roman"/>
        </w:rPr>
        <w:t> </w:t>
      </w:r>
      <w:r w:rsidR="00D154C6" w:rsidRPr="00053623">
        <w:rPr>
          <w:rFonts w:ascii="Times New Roman" w:hAnsi="Times New Roman" w:cs="Times New Roman"/>
        </w:rPr>
        <w:t>811</w:t>
      </w:r>
      <w:r w:rsidR="006107D7" w:rsidRPr="00053623">
        <w:rPr>
          <w:rFonts w:ascii="Times New Roman" w:hAnsi="Times New Roman" w:cs="Times New Roman"/>
        </w:rPr>
        <w:t xml:space="preserve">, </w:t>
      </w:r>
      <w:r w:rsidR="00D154C6" w:rsidRPr="00053623">
        <w:rPr>
          <w:rFonts w:ascii="Times New Roman" w:hAnsi="Times New Roman" w:cs="Times New Roman"/>
        </w:rPr>
        <w:t>36.3</w:t>
      </w:r>
      <w:r w:rsidR="00F527A9" w:rsidRPr="00053623">
        <w:rPr>
          <w:rFonts w:ascii="Times New Roman" w:hAnsi="Times New Roman" w:cs="Times New Roman"/>
        </w:rPr>
        <w:t>%</w:t>
      </w:r>
      <w:r w:rsidR="006107D7" w:rsidRPr="00053623">
        <w:rPr>
          <w:rFonts w:ascii="Times New Roman" w:hAnsi="Times New Roman" w:cs="Times New Roman"/>
        </w:rPr>
        <w:t xml:space="preserve">), </w:t>
      </w:r>
      <w:r w:rsidR="00D154C6" w:rsidRPr="00053623">
        <w:rPr>
          <w:rFonts w:ascii="Times New Roman" w:hAnsi="Times New Roman" w:cs="Times New Roman"/>
        </w:rPr>
        <w:t xml:space="preserve">skin (N=9210, 31.0%), </w:t>
      </w:r>
      <w:r w:rsidR="006107D7" w:rsidRPr="00053623">
        <w:rPr>
          <w:rFonts w:ascii="Times New Roman" w:hAnsi="Times New Roman" w:cs="Times New Roman"/>
        </w:rPr>
        <w:t>genitourinary (N=</w:t>
      </w:r>
      <w:r w:rsidR="00D154C6" w:rsidRPr="00053623">
        <w:rPr>
          <w:rFonts w:ascii="Times New Roman" w:hAnsi="Times New Roman" w:cs="Times New Roman"/>
        </w:rPr>
        <w:t>5489</w:t>
      </w:r>
      <w:r w:rsidR="006107D7" w:rsidRPr="00053623">
        <w:rPr>
          <w:rFonts w:ascii="Times New Roman" w:hAnsi="Times New Roman" w:cs="Times New Roman"/>
        </w:rPr>
        <w:t xml:space="preserve">, </w:t>
      </w:r>
      <w:r w:rsidR="00D154C6" w:rsidRPr="00053623">
        <w:rPr>
          <w:rFonts w:ascii="Times New Roman" w:hAnsi="Times New Roman" w:cs="Times New Roman"/>
        </w:rPr>
        <w:t>18</w:t>
      </w:r>
      <w:r w:rsidR="006107D7" w:rsidRPr="00053623">
        <w:rPr>
          <w:rFonts w:ascii="Times New Roman" w:hAnsi="Times New Roman" w:cs="Times New Roman"/>
        </w:rPr>
        <w:t>.</w:t>
      </w:r>
      <w:r w:rsidR="00D154C6" w:rsidRPr="00053623">
        <w:rPr>
          <w:rFonts w:ascii="Times New Roman" w:hAnsi="Times New Roman" w:cs="Times New Roman"/>
        </w:rPr>
        <w:t>4</w:t>
      </w:r>
      <w:r w:rsidR="006107D7" w:rsidRPr="00053623">
        <w:rPr>
          <w:rFonts w:ascii="Times New Roman" w:hAnsi="Times New Roman" w:cs="Times New Roman"/>
        </w:rPr>
        <w:t xml:space="preserve">%), </w:t>
      </w:r>
      <w:r w:rsidR="00D154C6" w:rsidRPr="00053623">
        <w:rPr>
          <w:rFonts w:ascii="Times New Roman" w:hAnsi="Times New Roman" w:cs="Times New Roman"/>
        </w:rPr>
        <w:t xml:space="preserve">genetic/growth abnormalities (N=4957, 16.7%), </w:t>
      </w:r>
      <w:r w:rsidR="006107D7" w:rsidRPr="00053623">
        <w:rPr>
          <w:rFonts w:ascii="Times New Roman" w:hAnsi="Times New Roman" w:cs="Times New Roman"/>
        </w:rPr>
        <w:t>neurologic (N=</w:t>
      </w:r>
      <w:r w:rsidR="00D154C6" w:rsidRPr="00053623">
        <w:rPr>
          <w:rFonts w:ascii="Times New Roman" w:hAnsi="Times New Roman" w:cs="Times New Roman"/>
        </w:rPr>
        <w:t>4675, 15.7</w:t>
      </w:r>
      <w:r w:rsidR="006107D7" w:rsidRPr="00053623">
        <w:rPr>
          <w:rFonts w:ascii="Times New Roman" w:hAnsi="Times New Roman" w:cs="Times New Roman"/>
        </w:rPr>
        <w:t>%), infectious (M=</w:t>
      </w:r>
      <w:r w:rsidR="00D154C6" w:rsidRPr="00053623">
        <w:rPr>
          <w:rFonts w:ascii="Times New Roman" w:hAnsi="Times New Roman" w:cs="Times New Roman"/>
        </w:rPr>
        <w:t>4605, 15.5</w:t>
      </w:r>
      <w:r w:rsidR="006107D7" w:rsidRPr="00053623">
        <w:rPr>
          <w:rFonts w:ascii="Times New Roman" w:hAnsi="Times New Roman" w:cs="Times New Roman"/>
        </w:rPr>
        <w:t xml:space="preserve">%), </w:t>
      </w:r>
      <w:r w:rsidR="00D154C6" w:rsidRPr="00053623">
        <w:rPr>
          <w:rFonts w:ascii="Times New Roman" w:hAnsi="Times New Roman" w:cs="Times New Roman"/>
        </w:rPr>
        <w:t>ear disorders (N=4568</w:t>
      </w:r>
      <w:r w:rsidR="006107D7" w:rsidRPr="00053623">
        <w:rPr>
          <w:rFonts w:ascii="Times New Roman" w:hAnsi="Times New Roman" w:cs="Times New Roman"/>
        </w:rPr>
        <w:t>, 1</w:t>
      </w:r>
      <w:r w:rsidR="00D154C6" w:rsidRPr="00053623">
        <w:rPr>
          <w:rFonts w:ascii="Times New Roman" w:hAnsi="Times New Roman" w:cs="Times New Roman"/>
        </w:rPr>
        <w:t>5.4</w:t>
      </w:r>
      <w:r w:rsidR="006107D7" w:rsidRPr="00053623">
        <w:rPr>
          <w:rFonts w:ascii="Times New Roman" w:hAnsi="Times New Roman" w:cs="Times New Roman"/>
        </w:rPr>
        <w:t xml:space="preserve">%), </w:t>
      </w:r>
      <w:r w:rsidR="009879ED" w:rsidRPr="00053623">
        <w:rPr>
          <w:rFonts w:ascii="Times New Roman" w:hAnsi="Times New Roman" w:cs="Times New Roman"/>
        </w:rPr>
        <w:t>gastroenterological</w:t>
      </w:r>
      <w:r w:rsidR="006107D7" w:rsidRPr="00053623">
        <w:rPr>
          <w:rFonts w:ascii="Times New Roman" w:hAnsi="Times New Roman" w:cs="Times New Roman"/>
        </w:rPr>
        <w:t xml:space="preserve"> (N=</w:t>
      </w:r>
      <w:r w:rsidR="00D154C6" w:rsidRPr="00053623">
        <w:rPr>
          <w:rFonts w:ascii="Times New Roman" w:hAnsi="Times New Roman" w:cs="Times New Roman"/>
        </w:rPr>
        <w:t>3913</w:t>
      </w:r>
      <w:r w:rsidR="006107D7" w:rsidRPr="00053623">
        <w:rPr>
          <w:rFonts w:ascii="Times New Roman" w:hAnsi="Times New Roman" w:cs="Times New Roman"/>
        </w:rPr>
        <w:t>, 1</w:t>
      </w:r>
      <w:r w:rsidR="00D154C6" w:rsidRPr="00053623">
        <w:rPr>
          <w:rFonts w:ascii="Times New Roman" w:hAnsi="Times New Roman" w:cs="Times New Roman"/>
        </w:rPr>
        <w:t>3.5</w:t>
      </w:r>
      <w:r w:rsidR="006107D7" w:rsidRPr="00053623">
        <w:rPr>
          <w:rFonts w:ascii="Times New Roman" w:hAnsi="Times New Roman" w:cs="Times New Roman"/>
        </w:rPr>
        <w:t>%), neoplasms (N=</w:t>
      </w:r>
      <w:r w:rsidR="00D154C6" w:rsidRPr="00053623">
        <w:rPr>
          <w:rFonts w:ascii="Times New Roman" w:hAnsi="Times New Roman" w:cs="Times New Roman"/>
        </w:rPr>
        <w:t>3892, 13.1</w:t>
      </w:r>
      <w:r w:rsidR="006107D7" w:rsidRPr="00053623">
        <w:rPr>
          <w:rFonts w:ascii="Times New Roman" w:hAnsi="Times New Roman" w:cs="Times New Roman"/>
        </w:rPr>
        <w:t>%), psychiatric (N=</w:t>
      </w:r>
      <w:r w:rsidR="00D154C6" w:rsidRPr="00053623">
        <w:rPr>
          <w:rFonts w:ascii="Times New Roman" w:hAnsi="Times New Roman" w:cs="Times New Roman"/>
        </w:rPr>
        <w:t>2893, 9.7</w:t>
      </w:r>
      <w:r w:rsidR="006107D7" w:rsidRPr="00053623">
        <w:rPr>
          <w:rFonts w:ascii="Times New Roman" w:hAnsi="Times New Roman" w:cs="Times New Roman"/>
        </w:rPr>
        <w:t>%), cardiovascular (N=2</w:t>
      </w:r>
      <w:r w:rsidR="00D154C6" w:rsidRPr="00053623">
        <w:rPr>
          <w:rFonts w:ascii="Times New Roman" w:hAnsi="Times New Roman" w:cs="Times New Roman"/>
        </w:rPr>
        <w:t>228</w:t>
      </w:r>
      <w:r w:rsidR="006107D7" w:rsidRPr="00053623">
        <w:rPr>
          <w:rFonts w:ascii="Times New Roman" w:hAnsi="Times New Roman" w:cs="Times New Roman"/>
        </w:rPr>
        <w:t xml:space="preserve">, </w:t>
      </w:r>
      <w:r w:rsidR="00D154C6" w:rsidRPr="00053623">
        <w:rPr>
          <w:rFonts w:ascii="Times New Roman" w:hAnsi="Times New Roman" w:cs="Times New Roman"/>
        </w:rPr>
        <w:t>7.5</w:t>
      </w:r>
      <w:r w:rsidR="006107D7" w:rsidRPr="00053623">
        <w:rPr>
          <w:rFonts w:ascii="Times New Roman" w:hAnsi="Times New Roman" w:cs="Times New Roman"/>
        </w:rPr>
        <w:t>%) and hematologic (N=1</w:t>
      </w:r>
      <w:r w:rsidR="00D154C6" w:rsidRPr="00053623">
        <w:rPr>
          <w:rFonts w:ascii="Times New Roman" w:hAnsi="Times New Roman" w:cs="Times New Roman"/>
        </w:rPr>
        <w:t>801</w:t>
      </w:r>
      <w:r w:rsidR="006107D7" w:rsidRPr="00053623">
        <w:rPr>
          <w:rFonts w:ascii="Times New Roman" w:hAnsi="Times New Roman" w:cs="Times New Roman"/>
        </w:rPr>
        <w:t xml:space="preserve">, </w:t>
      </w:r>
      <w:r w:rsidR="00D154C6" w:rsidRPr="00053623">
        <w:rPr>
          <w:rFonts w:ascii="Times New Roman" w:hAnsi="Times New Roman" w:cs="Times New Roman"/>
        </w:rPr>
        <w:t>6.1</w:t>
      </w:r>
      <w:r w:rsidR="006107D7" w:rsidRPr="00053623">
        <w:rPr>
          <w:rFonts w:ascii="Times New Roman" w:hAnsi="Times New Roman" w:cs="Times New Roman"/>
        </w:rPr>
        <w:t xml:space="preserve">%) </w:t>
      </w:r>
      <w:r w:rsidR="00AA5F9F" w:rsidRPr="00053623">
        <w:rPr>
          <w:rFonts w:ascii="Times New Roman" w:hAnsi="Times New Roman" w:cs="Times New Roman"/>
        </w:rPr>
        <w:t>claims</w:t>
      </w:r>
      <w:r w:rsidR="006107D7" w:rsidRPr="00053623">
        <w:rPr>
          <w:rFonts w:ascii="Times New Roman" w:hAnsi="Times New Roman" w:cs="Times New Roman"/>
        </w:rPr>
        <w:t xml:space="preserve">. </w:t>
      </w:r>
    </w:p>
    <w:p w14:paraId="06584C01" w14:textId="24ED45A7" w:rsidR="00321887" w:rsidRPr="00053623" w:rsidRDefault="008241AA" w:rsidP="00033B93">
      <w:pPr>
        <w:spacing w:line="480" w:lineRule="auto"/>
        <w:rPr>
          <w:rFonts w:ascii="Times New Roman" w:hAnsi="Times New Roman" w:cs="Times New Roman"/>
        </w:rPr>
      </w:pPr>
      <w:r w:rsidRPr="00053623">
        <w:rPr>
          <w:rFonts w:ascii="Times New Roman" w:hAnsi="Times New Roman" w:cs="Times New Roman"/>
        </w:rPr>
        <w:t>Furthermore, we examined a set of 50 level III codes to determine the more specific disorders that are treated</w:t>
      </w:r>
      <w:r w:rsidR="00C64A2D" w:rsidRPr="00053623">
        <w:rPr>
          <w:rFonts w:ascii="Times New Roman" w:hAnsi="Times New Roman" w:cs="Times New Roman"/>
        </w:rPr>
        <w:t xml:space="preserve"> among JIA subjects (&lt;16 years)</w:t>
      </w:r>
      <w:r w:rsidRPr="00053623">
        <w:rPr>
          <w:rFonts w:ascii="Times New Roman" w:hAnsi="Times New Roman" w:cs="Times New Roman"/>
        </w:rPr>
        <w:t>. After discarding non-specific codes, but also musculoskeletal disease specific (ie, trauma-related), we observed that</w:t>
      </w:r>
      <w:r w:rsidR="006D6243" w:rsidRPr="00053623">
        <w:rPr>
          <w:rFonts w:ascii="Times New Roman" w:hAnsi="Times New Roman" w:cs="Times New Roman"/>
        </w:rPr>
        <w:t xml:space="preserve"> </w:t>
      </w:r>
      <w:r w:rsidR="003D4EA5" w:rsidRPr="00053623">
        <w:rPr>
          <w:rFonts w:ascii="Times New Roman" w:hAnsi="Times New Roman" w:cs="Times New Roman"/>
        </w:rPr>
        <w:t>a</w:t>
      </w:r>
      <w:r w:rsidR="00566C1D" w:rsidRPr="00053623">
        <w:rPr>
          <w:rFonts w:ascii="Times New Roman" w:hAnsi="Times New Roman" w:cs="Times New Roman"/>
        </w:rPr>
        <w:t>llergic rhinitis (N=</w:t>
      </w:r>
      <w:r w:rsidR="00C64A2D" w:rsidRPr="00053623">
        <w:rPr>
          <w:rFonts w:ascii="Times New Roman" w:hAnsi="Times New Roman" w:cs="Times New Roman"/>
        </w:rPr>
        <w:t>5</w:t>
      </w:r>
      <w:r w:rsidR="006D6243" w:rsidRPr="00053623">
        <w:rPr>
          <w:rFonts w:ascii="Times New Roman" w:hAnsi="Times New Roman" w:cs="Times New Roman"/>
        </w:rPr>
        <w:t>200</w:t>
      </w:r>
      <w:r w:rsidR="00566C1D" w:rsidRPr="00053623">
        <w:rPr>
          <w:rFonts w:ascii="Times New Roman" w:hAnsi="Times New Roman" w:cs="Times New Roman"/>
        </w:rPr>
        <w:t>, 17.</w:t>
      </w:r>
      <w:r w:rsidR="006D6243" w:rsidRPr="00053623">
        <w:rPr>
          <w:rFonts w:ascii="Times New Roman" w:hAnsi="Times New Roman" w:cs="Times New Roman"/>
        </w:rPr>
        <w:t>5</w:t>
      </w:r>
      <w:r w:rsidR="00566C1D" w:rsidRPr="00053623">
        <w:rPr>
          <w:rFonts w:ascii="Times New Roman" w:hAnsi="Times New Roman" w:cs="Times New Roman"/>
        </w:rPr>
        <w:t xml:space="preserve">%), scoliosis (N=3844, 12.9%), bronchial asthma (N=3661, 12.3%), chronic tonsillitis/pharyngitis (N=3641, 12.2%), acne (N=2879, 9.7%), growth restriction (N=2311, 7.8%), congenital hip disorder (N=2304, 7.7%), </w:t>
      </w:r>
      <w:r w:rsidR="00C64A2D" w:rsidRPr="00053623">
        <w:rPr>
          <w:rFonts w:ascii="Times New Roman" w:hAnsi="Times New Roman" w:cs="Times New Roman"/>
        </w:rPr>
        <w:t>viral warts (N=2</w:t>
      </w:r>
      <w:r w:rsidR="00790092" w:rsidRPr="00053623">
        <w:rPr>
          <w:rFonts w:ascii="Times New Roman" w:hAnsi="Times New Roman" w:cs="Times New Roman"/>
        </w:rPr>
        <w:t>268, 7.6%), non-purulent midd</w:t>
      </w:r>
      <w:r w:rsidR="00C64A2D" w:rsidRPr="00053623">
        <w:rPr>
          <w:rFonts w:ascii="Times New Roman" w:hAnsi="Times New Roman" w:cs="Times New Roman"/>
        </w:rPr>
        <w:t>le ear infection (N=2</w:t>
      </w:r>
      <w:r w:rsidR="00790092" w:rsidRPr="00053623">
        <w:rPr>
          <w:rFonts w:ascii="Times New Roman" w:hAnsi="Times New Roman" w:cs="Times New Roman"/>
        </w:rPr>
        <w:t xml:space="preserve">120, 7.1%), </w:t>
      </w:r>
      <w:r w:rsidR="00111B47" w:rsidRPr="00053623">
        <w:rPr>
          <w:rFonts w:ascii="Times New Roman" w:hAnsi="Times New Roman" w:cs="Times New Roman"/>
        </w:rPr>
        <w:t xml:space="preserve">atopic dermatitis (N=2014, 6.8%), </w:t>
      </w:r>
      <w:r w:rsidR="00C64A2D" w:rsidRPr="00053623">
        <w:rPr>
          <w:rFonts w:ascii="Times New Roman" w:hAnsi="Times New Roman" w:cs="Times New Roman"/>
        </w:rPr>
        <w:t>speech</w:t>
      </w:r>
      <w:r w:rsidR="00111B47" w:rsidRPr="00053623">
        <w:rPr>
          <w:rFonts w:ascii="Times New Roman" w:hAnsi="Times New Roman" w:cs="Times New Roman"/>
        </w:rPr>
        <w:t xml:space="preserve"> disorder (N=1833, 6.2%), headache syndromes (N=1703, 5.7%), heart murmur (N=1</w:t>
      </w:r>
      <w:r w:rsidR="00C64A2D" w:rsidRPr="00053623">
        <w:rPr>
          <w:rFonts w:ascii="Times New Roman" w:hAnsi="Times New Roman" w:cs="Times New Roman"/>
        </w:rPr>
        <w:t>6</w:t>
      </w:r>
      <w:r w:rsidR="00111B47" w:rsidRPr="00053623">
        <w:rPr>
          <w:rFonts w:ascii="Times New Roman" w:hAnsi="Times New Roman" w:cs="Times New Roman"/>
        </w:rPr>
        <w:t>51, 5.6%)</w:t>
      </w:r>
      <w:r w:rsidR="00134086" w:rsidRPr="00053623">
        <w:rPr>
          <w:rFonts w:ascii="Times New Roman" w:hAnsi="Times New Roman" w:cs="Times New Roman"/>
        </w:rPr>
        <w:t xml:space="preserve">, </w:t>
      </w:r>
      <w:r w:rsidR="00111B47" w:rsidRPr="00053623">
        <w:rPr>
          <w:rFonts w:ascii="Times New Roman" w:hAnsi="Times New Roman" w:cs="Times New Roman"/>
        </w:rPr>
        <w:t>reactive arthropathy (N=1646, 5.5%)</w:t>
      </w:r>
      <w:r w:rsidR="00F7768B" w:rsidRPr="00053623">
        <w:rPr>
          <w:rFonts w:ascii="Times New Roman" w:hAnsi="Times New Roman" w:cs="Times New Roman"/>
        </w:rPr>
        <w:t>,</w:t>
      </w:r>
      <w:r w:rsidR="00C64A2D" w:rsidRPr="00053623">
        <w:rPr>
          <w:rFonts w:ascii="Times New Roman" w:hAnsi="Times New Roman" w:cs="Times New Roman"/>
        </w:rPr>
        <w:t xml:space="preserve"> chronic rhinosinusitis (N=1584, </w:t>
      </w:r>
      <w:r w:rsidR="00C64A2D" w:rsidRPr="00053623">
        <w:rPr>
          <w:rFonts w:ascii="Times New Roman" w:hAnsi="Times New Roman" w:cs="Times New Roman"/>
        </w:rPr>
        <w:lastRenderedPageBreak/>
        <w:t>5.3%), uveitis</w:t>
      </w:r>
      <w:r w:rsidR="00134086" w:rsidRPr="00053623">
        <w:rPr>
          <w:rFonts w:ascii="Times New Roman" w:hAnsi="Times New Roman" w:cs="Times New Roman"/>
        </w:rPr>
        <w:t xml:space="preserve"> (N=992, 3.3%)</w:t>
      </w:r>
      <w:r w:rsidR="00C64A2D" w:rsidRPr="00053623">
        <w:rPr>
          <w:rFonts w:ascii="Times New Roman" w:hAnsi="Times New Roman" w:cs="Times New Roman"/>
        </w:rPr>
        <w:t>, other connective tissue diseases (N=1283, 4.3%) and hypothyroidism (N=1065, 3.6%)</w:t>
      </w:r>
      <w:r w:rsidRPr="00053623">
        <w:rPr>
          <w:rFonts w:ascii="Times New Roman" w:hAnsi="Times New Roman" w:cs="Times New Roman"/>
        </w:rPr>
        <w:t xml:space="preserve"> were the most frequent concurrent conditions</w:t>
      </w:r>
      <w:r w:rsidR="005427FC" w:rsidRPr="00053623">
        <w:rPr>
          <w:rFonts w:ascii="Times New Roman" w:hAnsi="Times New Roman" w:cs="Times New Roman"/>
        </w:rPr>
        <w:t xml:space="preserve"> related to JIA</w:t>
      </w:r>
      <w:r w:rsidR="00C64A2D" w:rsidRPr="00053623">
        <w:rPr>
          <w:rFonts w:ascii="Times New Roman" w:hAnsi="Times New Roman" w:cs="Times New Roman"/>
        </w:rPr>
        <w:t>.</w:t>
      </w:r>
      <w:r w:rsidR="005427FC" w:rsidRPr="00053623">
        <w:rPr>
          <w:rFonts w:ascii="Times New Roman" w:hAnsi="Times New Roman" w:cs="Times New Roman"/>
        </w:rPr>
        <w:t xml:space="preserve"> Of note, out of ocular conditions, refractive disorders (21.9%), strabismus (3.5%) and anterior uveitis (3.3%) were most often coded.</w:t>
      </w:r>
    </w:p>
    <w:p w14:paraId="2EABD9E8" w14:textId="6B4F2EDE" w:rsidR="008241AA" w:rsidRPr="00053623" w:rsidRDefault="00D10546" w:rsidP="00033B93">
      <w:pPr>
        <w:spacing w:line="480" w:lineRule="auto"/>
        <w:rPr>
          <w:rFonts w:ascii="Times New Roman" w:hAnsi="Times New Roman" w:cs="Times New Roman"/>
        </w:rPr>
      </w:pPr>
      <w:r w:rsidRPr="00053623">
        <w:rPr>
          <w:rFonts w:ascii="Times New Roman" w:hAnsi="Times New Roman" w:cs="Times New Roman"/>
        </w:rPr>
        <w:t>To</w:t>
      </w:r>
      <w:r w:rsidR="008241AA" w:rsidRPr="00053623">
        <w:rPr>
          <w:rFonts w:ascii="Times New Roman" w:hAnsi="Times New Roman" w:cs="Times New Roman"/>
        </w:rPr>
        <w:t xml:space="preserve"> ascertain t</w:t>
      </w:r>
      <w:r w:rsidRPr="00053623">
        <w:rPr>
          <w:rFonts w:ascii="Times New Roman" w:hAnsi="Times New Roman" w:cs="Times New Roman"/>
        </w:rPr>
        <w:t>he severity of comorbidity, we</w:t>
      </w:r>
      <w:r w:rsidR="008241AA" w:rsidRPr="00053623">
        <w:rPr>
          <w:rFonts w:ascii="Times New Roman" w:hAnsi="Times New Roman" w:cs="Times New Roman"/>
        </w:rPr>
        <w:t xml:space="preserve"> also calculated composite scores </w:t>
      </w:r>
      <w:r w:rsidRPr="00053623">
        <w:rPr>
          <w:rFonts w:ascii="Times New Roman" w:hAnsi="Times New Roman" w:cs="Times New Roman"/>
        </w:rPr>
        <w:t>that</w:t>
      </w:r>
      <w:r w:rsidR="008241AA" w:rsidRPr="00053623">
        <w:rPr>
          <w:rFonts w:ascii="Times New Roman" w:hAnsi="Times New Roman" w:cs="Times New Roman"/>
        </w:rPr>
        <w:t xml:space="preserve"> </w:t>
      </w:r>
      <w:r w:rsidRPr="00053623">
        <w:rPr>
          <w:rFonts w:ascii="Times New Roman" w:hAnsi="Times New Roman" w:cs="Times New Roman"/>
        </w:rPr>
        <w:t>assist in differentiating poor prognosis. When considering the</w:t>
      </w:r>
      <w:r w:rsidR="008241AA" w:rsidRPr="00053623">
        <w:rPr>
          <w:rFonts w:ascii="Times New Roman" w:hAnsi="Times New Roman" w:cs="Times New Roman"/>
        </w:rPr>
        <w:t xml:space="preserve"> Charlson</w:t>
      </w:r>
      <w:r w:rsidRPr="00053623">
        <w:rPr>
          <w:rFonts w:ascii="Times New Roman" w:hAnsi="Times New Roman" w:cs="Times New Roman"/>
        </w:rPr>
        <w:t xml:space="preserve"> score, most JIA patients (&lt;16 years) had a low burden of excess morbidity</w:t>
      </w:r>
      <w:r w:rsidR="008241AA" w:rsidRPr="00053623">
        <w:rPr>
          <w:rFonts w:ascii="Times New Roman" w:hAnsi="Times New Roman" w:cs="Times New Roman"/>
        </w:rPr>
        <w:t xml:space="preserve"> (0 – 22 975, 77.2%; 1 – 6 237, 20.96%; 2 – 517, 1.74%; 3 or more – 29, 0.1%)</w:t>
      </w:r>
      <w:r w:rsidRPr="00053623">
        <w:rPr>
          <w:rFonts w:ascii="Times New Roman" w:hAnsi="Times New Roman" w:cs="Times New Roman"/>
        </w:rPr>
        <w:t xml:space="preserve">. Similarly, estimates based on the </w:t>
      </w:r>
      <w:r w:rsidR="008241AA" w:rsidRPr="00053623">
        <w:rPr>
          <w:rFonts w:ascii="Times New Roman" w:hAnsi="Times New Roman" w:cs="Times New Roman"/>
        </w:rPr>
        <w:t>Elixhauser score</w:t>
      </w:r>
      <w:r w:rsidRPr="00053623">
        <w:rPr>
          <w:rFonts w:ascii="Times New Roman" w:hAnsi="Times New Roman" w:cs="Times New Roman"/>
        </w:rPr>
        <w:t xml:space="preserve"> suggest that only a proportion of JIA subjects suffer from multimorbidity</w:t>
      </w:r>
      <w:r w:rsidR="008241AA" w:rsidRPr="00053623">
        <w:rPr>
          <w:rFonts w:ascii="Times New Roman" w:hAnsi="Times New Roman" w:cs="Times New Roman"/>
        </w:rPr>
        <w:t xml:space="preserve"> (0 – 8 196, 27.5%; 1 – 16 276, 54.7%; 2 – 4 135, 13.9%; 3 - 906, 3.0%, 4 or more – 233, 0.8%)</w:t>
      </w:r>
      <w:r w:rsidRPr="00053623">
        <w:rPr>
          <w:rFonts w:ascii="Times New Roman" w:hAnsi="Times New Roman" w:cs="Times New Roman"/>
        </w:rPr>
        <w:t>.</w:t>
      </w:r>
    </w:p>
    <w:p w14:paraId="103AB2C9" w14:textId="3A247292" w:rsidR="00045A2C" w:rsidRPr="00053623" w:rsidRDefault="00045A2C" w:rsidP="00033B93">
      <w:pPr>
        <w:spacing w:line="480" w:lineRule="auto"/>
        <w:rPr>
          <w:rFonts w:ascii="Times New Roman" w:hAnsi="Times New Roman" w:cs="Times New Roman"/>
          <w:b/>
          <w:bCs/>
        </w:rPr>
      </w:pPr>
      <w:r w:rsidRPr="00053623">
        <w:rPr>
          <w:rFonts w:ascii="Times New Roman" w:hAnsi="Times New Roman" w:cs="Times New Roman"/>
          <w:b/>
          <w:bCs/>
        </w:rPr>
        <w:t>3.4</w:t>
      </w:r>
      <w:r w:rsidR="009879ED" w:rsidRPr="00053623">
        <w:rPr>
          <w:rFonts w:ascii="Times New Roman" w:hAnsi="Times New Roman" w:cs="Times New Roman"/>
          <w:b/>
          <w:bCs/>
        </w:rPr>
        <w:t xml:space="preserve"> </w:t>
      </w:r>
      <w:r w:rsidR="00D10546" w:rsidRPr="00053623">
        <w:rPr>
          <w:rFonts w:ascii="Times New Roman" w:hAnsi="Times New Roman" w:cs="Times New Roman"/>
          <w:b/>
          <w:bCs/>
        </w:rPr>
        <w:t>Healthcare System Costs in Ambulatory Juvenile Idiopathic Arthritis Care</w:t>
      </w:r>
    </w:p>
    <w:p w14:paraId="1A240B9A" w14:textId="34ABB148" w:rsidR="00C90599" w:rsidRPr="00053623" w:rsidRDefault="00DE2B44" w:rsidP="00033B93">
      <w:pPr>
        <w:spacing w:line="480" w:lineRule="auto"/>
        <w:rPr>
          <w:rFonts w:ascii="Times New Roman" w:hAnsi="Times New Roman" w:cs="Times New Roman"/>
        </w:rPr>
      </w:pPr>
      <w:bookmarkStart w:id="6" w:name="_Hlk175942620"/>
      <w:r w:rsidRPr="00053623">
        <w:rPr>
          <w:rFonts w:ascii="Times New Roman" w:hAnsi="Times New Roman" w:cs="Times New Roman"/>
        </w:rPr>
        <w:t>After extracting data from</w:t>
      </w:r>
      <w:r w:rsidR="00377A15" w:rsidRPr="00053623">
        <w:rPr>
          <w:rFonts w:ascii="Times New Roman" w:hAnsi="Times New Roman" w:cs="Times New Roman"/>
        </w:rPr>
        <w:t xml:space="preserve"> 214 285 visits, w</w:t>
      </w:r>
      <w:r w:rsidR="00EC5C19" w:rsidRPr="00053623">
        <w:rPr>
          <w:rFonts w:ascii="Times New Roman" w:hAnsi="Times New Roman" w:cs="Times New Roman"/>
        </w:rPr>
        <w:t xml:space="preserve">e calculated </w:t>
      </w:r>
      <w:r w:rsidR="00D10546" w:rsidRPr="00053623">
        <w:rPr>
          <w:rFonts w:ascii="Times New Roman" w:hAnsi="Times New Roman" w:cs="Times New Roman"/>
        </w:rPr>
        <w:t>systemic</w:t>
      </w:r>
      <w:r w:rsidR="00EC5C19" w:rsidRPr="00053623">
        <w:rPr>
          <w:rFonts w:ascii="Times New Roman" w:hAnsi="Times New Roman" w:cs="Times New Roman"/>
        </w:rPr>
        <w:t xml:space="preserve"> costs of JIA treatment </w:t>
      </w:r>
      <w:r w:rsidR="00412792" w:rsidRPr="00053623">
        <w:rPr>
          <w:rFonts w:ascii="Times New Roman" w:hAnsi="Times New Roman" w:cs="Times New Roman"/>
        </w:rPr>
        <w:t xml:space="preserve">(&lt;18 years; wider definition due to organizational construct) </w:t>
      </w:r>
      <w:r w:rsidR="00EC5C19" w:rsidRPr="00053623">
        <w:rPr>
          <w:rFonts w:ascii="Times New Roman" w:hAnsi="Times New Roman" w:cs="Times New Roman"/>
        </w:rPr>
        <w:t xml:space="preserve">based on </w:t>
      </w:r>
      <w:r w:rsidR="00377A15" w:rsidRPr="00053623">
        <w:rPr>
          <w:rFonts w:ascii="Times New Roman" w:hAnsi="Times New Roman" w:cs="Times New Roman"/>
        </w:rPr>
        <w:t>claims from</w:t>
      </w:r>
      <w:r w:rsidR="00E05554" w:rsidRPr="00053623">
        <w:rPr>
          <w:rFonts w:ascii="Times New Roman" w:hAnsi="Times New Roman" w:cs="Times New Roman"/>
        </w:rPr>
        <w:t xml:space="preserve"> outpatient </w:t>
      </w:r>
      <w:r w:rsidR="00EC5C19" w:rsidRPr="00053623">
        <w:rPr>
          <w:rFonts w:ascii="Times New Roman" w:hAnsi="Times New Roman" w:cs="Times New Roman"/>
        </w:rPr>
        <w:t>visit</w:t>
      </w:r>
      <w:r w:rsidR="00D10546" w:rsidRPr="00053623">
        <w:rPr>
          <w:rFonts w:ascii="Times New Roman" w:hAnsi="Times New Roman" w:cs="Times New Roman"/>
        </w:rPr>
        <w:t>s</w:t>
      </w:r>
      <w:r w:rsidR="000F75D5" w:rsidRPr="00053623">
        <w:rPr>
          <w:rFonts w:ascii="Times New Roman" w:hAnsi="Times New Roman" w:cs="Times New Roman"/>
        </w:rPr>
        <w:t xml:space="preserve"> (</w:t>
      </w:r>
      <w:r w:rsidR="007A3C9B" w:rsidRPr="00053623">
        <w:rPr>
          <w:rFonts w:ascii="Times New Roman" w:hAnsi="Times New Roman" w:cs="Times New Roman"/>
        </w:rPr>
        <w:t xml:space="preserve">see </w:t>
      </w:r>
      <w:r w:rsidR="000F75D5" w:rsidRPr="00053623">
        <w:rPr>
          <w:rFonts w:ascii="Times New Roman" w:hAnsi="Times New Roman" w:cs="Times New Roman"/>
        </w:rPr>
        <w:t xml:space="preserve">Supplementary Table </w:t>
      </w:r>
      <w:r w:rsidR="00E815B0" w:rsidRPr="00053623">
        <w:rPr>
          <w:rFonts w:ascii="Times New Roman" w:hAnsi="Times New Roman" w:cs="Times New Roman"/>
        </w:rPr>
        <w:t>S1 and S2)</w:t>
      </w:r>
      <w:r w:rsidR="00D10546" w:rsidRPr="00053623">
        <w:rPr>
          <w:rFonts w:ascii="Times New Roman" w:hAnsi="Times New Roman" w:cs="Times New Roman"/>
        </w:rPr>
        <w:t>. The</w:t>
      </w:r>
      <w:r w:rsidR="00EC5C19" w:rsidRPr="00053623">
        <w:rPr>
          <w:rFonts w:ascii="Times New Roman" w:hAnsi="Times New Roman" w:cs="Times New Roman"/>
        </w:rPr>
        <w:t xml:space="preserve"> </w:t>
      </w:r>
      <w:r w:rsidR="00377A15" w:rsidRPr="00053623">
        <w:rPr>
          <w:rFonts w:ascii="Times New Roman" w:hAnsi="Times New Roman" w:cs="Times New Roman"/>
        </w:rPr>
        <w:t xml:space="preserve">annual </w:t>
      </w:r>
      <w:r w:rsidR="00EC5C19" w:rsidRPr="00053623">
        <w:rPr>
          <w:rFonts w:ascii="Times New Roman" w:hAnsi="Times New Roman" w:cs="Times New Roman"/>
        </w:rPr>
        <w:t xml:space="preserve">median (IQR, range) cost </w:t>
      </w:r>
      <w:r w:rsidR="00D10546" w:rsidRPr="00053623">
        <w:rPr>
          <w:rFonts w:ascii="Times New Roman" w:hAnsi="Times New Roman" w:cs="Times New Roman"/>
        </w:rPr>
        <w:t>was estimated at</w:t>
      </w:r>
      <w:r w:rsidR="00EC5C19" w:rsidRPr="00053623">
        <w:rPr>
          <w:rFonts w:ascii="Times New Roman" w:hAnsi="Times New Roman" w:cs="Times New Roman"/>
        </w:rPr>
        <w:t xml:space="preserve"> 37.8€ (</w:t>
      </w:r>
      <w:r w:rsidR="00B960C6" w:rsidRPr="00053623">
        <w:rPr>
          <w:rFonts w:ascii="Times New Roman" w:hAnsi="Times New Roman" w:cs="Times New Roman"/>
        </w:rPr>
        <w:t>35.8-</w:t>
      </w:r>
      <w:r w:rsidR="00EC5C19" w:rsidRPr="00053623">
        <w:rPr>
          <w:rFonts w:ascii="Times New Roman" w:hAnsi="Times New Roman" w:cs="Times New Roman"/>
        </w:rPr>
        <w:t xml:space="preserve">47.4€, 30.3-86.1€, respectively) </w:t>
      </w:r>
      <w:r w:rsidR="009D3F63" w:rsidRPr="00053623">
        <w:rPr>
          <w:rFonts w:ascii="Times New Roman" w:hAnsi="Times New Roman" w:cs="Times New Roman"/>
        </w:rPr>
        <w:t>for one</w:t>
      </w:r>
      <w:r w:rsidR="00EC5C19" w:rsidRPr="00053623">
        <w:rPr>
          <w:rFonts w:ascii="Times New Roman" w:hAnsi="Times New Roman" w:cs="Times New Roman"/>
        </w:rPr>
        <w:t xml:space="preserve"> patient</w:t>
      </w:r>
      <w:r w:rsidR="009D3F63" w:rsidRPr="00053623">
        <w:rPr>
          <w:rFonts w:ascii="Times New Roman" w:hAnsi="Times New Roman" w:cs="Times New Roman"/>
        </w:rPr>
        <w:t xml:space="preserve"> with JIA treated in </w:t>
      </w:r>
      <w:r w:rsidR="00E05554" w:rsidRPr="00053623">
        <w:rPr>
          <w:rFonts w:ascii="Times New Roman" w:hAnsi="Times New Roman" w:cs="Times New Roman"/>
        </w:rPr>
        <w:t>outpatient</w:t>
      </w:r>
      <w:r w:rsidR="009D3F63" w:rsidRPr="00053623">
        <w:rPr>
          <w:rFonts w:ascii="Times New Roman" w:hAnsi="Times New Roman" w:cs="Times New Roman"/>
        </w:rPr>
        <w:t xml:space="preserve"> care</w:t>
      </w:r>
      <w:r w:rsidR="00EC5C19" w:rsidRPr="00053623">
        <w:rPr>
          <w:rFonts w:ascii="Times New Roman" w:hAnsi="Times New Roman" w:cs="Times New Roman"/>
        </w:rPr>
        <w:t xml:space="preserve">. </w:t>
      </w:r>
      <w:r w:rsidR="00D10546" w:rsidRPr="00053623">
        <w:rPr>
          <w:rFonts w:ascii="Times New Roman" w:hAnsi="Times New Roman" w:cs="Times New Roman"/>
        </w:rPr>
        <w:t>For the Polish healthcare system, b</w:t>
      </w:r>
      <w:r w:rsidR="00EC5C19" w:rsidRPr="00053623">
        <w:rPr>
          <w:rFonts w:ascii="Times New Roman" w:hAnsi="Times New Roman" w:cs="Times New Roman"/>
        </w:rPr>
        <w:t xml:space="preserve">etween 2010-2022, the total cost of </w:t>
      </w:r>
      <w:r w:rsidR="002A4423" w:rsidRPr="00053623">
        <w:rPr>
          <w:rFonts w:ascii="Times New Roman" w:hAnsi="Times New Roman" w:cs="Times New Roman"/>
        </w:rPr>
        <w:t xml:space="preserve">outpatient </w:t>
      </w:r>
      <w:r w:rsidR="00EC5C19" w:rsidRPr="00053623">
        <w:rPr>
          <w:rFonts w:ascii="Times New Roman" w:hAnsi="Times New Roman" w:cs="Times New Roman"/>
        </w:rPr>
        <w:t>JIA treatment amount</w:t>
      </w:r>
      <w:r w:rsidR="00D10546" w:rsidRPr="00053623">
        <w:rPr>
          <w:rFonts w:ascii="Times New Roman" w:hAnsi="Times New Roman" w:cs="Times New Roman"/>
        </w:rPr>
        <w:t>ed</w:t>
      </w:r>
      <w:r w:rsidR="00EC5C19" w:rsidRPr="00053623">
        <w:rPr>
          <w:rFonts w:ascii="Times New Roman" w:hAnsi="Times New Roman" w:cs="Times New Roman"/>
        </w:rPr>
        <w:t xml:space="preserve"> to over 3 540 000€, with a median (IQR, range) cost of 232 000€ (178 000-309 000€, 103 000-573 000€, respectively)</w:t>
      </w:r>
      <w:r w:rsidR="00377A15" w:rsidRPr="00053623">
        <w:rPr>
          <w:rFonts w:ascii="Times New Roman" w:hAnsi="Times New Roman" w:cs="Times New Roman"/>
        </w:rPr>
        <w:t xml:space="preserve"> per year</w:t>
      </w:r>
      <w:r w:rsidR="009D3F63" w:rsidRPr="00053623">
        <w:rPr>
          <w:rFonts w:ascii="Times New Roman" w:hAnsi="Times New Roman" w:cs="Times New Roman"/>
        </w:rPr>
        <w:t xml:space="preserve"> reimbursed for </w:t>
      </w:r>
      <w:r w:rsidR="00E05554" w:rsidRPr="00053623">
        <w:rPr>
          <w:rFonts w:ascii="Times New Roman" w:hAnsi="Times New Roman" w:cs="Times New Roman"/>
        </w:rPr>
        <w:t>outpatient</w:t>
      </w:r>
      <w:r w:rsidR="009D3F63" w:rsidRPr="00053623">
        <w:rPr>
          <w:rFonts w:ascii="Times New Roman" w:hAnsi="Times New Roman" w:cs="Times New Roman"/>
        </w:rPr>
        <w:t xml:space="preserve"> service</w:t>
      </w:r>
      <w:r w:rsidR="00EC5C19" w:rsidRPr="00053623">
        <w:rPr>
          <w:rFonts w:ascii="Times New Roman" w:hAnsi="Times New Roman" w:cs="Times New Roman"/>
        </w:rPr>
        <w:t>.</w:t>
      </w:r>
      <w:r w:rsidR="00377A15" w:rsidRPr="00053623">
        <w:rPr>
          <w:rFonts w:ascii="Times New Roman" w:hAnsi="Times New Roman" w:cs="Times New Roman"/>
        </w:rPr>
        <w:t xml:space="preserve"> The median (IQR, range) cost per </w:t>
      </w:r>
      <w:r w:rsidR="00E05554" w:rsidRPr="00053623">
        <w:rPr>
          <w:rFonts w:ascii="Times New Roman" w:hAnsi="Times New Roman" w:cs="Times New Roman"/>
        </w:rPr>
        <w:t>outpatient</w:t>
      </w:r>
      <w:r w:rsidR="009D3F63" w:rsidRPr="00053623">
        <w:rPr>
          <w:rFonts w:ascii="Times New Roman" w:hAnsi="Times New Roman" w:cs="Times New Roman"/>
        </w:rPr>
        <w:t xml:space="preserve"> </w:t>
      </w:r>
      <w:r w:rsidR="00377A15" w:rsidRPr="00053623">
        <w:rPr>
          <w:rFonts w:ascii="Times New Roman" w:hAnsi="Times New Roman" w:cs="Times New Roman"/>
        </w:rPr>
        <w:t xml:space="preserve">visit </w:t>
      </w:r>
      <w:r w:rsidR="009D3F63" w:rsidRPr="00053623">
        <w:rPr>
          <w:rFonts w:ascii="Times New Roman" w:hAnsi="Times New Roman" w:cs="Times New Roman"/>
        </w:rPr>
        <w:t xml:space="preserve">for a JIA patient </w:t>
      </w:r>
      <w:r w:rsidR="00377A15" w:rsidRPr="00053623">
        <w:rPr>
          <w:rFonts w:ascii="Times New Roman" w:hAnsi="Times New Roman" w:cs="Times New Roman"/>
        </w:rPr>
        <w:t xml:space="preserve">was </w:t>
      </w:r>
      <w:r w:rsidR="002A4423" w:rsidRPr="00053623">
        <w:rPr>
          <w:rFonts w:ascii="Times New Roman" w:hAnsi="Times New Roman" w:cs="Times New Roman"/>
        </w:rPr>
        <w:t xml:space="preserve">estimated at </w:t>
      </w:r>
      <w:r w:rsidR="00377A15" w:rsidRPr="00053623">
        <w:rPr>
          <w:rFonts w:ascii="Times New Roman" w:hAnsi="Times New Roman" w:cs="Times New Roman"/>
        </w:rPr>
        <w:t>14.1€ (12.1-18.3€, 9.70-33.8€), respectively.</w:t>
      </w:r>
    </w:p>
    <w:bookmarkEnd w:id="6"/>
    <w:p w14:paraId="73F3FB7D" w14:textId="7658C5A4" w:rsidR="003D4EA5" w:rsidRPr="00053623" w:rsidRDefault="002A4423" w:rsidP="00033B93">
      <w:pPr>
        <w:spacing w:line="480" w:lineRule="auto"/>
        <w:rPr>
          <w:rFonts w:ascii="Times New Roman" w:hAnsi="Times New Roman" w:cs="Times New Roman"/>
          <w:b/>
          <w:bCs/>
        </w:rPr>
      </w:pPr>
      <w:r w:rsidRPr="00053623">
        <w:rPr>
          <w:rFonts w:ascii="Times New Roman" w:hAnsi="Times New Roman" w:cs="Times New Roman"/>
          <w:b/>
          <w:bCs/>
        </w:rPr>
        <w:t xml:space="preserve">4. </w:t>
      </w:r>
      <w:r w:rsidR="0084743E" w:rsidRPr="00053623">
        <w:rPr>
          <w:rFonts w:ascii="Times New Roman" w:hAnsi="Times New Roman" w:cs="Times New Roman"/>
          <w:b/>
          <w:bCs/>
        </w:rPr>
        <w:t>Discussion</w:t>
      </w:r>
    </w:p>
    <w:p w14:paraId="10768AC4" w14:textId="7BC79EC5" w:rsidR="007164B1" w:rsidRPr="00053623" w:rsidRDefault="0084743E" w:rsidP="00033B93">
      <w:pPr>
        <w:spacing w:line="480" w:lineRule="auto"/>
        <w:rPr>
          <w:rFonts w:ascii="Times New Roman" w:hAnsi="Times New Roman" w:cs="Times New Roman"/>
        </w:rPr>
      </w:pPr>
      <w:r w:rsidRPr="00053623">
        <w:rPr>
          <w:rFonts w:ascii="Times New Roman" w:hAnsi="Times New Roman" w:cs="Times New Roman"/>
        </w:rPr>
        <w:t xml:space="preserve">This is the first robust study that quantifies the epidemiological burden of JIA in Poland </w:t>
      </w:r>
      <w:r w:rsidR="00933726" w:rsidRPr="00053623">
        <w:rPr>
          <w:rFonts w:ascii="Times New Roman" w:hAnsi="Times New Roman" w:cs="Times New Roman"/>
        </w:rPr>
        <w:t>between</w:t>
      </w:r>
      <w:r w:rsidRPr="00053623">
        <w:rPr>
          <w:rFonts w:ascii="Times New Roman" w:hAnsi="Times New Roman" w:cs="Times New Roman"/>
        </w:rPr>
        <w:t xml:space="preserve"> 2010</w:t>
      </w:r>
      <w:r w:rsidR="00FA464F" w:rsidRPr="00053623">
        <w:rPr>
          <w:rFonts w:ascii="Times New Roman" w:hAnsi="Times New Roman" w:cs="Times New Roman"/>
        </w:rPr>
        <w:t>-</w:t>
      </w:r>
      <w:r w:rsidRPr="00053623">
        <w:rPr>
          <w:rFonts w:ascii="Times New Roman" w:hAnsi="Times New Roman" w:cs="Times New Roman"/>
        </w:rPr>
        <w:t xml:space="preserve">2022. </w:t>
      </w:r>
      <w:r w:rsidR="00EB31D1" w:rsidRPr="00053623">
        <w:rPr>
          <w:rFonts w:ascii="Times New Roman" w:hAnsi="Times New Roman" w:cs="Times New Roman"/>
        </w:rPr>
        <w:t xml:space="preserve">We utilized a complex case definition, which combines repeat ICD-10 encoding, prescription data and accounts for hierarchical structure in healthcare. </w:t>
      </w:r>
      <w:r w:rsidR="00C658CA" w:rsidRPr="00053623">
        <w:rPr>
          <w:rFonts w:ascii="Times New Roman" w:hAnsi="Times New Roman" w:cs="Times New Roman"/>
        </w:rPr>
        <w:t xml:space="preserve">To date, there have been no population-based studies for JIA in Poland. </w:t>
      </w:r>
      <w:r w:rsidR="00742B2C" w:rsidRPr="00053623">
        <w:rPr>
          <w:rFonts w:ascii="Times New Roman" w:hAnsi="Times New Roman" w:cs="Times New Roman"/>
        </w:rPr>
        <w:t>Previously, estimates were derived from an observational, cohort study conducted on a regional level</w:t>
      </w:r>
      <w:r w:rsidR="00742B2C"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KjeJLyKL","properties":{"formattedCitation":"[23]","plainCitation":"[23]","noteIndex":0},"citationItems":[{"id":1484,"uris":["http://zotero.org/users/6670694/items/RNMRCDEI"],"itemData":{"id":1484,"type":"article-journal","abstract":"Background: Juvenile idiopathic arthritis (JIA) is a heterogenic group of chronic inflammatory connective tissue diseases of unknown aetiology in children up to 16 years of age.\n\nAim: The aim of this study was to analyse the incidence, clinical presentation and laboratory findings in children with JIA in Malopolska region.\n\nMaterials and methods: A retrospective analysis included all children with JIA (N=251) hospitalized in the two reference rheumatology centres covering Malopolska region (Poland), between July 2007 and December 2010.\n\nResults: The annual incidence of JIA in Malopolska region was estimated at 9.5 per 100 000 children. Oligoarthritis (54.9%) was the most common category in all age groups with a tendency to decrease with age; from 71.4 % in children aged 1-6 years; 55.7% in aged 7-12 years to 39.3 % in aged 13-16 years. The frequency of polyarthritis and enthesitis-related arthritis was greater in adolescents (29.2 % and 22.5 %, respectively). HLA-B27 antigen and uveitis were most frequently found in children with enthesitis-related arthritis (58% and 18.5 %, respectively).\nConclusions: The study suggests the improvement of diagnostic capacity of JIA during the last decade in Poland. In accordance with the existing data diverse clinical presentation of JIA categories and laboratory characteristics were proven.","container-title":"Open Access Macedonian Journal of Medical Sciences","DOI":"10.3889/oamjms.2014.010","journalAbbreviation":"Open Access Macedonian Journal of Medical Sciences","source":"ResearchGate","title":"Analysis of Clinical Symptoms and Laboratory Profiles in Children with Juvenile Idiopathic Arthritis in Malopolska Region (Poland) in the Years 2007-2010","volume":"2","author":[{"family":"Zuber","given":"Zbigniew"},{"family":"Kania","given":"Urszula"},{"family":"Król-Zdechlikiewicz","given":"Anna"},{"family":"Morawska","given":"Anna"},{"family":"Pilch","given":"Bożena"},{"family":"Rajska","given":"Ewa"},{"family":"Turowska-Heydel","given":"Dorota"},{"family":"Sobczyk","given":"Małgorzata"},{"family":"Chudek","given":"Jerzy"},{"family":"Rutkowska-Sak","given":"Lidia"}],"issued":{"date-parts":[["2014",3,15]]}}}],"schema":"https://github.com/citation-style-language/schema/raw/master/csl-citation.json"} </w:instrText>
      </w:r>
      <w:r w:rsidR="00742B2C" w:rsidRPr="00053623">
        <w:rPr>
          <w:rFonts w:ascii="Times New Roman" w:hAnsi="Times New Roman" w:cs="Times New Roman"/>
        </w:rPr>
        <w:fldChar w:fldCharType="separate"/>
      </w:r>
      <w:r w:rsidR="009D6134" w:rsidRPr="00053623">
        <w:rPr>
          <w:rFonts w:ascii="Times New Roman" w:hAnsi="Times New Roman" w:cs="Times New Roman"/>
        </w:rPr>
        <w:t>[23]</w:t>
      </w:r>
      <w:r w:rsidR="00742B2C" w:rsidRPr="00053623">
        <w:rPr>
          <w:rFonts w:ascii="Times New Roman" w:hAnsi="Times New Roman" w:cs="Times New Roman"/>
        </w:rPr>
        <w:fldChar w:fldCharType="end"/>
      </w:r>
      <w:r w:rsidR="00742B2C" w:rsidRPr="00053623">
        <w:rPr>
          <w:rFonts w:ascii="Times New Roman" w:hAnsi="Times New Roman" w:cs="Times New Roman"/>
        </w:rPr>
        <w:t>. Another</w:t>
      </w:r>
      <w:r w:rsidR="00C658CA" w:rsidRPr="00053623">
        <w:rPr>
          <w:rFonts w:ascii="Times New Roman" w:hAnsi="Times New Roman" w:cs="Times New Roman"/>
        </w:rPr>
        <w:t xml:space="preserve"> prior domestic report for 2008-2012 aimed to evaluate JIA burden, though the authors focused on regional and rural-urban differences, while also </w:t>
      </w:r>
      <w:r w:rsidR="00C658CA" w:rsidRPr="00053623">
        <w:rPr>
          <w:rFonts w:ascii="Times New Roman" w:hAnsi="Times New Roman" w:cs="Times New Roman"/>
        </w:rPr>
        <w:lastRenderedPageBreak/>
        <w:t>utilizing singular ICD-10 claims to identify JIA</w:t>
      </w:r>
      <w:r w:rsidR="00C658CA"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FYiBXNaz","properties":{"formattedCitation":"[6]","plainCitation":"[6]","noteIndex":0},"citationItems":[{"id":496,"uris":["http://zotero.org/users/6670694/items/BBQIP9KZ"],"itemData":{"id":496,"type":"article-journal","abstract":"Objective:  The aim of this study was to investigate the juvenile idiopathic arthritis (JIA) morbidity rate in the Polish population, calculated per 1,000 inhabitants of a given province, taking into account the differences between urban and rural areas, gender and area of residence (province)...","container-title":"Annals of Agricultural and Environmental Medicine","DOI":"10.5604/12321966.1185780","ISSN":"1232-1966, 1898-2263","issue":"4","journalAbbreviation":"Ann Agric Environ Med.","language":"english","note":"publisher: Institute of Rural Health","page":"704-707","source":"www.aaem.pl","title":"Juvenile idiopathic arthritis morbidity rate in rural and urban areas of Poland 2008–2012","volume":"22","author":[{"family":"Tłustochowicz","given":"Małgorzata"},{"family":"Śliwczyński","given":"Andrzej"},{"family":"Iltchev","given":"Petre"},{"family":"Brzozowska","given":"Melania"},{"family":"Sierocka","given":"Aleksandra"},{"family":"Marczak","given":"Michał"},{"family":"Tłustochowicz","given":"Witold"}],"issued":{"date-parts":[["2015",12,13]]}}}],"schema":"https://github.com/citation-style-language/schema/raw/master/csl-citation.json"} </w:instrText>
      </w:r>
      <w:r w:rsidR="00C658CA" w:rsidRPr="00053623">
        <w:rPr>
          <w:rFonts w:ascii="Times New Roman" w:hAnsi="Times New Roman" w:cs="Times New Roman"/>
        </w:rPr>
        <w:fldChar w:fldCharType="separate"/>
      </w:r>
      <w:r w:rsidR="009D6134" w:rsidRPr="00053623">
        <w:rPr>
          <w:rFonts w:ascii="Times New Roman" w:hAnsi="Times New Roman" w:cs="Times New Roman"/>
        </w:rPr>
        <w:t>[6]</w:t>
      </w:r>
      <w:r w:rsidR="00C658CA" w:rsidRPr="00053623">
        <w:rPr>
          <w:rFonts w:ascii="Times New Roman" w:hAnsi="Times New Roman" w:cs="Times New Roman"/>
        </w:rPr>
        <w:fldChar w:fldCharType="end"/>
      </w:r>
      <w:r w:rsidR="00C658CA" w:rsidRPr="00053623">
        <w:rPr>
          <w:rFonts w:ascii="Times New Roman" w:hAnsi="Times New Roman" w:cs="Times New Roman"/>
        </w:rPr>
        <w:t xml:space="preserve">. </w:t>
      </w:r>
      <w:r w:rsidR="00742B2C" w:rsidRPr="00053623">
        <w:rPr>
          <w:rFonts w:ascii="Times New Roman" w:hAnsi="Times New Roman" w:cs="Times New Roman"/>
        </w:rPr>
        <w:t>In this study, we</w:t>
      </w:r>
      <w:r w:rsidR="0031245B" w:rsidRPr="00053623">
        <w:rPr>
          <w:rFonts w:ascii="Times New Roman" w:hAnsi="Times New Roman" w:cs="Times New Roman"/>
        </w:rPr>
        <w:t xml:space="preserve"> observed that incidence of JIA </w:t>
      </w:r>
      <w:r w:rsidR="00742B2C" w:rsidRPr="00053623">
        <w:rPr>
          <w:rFonts w:ascii="Times New Roman" w:hAnsi="Times New Roman" w:cs="Times New Roman"/>
        </w:rPr>
        <w:t>is stable and potentially</w:t>
      </w:r>
      <w:r w:rsidR="0076469C" w:rsidRPr="00053623">
        <w:rPr>
          <w:rFonts w:ascii="Times New Roman" w:hAnsi="Times New Roman" w:cs="Times New Roman"/>
        </w:rPr>
        <w:t xml:space="preserve"> </w:t>
      </w:r>
      <w:r w:rsidR="0031245B" w:rsidRPr="00053623">
        <w:rPr>
          <w:rFonts w:ascii="Times New Roman" w:hAnsi="Times New Roman" w:cs="Times New Roman"/>
        </w:rPr>
        <w:t xml:space="preserve">decremental over time. </w:t>
      </w:r>
      <w:r w:rsidR="0076469C" w:rsidRPr="00053623">
        <w:rPr>
          <w:rFonts w:ascii="Times New Roman" w:hAnsi="Times New Roman" w:cs="Times New Roman"/>
        </w:rPr>
        <w:t xml:space="preserve">Whether this corresponds to a true decrease </w:t>
      </w:r>
      <w:r w:rsidR="00250915" w:rsidRPr="00053623">
        <w:rPr>
          <w:rFonts w:ascii="Times New Roman" w:hAnsi="Times New Roman" w:cs="Times New Roman"/>
        </w:rPr>
        <w:t>incidence or</w:t>
      </w:r>
      <w:r w:rsidR="0076469C" w:rsidRPr="00053623">
        <w:rPr>
          <w:rFonts w:ascii="Times New Roman" w:hAnsi="Times New Roman" w:cs="Times New Roman"/>
        </w:rPr>
        <w:t xml:space="preserve"> reflects healthcare restriction in the pandemic years (among other potential confounding factors) is currently unknown. </w:t>
      </w:r>
      <w:r w:rsidR="0031245B" w:rsidRPr="00053623">
        <w:rPr>
          <w:rFonts w:ascii="Times New Roman" w:hAnsi="Times New Roman" w:cs="Times New Roman"/>
        </w:rPr>
        <w:t xml:space="preserve">However, with the </w:t>
      </w:r>
      <w:r w:rsidR="00EF6013" w:rsidRPr="00053623">
        <w:rPr>
          <w:rFonts w:ascii="Times New Roman" w:hAnsi="Times New Roman" w:cs="Times New Roman"/>
        </w:rPr>
        <w:t>often-chronic</w:t>
      </w:r>
      <w:r w:rsidR="0031245B" w:rsidRPr="00053623">
        <w:rPr>
          <w:rFonts w:ascii="Times New Roman" w:hAnsi="Times New Roman" w:cs="Times New Roman"/>
        </w:rPr>
        <w:t xml:space="preserve"> nature of JIA, the prevalent population of patients is growing (on par with the aging general population). </w:t>
      </w:r>
    </w:p>
    <w:p w14:paraId="48E79959" w14:textId="1E0DB7BA" w:rsidR="0031245B" w:rsidRPr="00053623" w:rsidRDefault="00742B2C" w:rsidP="00033B93">
      <w:pPr>
        <w:spacing w:line="480" w:lineRule="auto"/>
        <w:rPr>
          <w:rFonts w:ascii="Times New Roman" w:hAnsi="Times New Roman" w:cs="Times New Roman"/>
        </w:rPr>
      </w:pPr>
      <w:r w:rsidRPr="00053623">
        <w:rPr>
          <w:rFonts w:ascii="Times New Roman" w:hAnsi="Times New Roman" w:cs="Times New Roman"/>
        </w:rPr>
        <w:t>In broad terms, o</w:t>
      </w:r>
      <w:r w:rsidR="0031245B" w:rsidRPr="00053623">
        <w:rPr>
          <w:rFonts w:ascii="Times New Roman" w:hAnsi="Times New Roman" w:cs="Times New Roman"/>
        </w:rPr>
        <w:t>ur findings are comparable with those of other studies. Recent studies from the UK reported an overall age-standardized incidence rate at 5.61 and prevalence rate of 43.5 per 100 000 persons in 2018</w:t>
      </w:r>
      <w:r w:rsidR="0031245B"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vKY7b8iL","properties":{"formattedCitation":"[24]","plainCitation":"[24]","noteIndex":0},"citationItems":[{"id":484,"uris":["http://zotero.org/users/6670694/items/JJ7HKXP3"],"itemData":{"id":484,"type":"article-journal","abstract":"Objective\nThe incidence and prevalence of JIA was last estimated in the UK in 1994. Since then the disease has been reclassified, the specialty of paediatric rheumatology has evolved and there has been a significant shift in disease management with new advanced therapies. This study aimed to provide up-to-date national estimates of this disease.\n\nMethods\nChildren and young people (CYP) with JIA were identified in the Clinical Practice Research Datalink (CPRD) GOLD and Aurum databases, which source data from the two most commonly used primary care electronic health record systems in the UK. These databases were combined and the cohort was identified (2000–18) using predefined code lists. Validation was performed through linkage to the England Hospital Episode Statistics. Annual incidence and prevalence rates were calculated and stratified by gender, age group and nation of the UK. Direct standardization to the UK population was performed and 5 year incidence rates were calculated between 2003 and 2018.\n\nResults\nThe age-standardized incidence rate was 5.61 per 100 000 population. The age-standardized prevalence rate in 2018 was 43.5 per 100 000. Rates were higher in Scotland compared with England: incidence rate ratio 1.27 (95% CI 1.11, 1.46). The 5 year incidence rates did not change significantly over time.\n\nConclusions\nThis study has provided the first contemporaneous estimates of occurrence of JIA in the UK in 25 years. These data provide important estimates to inform resource allocation and health service development for management of JIA.","container-title":"Rheumatology (Oxford, England)","DOI":"10.1093/rheumatology/keab714","ISSN":"1462-0324","issue":"6","journalAbbreviation":"Rheumatology (Oxford)","note":"PMID: 34586398\nPMCID: PMC9157126","page":"2548-2554","source":"PubMed Central","title":"Incidence and prevalence of juvenile idiopathic arthritis in the United Kingdom, 2000–2018: results from the Clinical Practice Research Datalink","title-short":"Incidence and prevalence of juvenile idiopathic arthritis in the United Kingdom, 2000–2018","volume":"61","author":[{"family":"Costello","given":"Ruth"},{"family":"McDonagh","given":"Janet"},{"family":"Hyrich","given":"Kimme L"},{"family":"Humphreys","given":"Jenny H"}],"issued":{"date-parts":[["2021",9,29]]}}}],"schema":"https://github.com/citation-style-language/schema/raw/master/csl-citation.json"} </w:instrText>
      </w:r>
      <w:r w:rsidR="0031245B" w:rsidRPr="00053623">
        <w:rPr>
          <w:rFonts w:ascii="Times New Roman" w:hAnsi="Times New Roman" w:cs="Times New Roman"/>
        </w:rPr>
        <w:fldChar w:fldCharType="separate"/>
      </w:r>
      <w:r w:rsidR="009D6134" w:rsidRPr="00053623">
        <w:rPr>
          <w:rFonts w:ascii="Times New Roman" w:hAnsi="Times New Roman" w:cs="Times New Roman"/>
        </w:rPr>
        <w:t>[24]</w:t>
      </w:r>
      <w:r w:rsidR="0031245B" w:rsidRPr="00053623">
        <w:rPr>
          <w:rFonts w:ascii="Times New Roman" w:hAnsi="Times New Roman" w:cs="Times New Roman"/>
        </w:rPr>
        <w:fldChar w:fldCharType="end"/>
      </w:r>
      <w:r w:rsidR="0031245B" w:rsidRPr="00053623">
        <w:rPr>
          <w:rFonts w:ascii="Times New Roman" w:hAnsi="Times New Roman" w:cs="Times New Roman"/>
        </w:rPr>
        <w:t>.</w:t>
      </w:r>
      <w:r w:rsidR="0065425C" w:rsidRPr="00053623">
        <w:rPr>
          <w:rFonts w:ascii="Times New Roman" w:hAnsi="Times New Roman" w:cs="Times New Roman"/>
        </w:rPr>
        <w:t xml:space="preserve"> Using a database of 3-4 mln patients, Horneff et al. reported incidence rates between 34-60 and</w:t>
      </w:r>
      <w:r w:rsidR="001C6B85" w:rsidRPr="00053623">
        <w:rPr>
          <w:rFonts w:ascii="Times New Roman" w:hAnsi="Times New Roman" w:cs="Times New Roman"/>
        </w:rPr>
        <w:t xml:space="preserve"> prevalence rates between</w:t>
      </w:r>
      <w:r w:rsidR="0065425C" w:rsidRPr="00053623">
        <w:rPr>
          <w:rFonts w:ascii="Times New Roman" w:hAnsi="Times New Roman" w:cs="Times New Roman"/>
        </w:rPr>
        <w:t xml:space="preserve"> 133-168 per 100 000 </w:t>
      </w:r>
      <w:r w:rsidR="001C6B85" w:rsidRPr="00053623">
        <w:rPr>
          <w:rFonts w:ascii="Times New Roman" w:hAnsi="Times New Roman" w:cs="Times New Roman"/>
        </w:rPr>
        <w:t>persons</w:t>
      </w:r>
      <w:r w:rsidR="0065425C"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o2h1wpA1","properties":{"formattedCitation":"[25]","plainCitation":"[25]","noteIndex":0},"citationItems":[{"id":371,"uris":["http://zotero.org/users/6670694/items/JC8AQWKI"],"itemData":{"id":371,"type":"article-journal","abstract":"Background: Juvenile idiopathic arthritis (JIA) describes heterogenous categories of chronic inflammatory rheumatic conditions of unknown origin in children and adolescents. Epidemiological data in the literature vary, depending on geographic location, ethnicity and the case definition used. We evaluated epidemiology, especially that of the categories defined by the International League of Associations for Rheumatology (ILAR). Methods: Using data from two different longitudinal health claims databases (WIG2 and InGef) from January 1st, 2013 to December 31st, 2019, we looked at patients aged 2 to 15 years old with at least one main inpatient or two secondary inpatient/verified outpatient ICD-10 diagnoses in at least two different quarters within one calendar year. We calculated prevalence and incidence (per 100,000 patients) and extrapolated data to the entire German population, looking at differences in gender and age groups. Additionally, we collected data on “other” not necessary comorbidities in our JIA patient population. Results: Of the 3–4 million patients in the databases (respectively) in 2018, we found a total of 546 (WIG2) and 849 (InGef) patients that met our JIA case definition, with an incidence of 34 (29–41) and 60 (53–67) and prevalence of 133 (122–145) and 168 (157–179). Both incidence and prevalence throughout the age range were mostly higher in females than males, however the difference between females and males increased with increasing age. Of the ILAR categories, oligoarthritis was the most prevalent (70 and 91 per 100,000), with about half of our JIA patients in this category, followed by undifferentiated arthritis (49 and 56 cases per 100,000) and rheumatoid factor negative (RF-) (31 and 39 per 100,000). Incidence in 2018 was the highest in these three categories. Atopic dermatitis, vasomotor and allergic rhinitis, and uveitis were the pre-defined comorbidities seen most often in both databases. Conclusion: This study provides current incidence and prevalence JIA data in Germany, contributing to knowledge on burden of disease and tools for healthcare planning.","container-title":"Pediatric Rheumatology","DOI":"10.1186/S12969-022-00755-X/FIGURES/3","ISSN":"15460096","issue":"1","note":"PMID: 36384690\npublisher: BioMed Central Ltd","page":"1-13","title":"Incidence, prevalence, and comorbidities of juvenile idiopathic arthritis in Germany: a retrospective observational cohort health claims database study","volume":"20","author":[{"family":"Horneff","given":"Gerd"},{"family":"Borchert","given":"Julia"},{"family":"Heinrich","given":"Ria"},{"family":"Kock","given":"Simon"},{"family":"Klaus","given":"Pascal"},{"family":"Dally","given":"Heike"},{"family":"Hagemann","given":"Christine"},{"family":"Diesing","given":"Joanna"},{"family":"Schönfelder","given":"Tonio"}],"issued":{"date-parts":[["2022",12,1]]}}}],"schema":"https://github.com/citation-style-language/schema/raw/master/csl-citation.json"} </w:instrText>
      </w:r>
      <w:r w:rsidR="0065425C" w:rsidRPr="00053623">
        <w:rPr>
          <w:rFonts w:ascii="Times New Roman" w:hAnsi="Times New Roman" w:cs="Times New Roman"/>
        </w:rPr>
        <w:fldChar w:fldCharType="separate"/>
      </w:r>
      <w:r w:rsidR="009D6134" w:rsidRPr="00053623">
        <w:rPr>
          <w:rFonts w:ascii="Times New Roman" w:hAnsi="Times New Roman" w:cs="Times New Roman"/>
        </w:rPr>
        <w:t>[25]</w:t>
      </w:r>
      <w:r w:rsidR="0065425C" w:rsidRPr="00053623">
        <w:rPr>
          <w:rFonts w:ascii="Times New Roman" w:hAnsi="Times New Roman" w:cs="Times New Roman"/>
        </w:rPr>
        <w:fldChar w:fldCharType="end"/>
      </w:r>
      <w:r w:rsidR="0065425C" w:rsidRPr="00053623">
        <w:rPr>
          <w:rFonts w:ascii="Times New Roman" w:hAnsi="Times New Roman" w:cs="Times New Roman"/>
        </w:rPr>
        <w:t>.</w:t>
      </w:r>
      <w:r w:rsidR="00010230" w:rsidRPr="00053623">
        <w:rPr>
          <w:rFonts w:ascii="Times New Roman" w:hAnsi="Times New Roman" w:cs="Times New Roman"/>
        </w:rPr>
        <w:t xml:space="preserve"> In Nordic countries, incidence and prevalence rates tend to be higher (18.5 and 159, respectively). </w:t>
      </w:r>
      <w:bookmarkStart w:id="7" w:name="_Hlk175940087"/>
      <w:bookmarkStart w:id="8" w:name="_Hlk175939973"/>
      <w:r w:rsidR="00010230" w:rsidRPr="00053623">
        <w:rPr>
          <w:rFonts w:ascii="Times New Roman" w:hAnsi="Times New Roman" w:cs="Times New Roman"/>
        </w:rPr>
        <w:t>A prior systematic review synthesized the pooled incidence and prevalence rates with an estimate of 7.8 (95% CI 7.6, 8.1) and 20.5 (95% CI 19.8, 21.3), respectively</w:t>
      </w:r>
      <w:r w:rsidR="001C6B85" w:rsidRPr="00053623">
        <w:rPr>
          <w:rFonts w:ascii="Times New Roman" w:hAnsi="Times New Roman" w:cs="Times New Roman"/>
        </w:rPr>
        <w:t xml:space="preserve"> (of note, data mainly from Europe and North America’s, without distinction by JIA subtype)</w:t>
      </w:r>
      <w:r w:rsidR="001C6B85"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JvBml4He","properties":{"formattedCitation":"[5]","plainCitation":"[5]","noteIndex":0},"citationItems":[{"id":917,"uris":["http://zotero.org/users/6670694/items/WXZIYJW4"],"itemData":{"id":917,"type":"article-journal","abstract":"Objectives: To conduct a systematic literature review on incidence and prevalence of juvenile idiopathic arthritis and to estimate these figures in Europe for 2010. Methods: Articles on incidence or prevalence of juvenile idiopathic arthritis were searched in Medline. Pooled incidence and prevalence were calculated overall, by gender, age, classification and arthritis categories. We used the available age and gender pooled rates to standardize the incidence and prevalence on the 2010 European population and estimate the number of cases in Europe in 2010. Results: Forty-three articles (33 on incidence, 29 on prevalence) were included. Incidence rates varied from 1.6 to 23 and prevalence from 3.8 to 400/100,000. Pooled incidence and prevalence were higher for girls (10.0 [9.4-10.7] and 19.4 [18.3-20.6]/100,000) than boys (5.7 [5.3-6.2] and 11.0 [10.2-11.9]/100,000). Oligoarthritis was the most frequent form (pooled incidence rate 3.7 [3.5-3.9] and prevalence 16.8 [15.9-17.7]/100,000). The direct standardized incidence rate was 8.2 [7.5-9.0] and prevalence 70.2 [62.9-78.1]/100,000. In Europe in 2010, the estimated number of incident cases was 6896 [5481-8578] and 59,175 [44,256-76,983] prevalent cases. Conclusions: Incidence and prevalence varied greatly among published reports of juvenile idiopathic arthritis, which may be explained by methodological issues, classification used, and time. Estimating the number of affected children can be useful, especially with the new treatment possibilities. © 2013 Société française de rhumatologie.","container-title":"Joint bone spine","DOI":"10.1016/J.JBSPIN.2013.09.003","ISSN":"1778-7254","issue":"2","note":"PMID: 24210707\npublisher: Joint Bone Spine","page":"112-117","title":"Prevalence and incidence of juvenile idiopathic arthritis: a systematic review","volume":"81","author":[{"family":"Thierry","given":"Sigrid"},{"family":"Fautrel","given":"Bruno"},{"family":"Lemelle","given":"Irène"},{"family":"Guillemin","given":"Francis"}],"issued":{"date-parts":[["2014"]]}}}],"schema":"https://github.com/citation-style-language/schema/raw/master/csl-citation.json"} </w:instrText>
      </w:r>
      <w:r w:rsidR="001C6B85" w:rsidRPr="00053623">
        <w:rPr>
          <w:rFonts w:ascii="Times New Roman" w:hAnsi="Times New Roman" w:cs="Times New Roman"/>
        </w:rPr>
        <w:fldChar w:fldCharType="separate"/>
      </w:r>
      <w:r w:rsidR="009D6134" w:rsidRPr="00053623">
        <w:rPr>
          <w:rFonts w:ascii="Times New Roman" w:hAnsi="Times New Roman" w:cs="Times New Roman"/>
        </w:rPr>
        <w:t>[5]</w:t>
      </w:r>
      <w:r w:rsidR="001C6B85" w:rsidRPr="00053623">
        <w:rPr>
          <w:rFonts w:ascii="Times New Roman" w:hAnsi="Times New Roman" w:cs="Times New Roman"/>
        </w:rPr>
        <w:fldChar w:fldCharType="end"/>
      </w:r>
      <w:bookmarkEnd w:id="7"/>
      <w:r w:rsidR="00010230" w:rsidRPr="00053623">
        <w:rPr>
          <w:rFonts w:ascii="Times New Roman" w:hAnsi="Times New Roman" w:cs="Times New Roman"/>
        </w:rPr>
        <w:t xml:space="preserve">. </w:t>
      </w:r>
      <w:bookmarkEnd w:id="8"/>
      <w:r w:rsidR="0065425C" w:rsidRPr="00053623">
        <w:rPr>
          <w:rFonts w:ascii="Times New Roman" w:hAnsi="Times New Roman" w:cs="Times New Roman"/>
        </w:rPr>
        <w:t>In historical cohorts (1990’s and earlier), the prevalence was estimates ranged between 60 – 400 per 100 000 for JIA</w:t>
      </w:r>
      <w:r w:rsidR="0065425C"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q66qXSpe","properties":{"formattedCitation":"[26]","plainCitation":"[26]","noteIndex":0},"citationItems":[{"id":476,"uris":["http://zotero.org/users/6670694/items/9HGJ2FV9"],"itemData":{"id":476,"type":"article-journal","abstract":"OBJECTIVE: To conduct a cross-sectional, community-based, point prevalence study of inflammatory joint disease and other rheumatic disorders in 12-year-old children in a metropolitan community.\nMETHODS: After completion of a pilot study of 816 10-year-old children, a cross-sectional prevalence study was performed 2 years later on a randomized sample of 2241 12-year-old children (including the cohort from the pilot study) from a community of approximately 221 700 children aged 12 years or younger, with 17 300 children aged approximately 12 years. A rheumatologic examination was performed on each child by a single observer after perusal of completed questionnaires from parents and children.\nRESULTS: Three of 816 children in the pilot study were shown to have juvenile chronic arthritis (JCA), fulfilling the criteria of the European League Against Rheumatism for the diagnosis of JCA. Only 1 of 3 had a previous diagnosis of JCA. The prevalence was 3.7 per 1000. Of 2241 children examined 2 years later, 89% returned two questionnaires (one completed by the parent and one by the child). At examination, 38 swollen joints were identified in 32 children. Nine children were identified with JCA, of whom 7 had not had previous diagnoses. No questions from the questionnaires identified the 7 children with previously undiagnosed JCA. The point prevalence of JCA in this community was 4.0 per 1000. Although the children with newly diagnosed cases tended to have mild disease, it was associated with significant morbidity and the potential for serious morbidity.\nCONCLUSIONS: This is the first reported prevalence study of JCA in which case ascertainment was based on clinical examination by a rheumatologist of children within a community. The prevalence of 4.0 per 1000 was significantly higher than the accepted prevalence of 0.6 to 1.1 per 1000. A study based on known cases would have significantly underestimated the true prevalence of JCA in this community, with 7 of 9 cases being previously undiagnosed. Questionnaires were not effective in identifying children with undiagnosed JCA, clinical examination supported by a history from the parent and child providing the only reliable means of diagnosis. It is possible throughout the world that the numbers of undiagnosed cases of JCA significantly exceed the numbers of known cases with the true prevalence being significantly higher than the levels currently accepted.","container-title":"Pediatrics","ISSN":"0031-4005","issue":"1","journalAbbreviation":"Pediatrics","language":"eng","note":"PMID: 8668417","page":"84-90","source":"PubMed","title":"Prevalence of juvenile chronic arthritis in a population of 12-year-old children in urban Australia","volume":"98","author":[{"family":"Manners","given":"P. J."},{"family":"Diepeveen","given":"D. A."}],"issued":{"date-parts":[["1996",7]]}}}],"schema":"https://github.com/citation-style-language/schema/raw/master/csl-citation.json"} </w:instrText>
      </w:r>
      <w:r w:rsidR="0065425C" w:rsidRPr="00053623">
        <w:rPr>
          <w:rFonts w:ascii="Times New Roman" w:hAnsi="Times New Roman" w:cs="Times New Roman"/>
        </w:rPr>
        <w:fldChar w:fldCharType="separate"/>
      </w:r>
      <w:r w:rsidR="009D6134" w:rsidRPr="00053623">
        <w:rPr>
          <w:rFonts w:ascii="Times New Roman" w:hAnsi="Times New Roman" w:cs="Times New Roman"/>
        </w:rPr>
        <w:t>[26]</w:t>
      </w:r>
      <w:r w:rsidR="0065425C" w:rsidRPr="00053623">
        <w:rPr>
          <w:rFonts w:ascii="Times New Roman" w:hAnsi="Times New Roman" w:cs="Times New Roman"/>
        </w:rPr>
        <w:fldChar w:fldCharType="end"/>
      </w:r>
      <w:r w:rsidR="0065425C" w:rsidRPr="00053623">
        <w:rPr>
          <w:rFonts w:ascii="Times New Roman" w:hAnsi="Times New Roman" w:cs="Times New Roman"/>
        </w:rPr>
        <w:t xml:space="preserve">. </w:t>
      </w:r>
      <w:bookmarkStart w:id="9" w:name="_Hlk175941199"/>
      <w:r w:rsidR="007164B1" w:rsidRPr="00053623">
        <w:rPr>
          <w:rFonts w:ascii="Times New Roman" w:hAnsi="Times New Roman" w:cs="Times New Roman"/>
        </w:rPr>
        <w:t>A recent study from Finland estimated JIA occurrence at 27.5–31.7 per 100,000 per year, which is higher than prior reports (from Finland) and considerably greater than the estimates for Europe, as well as our study</w:t>
      </w:r>
      <w:r w:rsidR="00A404E0"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CByO6C0Q","properties":{"formattedCitation":"[27]","plainCitation":"[27]","noteIndex":0},"citationItems":[{"id":6146,"uris":["http://zotero.org/users/6670694/items/7EWMYZEL"],"itemData":{"id":6146,"type":"article-journal","abstract":"Previous epidemiological data of JIA in Finland are from the turn of the millennium. We aimed to determine the recent annual incidence of JIA in several consecutive years in Finland and to explore the differences in incidence between sexes, age groups and regions.We analysed all children &amp;lt;16 years of age who met the ILAR classification criteria for JIA. Cases from 2000–2020 were identified from two national registers: the Care Register for Health Care of the Finnish Institute for Health and Welfare and the Reimbursement Register containing medication data from the Social Insurance Institution of Finland; cases from 2016–2020 were identified from the Finnish Rheumatology Quality Register.The incidence of JIA was 31.7 per 100 000 (95% CI 30.2, 33.1), according to the Care Register in 2000–2020 and peaked in 2010–2014. No considerable differences in incidence rates were observed among registers. In all age groups, incidence in girls was predominant compared with boys. The incidence in girls peaked at the ages of 2 years and 14–15 years. Decreasing incidence was observed among boys 0–3 years old during the entire study period, whereas increasing incidence was observed among teenage girls and boys 4–7 years old in 2000–2013.The incidence of JIA is not only very high with respect to that in other parts of the world but also higher than previously reported in Finland. The incidence varied by region and year but was not higher at the end than the beginning of the study period.","container-title":"Rheumatology","DOI":"10.1093/rheumatology/keae322","ISSN":"1462-0324","journalAbbreviation":"Rheumatology","page":"keae322","source":"Silverchair","title":"Incidence of juvenile idiopathic arthritis in Finland, 2000–2020","author":[{"family":"Uusitupa","given":"Erika"},{"family":"Rahikkala","given":"Heidi"},{"family":"Sard","given":"Sirja"},{"family":"Pokka","given":"Tytti"},{"family":"Salo","given":"Henri"},{"family":"Kärki","given":"Johanna"},{"family":"Sokka-Isler","given":"Tuulikki"},{"family":"Backström","given":"Maria"},{"family":"Vähäsalo","given":"Paula"}],"issued":{"date-parts":[["2024",6,10]]}}}],"schema":"https://github.com/citation-style-language/schema/raw/master/csl-citation.json"} </w:instrText>
      </w:r>
      <w:r w:rsidR="00A404E0" w:rsidRPr="00053623">
        <w:rPr>
          <w:rFonts w:ascii="Times New Roman" w:hAnsi="Times New Roman" w:cs="Times New Roman"/>
        </w:rPr>
        <w:fldChar w:fldCharType="separate"/>
      </w:r>
      <w:r w:rsidR="009D6134" w:rsidRPr="00053623">
        <w:rPr>
          <w:rFonts w:ascii="Times New Roman" w:hAnsi="Times New Roman" w:cs="Times New Roman"/>
        </w:rPr>
        <w:t>[27]</w:t>
      </w:r>
      <w:r w:rsidR="00A404E0" w:rsidRPr="00053623">
        <w:rPr>
          <w:rFonts w:ascii="Times New Roman" w:hAnsi="Times New Roman" w:cs="Times New Roman"/>
        </w:rPr>
        <w:fldChar w:fldCharType="end"/>
      </w:r>
      <w:r w:rsidR="007164B1" w:rsidRPr="00053623">
        <w:rPr>
          <w:rFonts w:ascii="Times New Roman" w:hAnsi="Times New Roman" w:cs="Times New Roman"/>
        </w:rPr>
        <w:t xml:space="preserve">. </w:t>
      </w:r>
      <w:r w:rsidR="00B65048" w:rsidRPr="00053623">
        <w:rPr>
          <w:rFonts w:ascii="Times New Roman" w:hAnsi="Times New Roman" w:cs="Times New Roman"/>
        </w:rPr>
        <w:t>Although prior observations of south-north disparities</w:t>
      </w:r>
      <w:r w:rsidR="00B65048"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gRZyOVlD","properties":{"formattedCitation":"[28]","plainCitation":"[28]","noteIndex":0},"citationItems":[{"id":6149,"uris":["http://zotero.org/users/6670694/items/A63KBRYF"],"itemData":{"id":6149,"type":"article-journal","abstract":"OBJECTIVE: To find the incidence of juvenile arthritis according to the ILAR and EULAR criteria within defined areas in the Nordic countries, and to study the validity of the ILAR and EULAR criteria from this perspective.\nMETHOD: A longitudinal, prospective, population based study with patients enrolled according to the ILAR and EULAR criteria. Twenty doctors in Iceland, Norway, Sweden, Denmark, and Finland collected data from the incidence cases within their catchment areas over a period of 1.5 years, beginning July 1, 1997. Clinical and serological data from the first year of the disease were collected.\nRESULTS: In the whole group of 315 patients, the incidence rate was 15 per 100,000 children/year (95% CI 13-17) according to the ILAR criteria, varying from 7 (1-13) in Iceland, 19 (7-31) and 23 (10-36) from 2 different regions in Norway, and 9 (5-12) and 16 (9-23) from 2 different areas in Denmark, to 15 (12-18) in Sweden and 21/100,000/year (15-26) in the Helsinki region in Finland. An early peak in distribution for age of onset was found in girls but not in boys. The number of antinuclear antibody (ANA) positive children in the whole group, made up of children who had undergone at least one analyzed ANA test, was 123/315 (39%). Girls were ANA positive in 83/197 (42%) and boys in 40/118 (34%). Uveitis developed in 27/315 (8.6%) children during the first 6 months of the disease.\nCONCLUSION: Incidence rates of juvenile arthritis for areas within the Nordic countries were in accord with previous data. The ILAR criteria present slightly higher incidence rates, with a shorter disease duration for inclusion, compared to the EULAR criteria. Patients in one subgroup in either of the criteria sets do not necessarily belong to the expected subgroup in the other set of criteria; e.g., for juvenile ankylosing spondylitis (EULAR) and enthesitis related arthritis (ILAR). Our epidemiological findings are a reminder to be aware of possible new subgroups in children with juvenile arthritis.","container-title":"The Journal of Rheumatology","ISSN":"0315-162X","issue":"10","journalAbbreviation":"J Rheumatol","language":"eng","note":"PMID: 14528529","page":"2275-2282","source":"PubMed","title":"Incidence of juvenile idiopathic arthritis in the Nordic countries. A population based study with special reference to the validity of the ILAR and EULAR criteria","volume":"30","author":[{"family":"Berntson","given":"Lillemor"},{"family":"Andersson Gäre","given":"Boel"},{"family":"Fasth","given":"Anders"},{"family":"Herlin","given":"Troels"},{"family":"Kristinsson","given":"Jon"},{"family":"Lahdenne","given":"Pekka"},{"family":"Marhaug","given":"Gudmund"},{"family":"Nielsen","given":"Susan"},{"family":"Pelkonen","given":"Pirkko"},{"family":"Rygg","given":"Marite"},{"literal":"Nordic Study Group"}],"issued":{"date-parts":[["2003",10]]}}}],"schema":"https://github.com/citation-style-language/schema/raw/master/csl-citation.json"} </w:instrText>
      </w:r>
      <w:r w:rsidR="00B65048" w:rsidRPr="00053623">
        <w:rPr>
          <w:rFonts w:ascii="Times New Roman" w:hAnsi="Times New Roman" w:cs="Times New Roman"/>
        </w:rPr>
        <w:fldChar w:fldCharType="separate"/>
      </w:r>
      <w:r w:rsidR="009D6134" w:rsidRPr="00053623">
        <w:rPr>
          <w:rFonts w:ascii="Times New Roman" w:hAnsi="Times New Roman" w:cs="Times New Roman"/>
        </w:rPr>
        <w:t>[28]</w:t>
      </w:r>
      <w:r w:rsidR="00B65048" w:rsidRPr="00053623">
        <w:rPr>
          <w:rFonts w:ascii="Times New Roman" w:hAnsi="Times New Roman" w:cs="Times New Roman"/>
        </w:rPr>
        <w:fldChar w:fldCharType="end"/>
      </w:r>
      <w:r w:rsidR="00B65048" w:rsidRPr="00053623">
        <w:rPr>
          <w:rFonts w:ascii="Times New Roman" w:hAnsi="Times New Roman" w:cs="Times New Roman"/>
        </w:rPr>
        <w:t xml:space="preserve"> were not confirmed, considerable regional and inter-country variability</w:t>
      </w:r>
      <w:r w:rsidR="00844347"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hAwhAgVl","properties":{"formattedCitation":"[5]","plainCitation":"[5]","noteIndex":0},"citationItems":[{"id":917,"uris":["http://zotero.org/users/6670694/items/WXZIYJW4"],"itemData":{"id":917,"type":"article-journal","abstract":"Objectives: To conduct a systematic literature review on incidence and prevalence of juvenile idiopathic arthritis and to estimate these figures in Europe for 2010. Methods: Articles on incidence or prevalence of juvenile idiopathic arthritis were searched in Medline. Pooled incidence and prevalence were calculated overall, by gender, age, classification and arthritis categories. We used the available age and gender pooled rates to standardize the incidence and prevalence on the 2010 European population and estimate the number of cases in Europe in 2010. Results: Forty-three articles (33 on incidence, 29 on prevalence) were included. Incidence rates varied from 1.6 to 23 and prevalence from 3.8 to 400/100,000. Pooled incidence and prevalence were higher for girls (10.0 [9.4-10.7] and 19.4 [18.3-20.6]/100,000) than boys (5.7 [5.3-6.2] and 11.0 [10.2-11.9]/100,000). Oligoarthritis was the most frequent form (pooled incidence rate 3.7 [3.5-3.9] and prevalence 16.8 [15.9-17.7]/100,000). The direct standardized incidence rate was 8.2 [7.5-9.0] and prevalence 70.2 [62.9-78.1]/100,000. In Europe in 2010, the estimated number of incident cases was 6896 [5481-8578] and 59,175 [44,256-76,983] prevalent cases. Conclusions: Incidence and prevalence varied greatly among published reports of juvenile idiopathic arthritis, which may be explained by methodological issues, classification used, and time. Estimating the number of affected children can be useful, especially with the new treatment possibilities. © 2013 Société française de rhumatologie.","container-title":"Joint bone spine","DOI":"10.1016/J.JBSPIN.2013.09.003","ISSN":"1778-7254","issue":"2","note":"PMID: 24210707\npublisher: Joint Bone Spine","page":"112-117","title":"Prevalence and incidence of juvenile idiopathic arthritis: a systematic review","volume":"81","author":[{"family":"Thierry","given":"Sigrid"},{"family":"Fautrel","given":"Bruno"},{"family":"Lemelle","given":"Irène"},{"family":"Guillemin","given":"Francis"}],"issued":{"date-parts":[["2014"]]}}}],"schema":"https://github.com/citation-style-language/schema/raw/master/csl-citation.json"} </w:instrText>
      </w:r>
      <w:r w:rsidR="00844347" w:rsidRPr="00053623">
        <w:rPr>
          <w:rFonts w:ascii="Times New Roman" w:hAnsi="Times New Roman" w:cs="Times New Roman"/>
        </w:rPr>
        <w:fldChar w:fldCharType="separate"/>
      </w:r>
      <w:r w:rsidR="009D6134" w:rsidRPr="00053623">
        <w:rPr>
          <w:rFonts w:ascii="Times New Roman" w:hAnsi="Times New Roman" w:cs="Times New Roman"/>
        </w:rPr>
        <w:t>[5]</w:t>
      </w:r>
      <w:r w:rsidR="00844347" w:rsidRPr="00053623">
        <w:rPr>
          <w:rFonts w:ascii="Times New Roman" w:hAnsi="Times New Roman" w:cs="Times New Roman"/>
        </w:rPr>
        <w:fldChar w:fldCharType="end"/>
      </w:r>
      <w:r w:rsidR="00B65048" w:rsidRPr="00053623">
        <w:rPr>
          <w:rFonts w:ascii="Times New Roman" w:hAnsi="Times New Roman" w:cs="Times New Roman"/>
        </w:rPr>
        <w:t xml:space="preserve"> implies the importance of both environmental and genetic factors. </w:t>
      </w:r>
      <w:r w:rsidR="00E430B6" w:rsidRPr="00053623">
        <w:rPr>
          <w:rFonts w:ascii="Times New Roman" w:hAnsi="Times New Roman" w:cs="Times New Roman"/>
        </w:rPr>
        <w:t xml:space="preserve">Of note, the </w:t>
      </w:r>
      <w:r w:rsidR="0075027E" w:rsidRPr="00053623">
        <w:rPr>
          <w:rFonts w:ascii="Times New Roman" w:hAnsi="Times New Roman" w:cs="Times New Roman"/>
        </w:rPr>
        <w:t xml:space="preserve">higher </w:t>
      </w:r>
      <w:r w:rsidR="00E430B6" w:rsidRPr="00053623">
        <w:rPr>
          <w:rFonts w:ascii="Times New Roman" w:hAnsi="Times New Roman" w:cs="Times New Roman"/>
        </w:rPr>
        <w:t>values obtained for age-specific IRs and PRs are likely to reflect the changing demographic structure of the population (smaller denominator)</w:t>
      </w:r>
      <w:r w:rsidR="0075027E" w:rsidRPr="00053623">
        <w:rPr>
          <w:rFonts w:ascii="Times New Roman" w:hAnsi="Times New Roman" w:cs="Times New Roman"/>
        </w:rPr>
        <w:t xml:space="preserve"> and population coverage</w:t>
      </w:r>
      <w:r w:rsidR="00297EB0" w:rsidRPr="00053623">
        <w:rPr>
          <w:rFonts w:ascii="Times New Roman" w:hAnsi="Times New Roman" w:cs="Times New Roman"/>
        </w:rPr>
        <w:t xml:space="preserve"> </w:t>
      </w:r>
      <w:r w:rsidR="007F2A7F" w:rsidRPr="00053623">
        <w:rPr>
          <w:rFonts w:ascii="Times New Roman" w:hAnsi="Times New Roman" w:cs="Times New Roman"/>
        </w:rPr>
        <w:t>by public care</w:t>
      </w:r>
      <w:r w:rsidR="00E430B6" w:rsidRPr="00053623">
        <w:rPr>
          <w:rFonts w:ascii="Times New Roman" w:hAnsi="Times New Roman" w:cs="Times New Roman"/>
        </w:rPr>
        <w:t xml:space="preserve">. </w:t>
      </w:r>
      <w:r w:rsidR="0065425C" w:rsidRPr="00053623">
        <w:rPr>
          <w:rFonts w:ascii="Times New Roman" w:hAnsi="Times New Roman" w:cs="Times New Roman"/>
        </w:rPr>
        <w:t>Gathering additional epidemiological data is of high importance due to considerable variability  on a geographical and ethnic level, both in disease burden and course</w:t>
      </w:r>
      <w:r w:rsidR="0065425C"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rTlUSieI","properties":{"formattedCitation":"[29\\uc0\\u8211{}31]","plainCitation":"[29–31]","noteIndex":0},"citationItems":[{"id":475,"uris":["http://zotero.org/users/6670694/items/ZRNGBQ74"],"itemData":{"id":475,"type":"article-journal","abstract":"OBJECTIVE: To analyze the differences of occurrence of pediatric rheumatic disease among various ethnic groups in a culturally diverse isolated geographic area.\nMETHODS: A retrospective study of pediatric rheumatic diseases in a multiethnic area during a 6 year period.\nRESULTS: A group of 922 patients was categorized based on predominant ethnicity, and their risk of having acute rheumatic fever (ARF), juvenile rheumatoid arthritis (JRA), and systemic lupus erythematosus (SLE) was studied. Odds ratios (OR) were computed for each illness with Caucasians as the reference group. Results indicated that Polynesians were overrepresented among patients with ARF, having elevated OR that were significantly different from Caucasians (22.5-120.7, p &lt; 0.0001). For SLE, the highest OR were obtained for Samoans, Filipinos, and Japanese. In contrast, for JRA, Filipinos and Japanese had OR less than one, and no Samoans were diagnosed with JRA, possibly indicating a protective effect against developing JRA.\nCONCLUSION: This unique retrospective study examined the ethnic variations of expression of certain rheumatic diseases in an isolated region. Results reveal that certain ethnic groups are at risk for ARF and SLE, but are protected against JRA. These findings suggest investigating possible immunogenetic similarities and differences in these illnesses.","container-title":"The Journal of Rheumatology","ISSN":"0315-162X","issue":"2","journalAbbreviation":"J Rheumatol","language":"eng","note":"PMID: 11838859","page":"379-383","source":"PubMed","title":"Ethnic differences in risk for pediatric rheumatic illness in a culturally diverse population","volume":"29","author":[{"family":"Kurahara","given":"David"},{"family":"Tokuda","given":"Angela"},{"family":"Grandinetti","given":"Andrew"},{"family":"Najita","given":"Julie"},{"family":"Ho","given":"Carolyn"},{"family":"Yamamoto","given":"Kara"},{"family":"Reddy","given":"D. Venu"},{"family":"Macpherson","given":"Katherine"},{"family":"Iwamuro","given":"Mildred"},{"family":"Yamaga","given":"Karen"}],"issued":{"date-parts":[["2002",2]]}}},{"id":474,"uris":["http://zotero.org/users/6670694/items/KXDYZ98M"],"itemData":{"id":474,"type":"article-journal","abstract":"BACKGROUND: To investigate the association and magnitude of risk between JIA, its associated treatment and cancer development in Taiwanese children.\nMETHODS: Nationwide population-based 1:4 age- and gender-matched retrospective cohort study was designed using the National Health Insurance Research Database of Taiwan. A cohort of 2,892 children &lt;16 years old with JIA was formed as well as a non-JIA cohort of 11,568 in year 2003 to 2005. They were followed up till a diagnosis of malignancy or up to 8 years until 2010. Relative risk (RR), incidence rate ratio (IRR), and adjusted hazard ratio (aHR) of developing malignancy were calculated.\nRESULTS: The female to male ratio was 0.79:1. There were 3 cases of incident cancer in the \"MTX use, biologics-naïve\" group, only 1 in the anti-TNF biologics-containing group and 29 in the \"both MTX- and biologics-naïve\" group, in comparison, there were 50 cases of cancer in the non-JIA comparator group. During a 16114.16 patient-years follow-up, the RR and IRR for developing a malignancy in both methotrexate- and anti-tumor necrosis factor (TNF) biologics-naïve JIA children were 2.75 (95% confidence interval, 1.75 - 4.32) and 3.21 (2.01 - 5.05), respectively. For leukemia, the IRR was 7.38 (2.50 - 22.75); lymphoma, 8.30 (1.23 - 69.79); and soft tissue sarcoma, 11.07 (0.84 - 326.4). The IRR of other cancers was 2.08 (1.11 - 3.71). The aHR on cancer risk was 3.14 (1.98 - 4.98) in methotrexate- and biologics-naïve group. There were no statistically significant increased risk in JIA patients treated with methotrexate and/or anti-TNF biologics.\nCONCLUSIONS: Compared with children without JIA, children with JIA have 3-fold increase of risk on malignancy in East Asia. Seemingly neither methotrexate nor anti-TNF biologics increases the risk further.","container-title":"BMC cancer","DOI":"10.1186/1471-2407-14-634","ISSN":"1471-2407","journalAbbreviation":"BMC Cancer","language":"eng","note":"PMID: 25174953\nPMCID: PMC4161919","page":"634","source":"PubMed","title":"Population-based cohort study on the risk of malignancy in East Asian children with juvenile idiopathic arthritis","volume":"14","author":[{"family":"Kok","given":"Victor C."},{"family":"Horng","given":"Jorng-Tzong"},{"family":"Huang","given":"Jing-Long"},{"family":"Yeh","given":"Kuo-Wei"},{"family":"Gau","given":"Jia-Jing"},{"family":"Chang","given":"Cheng-Wei"},{"family":"Zhuang","given":"Lai-Zhen"}],"issued":{"date-parts":[["2014",8,29]]}}},{"id":473,"uris":["http://zotero.org/users/6670694/items/2KZ94SPA"],"itemData":{"id":473,"type":"article-journal","abstract":"OBJECTIVE: To study the influence of ethnicity on the risk of developing juvenile idiopathic arthritis (JIA) in a multiethnic community of patients with unrestricted access to health care.\nMETHODS: A questionnaire on ethnicity was distributed to all patients with JIA being followed up at the Hospital for Sick Children in Toronto, Ontario, Canada. Of 1,082 patients, 859 (79.4%) responded to the questionnaire. To calculate the relative risk (RR) of developing JIA in this study cohort, the results were compared with data from the age-matched general population of the Toronto metropolitan area (TMA) as provided in the 2001 census from Statistics Canada.\nRESULTS: European descent was reported by 69.7% of the patients with JIA compared with a frequency of 54.7% in the TMA general population, whereas a statistically significantly lower than expected percentage of the patients with JIA reported having black, Asian, or Indian subcontinent origin. Children of European origin had a higher RR for developing any of the JIA subtypes except polyarticular rheumatoid factor (RF)-positive JIA, and were particularly more likely to develop the extended oligoarticular and psoriatic subtypes. A higher frequency of enthesitis-related JIA was observed among patients of Asian origin, while those of black origin or native North American origin were more likely to develop polyarticular RF-positive JIA.\nCONCLUSION: In this multiethnic cohort, European descent was associated with a significantly increased risk of developing JIA, and the distribution of JIA subtypes differed significantly across ethnic groups.","container-title":"Arthritis and Rheumatism","DOI":"10.1002/art.22709","ISSN":"0004-3591","issue":"6","journalAbbreviation":"Arthritis Rheum","language":"eng","note":"PMID: 17530723","page":"1974-1984","source":"PubMed","title":"Epidemiology of juvenile idiopathic arthritis in a multiethnic cohort: ethnicity as a risk factor","title-short":"Epidemiology of juvenile idiopathic arthritis in a multiethnic cohort","volume":"56","author":[{"family":"Saurenmann","given":"R. K."},{"family":"Rose","given":"J. B."},{"family":"Tyrrell","given":"P."},{"family":"Feldman","given":"B. M."},{"family":"Laxer","given":"R. M."},{"family":"Schneider","given":"R."},{"family":"Silverman","given":"E. D."}],"issued":{"date-parts":[["2007",6]]}}}],"schema":"https://github.com/citation-style-language/schema/raw/master/csl-citation.json"} </w:instrText>
      </w:r>
      <w:r w:rsidR="0065425C" w:rsidRPr="00053623">
        <w:rPr>
          <w:rFonts w:ascii="Times New Roman" w:hAnsi="Times New Roman" w:cs="Times New Roman"/>
        </w:rPr>
        <w:fldChar w:fldCharType="separate"/>
      </w:r>
      <w:r w:rsidR="009D6134" w:rsidRPr="00053623">
        <w:rPr>
          <w:rFonts w:ascii="Times New Roman" w:hAnsi="Times New Roman" w:cs="Times New Roman"/>
          <w:kern w:val="0"/>
        </w:rPr>
        <w:t>[29–31]</w:t>
      </w:r>
      <w:r w:rsidR="0065425C" w:rsidRPr="00053623">
        <w:rPr>
          <w:rFonts w:ascii="Times New Roman" w:hAnsi="Times New Roman" w:cs="Times New Roman"/>
        </w:rPr>
        <w:fldChar w:fldCharType="end"/>
      </w:r>
      <w:r w:rsidR="0065425C" w:rsidRPr="00053623">
        <w:rPr>
          <w:rFonts w:ascii="Times New Roman" w:hAnsi="Times New Roman" w:cs="Times New Roman"/>
        </w:rPr>
        <w:t>.</w:t>
      </w:r>
      <w:bookmarkEnd w:id="9"/>
    </w:p>
    <w:p w14:paraId="07347FCC" w14:textId="629591C0" w:rsidR="00EB31D1" w:rsidRPr="00053623" w:rsidRDefault="0076469C" w:rsidP="00033B93">
      <w:pPr>
        <w:spacing w:line="480" w:lineRule="auto"/>
        <w:rPr>
          <w:rFonts w:ascii="Times New Roman" w:hAnsi="Times New Roman" w:cs="Times New Roman"/>
        </w:rPr>
      </w:pPr>
      <w:r w:rsidRPr="00053623">
        <w:rPr>
          <w:rFonts w:ascii="Times New Roman" w:hAnsi="Times New Roman" w:cs="Times New Roman"/>
        </w:rPr>
        <w:t>While JIA may attenuate throughout young adulthood, the majority of patients</w:t>
      </w:r>
      <w:r w:rsidR="00924CEB" w:rsidRPr="00053623">
        <w:rPr>
          <w:rFonts w:ascii="Times New Roman" w:hAnsi="Times New Roman" w:cs="Times New Roman"/>
        </w:rPr>
        <w:t xml:space="preserve"> exhibit ongoing signs of disease</w:t>
      </w:r>
      <w:r w:rsidR="00924CEB"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V4Zqv95v","properties":{"formattedCitation":"[32]","plainCitation":"[32]","noteIndex":0},"citationItems":[{"id":479,"uris":["http://zotero.org/users/6670694/items/RPBGQLWJ"],"itemData":{"id":479,"type":"article-journal","abstract":"OBJECTIVE: To describe the disease characteristics, long-term course, and outcome of patients with juvenile idiopathic arthritis (JIA) in a population-based setting.\nMETHODS: Consecutive cases of JIA from defined geographic areas of Denmark, Finland, Sweden, and Norway in whom disease onset occurred in 1997-2000 were included in a prospective, multicenter cohort study. The study was designed to be as close to a population-based study as possible, with centers participating only if they were able to include in their catchment area all children in whom JIA was diagnosed.\nRESULTS: Of 500 children included, 440 (88.0%) had repeated visits, with the last visit occurring at least 7 years after disease onset (median 98 months, range 84-147 months). Changes in the International League of Associations for Rheumatology category were observed in 10.8% of the children, and, in addition, extended oligoarthritis developed in 34.7% of the group with oligoarticular JIA. During the observation period, 58.0% of the children were treated with disease-modifying antirheumatic drugs, including biologic medications. Ongoing disease activity was mostly mild, but some JIA-related damage developed in 22.9% of the children. At the last followup visit, remission off medication was observed in 42.4% of the children, 8.9% were in remission on medication, and 48.7% were not in remission. The highest rates of remission were observed in patients with persistent oligoarticular JIA and in those with systemic JIA.\nCONCLUSION: In this long-term prospective study of JIA in a population-based Nordic setting, ongoing disease was evident in a majority of the children. The present results underline the need to identify early predictors of outcome, to further improve therapy, and to continue long-term followup of patients with JIA.","container-title":"Arthritis and Rheumatism","DOI":"10.1002/art.30426","ISSN":"1529-0131","issue":"9","journalAbbreviation":"Arthritis Rheum","language":"eng","note":"PMID: 21560116","page":"2809-2818","source":"PubMed","title":"Ongoing disease activity and changing categories in a long-term nordic cohort study of juvenile idiopathic arthritis","volume":"63","author":[{"family":"Nordal","given":"Ellen"},{"family":"Zak","given":"Marek"},{"family":"Aalto","given":"Kristiina"},{"family":"Berntson","given":"Lillemor"},{"family":"Fasth","given":"Anders"},{"family":"Herlin","given":"Troels"},{"family":"Lahdenne","given":"Pekka"},{"family":"Nielsen","given":"Susan"},{"family":"Straume","given":"Bjørn"},{"family":"Rygg","given":"Marite"},{"literal":"Nordic Study Group of Pediatric Rheumatology"}],"issued":{"date-parts":[["2011",9]]}}}],"schema":"https://github.com/citation-style-language/schema/raw/master/csl-citation.json"} </w:instrText>
      </w:r>
      <w:r w:rsidR="00924CEB" w:rsidRPr="00053623">
        <w:rPr>
          <w:rFonts w:ascii="Times New Roman" w:hAnsi="Times New Roman" w:cs="Times New Roman"/>
        </w:rPr>
        <w:fldChar w:fldCharType="separate"/>
      </w:r>
      <w:r w:rsidR="009D6134" w:rsidRPr="00053623">
        <w:rPr>
          <w:rFonts w:ascii="Times New Roman" w:hAnsi="Times New Roman" w:cs="Times New Roman"/>
        </w:rPr>
        <w:t>[32]</w:t>
      </w:r>
      <w:r w:rsidR="00924CEB" w:rsidRPr="00053623">
        <w:rPr>
          <w:rFonts w:ascii="Times New Roman" w:hAnsi="Times New Roman" w:cs="Times New Roman"/>
        </w:rPr>
        <w:fldChar w:fldCharType="end"/>
      </w:r>
      <w:r w:rsidR="00924CEB" w:rsidRPr="00053623">
        <w:rPr>
          <w:rFonts w:ascii="Times New Roman" w:hAnsi="Times New Roman" w:cs="Times New Roman"/>
        </w:rPr>
        <w:t>, and likely</w:t>
      </w:r>
      <w:r w:rsidRPr="00053623">
        <w:rPr>
          <w:rFonts w:ascii="Times New Roman" w:hAnsi="Times New Roman" w:cs="Times New Roman"/>
        </w:rPr>
        <w:t xml:space="preserve"> transition into undifferentiated or adult form of arthritis. A study by Glerup et al. based on a cohort study from Scandinavian countries shows the high burden of disease that persists into adulthood, with only one third of patients achieving remission, despite being diagnosed in the early biologic era</w:t>
      </w:r>
      <w:r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6RYJ1iYL","properties":{"formattedCitation":"[17]","plainCitation":"[17]","noteIndex":0},"citationItems":[{"id":481,"uris":["http://zotero.org/users/6670694/items/HYIE97N4"],"itemData":{"id":481,"type":"article-journal","abstract":"OBJECTIVE: The present study was undertaken to assess the long-term course, remission rate, and disease burden in juvenile idiopathic arthritis (JIA) 18 years after disease onset in a population-based setting from the early biologic era.\nMETHODS: A total of 510 consecutive cases of JIA with disease onset between 1997 and 2000 from defined geographic regions in Denmark, Norway, Sweden, and Finland were prospectively included in this 18-year cohort study. At the follow-up visit, patient-reported demographic and clinical data were collected.\nRESULTS: The study included 434 (85%) of the 510 eligible JIA participants. The mean ± SD age was 24.0 ± 4.4 years. The median juvenile arthritis disease activity score in 71 joints (JADAS-71) was 1.5 (interquartile range [IQR] 0-5), with the enthesitis-related arthritis (ERA) category of JIA having the highest median score (4.5 [IQR 1.5-8.5], P = 0.003). In this cohort, 46% of patients still had active disease, and 66 (15%) were treated with synthetic disease-modifying antirheumatic drugs and 84 (19%) with biologics. Inactive disease indicated by a JADAS-71 score of &lt;1 was seen in 48% of participants. Clinical remission off medication (CR) was documented in 33% of the participants with high variability among the JIA categories. CR was most often seen in persistent oligoarticular and systemic arthritis and least often in ERA (P &lt; 0.001).\nCONCLUSION: A substantial proportion of the JIA cohort did not achieve CR despite new treatment options during the study period. The ERA category showed the worst outcomes, and in general there is still a high burden of disease in adulthood for JIA.","container-title":"Arthritis Care &amp; Research","DOI":"10.1002/acr.23853","ISSN":"2151-4658","issue":"4","journalAbbreviation":"Arthritis Care Res (Hoboken)","language":"eng","note":"PMID: 30762291","page":"507-516","source":"PubMed","title":"Long-Term Outcomes in Juvenile Idiopathic Arthritis: Eighteen Years of Follow-Up in the Population-Based Nordic Juvenile Idiopathic Arthritis Cohort","title-short":"Long-Term Outcomes in Juvenile Idiopathic Arthritis","volume":"72","author":[{"family":"Glerup","given":"Mia"},{"family":"Rypdal","given":"Veronika"},{"family":"Arnstad","given":"Ellen Dalen"},{"family":"Ekelund","given":"Maria"},{"family":"Peltoniemi","given":"Suvi"},{"family":"Aalto","given":"Kristiina"},{"family":"Rygg","given":"Marite"},{"family":"Toftedal","given":"Peter"},{"family":"Nielsen","given":"Susan"},{"family":"Fasth","given":"Anders"},{"family":"Berntson","given":"Lillemor"},{"family":"Nordal","given":"Ellen"},{"family":"Herlin","given":"Troels"},{"literal":"Nordic Study Group of Pediatric Rheumatology"}],"issued":{"date-parts":[["2020",4]]}}}],"schema":"https://github.com/citation-style-language/schema/raw/master/csl-citation.json"} </w:instrText>
      </w:r>
      <w:r w:rsidRPr="00053623">
        <w:rPr>
          <w:rFonts w:ascii="Times New Roman" w:hAnsi="Times New Roman" w:cs="Times New Roman"/>
        </w:rPr>
        <w:fldChar w:fldCharType="separate"/>
      </w:r>
      <w:r w:rsidR="009D6134" w:rsidRPr="00053623">
        <w:rPr>
          <w:rFonts w:ascii="Times New Roman" w:hAnsi="Times New Roman" w:cs="Times New Roman"/>
        </w:rPr>
        <w:t>[17]</w:t>
      </w:r>
      <w:r w:rsidRPr="00053623">
        <w:rPr>
          <w:rFonts w:ascii="Times New Roman" w:hAnsi="Times New Roman" w:cs="Times New Roman"/>
        </w:rPr>
        <w:fldChar w:fldCharType="end"/>
      </w:r>
      <w:r w:rsidRPr="00053623">
        <w:rPr>
          <w:rFonts w:ascii="Times New Roman" w:hAnsi="Times New Roman" w:cs="Times New Roman"/>
        </w:rPr>
        <w:t xml:space="preserve">. Delayed introduction of biologic DMARDS leads to enhanced disability </w:t>
      </w:r>
      <w:r w:rsidRPr="00053623">
        <w:rPr>
          <w:rFonts w:ascii="Times New Roman" w:hAnsi="Times New Roman" w:cs="Times New Roman"/>
        </w:rPr>
        <w:lastRenderedPageBreak/>
        <w:t>and quality of life, including lower chances for drug-free remission after transitioning into adulthood</w:t>
      </w:r>
      <w:r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FH72QhiC","properties":{"formattedCitation":"[33]","plainCitation":"[33]","noteIndex":0},"citationItems":[{"id":480,"uris":["http://zotero.org/users/6670694/items/W42ZD9ZA"],"itemData":{"id":480,"type":"article-journal","abstract":"BACKGROUND: Juvenile idiopathic arthritis (JIA) treatment is aimed at inducing remission to prevent joint destruction and disability. However, it is unclear what is the long-term impact on health-related outcomes of the timing of biological disease-modifying antirheumatic drug (bDMARD) initiation in JIA. Our aim was to evaluate the long-term impact of the time between JIA onset and the initiation of a bDMARD in achieving clinical remission, on physical disability and health-related quality of life (HRQoL).\nMETHODS: Adult JIA patients registered in the Rheumatic Diseases Portuguese Register (Reuma.pt) and ever treated with bDMARD were included. Data regarding socio-demographic, JIA-related characteristics, disease activity, physical disability (HAQ-DI), HRQoL (SF-36), and treatments were collected at the last visit. Patients were divided into 3 groups (≤ 2 years, 2-5 years, or &gt; 5 years), according to the time from disease onset to bDMARD initiation. Regression models were obtained considering remission on/off medication, HAQ-DI, SF-36, and joint surgeries as outcomes and time from disease onset to bDMARD start as an independent variable.\nRESULTS: Three hundred sixty-one adult JIA patients were evaluated, with a median disease duration of 20.3 years (IQR 12.1; 30.2). 40.4% had active disease, 35.1% were in remission on medication, and 24.4% were in drug-free remission; 71% reported some degree of physical disability. Starting a bDMARD &gt; 5 years after disease onset decreased the chance of achieving remission off medication (OR 0.24; 95% CI 0.06, 0.92; p = 0.038). Patients who started a bDMARD after 5 years of disease onset had a higher HAQ and worse scores in the physical component, vitality, and social function domains of SF-36, and more joint surgeries when compared to an earlier start.\nCONCLUSION: Later initiation of bDMARDs in JIA is associated with a greater physical disability, worse HRQoL, and lower chance of drug-free remission in adulthood.","container-title":"Arthritis Research &amp; Therapy","DOI":"10.1186/s13075-023-03166-9","ISSN":"1478-6362","issue":"1","journalAbbreviation":"Arthritis Res Ther","language":"eng","note":"PMID: 37735435\nPMCID: PMC10512498","page":"177","source":"PubMed","title":"Influence of the timing of biological treatment initiation on Juvenile Idiopathic Arthritis long-term outcomes","volume":"25","author":[{"family":"Oliveira Ramos","given":"Filipa"},{"family":"Rodrigues","given":"Ana Maria"},{"family":"Melo","given":"Ana Teresa"},{"family":"Aguiar","given":"Francisca"},{"family":"Brites","given":"Luísa"},{"family":"Azevedo","given":"Soraia"},{"family":"Duarte","given":"Ana Catarina"},{"family":"Gomes","given":"José António Melo"},{"family":"Furtado","given":"Carolina"},{"family":"Mourão","given":"Ana Filipa"},{"family":"Sequeira","given":"Graça"},{"family":"Cunha","given":"Inês"},{"family":"Figueira","given":"Ricardo"},{"family":"Santos","given":"Maria José"},{"family":"Fonseca","given":"João Eurico"}],"issued":{"date-parts":[["2023",9,21]]}}}],"schema":"https://github.com/citation-style-language/schema/raw/master/csl-citation.json"} </w:instrText>
      </w:r>
      <w:r w:rsidRPr="00053623">
        <w:rPr>
          <w:rFonts w:ascii="Times New Roman" w:hAnsi="Times New Roman" w:cs="Times New Roman"/>
        </w:rPr>
        <w:fldChar w:fldCharType="separate"/>
      </w:r>
      <w:r w:rsidR="009D6134" w:rsidRPr="00053623">
        <w:rPr>
          <w:rFonts w:ascii="Times New Roman" w:hAnsi="Times New Roman" w:cs="Times New Roman"/>
        </w:rPr>
        <w:t>[33]</w:t>
      </w:r>
      <w:r w:rsidRPr="00053623">
        <w:rPr>
          <w:rFonts w:ascii="Times New Roman" w:hAnsi="Times New Roman" w:cs="Times New Roman"/>
        </w:rPr>
        <w:fldChar w:fldCharType="end"/>
      </w:r>
      <w:r w:rsidRPr="00053623">
        <w:rPr>
          <w:rFonts w:ascii="Times New Roman" w:hAnsi="Times New Roman" w:cs="Times New Roman"/>
        </w:rPr>
        <w:t>.</w:t>
      </w:r>
      <w:r w:rsidR="00924CEB" w:rsidRPr="00053623">
        <w:rPr>
          <w:rFonts w:ascii="Times New Roman" w:hAnsi="Times New Roman" w:cs="Times New Roman"/>
        </w:rPr>
        <w:t xml:space="preserve"> </w:t>
      </w:r>
      <w:r w:rsidRPr="00053623">
        <w:rPr>
          <w:rFonts w:ascii="Times New Roman" w:hAnsi="Times New Roman" w:cs="Times New Roman"/>
        </w:rPr>
        <w:t xml:space="preserve">In contrast to earlier </w:t>
      </w:r>
      <w:r w:rsidR="00924CEB" w:rsidRPr="00053623">
        <w:rPr>
          <w:rFonts w:ascii="Times New Roman" w:hAnsi="Times New Roman" w:cs="Times New Roman"/>
        </w:rPr>
        <w:t>epidemiologic studies</w:t>
      </w:r>
      <w:r w:rsidRPr="00053623">
        <w:rPr>
          <w:rFonts w:ascii="Times New Roman" w:hAnsi="Times New Roman" w:cs="Times New Roman"/>
        </w:rPr>
        <w:t xml:space="preserve">, we did not restrict the scope of the investigation to individuals 16 years or younger, as we know little about transitional age JIA. </w:t>
      </w:r>
      <w:r w:rsidR="00924CEB" w:rsidRPr="00053623">
        <w:rPr>
          <w:rFonts w:ascii="Times New Roman" w:hAnsi="Times New Roman" w:cs="Times New Roman"/>
        </w:rPr>
        <w:t xml:space="preserve">We observed that a substantial proportion of JIA patients are young adolescents or adults, which is important from a management perspective. Transition into adulthood is tied to a change in the healthcare provider, but also carries psychosocial considerations. </w:t>
      </w:r>
      <w:r w:rsidR="00C658CA" w:rsidRPr="00053623">
        <w:rPr>
          <w:rFonts w:ascii="Times New Roman" w:hAnsi="Times New Roman" w:cs="Times New Roman"/>
        </w:rPr>
        <w:t>Adherence and illness coping is worse in adolescence</w:t>
      </w:r>
      <w:r w:rsidR="00C658CA"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WrILZuQk","properties":{"formattedCitation":"[34]","plainCitation":"[34]","noteIndex":0},"citationItems":[{"id":477,"uris":["http://zotero.org/users/6670694/items/MNG3CB7H"],"itemData":{"id":477,"type":"article-journal","abstract":"OBJECTIVES: To develop and evaluate German versions of the Parent Adherence Report Questionnaire (PARQ) and Child Adherence Report Questionnaire (CARQ) and to evaluate adherence in patients with juvenile idiopathic arthritis (JIA).\nMETHODS: The PARQ and CARQ were translated into German, cross-culturally adapted and administered to patients (age ≥ 8 years) and their parents enrolled in the Inception Cohort Study of newly diagnosed JIA patients (ICON). The psychometric issues were explored by analyzing their test-retest reliability and construct validity.\nRESULTS: Four hundred eighty-one parents and their children with JIA (n = 465) completed the PARQ and CARQ at the 4-year follow-up. Mean age and disease duration of patients were 10.1 ± 3.7 and 4.7 ± 0.8 years, respectively. The rate of missing values for PARQ/CARQ was generally satisfactory, test-retesting showed sufficient reliability. PARQ/CARQ mean child ability total scores (0-100, 100 = best) for medication were 73.1 ± 23.3/76.5 ± 24.2, for exercise: 85.6 ± 16.5/90.3 ± 15.0, for splints: 72.9 ± 24.2/82.9 ± 16.5. Construct validity was supported by PARQ and CARQ scores for medications, exercise and splints showing a fair to good correlation with the Global Adherence Assessment (GAA) and selected PedsQL scales. Adolescents showed poorer adherence than children. About one third of the parents and children reported medication errors. Perceived helpfulness was highest for medication, and adverse effects were reported the greatest barrier to treatment adherence.\nCONCLUSIONS: The German versions of the PARQ and CARQ appear to have a good reliability and sufficient construct validity. These questionnaires are valuable tools for measuring treatment adherence, identifying potential barriers and evaluating helpfulness of treatments in patients with JIA.","container-title":"Pediatric Rheumatology Online Journal","DOI":"10.1186/s12969-023-00811-0","ISSN":"1546-0096","issue":"1","journalAbbreviation":"Pediatr Rheumatol Online J","language":"eng","note":"PMID: 37046303\nPMCID: PMC10091650","page":"31","source":"PubMed","title":"Adherence, helpfulness and barriers to treatment in juvenile idiopathic arthritis - data from a German Inception cohort","volume":"21","author":[{"family":"Kirchner","given":"Sabine"},{"family":"Klotsche","given":"Jens"},{"family":"Liedmann","given":"Ina"},{"family":"Niewerth","given":"Martina"},{"family":"Feldman","given":"Debbie"},{"family":"Dressler","given":"Frank"},{"family":"Foeldvari","given":"Ivan"},{"family":"Foell","given":"Dirk"},{"family":"Haas","given":"Johannes-Peter"},{"family":"Horneff","given":"Gerd"},{"family":"Hospach","given":"Anton"},{"family":"Kallinich","given":"Tilmann"},{"family":"Kuemmerle-Deschner","given":"J. B."},{"family":"Moenkemoeller","given":"Kirsten"},{"family":"Weller-Heinemann","given":"Frank"},{"family":"Windschall","given":"Daniel"},{"family":"Minden","given":"Kirsten"},{"family":"Sengler","given":"Claudia"}],"issued":{"date-parts":[["2023",4,12]]}}}],"schema":"https://github.com/citation-style-language/schema/raw/master/csl-citation.json"} </w:instrText>
      </w:r>
      <w:r w:rsidR="00C658CA" w:rsidRPr="00053623">
        <w:rPr>
          <w:rFonts w:ascii="Times New Roman" w:hAnsi="Times New Roman" w:cs="Times New Roman"/>
        </w:rPr>
        <w:fldChar w:fldCharType="separate"/>
      </w:r>
      <w:r w:rsidR="009D6134" w:rsidRPr="00053623">
        <w:rPr>
          <w:rFonts w:ascii="Times New Roman" w:hAnsi="Times New Roman" w:cs="Times New Roman"/>
        </w:rPr>
        <w:t>[34]</w:t>
      </w:r>
      <w:r w:rsidR="00C658CA" w:rsidRPr="00053623">
        <w:rPr>
          <w:rFonts w:ascii="Times New Roman" w:hAnsi="Times New Roman" w:cs="Times New Roman"/>
        </w:rPr>
        <w:fldChar w:fldCharType="end"/>
      </w:r>
      <w:r w:rsidR="00C658CA" w:rsidRPr="00053623">
        <w:rPr>
          <w:rFonts w:ascii="Times New Roman" w:hAnsi="Times New Roman" w:cs="Times New Roman"/>
        </w:rPr>
        <w:t xml:space="preserve">. </w:t>
      </w:r>
      <w:r w:rsidR="00924CEB" w:rsidRPr="00053623">
        <w:rPr>
          <w:rFonts w:ascii="Times New Roman" w:hAnsi="Times New Roman" w:cs="Times New Roman"/>
        </w:rPr>
        <w:t xml:space="preserve">Despite </w:t>
      </w:r>
      <w:r w:rsidR="00C658CA" w:rsidRPr="00053623">
        <w:rPr>
          <w:rFonts w:ascii="Times New Roman" w:hAnsi="Times New Roman" w:cs="Times New Roman"/>
        </w:rPr>
        <w:t xml:space="preserve">initially </w:t>
      </w:r>
      <w:r w:rsidR="00924CEB" w:rsidRPr="00053623">
        <w:rPr>
          <w:rFonts w:ascii="Times New Roman" w:hAnsi="Times New Roman" w:cs="Times New Roman"/>
        </w:rPr>
        <w:t>high effectiveness of biologics, long term retention is suboptimal</w:t>
      </w:r>
      <w:r w:rsidR="00924CEB"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kGjyqh4a","properties":{"formattedCitation":"[35]","plainCitation":"[35]","noteIndex":0},"citationItems":[{"id":478,"uris":["http://zotero.org/users/6670694/items/GXTBGULN"],"itemData":{"id":478,"type":"article-journal","abstract":"OBJECTIVES: Assess the effectiveness and safety of biologic therapy as well as predictors of response at 1 year of therapy, retention rate in biologic treatment and predictors of drug discontinuation in JIA patients in the Portuguese register of rheumatic diseases.\nMETHODS: We prospectively collected patient and disease characteristics from patients with JIA who started biological therapy. Adverse events were collected during the follow-up period. Predictors of response at 1 year and drug retention rates were assessed at 4 years of treatment for the first biologic agent.\nRESULTS: A total of 812 JIA patients [65% females, mean age at JIA onset 6.9 years (s.d. 4.7)], 227 received biologic therapy; 205 patients (90.3%) were treated with an anti-TNF as the first biologic. All the parameters used to evaluate disease activity, namely number of active joints, ESR and Childhood HAQ/HAQ, decreased significantly at 6 months and 1 year of treatment. The mean reduction in Juvenile Disease Activity Score 10 (JADAS10) after 1 year of treatment was 10.4 (s.d. 7.4). According to the definition of improvement using the JADAS10 score, 83.3% respond to biologic therapy after 1 year. Fourteen patients discontinued biologic therapies due to adverse events. Retention rates were 92.9% at 1 year, 85.5% at 2 years, 78.4% at 3 years and 68.1% at 4 years of treatment. Among all JIA subtypes, only concomitant therapy with corticosteroids was found to be univariately associated with withdrawal of biologic treatment (P = 0.016).\nCONCLUSION: Biologic therapies seem effective and safe in patients with JIA. In addition, the retention rates for the first biologic agent are high throughout 4 years.","container-title":"Rheumatology (Oxford, England)","DOI":"10.1093/rheumatology/kev398","ISSN":"1462-0332","issue":"4","journalAbbreviation":"Rheumatology (Oxford)","language":"eng","note":"PMID: 26672905","page":"697-703","source":"PubMed","title":"Effectiveness and long-term retention of anti-tumour necrosis factor treatment in juvenile and adult patients with juvenile idiopathic arthritis: data from Reuma.pt","title-short":"Effectiveness and long-term retention of anti-tumour necrosis factor treatment in juvenile and adult patients with juvenile idiopathic arthritis","volume":"55","author":[{"family":"Mourão","given":"Ana F."},{"family":"Santos","given":"Maria J."},{"family":"Melo Gomes","given":"José A."},{"family":"Martins","given":"Fernando M."},{"family":"Mendonça","given":"Sílvia C."},{"family":"Oliveira Ramos","given":"Filipa"},{"family":"Fernandes","given":"Susana"},{"family":"Salgado","given":"Manuel"},{"family":"Guedes","given":"Margarida"},{"family":"Carvalho","given":"Sónia"},{"family":"Costa","given":"José A."},{"family":"Brito","given":"Iva"},{"family":"Duarte","given":"Cátia"},{"family":"Furtado","given":"Carolina"},{"family":"Lopes","given":"Ana"},{"family":"Rodrigues","given":"Ana"},{"family":"Sequeira","given":"Graça"},{"family":"Branco","given":"Jaime C."},{"family":"Fonseca","given":"João E."},{"family":"Canhão","given":"Helena"}],"issued":{"date-parts":[["2016",4]]}}}],"schema":"https://github.com/citation-style-language/schema/raw/master/csl-citation.json"} </w:instrText>
      </w:r>
      <w:r w:rsidR="00924CEB" w:rsidRPr="00053623">
        <w:rPr>
          <w:rFonts w:ascii="Times New Roman" w:hAnsi="Times New Roman" w:cs="Times New Roman"/>
        </w:rPr>
        <w:fldChar w:fldCharType="separate"/>
      </w:r>
      <w:r w:rsidR="009D6134" w:rsidRPr="00053623">
        <w:rPr>
          <w:rFonts w:ascii="Times New Roman" w:hAnsi="Times New Roman" w:cs="Times New Roman"/>
        </w:rPr>
        <w:t>[35]</w:t>
      </w:r>
      <w:r w:rsidR="00924CEB" w:rsidRPr="00053623">
        <w:rPr>
          <w:rFonts w:ascii="Times New Roman" w:hAnsi="Times New Roman" w:cs="Times New Roman"/>
        </w:rPr>
        <w:fldChar w:fldCharType="end"/>
      </w:r>
      <w:r w:rsidR="00924CEB" w:rsidRPr="00053623">
        <w:rPr>
          <w:rFonts w:ascii="Times New Roman" w:hAnsi="Times New Roman" w:cs="Times New Roman"/>
        </w:rPr>
        <w:t>. A single monocentric study from Poland showed that adult JIA is highly heterogenous and difficult to treat, with less than 50% of patients meeting criteria for adult types arthritis</w:t>
      </w:r>
      <w:r w:rsidR="00924CEB"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ggM7lI6p","properties":{"formattedCitation":"[36]","plainCitation":"[36]","noteIndex":0},"citationItems":[{"id":494,"uris":["http://zotero.org/users/6670694/items/6YXWNILF"],"itemData":{"id":494,"type":"article-journal","abstract":"The study aimed to assess how many adult patients with juvenile idiopathic arthritis (JIA) treated with biologics fulfill classification criteria for adult rheumatic diseases and to evaluate the course of JIA in adulthood. 138 patients with JIA over 18 years old treated with biologics were included in a cross-sectional observative study. Among 138 adult patients with JIA treated with biologics, 81 patients remained with JIA diagnosis. 57 patients were rediagnosed. 31 patients met the criteria for spondyloarthropathy, among them 18 patients for ankylosing spondylitis, 10 patients for psoriatic arthritis, and 3 patients for non-radiographic axial spondyloarthritis. Rheumatoid arthritis was diagnosed in 24 patients and adults’ Still disease in 2 patients. 84 patients of all adults with JIA received one biologic agent, 40 received two biologic agents, and 14 received three or more biologic therapies. 10 patients received biologic agents out of recommendations for JIA. Of the adult JIA patients treated with biologics, 41% met the classification criteria for adult inflammatory diseases. Spondyloarthropathy and rheumatoid arthritis were most commonly diagnosed. Nearly 40% of adult JIA patients required at least one modification of biological treatment. Therefore, it is worth considering a revision of JIA to adult-onset inflammatory disease entities, as it broadens the spectrum of disease-modifying drugs.","container-title":"Rheumatology International","DOI":"10.1007/s00296-023-05293-7","ISSN":"1437-160X","issue":"7","journalAbbreviation":"Rheumatol Int","language":"en","page":"1307-1311","source":"Springer Link","title":"Revising diagnosis of juvenile idiopathic arthritis in adults: a single-center retrospective study","title-short":"Revising diagnosis of juvenile idiopathic arthritis in adults","volume":"43","author":[{"family":"Felis-Giemza","given":"Anna"},{"family":"Chmurzyńska","given":"Kornelia"},{"family":"Kołodziejczyk","given":"Beata"},{"family":"Gazda","given":"Agnieszka"}],"issued":{"date-parts":[["2023",7,1]]}}}],"schema":"https://github.com/citation-style-language/schema/raw/master/csl-citation.json"} </w:instrText>
      </w:r>
      <w:r w:rsidR="00924CEB" w:rsidRPr="00053623">
        <w:rPr>
          <w:rFonts w:ascii="Times New Roman" w:hAnsi="Times New Roman" w:cs="Times New Roman"/>
        </w:rPr>
        <w:fldChar w:fldCharType="separate"/>
      </w:r>
      <w:r w:rsidR="009D6134" w:rsidRPr="00053623">
        <w:rPr>
          <w:rFonts w:ascii="Times New Roman" w:hAnsi="Times New Roman" w:cs="Times New Roman"/>
        </w:rPr>
        <w:t>[36]</w:t>
      </w:r>
      <w:r w:rsidR="00924CEB" w:rsidRPr="00053623">
        <w:rPr>
          <w:rFonts w:ascii="Times New Roman" w:hAnsi="Times New Roman" w:cs="Times New Roman"/>
        </w:rPr>
        <w:fldChar w:fldCharType="end"/>
      </w:r>
      <w:r w:rsidR="00924CEB" w:rsidRPr="00053623">
        <w:rPr>
          <w:rFonts w:ascii="Times New Roman" w:hAnsi="Times New Roman" w:cs="Times New Roman"/>
        </w:rPr>
        <w:t>.</w:t>
      </w:r>
      <w:r w:rsidR="00C658CA" w:rsidRPr="00053623">
        <w:rPr>
          <w:rFonts w:ascii="Times New Roman" w:hAnsi="Times New Roman" w:cs="Times New Roman"/>
        </w:rPr>
        <w:t xml:space="preserve"> Our findings emphasize the population burden, and further showcase the importance of future studies of the transitional JIA population.</w:t>
      </w:r>
      <w:r w:rsidR="00EF6697" w:rsidRPr="00053623">
        <w:rPr>
          <w:rFonts w:ascii="Times New Roman" w:hAnsi="Times New Roman" w:cs="Times New Roman"/>
        </w:rPr>
        <w:t xml:space="preserve"> Due to cross-sectional nature, we are unable to assess the number of JIA patients that reach long lasting remission.</w:t>
      </w:r>
    </w:p>
    <w:p w14:paraId="49CDA5C4" w14:textId="1CC886A6" w:rsidR="0065425C" w:rsidRPr="00053623" w:rsidRDefault="00C658CA" w:rsidP="00033B93">
      <w:pPr>
        <w:spacing w:line="480" w:lineRule="auto"/>
        <w:rPr>
          <w:rFonts w:ascii="Times New Roman" w:hAnsi="Times New Roman" w:cs="Times New Roman"/>
        </w:rPr>
      </w:pPr>
      <w:bookmarkStart w:id="10" w:name="_Hlk175945723"/>
      <w:r w:rsidRPr="00053623">
        <w:rPr>
          <w:rFonts w:ascii="Times New Roman" w:hAnsi="Times New Roman" w:cs="Times New Roman"/>
        </w:rPr>
        <w:t xml:space="preserve">We also examined the most common chronic causes for healthcare contact among JIA patients. Our results are similar to a recent report by Horneff et al. from Germany, who observed the </w:t>
      </w:r>
      <w:r w:rsidR="0065425C" w:rsidRPr="00053623">
        <w:rPr>
          <w:rFonts w:ascii="Times New Roman" w:hAnsi="Times New Roman" w:cs="Times New Roman"/>
        </w:rPr>
        <w:t xml:space="preserve">common </w:t>
      </w:r>
      <w:r w:rsidRPr="00053623">
        <w:rPr>
          <w:rFonts w:ascii="Times New Roman" w:hAnsi="Times New Roman" w:cs="Times New Roman"/>
        </w:rPr>
        <w:t>concurrent presence of atopic dermatitis</w:t>
      </w:r>
      <w:r w:rsidR="0065425C" w:rsidRPr="00053623">
        <w:rPr>
          <w:rFonts w:ascii="Times New Roman" w:hAnsi="Times New Roman" w:cs="Times New Roman"/>
        </w:rPr>
        <w:t xml:space="preserve">, </w:t>
      </w:r>
      <w:r w:rsidRPr="00053623">
        <w:rPr>
          <w:rFonts w:ascii="Times New Roman" w:hAnsi="Times New Roman" w:cs="Times New Roman"/>
        </w:rPr>
        <w:t>allergic diseases</w:t>
      </w:r>
      <w:r w:rsidR="0065425C" w:rsidRPr="00053623">
        <w:rPr>
          <w:rFonts w:ascii="Times New Roman" w:hAnsi="Times New Roman" w:cs="Times New Roman"/>
        </w:rPr>
        <w:t xml:space="preserve"> and others</w:t>
      </w:r>
      <w:r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lQ2a8bbH","properties":{"formattedCitation":"[25]","plainCitation":"[25]","noteIndex":0},"citationItems":[{"id":371,"uris":["http://zotero.org/users/6670694/items/JC8AQWKI"],"itemData":{"id":371,"type":"article-journal","abstract":"Background: Juvenile idiopathic arthritis (JIA) describes heterogenous categories of chronic inflammatory rheumatic conditions of unknown origin in children and adolescents. Epidemiological data in the literature vary, depending on geographic location, ethnicity and the case definition used. We evaluated epidemiology, especially that of the categories defined by the International League of Associations for Rheumatology (ILAR). Methods: Using data from two different longitudinal health claims databases (WIG2 and InGef) from January 1st, 2013 to December 31st, 2019, we looked at patients aged 2 to 15 years old with at least one main inpatient or two secondary inpatient/verified outpatient ICD-10 diagnoses in at least two different quarters within one calendar year. We calculated prevalence and incidence (per 100,000 patients) and extrapolated data to the entire German population, looking at differences in gender and age groups. Additionally, we collected data on “other” not necessary comorbidities in our JIA patient population. Results: Of the 3–4 million patients in the databases (respectively) in 2018, we found a total of 546 (WIG2) and 849 (InGef) patients that met our JIA case definition, with an incidence of 34 (29–41) and 60 (53–67) and prevalence of 133 (122–145) and 168 (157–179). Both incidence and prevalence throughout the age range were mostly higher in females than males, however the difference between females and males increased with increasing age. Of the ILAR categories, oligoarthritis was the most prevalent (70 and 91 per 100,000), with about half of our JIA patients in this category, followed by undifferentiated arthritis (49 and 56 cases per 100,000) and rheumatoid factor negative (RF-) (31 and 39 per 100,000). Incidence in 2018 was the highest in these three categories. Atopic dermatitis, vasomotor and allergic rhinitis, and uveitis were the pre-defined comorbidities seen most often in both databases. Conclusion: This study provides current incidence and prevalence JIA data in Germany, contributing to knowledge on burden of disease and tools for healthcare planning.","container-title":"Pediatric Rheumatology","DOI":"10.1186/S12969-022-00755-X/FIGURES/3","ISSN":"15460096","issue":"1","note":"PMID: 36384690\npublisher: BioMed Central Ltd","page":"1-13","title":"Incidence, prevalence, and comorbidities of juvenile idiopathic arthritis in Germany: a retrospective observational cohort health claims database study","volume":"20","author":[{"family":"Horneff","given":"Gerd"},{"family":"Borchert","given":"Julia"},{"family":"Heinrich","given":"Ria"},{"family":"Kock","given":"Simon"},{"family":"Klaus","given":"Pascal"},{"family":"Dally","given":"Heike"},{"family":"Hagemann","given":"Christine"},{"family":"Diesing","given":"Joanna"},{"family":"Schönfelder","given":"Tonio"}],"issued":{"date-parts":[["2022",12,1]]}}}],"schema":"https://github.com/citation-style-language/schema/raw/master/csl-citation.json"} </w:instrText>
      </w:r>
      <w:r w:rsidRPr="00053623">
        <w:rPr>
          <w:rFonts w:ascii="Times New Roman" w:hAnsi="Times New Roman" w:cs="Times New Roman"/>
        </w:rPr>
        <w:fldChar w:fldCharType="separate"/>
      </w:r>
      <w:r w:rsidR="009D6134" w:rsidRPr="00053623">
        <w:rPr>
          <w:rFonts w:ascii="Times New Roman" w:hAnsi="Times New Roman" w:cs="Times New Roman"/>
        </w:rPr>
        <w:t>[25]</w:t>
      </w:r>
      <w:r w:rsidRPr="00053623">
        <w:rPr>
          <w:rFonts w:ascii="Times New Roman" w:hAnsi="Times New Roman" w:cs="Times New Roman"/>
        </w:rPr>
        <w:fldChar w:fldCharType="end"/>
      </w:r>
      <w:r w:rsidRPr="00053623">
        <w:rPr>
          <w:rFonts w:ascii="Times New Roman" w:hAnsi="Times New Roman" w:cs="Times New Roman"/>
        </w:rPr>
        <w:t>. However, we did not observe such a high rate of uveitis</w:t>
      </w:r>
      <w:r w:rsidR="005427FC" w:rsidRPr="00053623">
        <w:rPr>
          <w:rFonts w:ascii="Times New Roman" w:hAnsi="Times New Roman" w:cs="Times New Roman"/>
        </w:rPr>
        <w:t xml:space="preserve">, as reported by </w:t>
      </w:r>
      <w:r w:rsidR="005C61FE" w:rsidRPr="00053623">
        <w:rPr>
          <w:rFonts w:ascii="Times New Roman" w:hAnsi="Times New Roman" w:cs="Times New Roman"/>
        </w:rPr>
        <w:t>Horneff et al</w:t>
      </w:r>
      <w:r w:rsidR="00BB435C" w:rsidRPr="00053623">
        <w:rPr>
          <w:rFonts w:ascii="Times New Roman" w:hAnsi="Times New Roman" w:cs="Times New Roman"/>
        </w:rPr>
        <w:t xml:space="preserve"> </w:t>
      </w:r>
      <w:r w:rsidR="005427FC" w:rsidRPr="00053623">
        <w:rPr>
          <w:rFonts w:ascii="Times New Roman" w:hAnsi="Times New Roman" w:cs="Times New Roman"/>
        </w:rPr>
        <w:t>(</w:t>
      </w:r>
      <w:r w:rsidRPr="00053623">
        <w:rPr>
          <w:rFonts w:ascii="Times New Roman" w:hAnsi="Times New Roman" w:cs="Times New Roman"/>
        </w:rPr>
        <w:t>11%)</w:t>
      </w:r>
      <w:r w:rsidR="00BB435C"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9g5MDnXO","properties":{"formattedCitation":"[25]","plainCitation":"[25]","noteIndex":0},"citationItems":[{"id":371,"uris":["http://zotero.org/users/6670694/items/JC8AQWKI"],"itemData":{"id":371,"type":"article-journal","abstract":"Background: Juvenile idiopathic arthritis (JIA) describes heterogenous categories of chronic inflammatory rheumatic conditions of unknown origin in children and adolescents. Epidemiological data in the literature vary, depending on geographic location, ethnicity and the case definition used. We evaluated epidemiology, especially that of the categories defined by the International League of Associations for Rheumatology (ILAR). Methods: Using data from two different longitudinal health claims databases (WIG2 and InGef) from January 1st, 2013 to December 31st, 2019, we looked at patients aged 2 to 15 years old with at least one main inpatient or two secondary inpatient/verified outpatient ICD-10 diagnoses in at least two different quarters within one calendar year. We calculated prevalence and incidence (per 100,000 patients) and extrapolated data to the entire German population, looking at differences in gender and age groups. Additionally, we collected data on “other” not necessary comorbidities in our JIA patient population. Results: Of the 3–4 million patients in the databases (respectively) in 2018, we found a total of 546 (WIG2) and 849 (InGef) patients that met our JIA case definition, with an incidence of 34 (29–41) and 60 (53–67) and prevalence of 133 (122–145) and 168 (157–179). Both incidence and prevalence throughout the age range were mostly higher in females than males, however the difference between females and males increased with increasing age. Of the ILAR categories, oligoarthritis was the most prevalent (70 and 91 per 100,000), with about half of our JIA patients in this category, followed by undifferentiated arthritis (49 and 56 cases per 100,000) and rheumatoid factor negative (RF-) (31 and 39 per 100,000). Incidence in 2018 was the highest in these three categories. Atopic dermatitis, vasomotor and allergic rhinitis, and uveitis were the pre-defined comorbidities seen most often in both databases. Conclusion: This study provides current incidence and prevalence JIA data in Germany, contributing to knowledge on burden of disease and tools for healthcare planning.","container-title":"Pediatric Rheumatology","DOI":"10.1186/S12969-022-00755-X/FIGURES/3","ISSN":"15460096","issue":"1","note":"PMID: 36384690\npublisher: BioMed Central Ltd","page":"1-13","title":"Incidence, prevalence, and comorbidities of juvenile idiopathic arthritis in Germany: a retrospective observational cohort health claims database study","volume":"20","author":[{"family":"Horneff","given":"Gerd"},{"family":"Borchert","given":"Julia"},{"family":"Heinrich","given":"Ria"},{"family":"Kock","given":"Simon"},{"family":"Klaus","given":"Pascal"},{"family":"Dally","given":"Heike"},{"family":"Hagemann","given":"Christine"},{"family":"Diesing","given":"Joanna"},{"family":"Schönfelder","given":"Tonio"}],"issued":{"date-parts":[["2022",12,1]]}}}],"schema":"https://github.com/citation-style-language/schema/raw/master/csl-citation.json"} </w:instrText>
      </w:r>
      <w:r w:rsidR="00BB435C" w:rsidRPr="00053623">
        <w:rPr>
          <w:rFonts w:ascii="Times New Roman" w:hAnsi="Times New Roman" w:cs="Times New Roman"/>
        </w:rPr>
        <w:fldChar w:fldCharType="separate"/>
      </w:r>
      <w:r w:rsidR="009D6134" w:rsidRPr="00053623">
        <w:rPr>
          <w:rFonts w:ascii="Times New Roman" w:hAnsi="Times New Roman" w:cs="Times New Roman"/>
        </w:rPr>
        <w:t>[25]</w:t>
      </w:r>
      <w:r w:rsidR="00BB435C" w:rsidRPr="00053623">
        <w:rPr>
          <w:rFonts w:ascii="Times New Roman" w:hAnsi="Times New Roman" w:cs="Times New Roman"/>
        </w:rPr>
        <w:fldChar w:fldCharType="end"/>
      </w:r>
      <w:r w:rsidR="00C14667" w:rsidRPr="00053623">
        <w:rPr>
          <w:rFonts w:ascii="Times New Roman" w:hAnsi="Times New Roman" w:cs="Times New Roman"/>
        </w:rPr>
        <w:t>.</w:t>
      </w:r>
      <w:r w:rsidR="0017731F" w:rsidRPr="00053623">
        <w:rPr>
          <w:rFonts w:ascii="Times New Roman" w:hAnsi="Times New Roman" w:cs="Times New Roman"/>
        </w:rPr>
        <w:t xml:space="preserve"> </w:t>
      </w:r>
      <w:bookmarkStart w:id="11" w:name="_Hlk175943922"/>
      <w:r w:rsidR="00BB435C" w:rsidRPr="00053623">
        <w:rPr>
          <w:rFonts w:ascii="Times New Roman" w:hAnsi="Times New Roman" w:cs="Times New Roman"/>
        </w:rPr>
        <w:t>While there is not dedicated screening programme in Poland, and there are few potential confounding sources (underreporting, miscoding, diagnostic lag) given the strong association with JIA, this finding may be suggestive of an unmet need that requires urgent clarification in population-based studies</w:t>
      </w:r>
      <w:r w:rsidR="00BB435C"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RqQGdyzY","properties":{"formattedCitation":"[37,38]","plainCitation":"[37,38]","noteIndex":0},"citationItems":[{"id":6178,"uris":["http://zotero.org/users/6670694/items/I275ZZ94"],"itemData":{"id":6178,"type":"article-journal","abstract":"Juvenile idiopathic arthritis (JIA) is the most common rheumatic disease of childhood, with JIA-associated uveitis its most common extra-articular manifestation. JIA-associated uveitis is a potentially sight-threatening condition and thus carries a considerable risk of morbidity. The aetiology of the condition is autoimmune in nature with the predominant involvement of CD4+ T cells. However, the underlying pathogenic mechanisms remain unclear, particularly regarding interplay between genetic and environmental factors. JIA-associated uveitis comes in several forms, but the most common presentation is of the chronic anterior uveitis type. This condition is usually asymptomatic and thus screening for JIA-associated uveitis in at-risk patients is paramount. Early detection and treatment aims to stop inflammation and prevent the development of complications leading to visual loss, which can occur due to both active disease and burden of disease treatment. Visually disabling complications of JIA-associated uveitis include cataracts, glaucoma, band keratopathy and macular oedema. There is a growing body of evidence for the early introduction of systemic immunosuppressive therapies in order to reduce topical and systemic glucocorticoid use. This includes more traditional treatments, such as methotrexate, as well as newer biological therapies. This review highlights the epidemiology of JIA-associated uveitis, the underlying pathogenesis and how affected patients may present. The current guidelines and criteria for screening, diagnosis and monitoring are discussed along with approaches to management.","container-title":"Pediatric Rheumatology","DOI":"10.1186/s12969-016-0088-2","ISSN":"1546-0096","issue":"1","journalAbbreviation":"Pediatric Rheumatology","page":"27","source":"BioMed Central","title":"Juvenile idiopathic arthritis-associated uveitis","volume":"14","author":[{"family":"Clarke","given":"Sarah L. N."},{"family":"Sen","given":"Ethan S."},{"family":"Ramanan","given":"Athimalaipet V."}],"issued":{"date-parts":[["2016",4,27]]}}},{"id":6175,"uris":["http://zotero.org/users/6670694/items/PZECQE8Z"],"itemData":{"id":6175,"type":"article-journal","abstract":"PURPOSE: To assess the long-term outcome of uveitis in juvenile idiopathic arthritis (JIA).\nDESIGN: Population-based, multicenter, prospective JIA cohort, with a cross-sectional assessment of JIA-associated uveitis (JIA-U) 18 years after the onset of JIA.\nPARTICIPANTS: A total of 434 patients with JIA, of whom 96 had uveitis, from defined geographic areas of Denmark, Finland, Norway, and Sweden.\nMETHODS: Patients with onset of JIA between January 1997 and June 2000 were prospectively followed for 18 years. Pediatric rheumatologists and ophthalmologists collected clinical and laboratory data.\nMAIN OUTCOME MEASURES: Cumulative incidence of uveitis and clinical characteristics, JIA and uveitis disease activity, ocular complications, visual outcome, and risk factors associated with the development of uveitis-related complications.\nRESULTS: Uveitis developed in 96 (22.1%) of 434 patients with JIA. In 12 patients (2.8%), uveitis was diagnosed between 8 and 18 years of follow-up. Systemic immunosuppressive medication was more common among patients with uveitis (47/96 [49.0%]) compared with patients without uveitis (78/338 [23.1%]). Active uveitis was present in 19 of 78 patients (24.4%) at the 18-year visit. Ocular complications occurred in 31 of 80 patients (38.8%). Short duration between the onset of JIA and the diagnosis of uveitis was a risk factor for developing ocular complications (odds ratio [OR], 1.4; 95% confidence interval [CI], 1.1-1.8). Patients with a diagnosis of uveitis before the onset of JIA all developed cataract and had an OR for development of glaucoma of 31.5 (95% CI, 3.6-274). Presence of antinuclear antibodies (ANAs) was also a risk factor for developing 1 or more ocular complications (OR, 3.0; 95% CI, 1.2-7.7). Decreased visual acuity (VA) &lt;6/12 was found in 12 of 135 eyes (8.9%) with uveitis, and 4 of 80 patients (5.0%) with JIA-U had binocular decreased VA &lt;6/12.\nCONCLUSIONS: Our results suggest that uveitis screening should start immediately when the diagnosis of JIA is suspected or confirmed and be continued for more than 8 years after the diagnosis of JIA. Timely systemic immunosuppressive treatment in patients with a high risk of developing ocular complications must be considered early in the disease course to gain rapid control of ocular inflammation.","container-title":"Ophthalmology","DOI":"10.1016/j.ophtha.2020.08.024","ISSN":"1549-4713","issue":"4","journalAbbreviation":"Ophthalmology","language":"eng","note":"PMID: 32866542","page":"598-608","source":"PubMed","title":"Uveitis in Juvenile Idiopathic Arthritis: 18-Year Outcome in the Population-based Nordic Cohort Study","title-short":"Uveitis in Juvenile Idiopathic Arthritis","volume":"128","author":[{"family":"Rypdal","given":"Veronika"},{"family":"Glerup","given":"Mia"},{"family":"Songstad","given":"Nils Thomas"},{"family":"Bertelsen","given":"Geir"},{"family":"Christoffersen","given":"Terje"},{"family":"Arnstad","given":"Ellen D."},{"family":"Aalto","given":"Kristiina"},{"family":"Berntson","given":"Lillemor"},{"family":"Fasth","given":"Anders"},{"family":"Herlin","given":"Troels"},{"family":"Ekelund","given":"Maria"},{"family":"Peltoniemi","given":"Suvi"},{"family":"Toftedal","given":"Peter"},{"family":"Nielsen","given":"Susan"},{"family":"Leinonen","given":"Sanna"},{"family":"Bangsgaard","given":"Regitze"},{"family":"Nielsen","given":"Rasmus"},{"family":"Rygg","given":"Marite"},{"family":"Nordal","given":"Ellen"},{"literal":"Nordic Study Group of Pediatric Rheumatology"}],"issued":{"date-parts":[["2021",4]]}}}],"schema":"https://github.com/citation-style-language/schema/raw/master/csl-citation.json"} </w:instrText>
      </w:r>
      <w:r w:rsidR="00BB435C" w:rsidRPr="00053623">
        <w:rPr>
          <w:rFonts w:ascii="Times New Roman" w:hAnsi="Times New Roman" w:cs="Times New Roman"/>
        </w:rPr>
        <w:fldChar w:fldCharType="separate"/>
      </w:r>
      <w:r w:rsidR="009D6134" w:rsidRPr="00053623">
        <w:rPr>
          <w:rFonts w:ascii="Times New Roman" w:hAnsi="Times New Roman" w:cs="Times New Roman"/>
        </w:rPr>
        <w:t>[37,38]</w:t>
      </w:r>
      <w:r w:rsidR="00BB435C" w:rsidRPr="00053623">
        <w:rPr>
          <w:rFonts w:ascii="Times New Roman" w:hAnsi="Times New Roman" w:cs="Times New Roman"/>
        </w:rPr>
        <w:fldChar w:fldCharType="end"/>
      </w:r>
      <w:r w:rsidR="00BB435C" w:rsidRPr="00053623">
        <w:rPr>
          <w:rFonts w:ascii="Times New Roman" w:hAnsi="Times New Roman" w:cs="Times New Roman"/>
        </w:rPr>
        <w:t xml:space="preserve">. </w:t>
      </w:r>
      <w:bookmarkEnd w:id="11"/>
      <w:r w:rsidR="0017731F" w:rsidRPr="00053623">
        <w:rPr>
          <w:rFonts w:ascii="Times New Roman" w:hAnsi="Times New Roman" w:cs="Times New Roman"/>
        </w:rPr>
        <w:t>Haslak et al. reported allergic rhinitis, attention disorders and atopic dermatitis as the most common concurrent conditions</w:t>
      </w:r>
      <w:r w:rsidR="0017731F"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dNft5HPt","properties":{"formattedCitation":"[39]","plainCitation":"[39]","noteIndex":0},"citationItems":[{"id":1234,"uris":["http://zotero.org/users/6670694/items/LL2XQJ6Y","http://zotero.org/users/6670694/items/KQKYC7MD"],"itemData":{"id":1234,"type":"article-journal","abstract":"Objective: Juvenile idiopathic arthritis is a heterogeneous group of disorders and is the most common rheumatic condition in childhood. There are scarce data regarding all comorbidities in juvenile idiopathic arthritis patients. Materials and Methods: We aimed to identify the non-rheumatic comorbidities in our juvenile idiopathic arthritis patients. Data were obtained cross-sectionally from the medical records and the face-to-face interviews for 6 consecutive months. Those with more than 1 rheumatic disease were excluded, and conditions that were highly related to the disease, such as uveitis, were not taken into account. Results: The study included 459 patients with female dominance (62.1%, n = 285). The median age of the patients was 12.87 (1.53-20.95) years. One hundred fifty patients (32.7%) had at least 1 comorbidity (5 patients had 3 comorbidities, and 24 patients had 2 comorbidities). The most common 3 non-rheumatic accompanying medical conditions in our patients were allergic rhinitis (n = 37, 8.1%), attention-deficit hyperactivity disorder (n = 35, 7.6%), and atopic derma-titis (n = 28, 6.1%). None of our patients with systemic JIA had any autoimmune disease. All the patients with primary immune deficiencies had anti-nuclear antibody positivity. Conclusion: Almost one-third of our patients had at least one comorbidity. This finding might be very helpful to us in planning our multi-disciplinary approach to our patients.","container-title":"Turkish archives of pediatrics","DOI":"10.5152/TURKARCHPEDIATR.2023.22303","ISSN":"2757-6256","issue":"2","note":"PMID: 36856360\npublisher: Turk Arch Pediatr","page":"212-219","title":"Non-Rheumatic Chronic Comorbidities in Children with Juvenile Idiopathic Arthritis","volume":"58","author":[{"family":"Haşlak","given":"Fatih"},{"family":"Guliyeva","given":"Vafa"},{"family":"Hotaman","given":"Büşra"},{"family":"Duman","given":"Çisem"},{"family":"Yıldız","given":"Mehmet"},{"family":"Günalp","given":"Aybüke"},{"family":"Aslan","given":"Esma"},{"family":"Könte","given":"Elif Kılıç"},{"family":"Aliyeva","given":"Ayten"},{"family":"Adrovic","given":"Amra"},{"family":"Şahin","given":"Sezgin"},{"family":"Barut","given":"Kenan"},{"family":"Kasapçopur","given":"Özgür"}],"issued":{"date-parts":[["2023",3,1]]}}}],"schema":"https://github.com/citation-style-language/schema/raw/master/csl-citation.json"} </w:instrText>
      </w:r>
      <w:r w:rsidR="0017731F" w:rsidRPr="00053623">
        <w:rPr>
          <w:rFonts w:ascii="Times New Roman" w:hAnsi="Times New Roman" w:cs="Times New Roman"/>
        </w:rPr>
        <w:fldChar w:fldCharType="separate"/>
      </w:r>
      <w:r w:rsidR="009D6134" w:rsidRPr="00053623">
        <w:rPr>
          <w:rFonts w:ascii="Times New Roman" w:hAnsi="Times New Roman" w:cs="Times New Roman"/>
        </w:rPr>
        <w:t>[39]</w:t>
      </w:r>
      <w:r w:rsidR="0017731F" w:rsidRPr="00053623">
        <w:rPr>
          <w:rFonts w:ascii="Times New Roman" w:hAnsi="Times New Roman" w:cs="Times New Roman"/>
        </w:rPr>
        <w:fldChar w:fldCharType="end"/>
      </w:r>
      <w:r w:rsidR="0017731F" w:rsidRPr="00053623">
        <w:rPr>
          <w:rFonts w:ascii="Times New Roman" w:hAnsi="Times New Roman" w:cs="Times New Roman"/>
        </w:rPr>
        <w:t>. Other reports from smaller cohorts indicate the common prevalence of uveitis (18%), allergic rhinitis (14.5%), migraine (8.7%) and atopic dermatitis (8.7%)</w:t>
      </w:r>
      <w:r w:rsidR="0017731F"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tRkoLdkf","properties":{"formattedCitation":"[40]","plainCitation":"[40]","noteIndex":0},"citationItems":[{"id":1208,"uris":["http://zotero.org/users/6670694/items/8542QVU3"],"itemData":{"id":1208,"type":"article-journal","abstract":"OBJECTIVES: This study aims to assess the prevalence of comorbidities in adult JIA and the impact of comorbidity on patients' perceived health state.\nMETHODS: Self-reported comorbidity was studied in 344 adult JIA patients who have been included in the biologic register JuMBO. The comorbidity prevalence among the patients was compared to an age- and sex-matched reference group from the population. The correlation of comorbidity with clinical and demographic parameters was analysed by linear or logistic regression models.\nRESULTS: Sixty two percent of the JIA patients reported at least one comorbidity. Uveitis was the most common comorbid condition (17.7%), followed by allergic rhinitis (14.5%), migraine (8.7%), and atopic dermatitis (8.7%). The prevalence of cardiovascular disorders was 9.9%, which was not higher than that in the population. However, patients with a systemic onset of JIA (soJIA) had a substantially higher rate of cardiovascular diseases of 40.6% (p=0.033). Patients with soJIA also had the highest prevalence (80.0%) and the highest mean number (1.8) of comorbidities. Patients with at least one comorbid condition suffered more often from fatigue and pain, had a lower functional capacity (p&lt;0.001, each), and a lower physical and mental health-related quality of life than those without comorbidities (p&lt;0.001 and p=0.017, respectively). The presence of any comorbidity and the level of disease activity were independent predictors of a lower SF-36 score.\nCONCLUSIONS: Our results indicate that comorbid conditions have a significant impact on the perceived health state in adult JIA. Among all JIA patients, those with systemic onset carry the highest risk for comorbidities, in particular for cardiovascular disorders.","container-title":"Clinical and Experimental Rheumatology","ISSN":"0392-856X","issue":"5","journalAbbreviation":"Clin Exp Rheumatol","language":"eng","note":"PMID: 23557722","page":"796-802","source":"PubMed","title":"Comorbidity profiles among adult patients with juvenile idiopathic arthritis: results of a biologic register","title-short":"Comorbidity profiles among adult patients with juvenile idiopathic arthritis","volume":"31","author":[{"family":"Raab","given":"Anna"},{"family":"Sengler","given":"Claudia"},{"family":"Niewerth","given":"Martina"},{"family":"Klotsche","given":"Jens"},{"family":"Horneff","given":"Gerd"},{"family":"Zink","given":"Angela"},{"family":"Girschick","given":"Hermann"},{"family":"Weber","given":"Karin"},{"family":"Minden","given":"Kirsten"}],"issued":{"date-parts":[["2013"]]}}}],"schema":"https://github.com/citation-style-language/schema/raw/master/csl-citation.json"} </w:instrText>
      </w:r>
      <w:r w:rsidR="0017731F" w:rsidRPr="00053623">
        <w:rPr>
          <w:rFonts w:ascii="Times New Roman" w:hAnsi="Times New Roman" w:cs="Times New Roman"/>
        </w:rPr>
        <w:fldChar w:fldCharType="separate"/>
      </w:r>
      <w:r w:rsidR="009D6134" w:rsidRPr="00053623">
        <w:rPr>
          <w:rFonts w:ascii="Times New Roman" w:hAnsi="Times New Roman" w:cs="Times New Roman"/>
        </w:rPr>
        <w:t>[40]</w:t>
      </w:r>
      <w:r w:rsidR="0017731F" w:rsidRPr="00053623">
        <w:rPr>
          <w:rFonts w:ascii="Times New Roman" w:hAnsi="Times New Roman" w:cs="Times New Roman"/>
        </w:rPr>
        <w:fldChar w:fldCharType="end"/>
      </w:r>
      <w:r w:rsidR="0017731F" w:rsidRPr="00053623">
        <w:rPr>
          <w:rFonts w:ascii="Times New Roman" w:hAnsi="Times New Roman" w:cs="Times New Roman"/>
        </w:rPr>
        <w:t xml:space="preserve">, which may markedly differ from population estimates due to sampling heterogeneity. </w:t>
      </w:r>
      <w:bookmarkStart w:id="12" w:name="_Hlk175941563"/>
      <w:r w:rsidR="00844347" w:rsidRPr="00053623">
        <w:rPr>
          <w:rFonts w:ascii="Times New Roman" w:hAnsi="Times New Roman" w:cs="Times New Roman"/>
        </w:rPr>
        <w:t>Of note, we did not observe a frequent (ie, within the top 50) reporting of concurrent claims for other, related autoimmune disorders</w:t>
      </w:r>
      <w:r w:rsidR="00844347"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drhMtWiJ","properties":{"formattedCitation":"[7,8]","plainCitation":"[7,8]","noteIndex":0},"citationItems":[{"id":6154,"uris":["http://zotero.org/users/6670694/items/UJWCCMQR"],"itemData":{"id":6154,"type":"article-journal","abstract":"OBJECTIVES: Autoimmune diseases have been associated with some organ non-specific rheumatological disorders such as rheumatoid arthritis and systemic lupus erythematosus; however, few studies have been performed in an extensive cohort of children with juvenile idiopathic arthritis (JIA). Our objective was to evaluate the thyroid function and the prevalence of antithyroid antibodies, autoimmune thyroiditis and coeliac disease in children with JIA.\nMETHODS: One hundred and fifty-one children (120 female, 31 male, median age 8.3 yr, range 2.4-16.9 yr) with JIA were evaluated. All patients underwent thyroid function tests (u-TSH, free T(4) and free T(3)), antithyroglobulin (TgA) and antiperoxidase (TPOA) antibodies, antigliadin, anti-endomysium and antitransglutaminase antibodies. All patients with raised thyroid stimulating hormone levels, low thyroid hormone levels or positive TPOA and/or TgA values had a thyroid high-resolution sonography examination. Coeliac disease was confirmed by jejunal biopsy if the specific antibodies profile was positive. One hundred and fifty-eight age- and sex-matched Caucasian children from the same geographical area acted as controls.\nRESULTS: Fourteen (9.3%) patients showed subclinical hypothyroidism, 17 (11.9%) patients showed autoimmune thyroiditis with nine patients also showing a non-homogeneous thyroid parenchyma at ultrasound evaluation. Coeliac disease was demonstrated in 10 (6.6%) patients. Compared with controls, JIA patients had higher prevalence of subclinical hypothyroidism (P &lt; 0.01), autoimmune thyroiditis (P &lt; 0.0001) and coeliac disease (P &lt; 0.005).\nCONCLUSIONS: JIA children have an increased prevalence of autoimmune thyroiditis, subclinical hypothyroidism and coeliac disease. These data seem to suggest careful monitoring of thyroid function, thyroid autoantibodies and coeliac disease in JIA children.","container-title":"Rheumatology (Oxford, England)","DOI":"10.1093/rheumatology/keh531","ISSN":"1462-0324","issue":"4","journalAbbreviation":"Rheumatology (Oxford)","language":"eng","note":"PMID: 15695302","page":"517-520","source":"PubMed","title":"Thyroid function, autoimmune thyroiditis and coeliac disease in juvenile idiopathic arthritis","volume":"44","author":[{"family":"Stagi","given":"S."},{"family":"Giani","given":"T."},{"family":"Simonini","given":"G."},{"family":"Falcini","given":"F."}],"issued":{"date-parts":[["2005",4]]}}},{"id":912,"uris":["http://zotero.org/users/6670694/items/BE2DUT9R"],"itemData":{"id":912,"type":"article-journal","abstract":"Background: Many autoimmune diseases share common pathogenic mechanisms, cytokine pathways and systemic inflammatory cascades; however, large studies quantifying the co-existence of autoimmune diseases in patients with juvenile idiopathic arthritis (JIA) have not been conducted. Methods: We performed a cross-sectional study using two United States administrative healthcare claims databases (Truven Health MarketScan® Commercial Database and IMS PharMetrics database) to screen for the prevalence of multiple autoimmune diseases in patients with JIA and in a control group with attention deficit hyperactivity disorder (ADHD). Patients with a diagnosis code for JIA or ADHD between January 1, 2006 and September 30, 2017 were separated into two age cohorts (&lt; 18 and ≥ 18 years) and matched (maximum 1:5) based on age, sex, number of medical encounters, and calendar year of diagnosis. The prevalence rates of 30 pre-specified autoimmune diseases during the 12-month periods before and after diagnosis were compared. Results: Overall, 29,215 patients with JIA and 134,625 matched control patients with ADHD were evaluated. Among patients in the MarketScan database, 28/30 autoimmune diseases were more prevalent in patients with JIA aged &lt; 18 years and 29/30 were more prevalent in patients aged ≥ 18 years when compared with a matched cohort of patients with ADHD. In the PharMetrics database, 29/30 and 30/30 autoimmune diseases were more prevalent in patients with JIA aged &lt; 18 and ≥ 18 years, respectively, compared with a matched cohort of patients with ADHD. Among patients with JIA aged &lt; 18 years, the greatest odds ratios (ORs) were seen for Sjögren's syndrome/sicca syndrome and uveitis. Among patients aged ≥ 18 years in the MarketScan database, the greatest ORs were recorded for uveitis. Data from the PharMetrics database indicated that the greatest ORs were for uveitis and chronic glomerulonephritis. Conclusions: Patients with JIA are more likely to have concurrent autoimmune diseases than matched patients with ADHD. Having an awareness of the co-existence of autoimmune diseases among patients with JIA may play an important role in patient management, treatment decisions, and outcomes. Trial registration: Not applicable.","container-title":"Pediatric rheumatology online journal","DOI":"10.1186/S12969-020-00426-9","ISSN":"1546-0096","issue":"1","note":"PMID: 32503658\npublisher: Pediatr Rheumatol Online J","title":"Prevalence of co-existing autoimmune disease in juvenile idiopathic arthritis: a cross-sectional study","URL":"https://pubmed.ncbi.nlm.nih.gov/32503658/","volume":"18","author":[{"family":"Simon","given":"Teresa A."},{"family":"Harikrishnan","given":"Gowri Priya"},{"family":"Kawabata","given":"Hugh"},{"family":"Singhal","given":"Sanket"},{"family":"Brunner","given":"Hermine I."},{"family":"Lovell","given":"Daniel J."}],"accessed":{"date-parts":[["2023",8,19]]},"issued":{"date-parts":[["2020",6,5]]}}}],"schema":"https://github.com/citation-style-language/schema/raw/master/csl-citation.json"} </w:instrText>
      </w:r>
      <w:r w:rsidR="00844347" w:rsidRPr="00053623">
        <w:rPr>
          <w:rFonts w:ascii="Times New Roman" w:hAnsi="Times New Roman" w:cs="Times New Roman"/>
        </w:rPr>
        <w:fldChar w:fldCharType="separate"/>
      </w:r>
      <w:r w:rsidR="009D6134" w:rsidRPr="00053623">
        <w:rPr>
          <w:rFonts w:ascii="Times New Roman" w:hAnsi="Times New Roman" w:cs="Times New Roman"/>
        </w:rPr>
        <w:t>[7,8]</w:t>
      </w:r>
      <w:r w:rsidR="00844347" w:rsidRPr="00053623">
        <w:rPr>
          <w:rFonts w:ascii="Times New Roman" w:hAnsi="Times New Roman" w:cs="Times New Roman"/>
        </w:rPr>
        <w:fldChar w:fldCharType="end"/>
      </w:r>
      <w:r w:rsidR="00844347" w:rsidRPr="00053623">
        <w:rPr>
          <w:rFonts w:ascii="Times New Roman" w:hAnsi="Times New Roman" w:cs="Times New Roman"/>
        </w:rPr>
        <w:t>, which are well recognized to coincide with JIA. Whether resultant from potential latency, underdiagnosis or miscoding, this observation warrants further investigation in the Polish setting.</w:t>
      </w:r>
      <w:bookmarkEnd w:id="12"/>
    </w:p>
    <w:p w14:paraId="2CB4B43A" w14:textId="68D8C010" w:rsidR="003538BF" w:rsidRPr="00053623" w:rsidRDefault="003538BF" w:rsidP="00033B93">
      <w:pPr>
        <w:spacing w:line="480" w:lineRule="auto"/>
        <w:rPr>
          <w:rFonts w:ascii="Times New Roman" w:hAnsi="Times New Roman" w:cs="Times New Roman"/>
        </w:rPr>
      </w:pPr>
      <w:bookmarkStart w:id="13" w:name="_Hlk175943953"/>
      <w:r w:rsidRPr="00053623">
        <w:rPr>
          <w:rFonts w:ascii="Times New Roman" w:hAnsi="Times New Roman" w:cs="Times New Roman"/>
        </w:rPr>
        <w:lastRenderedPageBreak/>
        <w:t>We observed very low rates of mortality in this study, which is consistent with other reports from Europe. It has been shown that JIA carries a comparable risk of death, as compared with the general population. Although this may not be true for untreated or refractory JIA, the general observations are likely reflective of the high level of care that pediatric patients experience</w:t>
      </w:r>
      <w:r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0IKZu8TL","properties":{"formattedCitation":"[41\\uc0\\u8211{}43]","plainCitation":"[41–43]","noteIndex":0},"citationItems":[{"id":6138,"uris":["http://zotero.org/users/6670694/items/3XAWGJFK"],"itemData":{"id":6138,"type":"article-journal","abstract":"OBJECTIVE: To assess long-term outcomes of children with JIA diagnosed in the biologic era.\nMETHODS: Chart review of patients prospectively enrolled in the Research in Arthritis in Canadian Children Emphasizing Outcomes inception cohort at two Canadian centres. Inactive disease and remission were defined according to Wallace criteria.\nRESULTS: We included 247 of 254 (97%) eligible patients diagnosed 2005-10. At the last follow-up visit at a median age of 16.9 years, 47% were in remission off medications, 25% in remission on medications and 27% had active disease; 51% were on at least one anti-rheumatic medication (22% on biologics). Patients with systemic JIA had the highest frequency of remission off medications (70%) and patients with RF-positive polyarthritis had the lowest (18%) (P &lt;0.05 by Fisher's exact test). Among 99 patients with oligoarthritis at enrolment, 14 (14%) had an oligoarthritis extended course. Forty-five patients (18%) had at least one erosion or joint space narrowing in X-rays or MRI, and two (0.8%) required joint replacement.\nCONCLUSION: Relative to historical cohorts, this study suggests a reduction in JIA permanent damage, a more favourable prognosis for systemic JIA and a lower progression to oligoarthritis extended category. However, in an era of biologic therapy, one in four patients with JIA still enter adulthood with active disease and one in two still on treatment.","container-title":"Rheumatology (Oxford, England)","DOI":"10.1093/rheumatology/keaa118","ISSN":"1462-0332","issue":"12","journalAbbreviation":"Rheumatology (Oxford)","language":"eng","note":"PMID: 32402087\nPMCID: PMC7733713","page":"3727-3730","source":"PubMed","title":"Long-term outcomes and disease course of children with juvenile idiopathic arthritis in the ReACCh-Out cohort: a two-centre experience","title-short":"Long-term outcomes and disease course of children with juvenile idiopathic arthritis in the ReACCh-Out cohort","volume":"59","author":[{"family":"Chhabra","given":"Amieleena"},{"family":"Robinson","given":"Cal"},{"family":"Houghton","given":"Kristin"},{"family":"Cabral","given":"David A."},{"family":"Morishita","given":"Kimberly"},{"family":"Tucker","given":"Lori B."},{"family":"Petty","given":"Ross E."},{"family":"Larché","given":"Maggie"},{"family":"Batthish","given":"Michelle"},{"family":"Guzman","given":"Jaime"}],"issued":{"date-parts":[["2020",12,1]]}}},{"id":6127,"uris":["http://zotero.org/users/6670694/items/CALFIXIX"],"itemData":{"id":6127,"type":"article-journal","abstract":"OBJECTIVES: To explore mortality rates and causes of death in juvenile idiopathic arthritis (JIA) patients in Finland compared with the general population.\nMETHODS: All incident patients with JIA (age &lt;16 years at the index day) during 2000-2014 were collected from the nationwide register maintained by the Social Insurance Institution of Finland and The National Population Registry identified three age-, sex- and residence-matched controls for each case. They were followed up together until 31st Dec 2015.\nRESULTS: Altogether 4,180 JIA patients (62% females) were identified. Mean age at diagnosis was 8.3 years. The average follow-up time was 6.6 years (IQR 3.1-10.5). The patients were compared with 12,511 controls. During 28,941 follow-up years, 11 JIA patients (6 females, 5 males) and 23 controls (12 females, 11 males) died. The mean age at death was 20.3 (range: 11-30) in JIA patients and 23.1 (range: 9-29) years in the control group, (p=0.17). Cumulative mortality in JIA was 0.6% (95% Cl 0.3-1.2) compared to 0.6% (95% Cl 0.4-1.0) in the controls; (hazard ratio 1.44, 95% Cl 0.70-2.95). Accidents were the most common (54%) cause of death in JIA, whereas suicide (39%) in the controls. Substance abuse and depression contributed more to deaths in the controls (39%) than in the JIA patients (10%), (p=0.053).\nCONCLUSIONS: The mortality rate was not elevated in patients with juvenile idiopathic arthritis.","container-title":"Clinical and Experimental Rheumatology","ISSN":"0392-856X","issue":"3","journalAbbreviation":"Clin Exp Rheumatol","language":"eng","note":"PMID: 30767877","page":"508-511","source":"PubMed","title":"The mortality rate and causes of death among juvenile idiopathic arthritis patients in Finland","volume":"37","author":[{"family":"Kyllönen","given":"Minna Susanna"},{"family":"Kautiainen","given":"Hannu"},{"family":"Puolakka","given":"Kari"},{"family":"Vähäsalo","given":"Paula"}],"issued":{"date-parts":[["2019"]]}}},{"id":6099,"uris":["http://zotero.org/users/6670694/items/HEKJE7Y2"],"itemData":{"id":6099,"type":"article-journal","abstract":"OBJECTIVE: To estimate the cost of illness in an incidence based cohort of patients with juvenile idiopathic arthritis.\nMETHODS: Direct costs (healthcare and non-healthcare costs) and indirect costs (productivity loss due to sick leave and work disability) were measured in 215 JIA patients, assessed on an average of 17 years after disease onset. Assessment included a clinical evaluation, a structured interview, and two self completion questionnaires. Annual direct costs were estimated based on the reported use of healthcare services and resources, using average unit prices. Indirect costs were estimated from the number of work days missed-that is, using the human capital approach.\nRESULTS: The mean total cost of late JIA was estimated to be 3500 per patient and year, of which the direct cost contributed more than half. Patients with still active disease (55%) incurred the major share (90%) of the cost. They had a mean total cost of 5700 per patient year, with those under rheumatological care incurring a cost of 9300. Having a certain JIA subgroup, functional disability, or receipt of specialised care independently contributed to the total cost in active JIA. Highest mean total costs were found in active seropositive polyarthritis (17 000) and extended oligoarthritis (11 000), while the lowest were found in active enthesitis related arthritis (1500) and persistent oligoarthritis (2700).\nCONCLUSIONS: Estimated 12 month costs in late JIA are considerable, differing among the various JIA subgroups. Treatment strategies in JIA should be analysed for their cost effectiveness in the long term.","container-title":"Annals of the Rheumatic Diseases","DOI":"10.1136/ard.2003.008516","ISSN":"0003-4967","issue":"7","journalAbbreviation":"Ann Rheum Dis","language":"eng","note":"PMID: 15194580\nPMCID: PMC1755057","page":"836-842","source":"PubMed","title":"Burden and cost of illness in patients with juvenile idiopathic arthritis","volume":"63","author":[{"family":"Minden","given":"K."},{"family":"Niewerth","given":"M."},{"family":"Listing","given":"J."},{"family":"Biedermann","given":"T."},{"family":"Schöntube","given":"M."},{"family":"Zink","given":"A."}],"issued":{"date-parts":[["2004",7]]}}}],"schema":"https://github.com/citation-style-language/schema/raw/master/csl-citation.json"} </w:instrText>
      </w:r>
      <w:r w:rsidRPr="00053623">
        <w:rPr>
          <w:rFonts w:ascii="Times New Roman" w:hAnsi="Times New Roman" w:cs="Times New Roman"/>
        </w:rPr>
        <w:fldChar w:fldCharType="separate"/>
      </w:r>
      <w:r w:rsidR="009D6134" w:rsidRPr="00053623">
        <w:rPr>
          <w:rFonts w:ascii="Times New Roman" w:hAnsi="Times New Roman" w:cs="Times New Roman"/>
          <w:kern w:val="0"/>
        </w:rPr>
        <w:t>[41–43]</w:t>
      </w:r>
      <w:r w:rsidRPr="00053623">
        <w:rPr>
          <w:rFonts w:ascii="Times New Roman" w:hAnsi="Times New Roman" w:cs="Times New Roman"/>
        </w:rPr>
        <w:fldChar w:fldCharType="end"/>
      </w:r>
      <w:r w:rsidRPr="00053623">
        <w:rPr>
          <w:rFonts w:ascii="Times New Roman" w:hAnsi="Times New Roman" w:cs="Times New Roman"/>
        </w:rPr>
        <w:t>.</w:t>
      </w:r>
    </w:p>
    <w:p w14:paraId="14C1A0C9" w14:textId="43F68A4E" w:rsidR="00C46A39" w:rsidRPr="00053623" w:rsidRDefault="00C46A39" w:rsidP="00033B93">
      <w:pPr>
        <w:spacing w:line="480" w:lineRule="auto"/>
        <w:rPr>
          <w:rFonts w:ascii="Times New Roman" w:hAnsi="Times New Roman" w:cs="Times New Roman"/>
        </w:rPr>
      </w:pPr>
      <w:bookmarkStart w:id="14" w:name="_Hlk175934748"/>
      <w:bookmarkEnd w:id="13"/>
      <w:r w:rsidRPr="00053623">
        <w:rPr>
          <w:rFonts w:ascii="Times New Roman" w:hAnsi="Times New Roman" w:cs="Times New Roman"/>
        </w:rPr>
        <w:t xml:space="preserve">In contrast to </w:t>
      </w:r>
      <w:r w:rsidR="00EF6013" w:rsidRPr="00053623">
        <w:rPr>
          <w:rFonts w:ascii="Times New Roman" w:hAnsi="Times New Roman" w:cs="Times New Roman"/>
        </w:rPr>
        <w:t xml:space="preserve">the </w:t>
      </w:r>
      <w:r w:rsidRPr="00053623">
        <w:rPr>
          <w:rFonts w:ascii="Times New Roman" w:hAnsi="Times New Roman" w:cs="Times New Roman"/>
        </w:rPr>
        <w:t xml:space="preserve">adult form of </w:t>
      </w:r>
      <w:r w:rsidR="00AC4712" w:rsidRPr="00053623">
        <w:rPr>
          <w:rFonts w:ascii="Times New Roman" w:hAnsi="Times New Roman" w:cs="Times New Roman"/>
        </w:rPr>
        <w:t xml:space="preserve">inflammatory </w:t>
      </w:r>
      <w:r w:rsidRPr="00053623">
        <w:rPr>
          <w:rFonts w:ascii="Times New Roman" w:hAnsi="Times New Roman" w:cs="Times New Roman"/>
        </w:rPr>
        <w:t>arthritis,</w:t>
      </w:r>
      <w:r w:rsidR="00AC4712" w:rsidRPr="00053623">
        <w:rPr>
          <w:rFonts w:ascii="Times New Roman" w:hAnsi="Times New Roman" w:cs="Times New Roman"/>
        </w:rPr>
        <w:t xml:space="preserve"> the cost of JIA is initially driven by medication costs</w:t>
      </w:r>
      <w:r w:rsidR="009F14E4"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ReN6PY7I","properties":{"formattedCitation":"[43,44]","plainCitation":"[43,44]","noteIndex":0},"citationItems":[{"id":6099,"uris":["http://zotero.org/users/6670694/items/HEKJE7Y2"],"itemData":{"id":6099,"type":"article-journal","abstract":"OBJECTIVE: To estimate the cost of illness in an incidence based cohort of patients with juvenile idiopathic arthritis.\nMETHODS: Direct costs (healthcare and non-healthcare costs) and indirect costs (productivity loss due to sick leave and work disability) were measured in 215 JIA patients, assessed on an average of 17 years after disease onset. Assessment included a clinical evaluation, a structured interview, and two self completion questionnaires. Annual direct costs were estimated based on the reported use of healthcare services and resources, using average unit prices. Indirect costs were estimated from the number of work days missed-that is, using the human capital approach.\nRESULTS: The mean total cost of late JIA was estimated to be 3500 per patient and year, of which the direct cost contributed more than half. Patients with still active disease (55%) incurred the major share (90%) of the cost. They had a mean total cost of 5700 per patient year, with those under rheumatological care incurring a cost of 9300. Having a certain JIA subgroup, functional disability, or receipt of specialised care independently contributed to the total cost in active JIA. Highest mean total costs were found in active seropositive polyarthritis (17 000) and extended oligoarthritis (11 000), while the lowest were found in active enthesitis related arthritis (1500) and persistent oligoarthritis (2700).\nCONCLUSIONS: Estimated 12 month costs in late JIA are considerable, differing among the various JIA subgroups. Treatment strategies in JIA should be analysed for their cost effectiveness in the long term.","container-title":"Annals of the Rheumatic Diseases","DOI":"10.1136/ard.2003.008516","ISSN":"0003-4967","issue":"7","journalAbbreviation":"Ann Rheum Dis","language":"eng","note":"PMID: 15194580\nPMCID: PMC1755057","page":"836-842","source":"PubMed","title":"Burden and cost of illness in patients with juvenile idiopathic arthritis","volume":"63","author":[{"family":"Minden","given":"K."},{"family":"Niewerth","given":"M."},{"family":"Listing","given":"J."},{"family":"Biedermann","given":"T."},{"family":"Schöntube","given":"M."},{"family":"Zink","given":"A."}],"issued":{"date-parts":[["2004",7]]}}},{"id":6098,"uris":["http://zotero.org/users/6670694/items/WNTCKQHM"],"itemData":{"id":6098,"type":"article-journal","abstract":"The aim of the study was to determine the economical impact of juvenile idiopathic arthritis (JIA) and familial Mediterranean fever (FMF) in Turkey. A total of 100 patients (69 F/31 M) with JIA and 100 with FMF (68 F/32 F) who were consecutively seen in the outpatient clinic of the pediatric rheumatology department at Cerrahpasa Medical School between August 2008 and January 2009 were studied. Cost data were collected through a questionnaire filled out by the parents. The mean age (JIA: 11 ± 5 years; FMF:12 ± 4 years) and mean disease duration (JIA:5 ± 3 years; FMF: 4 ± 3 years) of the patients were similar. JIA patients were assigned to 5 subtypes (polyarticular: n = 45, oligoarticular: n = 30, systemic onset: n = 13, psoriatic: n = 6, and enthesopathy-related JIA: n = 6). Forty-nine percent of the patients with JIA were treated with anti-TNF drugs and 61% with DMARDs. All patients with FMF were using colchicine. The total annual cost of JIA (€3,994 ± 4,101) was considerably higher than that of FMF (€162 ± 77) (P &lt; 0.001). Medication fee was the major determinant of total costs in both diseases constituting 85% in JIA and 39% in FMF. Among the subtypes of JIA, total annual costs were the highest among patients with polyarticular type (€6,045 ± 4,078). Medications especially anti-TNF drugs were the major contributor among all determinants of costs in JIA. The low costs of health care system and prominent changes in the health care policies for the last 5 years in Turkey might have played role in our findings.","container-title":"Rheumatology International","DOI":"10.1007/s00296-011-1894-y","ISSN":"0172-8172","issue":"7","journalAbbreviation":"Rheumatol Int","note":"PMID: 21461856\nPMCID: PMC3382642","page":"1955-1962","source":"PubMed Central","title":"Economic impact of juvenile idiopathic arthritis and familial Mediterranean fever","volume":"32","author":[{"family":"Yucel","given":"Ilker Kemal"},{"family":"Seyahi","given":"Emire"},{"family":"Kasapcopur","given":"Ozgur"},{"family":"Arisoy","given":"Nil"}],"issued":{"date-parts":[["2012"]]}}}],"schema":"https://github.com/citation-style-language/schema/raw/master/csl-citation.json"} </w:instrText>
      </w:r>
      <w:r w:rsidR="009F14E4" w:rsidRPr="00053623">
        <w:rPr>
          <w:rFonts w:ascii="Times New Roman" w:hAnsi="Times New Roman" w:cs="Times New Roman"/>
        </w:rPr>
        <w:fldChar w:fldCharType="separate"/>
      </w:r>
      <w:r w:rsidR="009D6134" w:rsidRPr="00053623">
        <w:rPr>
          <w:rFonts w:ascii="Times New Roman" w:hAnsi="Times New Roman" w:cs="Times New Roman"/>
        </w:rPr>
        <w:t>[43,44]</w:t>
      </w:r>
      <w:r w:rsidR="009F14E4" w:rsidRPr="00053623">
        <w:rPr>
          <w:rFonts w:ascii="Times New Roman" w:hAnsi="Times New Roman" w:cs="Times New Roman"/>
        </w:rPr>
        <w:fldChar w:fldCharType="end"/>
      </w:r>
      <w:r w:rsidR="00AC4712" w:rsidRPr="00053623">
        <w:rPr>
          <w:rFonts w:ascii="Times New Roman" w:hAnsi="Times New Roman" w:cs="Times New Roman"/>
        </w:rPr>
        <w:t xml:space="preserve">. </w:t>
      </w:r>
      <w:r w:rsidR="00EF6013" w:rsidRPr="00053623">
        <w:rPr>
          <w:rFonts w:ascii="Times New Roman" w:hAnsi="Times New Roman" w:cs="Times New Roman"/>
        </w:rPr>
        <w:t>However, th</w:t>
      </w:r>
      <w:r w:rsidR="00AC4712" w:rsidRPr="00053623">
        <w:rPr>
          <w:rFonts w:ascii="Times New Roman" w:hAnsi="Times New Roman" w:cs="Times New Roman"/>
        </w:rPr>
        <w:t>e true burden of disease becomes tractable only after some time</w:t>
      </w:r>
      <w:r w:rsidR="00EF6013" w:rsidRPr="00053623">
        <w:rPr>
          <w:rFonts w:ascii="Times New Roman" w:hAnsi="Times New Roman" w:cs="Times New Roman"/>
        </w:rPr>
        <w:t xml:space="preserve"> (ie, disability and sequelae of its chronicity and immunosuppression)</w:t>
      </w:r>
      <w:r w:rsidR="00AC4712" w:rsidRPr="00053623">
        <w:rPr>
          <w:rFonts w:ascii="Times New Roman" w:hAnsi="Times New Roman" w:cs="Times New Roman"/>
        </w:rPr>
        <w:t>, with some authors observing over 50% of JIA patient have active disease later in adulthood</w:t>
      </w:r>
      <w:r w:rsidR="009F14E4"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L1RPWYL4","properties":{"formattedCitation":"[43]","plainCitation":"[43]","noteIndex":0},"citationItems":[{"id":6099,"uris":["http://zotero.org/users/6670694/items/HEKJE7Y2"],"itemData":{"id":6099,"type":"article-journal","abstract":"OBJECTIVE: To estimate the cost of illness in an incidence based cohort of patients with juvenile idiopathic arthritis.\nMETHODS: Direct costs (healthcare and non-healthcare costs) and indirect costs (productivity loss due to sick leave and work disability) were measured in 215 JIA patients, assessed on an average of 17 years after disease onset. Assessment included a clinical evaluation, a structured interview, and two self completion questionnaires. Annual direct costs were estimated based on the reported use of healthcare services and resources, using average unit prices. Indirect costs were estimated from the number of work days missed-that is, using the human capital approach.\nRESULTS: The mean total cost of late JIA was estimated to be 3500 per patient and year, of which the direct cost contributed more than half. Patients with still active disease (55%) incurred the major share (90%) of the cost. They had a mean total cost of 5700 per patient year, with those under rheumatological care incurring a cost of 9300. Having a certain JIA subgroup, functional disability, or receipt of specialised care independently contributed to the total cost in active JIA. Highest mean total costs were found in active seropositive polyarthritis (17 000) and extended oligoarthritis (11 000), while the lowest were found in active enthesitis related arthritis (1500) and persistent oligoarthritis (2700).\nCONCLUSIONS: Estimated 12 month costs in late JIA are considerable, differing among the various JIA subgroups. Treatment strategies in JIA should be analysed for their cost effectiveness in the long term.","container-title":"Annals of the Rheumatic Diseases","DOI":"10.1136/ard.2003.008516","ISSN":"0003-4967","issue":"7","journalAbbreviation":"Ann Rheum Dis","language":"eng","note":"PMID: 15194580\nPMCID: PMC1755057","page":"836-842","source":"PubMed","title":"Burden and cost of illness in patients with juvenile idiopathic arthritis","volume":"63","author":[{"family":"Minden","given":"K."},{"family":"Niewerth","given":"M."},{"family":"Listing","given":"J."},{"family":"Biedermann","given":"T."},{"family":"Schöntube","given":"M."},{"family":"Zink","given":"A."}],"issued":{"date-parts":[["2004",7]]}}}],"schema":"https://github.com/citation-style-language/schema/raw/master/csl-citation.json"} </w:instrText>
      </w:r>
      <w:r w:rsidR="009F14E4" w:rsidRPr="00053623">
        <w:rPr>
          <w:rFonts w:ascii="Times New Roman" w:hAnsi="Times New Roman" w:cs="Times New Roman"/>
        </w:rPr>
        <w:fldChar w:fldCharType="separate"/>
      </w:r>
      <w:r w:rsidR="009D6134" w:rsidRPr="00053623">
        <w:rPr>
          <w:rFonts w:ascii="Times New Roman" w:hAnsi="Times New Roman" w:cs="Times New Roman"/>
        </w:rPr>
        <w:t>[43]</w:t>
      </w:r>
      <w:r w:rsidR="009F14E4" w:rsidRPr="00053623">
        <w:rPr>
          <w:rFonts w:ascii="Times New Roman" w:hAnsi="Times New Roman" w:cs="Times New Roman"/>
        </w:rPr>
        <w:fldChar w:fldCharType="end"/>
      </w:r>
      <w:r w:rsidR="00AC4712" w:rsidRPr="00053623">
        <w:rPr>
          <w:rFonts w:ascii="Times New Roman" w:hAnsi="Times New Roman" w:cs="Times New Roman"/>
        </w:rPr>
        <w:t>.</w:t>
      </w:r>
      <w:r w:rsidR="009F14E4" w:rsidRPr="00053623">
        <w:rPr>
          <w:rFonts w:ascii="Times New Roman" w:hAnsi="Times New Roman" w:cs="Times New Roman"/>
        </w:rPr>
        <w:t xml:space="preserve"> Due to geographic disparities in healthcare across regions, it is necessary to interpret economic calculations respective to the local setting. Yucel et al. emphasized that in systems with low remuneration for professional consultations (excluding laboratory tests and drug costs), the remaining share of total costs can be nearly negligible (3%), despite a high rate of anti-TNF therapy use</w:t>
      </w:r>
      <w:r w:rsidR="009F14E4"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KbO9L5HP","properties":{"formattedCitation":"[44]","plainCitation":"[44]","noteIndex":0},"citationItems":[{"id":6098,"uris":["http://zotero.org/users/6670694/items/WNTCKQHM"],"itemData":{"id":6098,"type":"article-journal","abstract":"The aim of the study was to determine the economical impact of juvenile idiopathic arthritis (JIA) and familial Mediterranean fever (FMF) in Turkey. A total of 100 patients (69 F/31 M) with JIA and 100 with FMF (68 F/32 F) who were consecutively seen in the outpatient clinic of the pediatric rheumatology department at Cerrahpasa Medical School between August 2008 and January 2009 were studied. Cost data were collected through a questionnaire filled out by the parents. The mean age (JIA: 11 ± 5 years; FMF:12 ± 4 years) and mean disease duration (JIA:5 ± 3 years; FMF: 4 ± 3 years) of the patients were similar. JIA patients were assigned to 5 subtypes (polyarticular: n = 45, oligoarticular: n = 30, systemic onset: n = 13, psoriatic: n = 6, and enthesopathy-related JIA: n = 6). Forty-nine percent of the patients with JIA were treated with anti-TNF drugs and 61% with DMARDs. All patients with FMF were using colchicine. The total annual cost of JIA (€3,994 ± 4,101) was considerably higher than that of FMF (€162 ± 77) (P &lt; 0.001). Medication fee was the major determinant of total costs in both diseases constituting 85% in JIA and 39% in FMF. Among the subtypes of JIA, total annual costs were the highest among patients with polyarticular type (€6,045 ± 4,078). Medications especially anti-TNF drugs were the major contributor among all determinants of costs in JIA. The low costs of health care system and prominent changes in the health care policies for the last 5 years in Turkey might have played role in our findings.","container-title":"Rheumatology International","DOI":"10.1007/s00296-011-1894-y","ISSN":"0172-8172","issue":"7","journalAbbreviation":"Rheumatol Int","note":"PMID: 21461856\nPMCID: PMC3382642","page":"1955-1962","source":"PubMed Central","title":"Economic impact of juvenile idiopathic arthritis and familial Mediterranean fever","volume":"32","author":[{"family":"Yucel","given":"Ilker Kemal"},{"family":"Seyahi","given":"Emire"},{"family":"Kasapcopur","given":"Ozgur"},{"family":"Arisoy","given":"Nil"}],"issued":{"date-parts":[["2012"]]}}}],"schema":"https://github.com/citation-style-language/schema/raw/master/csl-citation.json"} </w:instrText>
      </w:r>
      <w:r w:rsidR="009F14E4" w:rsidRPr="00053623">
        <w:rPr>
          <w:rFonts w:ascii="Times New Roman" w:hAnsi="Times New Roman" w:cs="Times New Roman"/>
        </w:rPr>
        <w:fldChar w:fldCharType="separate"/>
      </w:r>
      <w:r w:rsidR="009D6134" w:rsidRPr="00053623">
        <w:rPr>
          <w:rFonts w:ascii="Times New Roman" w:hAnsi="Times New Roman" w:cs="Times New Roman"/>
        </w:rPr>
        <w:t>[44]</w:t>
      </w:r>
      <w:r w:rsidR="009F14E4" w:rsidRPr="00053623">
        <w:rPr>
          <w:rFonts w:ascii="Times New Roman" w:hAnsi="Times New Roman" w:cs="Times New Roman"/>
        </w:rPr>
        <w:fldChar w:fldCharType="end"/>
      </w:r>
      <w:r w:rsidR="009F14E4" w:rsidRPr="00053623">
        <w:rPr>
          <w:rFonts w:ascii="Times New Roman" w:hAnsi="Times New Roman" w:cs="Times New Roman"/>
        </w:rPr>
        <w:t>.</w:t>
      </w:r>
      <w:r w:rsidR="00C63F85" w:rsidRPr="00053623">
        <w:rPr>
          <w:rFonts w:ascii="Times New Roman" w:hAnsi="Times New Roman" w:cs="Times New Roman"/>
        </w:rPr>
        <w:t xml:space="preserve"> </w:t>
      </w:r>
      <w:r w:rsidR="00913CE0" w:rsidRPr="00053623">
        <w:rPr>
          <w:rFonts w:ascii="Times New Roman" w:hAnsi="Times New Roman" w:cs="Times New Roman"/>
        </w:rPr>
        <w:t>Therefore, the</w:t>
      </w:r>
      <w:r w:rsidR="00C63F85" w:rsidRPr="00053623">
        <w:rPr>
          <w:rFonts w:ascii="Times New Roman" w:hAnsi="Times New Roman" w:cs="Times New Roman"/>
        </w:rPr>
        <w:t xml:space="preserve"> </w:t>
      </w:r>
      <w:r w:rsidR="005B25A1" w:rsidRPr="00053623">
        <w:rPr>
          <w:rFonts w:ascii="Times New Roman" w:hAnsi="Times New Roman" w:cs="Times New Roman"/>
        </w:rPr>
        <w:t xml:space="preserve">reported </w:t>
      </w:r>
      <w:r w:rsidR="00C63F85" w:rsidRPr="00053623">
        <w:rPr>
          <w:rFonts w:ascii="Times New Roman" w:hAnsi="Times New Roman" w:cs="Times New Roman"/>
        </w:rPr>
        <w:t xml:space="preserve">costs of JIA treatment in Poland </w:t>
      </w:r>
      <w:r w:rsidR="00EF6013" w:rsidRPr="00053623">
        <w:rPr>
          <w:rFonts w:ascii="Times New Roman" w:hAnsi="Times New Roman" w:cs="Times New Roman"/>
        </w:rPr>
        <w:t>are</w:t>
      </w:r>
      <w:r w:rsidR="00913CE0" w:rsidRPr="00053623">
        <w:rPr>
          <w:rFonts w:ascii="Times New Roman" w:hAnsi="Times New Roman" w:cs="Times New Roman"/>
        </w:rPr>
        <w:t xml:space="preserve"> likely only a proportion of total real-life costs (eg, medicatio</w:t>
      </w:r>
      <w:r w:rsidR="00EF6013" w:rsidRPr="00053623">
        <w:rPr>
          <w:rFonts w:ascii="Times New Roman" w:hAnsi="Times New Roman" w:cs="Times New Roman"/>
        </w:rPr>
        <w:t>n copayments, travel costs, parents’ work leave costs)</w:t>
      </w:r>
      <w:r w:rsidR="005B25A1" w:rsidRPr="00053623">
        <w:rPr>
          <w:rFonts w:ascii="Times New Roman" w:hAnsi="Times New Roman" w:cs="Times New Roman"/>
        </w:rPr>
        <w:t>, as has been shown in a comprehensive review for low- and middle-income countries</w:t>
      </w:r>
      <w:r w:rsidR="005B25A1"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eqOAN5gv","properties":{"formattedCitation":"[45]","plainCitation":"[45]","noteIndex":0},"citationItems":[{"id":6121,"uris":["http://zotero.org/users/6670694/items/SWARIVNB"],"itemData":{"id":6121,"type":"article-journal","abstract":"Background\nCost-of-illness data from empirical studies provide insights into the use of healthcare resources including both expenditures and the opportunity cost related to receiving treatment.\n\nObjective\nThe objective of this systematic review was to gather cost data and relevant parameters for hepatitis B, pneumonia, meningitis, encephalitis caused by Japanese encephalitis, rubella, yellow fever, measles, influenza, and acute gastroenteritis in children in low- and middle-income countries.\n\nData Sources\nPeer-reviewed studies published in public health, medical, and economic journals indexed in PubMed (MEDLINE), Embase, and EconLit.\n\nStudy Eligibility Criteria, Participants, and Interventions\nStudies must (1) be peer reviewed, (2) be published in 2000–2016, (3) provide cost data for one of the nine diseases in children aged under 5 years in low- and middle-income countries, and (4) generated from primary data collection.\n\nLimitations\nWe cannot exclude missing a few articles in our review. Measures were taken to reduce this risk. Several articles published since 2016 are omitted from the systematic review results, these articles are included in the discussion.\n\nConclusions and Implications of Key Findings\nThe review yielded 37 articles and 267 sets of cost estimates. We found no cost-of-illness studies with cost estimates for hepatitis B, measles, rubella, or yellow fever from primary data. Most estimates were from countries in Gavi preparatory (28%) and accelerated (28%) transition, followed by those who are initiating self-financing (22%) and those not eligible for Gavi support (19%). Thirteen articles compared household expenses to manage illnesses with income and two articles with other household expenses, such as food, clothing, and rent. An episode of illness represented 1–75% of the household’s monthly income or 10–83% of its monthly expenses. Articles that presented both household and government perspectives showed that most often governments incurred greater costs than households, including non-medical and indirect costs, across countries of all income statuses, with a few notable exceptions. Although limited for low- and middle-income country settings, cost estimates generated from primary data collection provided a ‘real-world’ estimate of the economic burden of vaccine-preventable diseases. Additional information on whether common situations preventing the application of official clinical guidelines (such as medication stock-outs) occurred would help reveal deficiencies in the health system. Improving the availability of cost-of-illness evidence can inform the public policy agenda about healthcare priorities and can help to operationalize the healthcare budget in local health systems to respond adequately to the burden of illness in the community.\n\nElectronic supplementary material\nThe online version of this article (10.1007/s40273-020-00940-4) contains supplementary material, which is available to authorized users.","container-title":"Pharmacoeconomics","DOI":"10.1007/s40273-020-00940-4","ISSN":"1170-7690","issue":"10","journalAbbreviation":"Pharmacoeconomics","note":"PMID: 32748334\nPMCID: PMC7578143","page":"1071-1094","source":"PubMed Central","title":"Cost of Nine Pediatric Infectious Illnesses in Low- and Middle-Income Countries: A Systematic Review of Cost-of-Illness Studies","title-short":"Cost of Nine Pediatric Infectious Illnesses in Low- and Middle-Income Countries","volume":"38","author":[{"family":"Broucker","given":"Gatien","non-dropping-particle":"de"},{"family":"Sim","given":"So Yoon"},{"family":"Brenzel","given":"Logan"},{"family":"Gross","given":"Margaret"},{"family":"Patenaude","given":"Bryan"},{"family":"Constenla","given":"Dagna O."}],"issued":{"date-parts":[["2020"]]}}}],"schema":"https://github.com/citation-style-language/schema/raw/master/csl-citation.json"} </w:instrText>
      </w:r>
      <w:r w:rsidR="005B25A1" w:rsidRPr="00053623">
        <w:rPr>
          <w:rFonts w:ascii="Times New Roman" w:hAnsi="Times New Roman" w:cs="Times New Roman"/>
        </w:rPr>
        <w:fldChar w:fldCharType="separate"/>
      </w:r>
      <w:r w:rsidR="009D6134" w:rsidRPr="00053623">
        <w:rPr>
          <w:rFonts w:ascii="Times New Roman" w:hAnsi="Times New Roman" w:cs="Times New Roman"/>
        </w:rPr>
        <w:t>[45]</w:t>
      </w:r>
      <w:r w:rsidR="005B25A1" w:rsidRPr="00053623">
        <w:rPr>
          <w:rFonts w:ascii="Times New Roman" w:hAnsi="Times New Roman" w:cs="Times New Roman"/>
        </w:rPr>
        <w:fldChar w:fldCharType="end"/>
      </w:r>
      <w:r w:rsidR="005B25A1" w:rsidRPr="00053623">
        <w:rPr>
          <w:rFonts w:ascii="Times New Roman" w:hAnsi="Times New Roman" w:cs="Times New Roman"/>
        </w:rPr>
        <w:t>.</w:t>
      </w:r>
    </w:p>
    <w:p w14:paraId="610702E9" w14:textId="42B97FD7" w:rsidR="002B197C" w:rsidRPr="00053623" w:rsidRDefault="0084743E" w:rsidP="00033B93">
      <w:pPr>
        <w:spacing w:line="480" w:lineRule="auto"/>
        <w:rPr>
          <w:rFonts w:ascii="Times New Roman" w:hAnsi="Times New Roman" w:cs="Times New Roman"/>
        </w:rPr>
      </w:pPr>
      <w:bookmarkStart w:id="15" w:name="_Hlk175945941"/>
      <w:bookmarkEnd w:id="10"/>
      <w:bookmarkEnd w:id="14"/>
      <w:r w:rsidRPr="00053623">
        <w:rPr>
          <w:rFonts w:ascii="Times New Roman" w:hAnsi="Times New Roman" w:cs="Times New Roman"/>
        </w:rPr>
        <w:t xml:space="preserve">The limitations of this study include retrospective character and utilization of secondary sources to establish a </w:t>
      </w:r>
      <w:r w:rsidR="002C16C5" w:rsidRPr="00053623">
        <w:rPr>
          <w:rFonts w:ascii="Times New Roman" w:hAnsi="Times New Roman" w:cs="Times New Roman"/>
        </w:rPr>
        <w:t xml:space="preserve">tentative, </w:t>
      </w:r>
      <w:r w:rsidRPr="00053623">
        <w:rPr>
          <w:rFonts w:ascii="Times New Roman" w:hAnsi="Times New Roman" w:cs="Times New Roman"/>
        </w:rPr>
        <w:t xml:space="preserve">proxy diagnosis. </w:t>
      </w:r>
      <w:r w:rsidR="002C16C5" w:rsidRPr="00053623">
        <w:rPr>
          <w:rFonts w:ascii="Times New Roman" w:hAnsi="Times New Roman" w:cs="Times New Roman"/>
        </w:rPr>
        <w:t>Epidemiologic</w:t>
      </w:r>
      <w:r w:rsidR="007C6F18" w:rsidRPr="00053623">
        <w:rPr>
          <w:rFonts w:ascii="Times New Roman" w:hAnsi="Times New Roman" w:cs="Times New Roman"/>
        </w:rPr>
        <w:t xml:space="preserve"> calculations are based on the use of a denominator of population size at-risk o</w:t>
      </w:r>
      <w:r w:rsidR="0091664C" w:rsidRPr="00053623">
        <w:rPr>
          <w:rFonts w:ascii="Times New Roman" w:hAnsi="Times New Roman" w:cs="Times New Roman"/>
        </w:rPr>
        <w:t xml:space="preserve">f </w:t>
      </w:r>
      <w:r w:rsidR="007C6F18" w:rsidRPr="00053623">
        <w:rPr>
          <w:rFonts w:ascii="Times New Roman" w:hAnsi="Times New Roman" w:cs="Times New Roman"/>
        </w:rPr>
        <w:t>developing disease at a given time</w:t>
      </w:r>
      <w:r w:rsidR="0091664C" w:rsidRPr="00053623">
        <w:rPr>
          <w:rFonts w:ascii="Times New Roman" w:hAnsi="Times New Roman" w:cs="Times New Roman"/>
        </w:rPr>
        <w:t xml:space="preserve"> (per year)</w:t>
      </w:r>
      <w:r w:rsidR="007C6F18" w:rsidRPr="00053623">
        <w:rPr>
          <w:rFonts w:ascii="Times New Roman" w:hAnsi="Times New Roman" w:cs="Times New Roman"/>
        </w:rPr>
        <w:t>, which does not always equate to person-years at-risk, which is the ideal case scenario for epidemiologic estimates</w:t>
      </w:r>
      <w:r w:rsidR="007C6F18"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QFyTcCOw","properties":{"formattedCitation":"[46]","plainCitation":"[46]","noteIndex":0},"citationItems":[{"id":487,"uris":["http://zotero.org/users/6670694/items/RM4UNFCB"],"itemData":{"id":487,"type":"article-journal","abstract":"Incidence rates and prevalence proportions are commonly used to express the populations health status. Since there are several methods used to calculate these epidemiological measures, good comparison between studies and countries is difficult. This study investigates the impact of different operational definitions of numerators and denominators on incidence rates and prevalence proportions.","container-title":"BMC Public Health","DOI":"10.1186/s12889-019-6820-3","ISSN":"1471-2458","issue":"1","journalAbbreviation":"BMC Public Health","page":"512","source":"BioMed Central","title":"Calculating incidence rates and prevalence proportions: not as simple as it seems","title-short":"Calculating incidence rates and prevalence proportions","volume":"19","author":[{"family":"Spronk","given":"Inge"},{"family":"Korevaar","given":"Joke C."},{"family":"Poos","given":"René"},{"family":"Davids","given":"Rodrigo"},{"family":"Hilderink","given":"Henk"},{"family":"Schellevis","given":"François G."},{"family":"Verheij","given":"Robert A."},{"family":"Nielen","given":"Mark M. J."}],"issued":{"date-parts":[["2019",5,6]]}}}],"schema":"https://github.com/citation-style-language/schema/raw/master/csl-citation.json"} </w:instrText>
      </w:r>
      <w:r w:rsidR="007C6F18" w:rsidRPr="00053623">
        <w:rPr>
          <w:rFonts w:ascii="Times New Roman" w:hAnsi="Times New Roman" w:cs="Times New Roman"/>
        </w:rPr>
        <w:fldChar w:fldCharType="separate"/>
      </w:r>
      <w:r w:rsidR="009D6134" w:rsidRPr="00053623">
        <w:rPr>
          <w:rFonts w:ascii="Times New Roman" w:hAnsi="Times New Roman" w:cs="Times New Roman"/>
        </w:rPr>
        <w:t>[46]</w:t>
      </w:r>
      <w:r w:rsidR="007C6F18" w:rsidRPr="00053623">
        <w:rPr>
          <w:rFonts w:ascii="Times New Roman" w:hAnsi="Times New Roman" w:cs="Times New Roman"/>
        </w:rPr>
        <w:fldChar w:fldCharType="end"/>
      </w:r>
      <w:r w:rsidR="007C6F18" w:rsidRPr="00053623">
        <w:rPr>
          <w:rFonts w:ascii="Times New Roman" w:hAnsi="Times New Roman" w:cs="Times New Roman"/>
        </w:rPr>
        <w:t>.</w:t>
      </w:r>
      <w:r w:rsidR="00F75590" w:rsidRPr="00053623">
        <w:rPr>
          <w:rFonts w:ascii="Times New Roman" w:hAnsi="Times New Roman" w:cs="Times New Roman"/>
        </w:rPr>
        <w:t xml:space="preserve"> While we utilized fixed population size at a given time</w:t>
      </w:r>
      <w:r w:rsidR="0091664C" w:rsidRPr="00053623">
        <w:rPr>
          <w:rFonts w:ascii="Times New Roman" w:hAnsi="Times New Roman" w:cs="Times New Roman"/>
        </w:rPr>
        <w:t xml:space="preserve">, the chronicity of JIA and young age distribution limits the bias associated with incomplete follow-up (an imprecise denominator). </w:t>
      </w:r>
      <w:bookmarkStart w:id="16" w:name="_Hlk175935745"/>
      <w:r w:rsidR="009673C1" w:rsidRPr="00053623">
        <w:rPr>
          <w:rFonts w:ascii="Times New Roman" w:hAnsi="Times New Roman" w:cs="Times New Roman"/>
        </w:rPr>
        <w:t xml:space="preserve">Of note, </w:t>
      </w:r>
      <w:r w:rsidR="003538BF" w:rsidRPr="00053623">
        <w:rPr>
          <w:rFonts w:ascii="Times New Roman" w:hAnsi="Times New Roman" w:cs="Times New Roman"/>
        </w:rPr>
        <w:t xml:space="preserve">we </w:t>
      </w:r>
      <w:r w:rsidR="009673C1" w:rsidRPr="00053623">
        <w:rPr>
          <w:rFonts w:ascii="Times New Roman" w:hAnsi="Times New Roman" w:cs="Times New Roman"/>
        </w:rPr>
        <w:t>observed higher incidence in 2010 compared to subsequent years</w:t>
      </w:r>
      <w:r w:rsidR="003538BF" w:rsidRPr="00053623">
        <w:rPr>
          <w:rFonts w:ascii="Times New Roman" w:hAnsi="Times New Roman" w:cs="Times New Roman"/>
        </w:rPr>
        <w:t xml:space="preserve">, which </w:t>
      </w:r>
      <w:r w:rsidR="009673C1" w:rsidRPr="00053623">
        <w:rPr>
          <w:rFonts w:ascii="Times New Roman" w:hAnsi="Times New Roman" w:cs="Times New Roman"/>
        </w:rPr>
        <w:t>may be attributed to left truncation, whereby some patients were already diagnosed prior to the study period, resulting in an initial overestimation of incidence that stabilized in later years as the cohort matured</w:t>
      </w:r>
      <w:r w:rsidR="003538BF" w:rsidRPr="00053623">
        <w:rPr>
          <w:rFonts w:ascii="Times New Roman" w:hAnsi="Times New Roman" w:cs="Times New Roman"/>
        </w:rPr>
        <w:t>.</w:t>
      </w:r>
      <w:bookmarkEnd w:id="16"/>
      <w:r w:rsidR="009673C1" w:rsidRPr="00053623">
        <w:rPr>
          <w:rFonts w:ascii="Times New Roman" w:hAnsi="Times New Roman" w:cs="Times New Roman"/>
        </w:rPr>
        <w:t xml:space="preserve"> </w:t>
      </w:r>
      <w:r w:rsidR="00EB31D1" w:rsidRPr="00053623">
        <w:rPr>
          <w:rFonts w:ascii="Times New Roman" w:hAnsi="Times New Roman" w:cs="Times New Roman"/>
        </w:rPr>
        <w:t xml:space="preserve">We are unable to account for additional sources of bias such as miscoding, incompleteness or errors within the diagnostic and therapeutic process, which would </w:t>
      </w:r>
      <w:r w:rsidR="005B25A1" w:rsidRPr="00053623">
        <w:rPr>
          <w:rFonts w:ascii="Times New Roman" w:hAnsi="Times New Roman" w:cs="Times New Roman"/>
        </w:rPr>
        <w:t>result</w:t>
      </w:r>
      <w:r w:rsidR="00EB31D1" w:rsidRPr="00053623">
        <w:rPr>
          <w:rFonts w:ascii="Times New Roman" w:hAnsi="Times New Roman" w:cs="Times New Roman"/>
        </w:rPr>
        <w:t xml:space="preserve"> in false fulfillment of the JIA definition.</w:t>
      </w:r>
      <w:r w:rsidR="00B873D6" w:rsidRPr="00053623">
        <w:rPr>
          <w:rFonts w:ascii="Times New Roman" w:hAnsi="Times New Roman" w:cs="Times New Roman"/>
        </w:rPr>
        <w:t xml:space="preserve"> Additionally, some of the diagnostic codes that we utilize can be indicative of other forms of arthritis, </w:t>
      </w:r>
      <w:r w:rsidR="00B873D6" w:rsidRPr="00053623">
        <w:rPr>
          <w:rFonts w:ascii="Times New Roman" w:hAnsi="Times New Roman" w:cs="Times New Roman"/>
        </w:rPr>
        <w:lastRenderedPageBreak/>
        <w:t xml:space="preserve">but were maintained to enhance sensitivity, given their relatively low frequency of use. Due to anonymization of the analyzed data, we are unable to perform true validation using a stratified random sampling approach. </w:t>
      </w:r>
      <w:r w:rsidR="00C63F85" w:rsidRPr="00053623">
        <w:rPr>
          <w:rFonts w:ascii="Times New Roman" w:hAnsi="Times New Roman" w:cs="Times New Roman"/>
        </w:rPr>
        <w:t>Data form studies</w:t>
      </w:r>
      <w:r w:rsidR="002B197C" w:rsidRPr="00053623">
        <w:rPr>
          <w:rFonts w:ascii="Times New Roman" w:hAnsi="Times New Roman" w:cs="Times New Roman"/>
        </w:rPr>
        <w:t xml:space="preserve"> comparing NHF claims with real-life registry data i</w:t>
      </w:r>
      <w:r w:rsidR="00C63F85" w:rsidRPr="00053623">
        <w:rPr>
          <w:rFonts w:ascii="Times New Roman" w:hAnsi="Times New Roman" w:cs="Times New Roman"/>
        </w:rPr>
        <w:t xml:space="preserve">n adult disorders indicates potential </w:t>
      </w:r>
      <w:r w:rsidR="002B197C" w:rsidRPr="00053623">
        <w:rPr>
          <w:rFonts w:ascii="Times New Roman" w:hAnsi="Times New Roman" w:cs="Times New Roman"/>
        </w:rPr>
        <w:t xml:space="preserve">variability in both </w:t>
      </w:r>
      <w:r w:rsidR="00C63F85" w:rsidRPr="00053623">
        <w:rPr>
          <w:rFonts w:ascii="Times New Roman" w:hAnsi="Times New Roman" w:cs="Times New Roman"/>
        </w:rPr>
        <w:t xml:space="preserve">under- or overestimation of </w:t>
      </w:r>
      <w:r w:rsidR="002B197C" w:rsidRPr="00053623">
        <w:rPr>
          <w:rFonts w:ascii="Times New Roman" w:hAnsi="Times New Roman" w:cs="Times New Roman"/>
        </w:rPr>
        <w:t>certain conditions. However, these analyses relied solely on primary ICD-10 diagnostic encoding</w:t>
      </w:r>
      <w:r w:rsidR="001B6352"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AAjLZlJD","properties":{"formattedCitation":"[47]","plainCitation":"[47]","noteIndex":0},"citationItems":[{"id":6094,"uris":["http://zotero.org/users/6670694/items/2LJP282S"],"itemData":{"id":6094,"type":"article-journal","abstract":"(1) Background: Administrative data allows for time- and cost-efficient acquisition of large volumes of individual patient data invaluable for evaluation of the prevalence of diseases and clinical outcomes. The aim of the study was to evaluate the accuracy of data collected from the Polish National Health Fund (NHF), from a researcher's perspective, in regard to a cohort of atrial fibrillation patients. (2) Methods: NHF data regarding atrial fibrillation and common cardiovascular comorbidities was compared with the data collected manually from the individual patients' health records (IHR) collected in the retrospective CRAFT registry (NCT02987062). (3) Results: Data from the NHF underestimated the proportion of patients with AF (NHF = 83% vs. IHR = 100%) while overestimating the proportion of patients with other cardiovascular comorbidities in the cohort. Significantly higher CHA2DS2VASc (Median, [Q1-Q3]) (NHF: 1, [0-2]; vs. IHR: 1, [0-1]; p &lt; 0.001) and HAS-BLED (Median, [Q1-Q3]) (NHF: 4, [2-6] vs. IHR: 3, [2-5]; p &lt; 0.001) scores were calculated according to NHF in comparison to IHR data, respectively. (4) Conclusions: Clinical researchers should be aware that significant differences between IHR and billing data in cardiovascular research can be observed which should be acknowledged while drawing conclusions from administrative data-based cohorts. Natural Language Processing of IHR could further increase administrative data quality in the future.","container-title":"International Journal of Environmental Research and Public Health","DOI":"10.3390/ijerph191911964","ISSN":"1660-4601","issue":"19","journalAbbreviation":"Int J Environ Res Public Health","language":"eng","note":"PMID: 36231265\nPMCID: PMC9565600","page":"11964","source":"PubMed","title":"Administrative Data in Cardiovascular Research-A Comparison of Polish National Health Fund and CRAFT Registry Data","volume":"19","author":[{"family":"Maciejewski","given":"Cezary"},{"family":"Ozierański","given":"Krzysztof"},{"family":"Basza","given":"Mikołaj"},{"family":"Lodziński","given":"Piotr"},{"family":"Śliwczyński","given":"Andrzej"},{"family":"Kraj","given":"Leszek"},{"family":"Krajsman","given":"Maciej Janusz"},{"family":"Prado Paulino","given":"Jefte"},{"family":"Tymińska","given":"Agata"},{"family":"Opolski","given":"Grzegorz"},{"family":"Cacko","given":"Andrzej"},{"family":"Grabowski","given":"Marcin"},{"family":"Balsam","given":"Paweł"}],"issued":{"date-parts":[["2022",9,22]]}}}],"schema":"https://github.com/citation-style-language/schema/raw/master/csl-citation.json"} </w:instrText>
      </w:r>
      <w:r w:rsidR="001B6352" w:rsidRPr="00053623">
        <w:rPr>
          <w:rFonts w:ascii="Times New Roman" w:hAnsi="Times New Roman" w:cs="Times New Roman"/>
        </w:rPr>
        <w:fldChar w:fldCharType="separate"/>
      </w:r>
      <w:r w:rsidR="009D6134" w:rsidRPr="00053623">
        <w:rPr>
          <w:rFonts w:ascii="Times New Roman" w:hAnsi="Times New Roman" w:cs="Times New Roman"/>
        </w:rPr>
        <w:t>[47]</w:t>
      </w:r>
      <w:r w:rsidR="001B6352" w:rsidRPr="00053623">
        <w:rPr>
          <w:rFonts w:ascii="Times New Roman" w:hAnsi="Times New Roman" w:cs="Times New Roman"/>
        </w:rPr>
        <w:fldChar w:fldCharType="end"/>
      </w:r>
      <w:r w:rsidR="002B197C" w:rsidRPr="00053623">
        <w:rPr>
          <w:rFonts w:ascii="Times New Roman" w:hAnsi="Times New Roman" w:cs="Times New Roman"/>
        </w:rPr>
        <w:t>. While</w:t>
      </w:r>
      <w:r w:rsidRPr="00053623">
        <w:rPr>
          <w:rFonts w:ascii="Times New Roman" w:hAnsi="Times New Roman" w:cs="Times New Roman"/>
        </w:rPr>
        <w:t xml:space="preserve"> the use of a complex case definition and near complete population coverage with public healthcare are the strengths of this report, the validity of these estimates requires further replication in population cohorts. </w:t>
      </w:r>
      <w:r w:rsidR="002B197C" w:rsidRPr="00053623">
        <w:rPr>
          <w:rFonts w:ascii="Times New Roman" w:hAnsi="Times New Roman" w:cs="Times New Roman"/>
        </w:rPr>
        <w:t>Potential solutions to improve the reliability of NHF records include the use of natural language processing techniques that will emerge in importance as we transition to a comprehensive, central medical documentation platform</w:t>
      </w:r>
      <w:r w:rsidR="002B197C" w:rsidRPr="00053623">
        <w:rPr>
          <w:rFonts w:ascii="Times New Roman" w:hAnsi="Times New Roman" w:cs="Times New Roman"/>
        </w:rPr>
        <w:fldChar w:fldCharType="begin"/>
      </w:r>
      <w:r w:rsidR="009D6134" w:rsidRPr="00053623">
        <w:rPr>
          <w:rFonts w:ascii="Times New Roman" w:hAnsi="Times New Roman" w:cs="Times New Roman"/>
        </w:rPr>
        <w:instrText xml:space="preserve"> ADDIN ZOTERO_ITEM CSL_CITATION {"citationID":"GOv0jMzu","properties":{"formattedCitation":"[47,48]","plainCitation":"[47,48]","noteIndex":0},"citationItems":[{"id":6094,"uris":["http://zotero.org/users/6670694/items/2LJP282S"],"itemData":{"id":6094,"type":"article-journal","abstract":"(1) Background: Administrative data allows for time- and cost-efficient acquisition of large volumes of individual patient data invaluable for evaluation of the prevalence of diseases and clinical outcomes. The aim of the study was to evaluate the accuracy of data collected from the Polish National Health Fund (NHF), from a researcher's perspective, in regard to a cohort of atrial fibrillation patients. (2) Methods: NHF data regarding atrial fibrillation and common cardiovascular comorbidities was compared with the data collected manually from the individual patients' health records (IHR) collected in the retrospective CRAFT registry (NCT02987062). (3) Results: Data from the NHF underestimated the proportion of patients with AF (NHF = 83% vs. IHR = 100%) while overestimating the proportion of patients with other cardiovascular comorbidities in the cohort. Significantly higher CHA2DS2VASc (Median, [Q1-Q3]) (NHF: 1, [0-2]; vs. IHR: 1, [0-1]; p &lt; 0.001) and HAS-BLED (Median, [Q1-Q3]) (NHF: 4, [2-6] vs. IHR: 3, [2-5]; p &lt; 0.001) scores were calculated according to NHF in comparison to IHR data, respectively. (4) Conclusions: Clinical researchers should be aware that significant differences between IHR and billing data in cardiovascular research can be observed which should be acknowledged while drawing conclusions from administrative data-based cohorts. Natural Language Processing of IHR could further increase administrative data quality in the future.","container-title":"International Journal of Environmental Research and Public Health","DOI":"10.3390/ijerph191911964","ISSN":"1660-4601","issue":"19","journalAbbreviation":"Int J Environ Res Public Health","language":"eng","note":"PMID: 36231265\nPMCID: PMC9565600","page":"11964","source":"PubMed","title":"Administrative Data in Cardiovascular Research-A Comparison of Polish National Health Fund and CRAFT Registry Data","volume":"19","author":[{"family":"Maciejewski","given":"Cezary"},{"family":"Ozierański","given":"Krzysztof"},{"family":"Basza","given":"Mikołaj"},{"family":"Lodziński","given":"Piotr"},{"family":"Śliwczyński","given":"Andrzej"},{"family":"Kraj","given":"Leszek"},{"family":"Krajsman","given":"Maciej Janusz"},{"family":"Prado Paulino","given":"Jefte"},{"family":"Tymińska","given":"Agata"},{"family":"Opolski","given":"Grzegorz"},{"family":"Cacko","given":"Andrzej"},{"family":"Grabowski","given":"Marcin"},{"family":"Balsam","given":"Paweł"}],"issued":{"date-parts":[["2022",9,22]]}}},{"id":6093,"uris":["http://zotero.org/users/6670694/items/HH6GUEWN"],"itemData":{"id":6093,"type":"article-journal","abstract":"INTRODUCTION: Electronic health records (EHRs) contain data valuable for clinical research. However, they are in textual format and require manual encoding to databases, which is a lengthy and costly process. Natural language processing (NLP) is a computational technique that allows for text analysis.\nOBJECTIVES: Our study aimed to demonstrate a practical use case of NLP for a large retrospective study cohort characterization and comparison with human retrieval.\nPATIENTS AND METHODS: Anonymized discharge documentation of 10 314 patients from a cardiology tertiary care department was analyzed for inclusion in the CRAFT registry (Multicenter Experience in Atrial Fibrillation Patients Treated with Oral Anticoagulants; NCT02987062). Extensive clinical characteristics regarding concomitant diseases, medications, daily drug dosages, and echocardiography were collected manually and through NLP.\nRESULTS: There were 3030 and 3029 patients identified by human and NLP‑based approaches, respectively, reflecting 99.93% accuracy of NLP in detecting AF. Comprehensive baseline patient characteristics by NLP was faster than human analysis (3 h and 15 min vs 71 h and 12 min). The calculated CHA2DS2VASc and HAS‑BLED scores based on both methods did not differ (human vs NLP; median [interquartile range], 3 [2-5] vs 3 [2-5]; P = 0.74 and 1 [1-2] vs 1 [1-2]; P = 0.63, respectively). For most data, an almost perfect agreement between NLP- and human-retrieved characteristics was found; daily dosage identification was the least accurate NLP feature. Similar conclusions on cohort characteristics would be made; however, daily dosage detection for some drug groups would require additional human validation in the NLP‑based cohort.\nCONCLUSIONS: NLP utilization in EHRs may accelerate data acquisition and provide accurate information for retrospective studies.","container-title":"Polish Archives of Internal Medicine","DOI":"10.20452/pamw.16704","ISSN":"1897-9483","issue":"5","journalAbbreviation":"Pol Arch Intern Med","language":"eng","note":"PMID: 38501989","page":"16704","source":"PubMed","title":"Practical use case of natural language processing for observational clinical research data retrieval from electronic health records: AssistMED project","title-short":"Practical use case of natural language processing for observational clinical research data retrieval from electronic health records","volume":"134","author":[{"family":"Maciejewski","given":"Cezary"},{"family":"Ozierański","given":"Krzysztof"},{"family":"Basza","given":"Mikołaj"},{"family":"Barwiołek","given":"Adam"},{"family":"Ciurla","given":"Michalina"},{"family":"Bożym","given":"Aleksandra"},{"family":"Krajsman","given":"Maciej J."},{"family":"Lodziński","given":"Piotr"},{"family":"Opolski","given":"Grzegorz"},{"family":"Grabowski","given":"Marcin"},{"family":"Cacko","given":"Andrzej"},{"family":"Balsam","given":"Paweł"}],"issued":{"date-parts":[["2024",5,28]]}}}],"schema":"https://github.com/citation-style-language/schema/raw/master/csl-citation.json"} </w:instrText>
      </w:r>
      <w:r w:rsidR="002B197C" w:rsidRPr="00053623">
        <w:rPr>
          <w:rFonts w:ascii="Times New Roman" w:hAnsi="Times New Roman" w:cs="Times New Roman"/>
        </w:rPr>
        <w:fldChar w:fldCharType="separate"/>
      </w:r>
      <w:r w:rsidR="009D6134" w:rsidRPr="00053623">
        <w:rPr>
          <w:rFonts w:ascii="Times New Roman" w:hAnsi="Times New Roman" w:cs="Times New Roman"/>
        </w:rPr>
        <w:t>[47,48]</w:t>
      </w:r>
      <w:r w:rsidR="002B197C" w:rsidRPr="00053623">
        <w:rPr>
          <w:rFonts w:ascii="Times New Roman" w:hAnsi="Times New Roman" w:cs="Times New Roman"/>
        </w:rPr>
        <w:fldChar w:fldCharType="end"/>
      </w:r>
      <w:r w:rsidR="002B197C" w:rsidRPr="00053623">
        <w:rPr>
          <w:rFonts w:ascii="Times New Roman" w:hAnsi="Times New Roman" w:cs="Times New Roman"/>
        </w:rPr>
        <w:t xml:space="preserve">. </w:t>
      </w:r>
      <w:bookmarkEnd w:id="15"/>
      <w:r w:rsidR="002B197C" w:rsidRPr="00053623">
        <w:rPr>
          <w:rFonts w:ascii="Times New Roman" w:hAnsi="Times New Roman" w:cs="Times New Roman"/>
        </w:rPr>
        <w:t>Lastly, g</w:t>
      </w:r>
      <w:r w:rsidR="00962DB2" w:rsidRPr="00053623">
        <w:rPr>
          <w:rFonts w:ascii="Times New Roman" w:hAnsi="Times New Roman" w:cs="Times New Roman"/>
        </w:rPr>
        <w:t>eographical differences are likely to be present throughout Europe, but due to the demographic and ethnic structure of Poland, this cohort is likely representative of Central-Eastern Europe.</w:t>
      </w:r>
    </w:p>
    <w:p w14:paraId="533CC485" w14:textId="77777777" w:rsidR="00696769" w:rsidRPr="00053623" w:rsidRDefault="00696769" w:rsidP="00696769">
      <w:pPr>
        <w:spacing w:line="480" w:lineRule="auto"/>
        <w:rPr>
          <w:rFonts w:ascii="Times New Roman" w:hAnsi="Times New Roman" w:cs="Times New Roman"/>
          <w:b/>
          <w:bCs/>
        </w:rPr>
      </w:pPr>
      <w:r w:rsidRPr="00053623">
        <w:rPr>
          <w:rFonts w:ascii="Times New Roman" w:hAnsi="Times New Roman" w:cs="Times New Roman"/>
          <w:b/>
          <w:bCs/>
        </w:rPr>
        <w:t>5. Conclusion</w:t>
      </w:r>
    </w:p>
    <w:p w14:paraId="5D4BFF73" w14:textId="77777777" w:rsidR="00696769" w:rsidRPr="00053623" w:rsidRDefault="00696769" w:rsidP="00696769">
      <w:pPr>
        <w:spacing w:line="480" w:lineRule="auto"/>
        <w:rPr>
          <w:rFonts w:ascii="Times New Roman" w:hAnsi="Times New Roman" w:cs="Times New Roman"/>
        </w:rPr>
      </w:pPr>
      <w:r w:rsidRPr="00053623">
        <w:rPr>
          <w:rFonts w:ascii="Times New Roman" w:hAnsi="Times New Roman" w:cs="Times New Roman"/>
        </w:rPr>
        <w:t>Reliable epidemiological estimates of JIA burden are important for the policy maker in healthcare resource allocation and assist identification of areas for intervention priority. This nationwide study provides the first comprehensive epidemiological assessment of JIA in Poland, highlighting its substantial population burden from 2010 to 2022. The findings suggest a stable yet slightly declining incidence trend, while the prevalent population continues to grow, likely due to the chronicity of the disease. Relatively high rates of coexisting disorders and healthcare utilization from a young age underscore the complex needs of JIA patients. As many JIA patients transition into adulthood forms of inflammatory arthritis, the present study emphasizes the importance of research into the unique characteristics and unmet needs of this population.</w:t>
      </w:r>
    </w:p>
    <w:p w14:paraId="34561B08" w14:textId="04CAC081" w:rsidR="004D04BA" w:rsidRPr="00053623" w:rsidRDefault="004D04BA" w:rsidP="00033B93">
      <w:pPr>
        <w:spacing w:line="480" w:lineRule="auto"/>
        <w:rPr>
          <w:rFonts w:ascii="Times New Roman" w:hAnsi="Times New Roman" w:cs="Times New Roman"/>
          <w:b/>
          <w:bCs/>
        </w:rPr>
      </w:pPr>
      <w:r w:rsidRPr="00053623">
        <w:rPr>
          <w:rFonts w:ascii="Times New Roman" w:hAnsi="Times New Roman" w:cs="Times New Roman"/>
          <w:b/>
          <w:bCs/>
        </w:rPr>
        <w:t>Figure Legends.</w:t>
      </w:r>
    </w:p>
    <w:p w14:paraId="4B2F47F1" w14:textId="11BA8FAE" w:rsidR="004D04BA" w:rsidRPr="00053623" w:rsidRDefault="004D04BA" w:rsidP="00033B93">
      <w:pPr>
        <w:spacing w:line="480" w:lineRule="auto"/>
        <w:rPr>
          <w:rFonts w:ascii="Times New Roman" w:hAnsi="Times New Roman" w:cs="Times New Roman"/>
        </w:rPr>
      </w:pPr>
      <w:r w:rsidRPr="00053623">
        <w:rPr>
          <w:rFonts w:ascii="Times New Roman" w:hAnsi="Times New Roman" w:cs="Times New Roman"/>
        </w:rPr>
        <w:t xml:space="preserve">Figure 1. </w:t>
      </w:r>
      <w:r w:rsidR="006E15B9">
        <w:rPr>
          <w:rFonts w:ascii="Times New Roman" w:hAnsi="Times New Roman" w:cs="Times New Roman"/>
        </w:rPr>
        <w:t>JIA p</w:t>
      </w:r>
      <w:r w:rsidRPr="00053623">
        <w:rPr>
          <w:rFonts w:ascii="Times New Roman" w:hAnsi="Times New Roman" w:cs="Times New Roman"/>
        </w:rPr>
        <w:t xml:space="preserve">revalence rate (PR) with Poisson-based 95% Confidence Intervals (95% CI) for each specific </w:t>
      </w:r>
      <w:r w:rsidR="00BA5836" w:rsidRPr="00BA5836">
        <w:rPr>
          <w:rFonts w:ascii="Times New Roman" w:hAnsi="Times New Roman" w:cs="Times New Roman"/>
          <w:color w:val="FF0000"/>
        </w:rPr>
        <w:t>childhood</w:t>
      </w:r>
      <w:r w:rsidRPr="00BA5836">
        <w:rPr>
          <w:rFonts w:ascii="Times New Roman" w:hAnsi="Times New Roman" w:cs="Times New Roman"/>
          <w:color w:val="FF0000"/>
        </w:rPr>
        <w:t xml:space="preserve"> </w:t>
      </w:r>
      <w:r w:rsidR="00BA5836" w:rsidRPr="00BA5836">
        <w:rPr>
          <w:rFonts w:ascii="Times New Roman" w:hAnsi="Times New Roman" w:cs="Times New Roman"/>
          <w:color w:val="FF0000"/>
        </w:rPr>
        <w:t xml:space="preserve">age </w:t>
      </w:r>
      <w:r w:rsidRPr="00053623">
        <w:rPr>
          <w:rFonts w:ascii="Times New Roman" w:hAnsi="Times New Roman" w:cs="Times New Roman"/>
        </w:rPr>
        <w:t>group over time</w:t>
      </w:r>
      <w:r w:rsidR="007634EE" w:rsidRPr="00053623">
        <w:rPr>
          <w:rFonts w:ascii="Times New Roman" w:hAnsi="Times New Roman" w:cs="Times New Roman"/>
        </w:rPr>
        <w:t>.</w:t>
      </w:r>
    </w:p>
    <w:p w14:paraId="0D6EF970" w14:textId="77777777" w:rsidR="002B2BF4" w:rsidRPr="00053623" w:rsidRDefault="002B2BF4" w:rsidP="002B2BF4">
      <w:pPr>
        <w:spacing w:line="480" w:lineRule="auto"/>
        <w:rPr>
          <w:rFonts w:ascii="Times New Roman" w:hAnsi="Times New Roman" w:cs="Times New Roman"/>
        </w:rPr>
      </w:pPr>
      <w:r w:rsidRPr="00053623">
        <w:rPr>
          <w:rFonts w:ascii="Times New Roman" w:hAnsi="Times New Roman" w:cs="Times New Roman"/>
        </w:rPr>
        <w:lastRenderedPageBreak/>
        <w:t>Notes:</w:t>
      </w:r>
      <w:r w:rsidRPr="00053623">
        <w:t xml:space="preserve"> </w:t>
      </w:r>
      <w:r w:rsidRPr="00053623">
        <w:rPr>
          <w:rFonts w:ascii="Times New Roman" w:hAnsi="Times New Roman" w:cs="Times New Roman"/>
        </w:rPr>
        <w:t>Epidemiologic estimates are calculated with the population at risk as the number of individuals in each specific age group.</w:t>
      </w:r>
    </w:p>
    <w:p w14:paraId="383667F9" w14:textId="7190B0BB" w:rsidR="004D04BA" w:rsidRPr="00053623" w:rsidRDefault="004D04BA" w:rsidP="00033B93">
      <w:pPr>
        <w:spacing w:line="480" w:lineRule="auto"/>
        <w:rPr>
          <w:rFonts w:ascii="Times New Roman" w:hAnsi="Times New Roman" w:cs="Times New Roman"/>
        </w:rPr>
      </w:pPr>
      <w:r w:rsidRPr="00053623">
        <w:rPr>
          <w:rFonts w:ascii="Times New Roman" w:hAnsi="Times New Roman" w:cs="Times New Roman"/>
        </w:rPr>
        <w:t xml:space="preserve">Figure 2. </w:t>
      </w:r>
      <w:r w:rsidR="00745DA2">
        <w:rPr>
          <w:rFonts w:ascii="Times New Roman" w:hAnsi="Times New Roman" w:cs="Times New Roman"/>
        </w:rPr>
        <w:t>JIA i</w:t>
      </w:r>
      <w:r w:rsidRPr="00053623">
        <w:rPr>
          <w:rFonts w:ascii="Times New Roman" w:hAnsi="Times New Roman" w:cs="Times New Roman"/>
        </w:rPr>
        <w:t xml:space="preserve">ncidence rate (IR) with Poisson-based 95% Confidence Intervals (95% CI) </w:t>
      </w:r>
      <w:r w:rsidR="00745DA2">
        <w:rPr>
          <w:rFonts w:ascii="Times New Roman" w:hAnsi="Times New Roman" w:cs="Times New Roman"/>
        </w:rPr>
        <w:t xml:space="preserve">within the pediatric population </w:t>
      </w:r>
      <w:r w:rsidRPr="00053623">
        <w:rPr>
          <w:rFonts w:ascii="Times New Roman" w:hAnsi="Times New Roman" w:cs="Times New Roman"/>
        </w:rPr>
        <w:t>over time</w:t>
      </w:r>
      <w:r w:rsidR="007634EE" w:rsidRPr="00053623">
        <w:rPr>
          <w:rFonts w:ascii="Times New Roman" w:hAnsi="Times New Roman" w:cs="Times New Roman"/>
        </w:rPr>
        <w:t>.</w:t>
      </w:r>
    </w:p>
    <w:p w14:paraId="7C6E0FF6" w14:textId="7F955211" w:rsidR="002B2BF4" w:rsidRPr="00053623" w:rsidRDefault="002B2BF4" w:rsidP="002B2BF4">
      <w:pPr>
        <w:spacing w:line="480" w:lineRule="auto"/>
        <w:rPr>
          <w:rFonts w:ascii="Times New Roman" w:hAnsi="Times New Roman" w:cs="Times New Roman"/>
        </w:rPr>
      </w:pPr>
      <w:r w:rsidRPr="00053623">
        <w:rPr>
          <w:rFonts w:ascii="Times New Roman" w:hAnsi="Times New Roman" w:cs="Times New Roman"/>
        </w:rPr>
        <w:t>Notes:</w:t>
      </w:r>
      <w:r w:rsidRPr="00053623">
        <w:t xml:space="preserve"> </w:t>
      </w:r>
      <w:r w:rsidRPr="00053623">
        <w:rPr>
          <w:rFonts w:ascii="Times New Roman" w:hAnsi="Times New Roman" w:cs="Times New Roman"/>
        </w:rPr>
        <w:t>Epidemiologic estimates are calculated with the population at risk as the number of individuals</w:t>
      </w:r>
      <w:r w:rsidR="00BA5836">
        <w:rPr>
          <w:rFonts w:ascii="Times New Roman" w:hAnsi="Times New Roman" w:cs="Times New Roman"/>
        </w:rPr>
        <w:t xml:space="preserve"> </w:t>
      </w:r>
      <w:r w:rsidR="00BA5836" w:rsidRPr="00BA5836">
        <w:rPr>
          <w:rFonts w:ascii="Times New Roman" w:hAnsi="Times New Roman" w:cs="Times New Roman"/>
          <w:color w:val="FF0000"/>
        </w:rPr>
        <w:t>with JIA &lt;16 years within the childhood population below 16 years of age</w:t>
      </w:r>
      <w:r w:rsidRPr="00BA5836">
        <w:rPr>
          <w:rFonts w:ascii="Times New Roman" w:hAnsi="Times New Roman" w:cs="Times New Roman"/>
          <w:color w:val="FF0000"/>
        </w:rPr>
        <w:t>.</w:t>
      </w:r>
    </w:p>
    <w:p w14:paraId="5359583F" w14:textId="08B45EB3" w:rsidR="004D04BA" w:rsidRPr="00053623" w:rsidRDefault="004D04BA" w:rsidP="00033B93">
      <w:pPr>
        <w:spacing w:line="480" w:lineRule="auto"/>
        <w:rPr>
          <w:rFonts w:ascii="Times New Roman" w:hAnsi="Times New Roman" w:cs="Times New Roman"/>
        </w:rPr>
      </w:pPr>
      <w:r w:rsidRPr="00053623">
        <w:rPr>
          <w:rFonts w:ascii="Times New Roman" w:hAnsi="Times New Roman" w:cs="Times New Roman"/>
        </w:rPr>
        <w:t xml:space="preserve">Figure 3. Temporal changes in </w:t>
      </w:r>
      <w:r w:rsidR="00CF272C">
        <w:rPr>
          <w:rFonts w:ascii="Times New Roman" w:hAnsi="Times New Roman" w:cs="Times New Roman"/>
        </w:rPr>
        <w:t xml:space="preserve">JIA </w:t>
      </w:r>
      <w:r w:rsidRPr="00053623">
        <w:rPr>
          <w:rFonts w:ascii="Times New Roman" w:hAnsi="Times New Roman" w:cs="Times New Roman"/>
        </w:rPr>
        <w:t>incidence rate (IR) and prevalence rate (PR) across pooled age groups</w:t>
      </w:r>
      <w:r w:rsidR="007634EE" w:rsidRPr="00053623">
        <w:rPr>
          <w:rFonts w:ascii="Times New Roman" w:hAnsi="Times New Roman" w:cs="Times New Roman"/>
        </w:rPr>
        <w:t>.</w:t>
      </w:r>
    </w:p>
    <w:p w14:paraId="057E72E0" w14:textId="428AE5E4" w:rsidR="005279FD" w:rsidRDefault="005279FD" w:rsidP="005279FD">
      <w:pPr>
        <w:spacing w:line="480" w:lineRule="auto"/>
        <w:rPr>
          <w:rFonts w:ascii="Times New Roman" w:hAnsi="Times New Roman" w:cs="Times New Roman"/>
        </w:rPr>
      </w:pPr>
      <w:r w:rsidRPr="00053623">
        <w:rPr>
          <w:rFonts w:ascii="Times New Roman" w:hAnsi="Times New Roman" w:cs="Times New Roman"/>
        </w:rPr>
        <w:t>Notes:</w:t>
      </w:r>
      <w:r w:rsidRPr="00053623">
        <w:t xml:space="preserve"> </w:t>
      </w:r>
      <w:r w:rsidR="002B2BF4" w:rsidRPr="00053623">
        <w:rPr>
          <w:rFonts w:ascii="Times New Roman" w:hAnsi="Times New Roman" w:cs="Times New Roman"/>
        </w:rPr>
        <w:t>E</w:t>
      </w:r>
      <w:r w:rsidRPr="00053623">
        <w:rPr>
          <w:rFonts w:ascii="Times New Roman" w:hAnsi="Times New Roman" w:cs="Times New Roman"/>
        </w:rPr>
        <w:t xml:space="preserve">pidemiologic estimates </w:t>
      </w:r>
      <w:r w:rsidR="002B2BF4" w:rsidRPr="00053623">
        <w:rPr>
          <w:rFonts w:ascii="Times New Roman" w:hAnsi="Times New Roman" w:cs="Times New Roman"/>
        </w:rPr>
        <w:t>are</w:t>
      </w:r>
      <w:r w:rsidRPr="00053623">
        <w:rPr>
          <w:rFonts w:ascii="Times New Roman" w:hAnsi="Times New Roman" w:cs="Times New Roman"/>
        </w:rPr>
        <w:t xml:space="preserve"> </w:t>
      </w:r>
      <w:r w:rsidR="002B2BF4" w:rsidRPr="00053623">
        <w:rPr>
          <w:rFonts w:ascii="Times New Roman" w:hAnsi="Times New Roman" w:cs="Times New Roman"/>
        </w:rPr>
        <w:t>calculated</w:t>
      </w:r>
      <w:r w:rsidRPr="00053623">
        <w:rPr>
          <w:rFonts w:ascii="Times New Roman" w:hAnsi="Times New Roman" w:cs="Times New Roman"/>
        </w:rPr>
        <w:t xml:space="preserve"> with the population at risk as the number of individuals in each specific age </w:t>
      </w:r>
      <w:r w:rsidR="002B2BF4" w:rsidRPr="00053623">
        <w:rPr>
          <w:rFonts w:ascii="Times New Roman" w:hAnsi="Times New Roman" w:cs="Times New Roman"/>
        </w:rPr>
        <w:t>range</w:t>
      </w:r>
      <w:r w:rsidRPr="00053623">
        <w:rPr>
          <w:rFonts w:ascii="Times New Roman" w:hAnsi="Times New Roman" w:cs="Times New Roman"/>
        </w:rPr>
        <w:t>.</w:t>
      </w:r>
    </w:p>
    <w:p w14:paraId="7E06C51E" w14:textId="1CF367D4" w:rsidR="00BA5836" w:rsidRPr="00053623" w:rsidRDefault="00BA5836" w:rsidP="00BA5836">
      <w:pPr>
        <w:spacing w:line="480" w:lineRule="auto"/>
        <w:rPr>
          <w:rFonts w:ascii="Times New Roman" w:hAnsi="Times New Roman" w:cs="Times New Roman"/>
        </w:rPr>
      </w:pPr>
      <w:r w:rsidRPr="00053623">
        <w:rPr>
          <w:rFonts w:ascii="Times New Roman" w:hAnsi="Times New Roman" w:cs="Times New Roman"/>
        </w:rPr>
        <w:t xml:space="preserve">Figure </w:t>
      </w:r>
      <w:r>
        <w:rPr>
          <w:rFonts w:ascii="Times New Roman" w:hAnsi="Times New Roman" w:cs="Times New Roman"/>
        </w:rPr>
        <w:t>4</w:t>
      </w:r>
      <w:r w:rsidRPr="00053623">
        <w:rPr>
          <w:rFonts w:ascii="Times New Roman" w:hAnsi="Times New Roman" w:cs="Times New Roman"/>
        </w:rPr>
        <w:t xml:space="preserve">. </w:t>
      </w:r>
      <w:r w:rsidR="00CF272C">
        <w:rPr>
          <w:rFonts w:ascii="Times New Roman" w:hAnsi="Times New Roman" w:cs="Times New Roman"/>
        </w:rPr>
        <w:t>G</w:t>
      </w:r>
      <w:r>
        <w:rPr>
          <w:rFonts w:ascii="Times New Roman" w:hAnsi="Times New Roman" w:cs="Times New Roman"/>
        </w:rPr>
        <w:t xml:space="preserve">ender specific </w:t>
      </w:r>
      <w:r w:rsidR="00CF272C">
        <w:rPr>
          <w:rFonts w:ascii="Times New Roman" w:hAnsi="Times New Roman" w:cs="Times New Roman"/>
        </w:rPr>
        <w:t xml:space="preserve">changes in the </w:t>
      </w:r>
      <w:r w:rsidRPr="00053623">
        <w:rPr>
          <w:rFonts w:ascii="Times New Roman" w:hAnsi="Times New Roman" w:cs="Times New Roman"/>
        </w:rPr>
        <w:t xml:space="preserve">incidence </w:t>
      </w:r>
      <w:r w:rsidR="00CF272C">
        <w:rPr>
          <w:rFonts w:ascii="Times New Roman" w:hAnsi="Times New Roman" w:cs="Times New Roman"/>
        </w:rPr>
        <w:t>of JIA over time</w:t>
      </w:r>
      <w:r>
        <w:rPr>
          <w:rFonts w:ascii="Times New Roman" w:hAnsi="Times New Roman" w:cs="Times New Roman"/>
        </w:rPr>
        <w:t>.</w:t>
      </w:r>
    </w:p>
    <w:p w14:paraId="55ABDD4B" w14:textId="32D01162" w:rsidR="00BA5836" w:rsidRPr="00053623" w:rsidRDefault="00BA5836" w:rsidP="005279FD">
      <w:pPr>
        <w:spacing w:line="480" w:lineRule="auto"/>
        <w:rPr>
          <w:rFonts w:ascii="Times New Roman" w:hAnsi="Times New Roman" w:cs="Times New Roman"/>
        </w:rPr>
      </w:pPr>
      <w:r w:rsidRPr="00053623">
        <w:rPr>
          <w:rFonts w:ascii="Times New Roman" w:hAnsi="Times New Roman" w:cs="Times New Roman"/>
        </w:rPr>
        <w:t>Notes:</w:t>
      </w:r>
      <w:r w:rsidRPr="00053623">
        <w:t xml:space="preserve"> </w:t>
      </w:r>
      <w:r w:rsidRPr="00053623">
        <w:rPr>
          <w:rFonts w:ascii="Times New Roman" w:hAnsi="Times New Roman" w:cs="Times New Roman"/>
        </w:rPr>
        <w:t>Epidemiologic estimates are calculated with the population at risk as the number of individuals in each specific age range.</w:t>
      </w:r>
    </w:p>
    <w:p w14:paraId="7876ABCA" w14:textId="238A2C98" w:rsidR="00225C68" w:rsidRPr="00053623" w:rsidRDefault="00225C68" w:rsidP="00225C68">
      <w:pPr>
        <w:spacing w:line="480" w:lineRule="auto"/>
        <w:rPr>
          <w:rFonts w:ascii="Times New Roman" w:hAnsi="Times New Roman" w:cs="Times New Roman"/>
        </w:rPr>
      </w:pPr>
      <w:r w:rsidRPr="00053623">
        <w:rPr>
          <w:rFonts w:ascii="Times New Roman" w:hAnsi="Times New Roman" w:cs="Times New Roman"/>
          <w:b/>
          <w:bCs/>
        </w:rPr>
        <w:t xml:space="preserve">Table 1. </w:t>
      </w:r>
      <w:r w:rsidRPr="00053623">
        <w:rPr>
          <w:rFonts w:ascii="Times New Roman" w:hAnsi="Times New Roman" w:cs="Times New Roman"/>
        </w:rPr>
        <w:t xml:space="preserve">Disorders compatible with the surrogate definition of juvenile idiopathic arthritis </w:t>
      </w:r>
      <w:r w:rsidR="009D6134" w:rsidRPr="00053623">
        <w:rPr>
          <w:rFonts w:ascii="Times New Roman" w:hAnsi="Times New Roman" w:cs="Times New Roman"/>
        </w:rPr>
        <w:t>based on</w:t>
      </w:r>
      <w:r w:rsidRPr="00053623">
        <w:rPr>
          <w:rFonts w:ascii="Times New Roman" w:hAnsi="Times New Roman" w:cs="Times New Roman"/>
        </w:rPr>
        <w:t xml:space="preserve"> corresponding ICD-10 </w:t>
      </w:r>
      <w:r w:rsidR="009D6134" w:rsidRPr="00053623">
        <w:rPr>
          <w:rFonts w:ascii="Times New Roman" w:hAnsi="Times New Roman" w:cs="Times New Roman"/>
        </w:rPr>
        <w:t xml:space="preserve">claim </w:t>
      </w:r>
      <w:r w:rsidRPr="00053623">
        <w:rPr>
          <w:rFonts w:ascii="Times New Roman" w:hAnsi="Times New Roman" w:cs="Times New Roman"/>
        </w:rPr>
        <w:t>codes</w:t>
      </w:r>
    </w:p>
    <w:tbl>
      <w:tblPr>
        <w:tblStyle w:val="TableGrid"/>
        <w:tblW w:w="5000" w:type="pct"/>
        <w:tblLook w:val="04A0" w:firstRow="1" w:lastRow="0" w:firstColumn="1" w:lastColumn="0" w:noHBand="0" w:noVBand="1"/>
      </w:tblPr>
      <w:tblGrid>
        <w:gridCol w:w="3106"/>
        <w:gridCol w:w="2978"/>
        <w:gridCol w:w="2978"/>
      </w:tblGrid>
      <w:tr w:rsidR="00053623" w:rsidRPr="00053623" w14:paraId="5D75E659" w14:textId="77777777" w:rsidTr="002C0479">
        <w:tc>
          <w:tcPr>
            <w:tcW w:w="1714" w:type="pct"/>
          </w:tcPr>
          <w:p w14:paraId="7BA958D1" w14:textId="77777777" w:rsidR="00225C68" w:rsidRPr="00053623" w:rsidRDefault="00225C68" w:rsidP="002C0479">
            <w:pPr>
              <w:pStyle w:val="ListParagraph"/>
              <w:spacing w:line="480" w:lineRule="auto"/>
              <w:ind w:left="0"/>
              <w:rPr>
                <w:rFonts w:ascii="Times New Roman" w:hAnsi="Times New Roman" w:cs="Times New Roman"/>
              </w:rPr>
            </w:pPr>
            <w:r w:rsidRPr="00053623">
              <w:rPr>
                <w:rFonts w:ascii="Times New Roman" w:hAnsi="Times New Roman" w:cs="Times New Roman"/>
              </w:rPr>
              <w:t>Disorder</w:t>
            </w:r>
          </w:p>
        </w:tc>
        <w:tc>
          <w:tcPr>
            <w:tcW w:w="1643" w:type="pct"/>
          </w:tcPr>
          <w:p w14:paraId="2AC1549F" w14:textId="77777777" w:rsidR="00225C68" w:rsidRPr="00053623" w:rsidRDefault="00225C68" w:rsidP="002C0479">
            <w:pPr>
              <w:pStyle w:val="ListParagraph"/>
              <w:spacing w:line="480" w:lineRule="auto"/>
              <w:ind w:left="0"/>
              <w:rPr>
                <w:rFonts w:ascii="Times New Roman" w:hAnsi="Times New Roman" w:cs="Times New Roman"/>
              </w:rPr>
            </w:pPr>
            <w:r w:rsidRPr="00053623">
              <w:rPr>
                <w:rFonts w:ascii="Times New Roman" w:hAnsi="Times New Roman" w:cs="Times New Roman"/>
              </w:rPr>
              <w:t>ICD-10 code for JIA (&lt;16 years of age)</w:t>
            </w:r>
          </w:p>
        </w:tc>
        <w:tc>
          <w:tcPr>
            <w:tcW w:w="1643" w:type="pct"/>
          </w:tcPr>
          <w:p w14:paraId="55D813A1" w14:textId="77777777" w:rsidR="00225C68" w:rsidRPr="00053623" w:rsidRDefault="00225C68" w:rsidP="002C0479">
            <w:pPr>
              <w:pStyle w:val="ListParagraph"/>
              <w:spacing w:line="480" w:lineRule="auto"/>
              <w:ind w:left="0"/>
              <w:rPr>
                <w:rFonts w:ascii="Times New Roman" w:hAnsi="Times New Roman" w:cs="Times New Roman"/>
              </w:rPr>
            </w:pPr>
            <w:r w:rsidRPr="00053623">
              <w:rPr>
                <w:rFonts w:ascii="Times New Roman" w:hAnsi="Times New Roman" w:cs="Times New Roman"/>
              </w:rPr>
              <w:t>ICD-10 code for transitional pattern (adults)</w:t>
            </w:r>
          </w:p>
        </w:tc>
      </w:tr>
      <w:tr w:rsidR="00053623" w:rsidRPr="00053623" w14:paraId="4BD26E00" w14:textId="77777777" w:rsidTr="002C0479">
        <w:tc>
          <w:tcPr>
            <w:tcW w:w="1714" w:type="pct"/>
          </w:tcPr>
          <w:p w14:paraId="0F12BC87" w14:textId="77777777" w:rsidR="00225C68" w:rsidRPr="00053623" w:rsidRDefault="00225C68" w:rsidP="002C0479">
            <w:pPr>
              <w:pStyle w:val="ListParagraph"/>
              <w:spacing w:line="480" w:lineRule="auto"/>
              <w:ind w:left="0"/>
              <w:rPr>
                <w:rFonts w:ascii="Times New Roman" w:hAnsi="Times New Roman" w:cs="Times New Roman"/>
              </w:rPr>
            </w:pPr>
            <w:r w:rsidRPr="00053623">
              <w:rPr>
                <w:rFonts w:ascii="Times New Roman" w:hAnsi="Times New Roman" w:cs="Times New Roman"/>
              </w:rPr>
              <w:t>Juvenile idiopathic arthritis</w:t>
            </w:r>
          </w:p>
        </w:tc>
        <w:tc>
          <w:tcPr>
            <w:tcW w:w="1643" w:type="pct"/>
          </w:tcPr>
          <w:p w14:paraId="5CD73280" w14:textId="77777777" w:rsidR="00225C68" w:rsidRPr="00053623" w:rsidRDefault="00225C68" w:rsidP="002C0479">
            <w:pPr>
              <w:pStyle w:val="ListParagraph"/>
              <w:spacing w:line="480" w:lineRule="auto"/>
              <w:ind w:left="0"/>
              <w:rPr>
                <w:rFonts w:ascii="Times New Roman" w:hAnsi="Times New Roman" w:cs="Times New Roman"/>
              </w:rPr>
            </w:pPr>
            <w:r w:rsidRPr="00053623">
              <w:rPr>
                <w:rFonts w:ascii="Times New Roman" w:hAnsi="Times New Roman" w:cs="Times New Roman"/>
              </w:rPr>
              <w:t>M08 and extension (.0, .1, .2, .3, .4, .8., .9)</w:t>
            </w:r>
          </w:p>
        </w:tc>
        <w:tc>
          <w:tcPr>
            <w:tcW w:w="1643" w:type="pct"/>
          </w:tcPr>
          <w:p w14:paraId="46B93FD3" w14:textId="77777777" w:rsidR="00225C68" w:rsidRPr="00053623" w:rsidRDefault="00225C68" w:rsidP="002C0479">
            <w:pPr>
              <w:pStyle w:val="ListParagraph"/>
              <w:spacing w:line="480" w:lineRule="auto"/>
              <w:ind w:left="0"/>
              <w:rPr>
                <w:rFonts w:ascii="Times New Roman" w:hAnsi="Times New Roman" w:cs="Times New Roman"/>
              </w:rPr>
            </w:pPr>
            <w:r w:rsidRPr="00053623">
              <w:rPr>
                <w:rFonts w:ascii="Times New Roman" w:hAnsi="Times New Roman" w:cs="Times New Roman"/>
              </w:rPr>
              <w:t>NA</w:t>
            </w:r>
          </w:p>
        </w:tc>
      </w:tr>
      <w:tr w:rsidR="00053623" w:rsidRPr="00053623" w14:paraId="0DD07EB6" w14:textId="77777777" w:rsidTr="002C0479">
        <w:tc>
          <w:tcPr>
            <w:tcW w:w="1714" w:type="pct"/>
          </w:tcPr>
          <w:p w14:paraId="62D2C280" w14:textId="77777777" w:rsidR="00225C68" w:rsidRPr="00053623" w:rsidRDefault="00225C68" w:rsidP="002C0479">
            <w:pPr>
              <w:pStyle w:val="ListParagraph"/>
              <w:spacing w:line="480" w:lineRule="auto"/>
              <w:ind w:left="0"/>
              <w:rPr>
                <w:rFonts w:ascii="Times New Roman" w:hAnsi="Times New Roman" w:cs="Times New Roman"/>
              </w:rPr>
            </w:pPr>
            <w:r w:rsidRPr="00053623">
              <w:rPr>
                <w:rFonts w:ascii="Times New Roman" w:hAnsi="Times New Roman" w:cs="Times New Roman"/>
              </w:rPr>
              <w:t>Juvenile psoriatic arthritis</w:t>
            </w:r>
          </w:p>
        </w:tc>
        <w:tc>
          <w:tcPr>
            <w:tcW w:w="1643" w:type="pct"/>
          </w:tcPr>
          <w:p w14:paraId="4A7C93CC" w14:textId="77777777" w:rsidR="00225C68" w:rsidRPr="00053623" w:rsidRDefault="00225C68" w:rsidP="002C0479">
            <w:pPr>
              <w:pStyle w:val="ListParagraph"/>
              <w:spacing w:line="480" w:lineRule="auto"/>
              <w:ind w:left="0"/>
              <w:rPr>
                <w:rFonts w:ascii="Times New Roman" w:hAnsi="Times New Roman" w:cs="Times New Roman"/>
              </w:rPr>
            </w:pPr>
            <w:r w:rsidRPr="00053623">
              <w:rPr>
                <w:rFonts w:ascii="Times New Roman" w:hAnsi="Times New Roman" w:cs="Times New Roman"/>
              </w:rPr>
              <w:t>M09 and extension (.0, .1, .2, .8)</w:t>
            </w:r>
          </w:p>
        </w:tc>
        <w:tc>
          <w:tcPr>
            <w:tcW w:w="1643" w:type="pct"/>
          </w:tcPr>
          <w:p w14:paraId="283ED725" w14:textId="77777777" w:rsidR="00225C68" w:rsidRPr="00053623" w:rsidRDefault="00225C68" w:rsidP="002C0479">
            <w:pPr>
              <w:pStyle w:val="ListParagraph"/>
              <w:spacing w:line="480" w:lineRule="auto"/>
              <w:ind w:left="0"/>
              <w:rPr>
                <w:rFonts w:ascii="Times New Roman" w:hAnsi="Times New Roman" w:cs="Times New Roman"/>
              </w:rPr>
            </w:pPr>
            <w:r w:rsidRPr="00053623">
              <w:rPr>
                <w:rFonts w:ascii="Times New Roman" w:hAnsi="Times New Roman" w:cs="Times New Roman"/>
              </w:rPr>
              <w:t>NA</w:t>
            </w:r>
          </w:p>
        </w:tc>
      </w:tr>
      <w:tr w:rsidR="00053623" w:rsidRPr="00053623" w14:paraId="2CF856BB" w14:textId="77777777" w:rsidTr="002C0479">
        <w:tc>
          <w:tcPr>
            <w:tcW w:w="1714" w:type="pct"/>
          </w:tcPr>
          <w:p w14:paraId="1299BE8C" w14:textId="77777777" w:rsidR="00225C68" w:rsidRPr="00053623" w:rsidRDefault="00225C68" w:rsidP="002C0479">
            <w:pPr>
              <w:pStyle w:val="ListParagraph"/>
              <w:spacing w:line="480" w:lineRule="auto"/>
              <w:ind w:left="0"/>
              <w:rPr>
                <w:rFonts w:ascii="Times New Roman" w:hAnsi="Times New Roman" w:cs="Times New Roman"/>
              </w:rPr>
            </w:pPr>
            <w:r w:rsidRPr="00053623">
              <w:rPr>
                <w:rFonts w:ascii="Times New Roman" w:hAnsi="Times New Roman" w:cs="Times New Roman"/>
              </w:rPr>
              <w:t>Psoriatic arthritis</w:t>
            </w:r>
          </w:p>
        </w:tc>
        <w:tc>
          <w:tcPr>
            <w:tcW w:w="1643" w:type="pct"/>
          </w:tcPr>
          <w:p w14:paraId="2F2FBDB4" w14:textId="77777777" w:rsidR="00225C68" w:rsidRPr="00053623" w:rsidRDefault="00225C68" w:rsidP="002C0479">
            <w:pPr>
              <w:pStyle w:val="ListParagraph"/>
              <w:spacing w:line="480" w:lineRule="auto"/>
              <w:ind w:left="0"/>
              <w:rPr>
                <w:rFonts w:ascii="Times New Roman" w:hAnsi="Times New Roman" w:cs="Times New Roman"/>
              </w:rPr>
            </w:pPr>
            <w:r w:rsidRPr="00053623">
              <w:rPr>
                <w:rFonts w:ascii="Times New Roman" w:hAnsi="Times New Roman" w:cs="Times New Roman"/>
              </w:rPr>
              <w:t>L40 with extension (.5), M07 (.0, .1, .2, .3)</w:t>
            </w:r>
          </w:p>
        </w:tc>
        <w:tc>
          <w:tcPr>
            <w:tcW w:w="1643" w:type="pct"/>
          </w:tcPr>
          <w:p w14:paraId="558D68BF" w14:textId="77777777" w:rsidR="00225C68" w:rsidRPr="00053623" w:rsidRDefault="00225C68" w:rsidP="002C0479">
            <w:pPr>
              <w:pStyle w:val="ListParagraph"/>
              <w:spacing w:line="480" w:lineRule="auto"/>
              <w:ind w:left="0"/>
              <w:rPr>
                <w:rFonts w:ascii="Times New Roman" w:hAnsi="Times New Roman" w:cs="Times New Roman"/>
              </w:rPr>
            </w:pPr>
            <w:r w:rsidRPr="00053623">
              <w:rPr>
                <w:rFonts w:ascii="Times New Roman" w:hAnsi="Times New Roman" w:cs="Times New Roman"/>
              </w:rPr>
              <w:t>L40 with extension (.5), M07 (.0, .1, .2, .3)</w:t>
            </w:r>
          </w:p>
        </w:tc>
      </w:tr>
      <w:tr w:rsidR="00053623" w:rsidRPr="00053623" w14:paraId="5BD157F3" w14:textId="77777777" w:rsidTr="002C0479">
        <w:tc>
          <w:tcPr>
            <w:tcW w:w="1714" w:type="pct"/>
          </w:tcPr>
          <w:p w14:paraId="4E241AA0" w14:textId="77777777" w:rsidR="00225C68" w:rsidRPr="00053623" w:rsidRDefault="00225C68" w:rsidP="002C0479">
            <w:pPr>
              <w:pStyle w:val="ListParagraph"/>
              <w:spacing w:line="480" w:lineRule="auto"/>
              <w:ind w:left="0"/>
              <w:rPr>
                <w:rFonts w:ascii="Times New Roman" w:hAnsi="Times New Roman" w:cs="Times New Roman"/>
              </w:rPr>
            </w:pPr>
            <w:r w:rsidRPr="00053623">
              <w:rPr>
                <w:rFonts w:ascii="Times New Roman" w:hAnsi="Times New Roman" w:cs="Times New Roman"/>
              </w:rPr>
              <w:lastRenderedPageBreak/>
              <w:t>Rheumatoid arthritis</w:t>
            </w:r>
          </w:p>
        </w:tc>
        <w:tc>
          <w:tcPr>
            <w:tcW w:w="1643" w:type="pct"/>
          </w:tcPr>
          <w:p w14:paraId="5A1E4C08" w14:textId="77777777" w:rsidR="00225C68" w:rsidRPr="00053623" w:rsidRDefault="00225C68" w:rsidP="002C0479">
            <w:pPr>
              <w:pStyle w:val="ListParagraph"/>
              <w:spacing w:line="480" w:lineRule="auto"/>
              <w:ind w:left="0"/>
              <w:rPr>
                <w:rFonts w:ascii="Times New Roman" w:hAnsi="Times New Roman" w:cs="Times New Roman"/>
              </w:rPr>
            </w:pPr>
            <w:r w:rsidRPr="00053623">
              <w:rPr>
                <w:rFonts w:ascii="Times New Roman" w:hAnsi="Times New Roman" w:cs="Times New Roman"/>
              </w:rPr>
              <w:t>M06 and extension (.0, .1, .2, .3, .4, .8, .9)</w:t>
            </w:r>
          </w:p>
        </w:tc>
        <w:tc>
          <w:tcPr>
            <w:tcW w:w="1643" w:type="pct"/>
          </w:tcPr>
          <w:p w14:paraId="5757BBED" w14:textId="77777777" w:rsidR="00225C68" w:rsidRPr="00053623" w:rsidRDefault="00225C68" w:rsidP="002C0479">
            <w:pPr>
              <w:pStyle w:val="ListParagraph"/>
              <w:spacing w:line="480" w:lineRule="auto"/>
              <w:ind w:left="0"/>
              <w:rPr>
                <w:rFonts w:ascii="Times New Roman" w:hAnsi="Times New Roman" w:cs="Times New Roman"/>
              </w:rPr>
            </w:pPr>
            <w:r w:rsidRPr="00053623">
              <w:rPr>
                <w:rFonts w:ascii="Times New Roman" w:hAnsi="Times New Roman" w:cs="Times New Roman"/>
              </w:rPr>
              <w:t>M05 and extension (.0, .1, .2, .3, .8, .9); M06 and extension (.0, .1, .2, .3, .4, .8, .9)</w:t>
            </w:r>
          </w:p>
        </w:tc>
      </w:tr>
      <w:tr w:rsidR="00053623" w:rsidRPr="00053623" w14:paraId="308459E1" w14:textId="77777777" w:rsidTr="002C0479">
        <w:tc>
          <w:tcPr>
            <w:tcW w:w="1714" w:type="pct"/>
          </w:tcPr>
          <w:p w14:paraId="0927F1DA" w14:textId="77777777" w:rsidR="00225C68" w:rsidRPr="00053623" w:rsidRDefault="00225C68" w:rsidP="002C0479">
            <w:pPr>
              <w:pStyle w:val="ListParagraph"/>
              <w:spacing w:line="480" w:lineRule="auto"/>
              <w:ind w:left="0"/>
              <w:rPr>
                <w:rFonts w:ascii="Times New Roman" w:hAnsi="Times New Roman" w:cs="Times New Roman"/>
              </w:rPr>
            </w:pPr>
            <w:r w:rsidRPr="00053623">
              <w:rPr>
                <w:rFonts w:ascii="Times New Roman" w:hAnsi="Times New Roman" w:cs="Times New Roman"/>
              </w:rPr>
              <w:t>Other forms of joint inflammation</w:t>
            </w:r>
          </w:p>
        </w:tc>
        <w:tc>
          <w:tcPr>
            <w:tcW w:w="1643" w:type="pct"/>
          </w:tcPr>
          <w:p w14:paraId="5C75F33D" w14:textId="77777777" w:rsidR="00225C68" w:rsidRPr="00053623" w:rsidRDefault="00225C68" w:rsidP="002C0479">
            <w:pPr>
              <w:pStyle w:val="ListParagraph"/>
              <w:spacing w:line="480" w:lineRule="auto"/>
              <w:ind w:left="0"/>
              <w:rPr>
                <w:rFonts w:ascii="Times New Roman" w:hAnsi="Times New Roman" w:cs="Times New Roman"/>
              </w:rPr>
            </w:pPr>
            <w:r w:rsidRPr="00053623">
              <w:rPr>
                <w:rFonts w:ascii="Times New Roman" w:hAnsi="Times New Roman" w:cs="Times New Roman"/>
              </w:rPr>
              <w:t>M13 and extension (.0, .1, .8, .9)</w:t>
            </w:r>
          </w:p>
        </w:tc>
        <w:tc>
          <w:tcPr>
            <w:tcW w:w="1643" w:type="pct"/>
          </w:tcPr>
          <w:p w14:paraId="34014A18" w14:textId="77777777" w:rsidR="00225C68" w:rsidRPr="00053623" w:rsidRDefault="00225C68" w:rsidP="002C0479">
            <w:pPr>
              <w:pStyle w:val="ListParagraph"/>
              <w:spacing w:line="480" w:lineRule="auto"/>
              <w:ind w:left="0"/>
              <w:rPr>
                <w:rFonts w:ascii="Times New Roman" w:hAnsi="Times New Roman" w:cs="Times New Roman"/>
              </w:rPr>
            </w:pPr>
            <w:r w:rsidRPr="00053623">
              <w:rPr>
                <w:rFonts w:ascii="Times New Roman" w:hAnsi="Times New Roman" w:cs="Times New Roman"/>
              </w:rPr>
              <w:t>NA</w:t>
            </w:r>
          </w:p>
        </w:tc>
      </w:tr>
      <w:tr w:rsidR="00225C68" w:rsidRPr="00053623" w14:paraId="5285CFE6" w14:textId="77777777" w:rsidTr="002C0479">
        <w:tc>
          <w:tcPr>
            <w:tcW w:w="1714" w:type="pct"/>
          </w:tcPr>
          <w:p w14:paraId="6078DA70" w14:textId="77777777" w:rsidR="00225C68" w:rsidRPr="00053623" w:rsidRDefault="00225C68" w:rsidP="002C0479">
            <w:pPr>
              <w:pStyle w:val="ListParagraph"/>
              <w:spacing w:line="480" w:lineRule="auto"/>
              <w:ind w:left="0"/>
              <w:rPr>
                <w:rFonts w:ascii="Times New Roman" w:hAnsi="Times New Roman" w:cs="Times New Roman"/>
              </w:rPr>
            </w:pPr>
            <w:r w:rsidRPr="00053623">
              <w:rPr>
                <w:rFonts w:ascii="Times New Roman" w:hAnsi="Times New Roman" w:cs="Times New Roman"/>
              </w:rPr>
              <w:t>Ankylosing spondylitis</w:t>
            </w:r>
          </w:p>
        </w:tc>
        <w:tc>
          <w:tcPr>
            <w:tcW w:w="1643" w:type="pct"/>
          </w:tcPr>
          <w:p w14:paraId="1760E264" w14:textId="77777777" w:rsidR="00225C68" w:rsidRPr="00053623" w:rsidRDefault="00225C68" w:rsidP="002C0479">
            <w:pPr>
              <w:pStyle w:val="ListParagraph"/>
              <w:spacing w:line="480" w:lineRule="auto"/>
              <w:ind w:left="0"/>
              <w:rPr>
                <w:rFonts w:ascii="Times New Roman" w:hAnsi="Times New Roman" w:cs="Times New Roman"/>
              </w:rPr>
            </w:pPr>
            <w:r w:rsidRPr="00053623">
              <w:rPr>
                <w:rFonts w:ascii="Times New Roman" w:hAnsi="Times New Roman" w:cs="Times New Roman"/>
              </w:rPr>
              <w:t>M45</w:t>
            </w:r>
          </w:p>
        </w:tc>
        <w:tc>
          <w:tcPr>
            <w:tcW w:w="1643" w:type="pct"/>
          </w:tcPr>
          <w:p w14:paraId="7AD9D8C9" w14:textId="77777777" w:rsidR="00225C68" w:rsidRPr="00053623" w:rsidRDefault="00225C68" w:rsidP="002C0479">
            <w:pPr>
              <w:pStyle w:val="ListParagraph"/>
              <w:spacing w:line="480" w:lineRule="auto"/>
              <w:ind w:left="0"/>
              <w:rPr>
                <w:rFonts w:ascii="Times New Roman" w:hAnsi="Times New Roman" w:cs="Times New Roman"/>
              </w:rPr>
            </w:pPr>
            <w:r w:rsidRPr="00053623">
              <w:rPr>
                <w:rFonts w:ascii="Times New Roman" w:hAnsi="Times New Roman" w:cs="Times New Roman"/>
              </w:rPr>
              <w:t>M45;</w:t>
            </w:r>
          </w:p>
          <w:p w14:paraId="125E9BA5" w14:textId="77777777" w:rsidR="00225C68" w:rsidRPr="00053623" w:rsidRDefault="00225C68" w:rsidP="002C0479">
            <w:pPr>
              <w:spacing w:line="480" w:lineRule="auto"/>
              <w:rPr>
                <w:rFonts w:ascii="Times New Roman" w:hAnsi="Times New Roman" w:cs="Times New Roman"/>
              </w:rPr>
            </w:pPr>
            <w:r w:rsidRPr="00053623">
              <w:rPr>
                <w:rFonts w:ascii="Times New Roman" w:hAnsi="Times New Roman" w:cs="Times New Roman"/>
              </w:rPr>
              <w:t>M46.8, M46.9 (inflammatory axial disease)</w:t>
            </w:r>
          </w:p>
        </w:tc>
      </w:tr>
    </w:tbl>
    <w:p w14:paraId="0BCECC1B" w14:textId="77777777" w:rsidR="00225C68" w:rsidRPr="00053623" w:rsidRDefault="00225C68" w:rsidP="00033B93">
      <w:pPr>
        <w:spacing w:line="480" w:lineRule="auto"/>
        <w:rPr>
          <w:rFonts w:ascii="Times New Roman" w:hAnsi="Times New Roman" w:cs="Times New Roman"/>
        </w:rPr>
      </w:pPr>
    </w:p>
    <w:p w14:paraId="4CE530D0" w14:textId="77777777" w:rsidR="002E18B2" w:rsidRPr="00053623" w:rsidRDefault="002E18B2" w:rsidP="00033B93">
      <w:pPr>
        <w:spacing w:line="480" w:lineRule="auto"/>
        <w:rPr>
          <w:rFonts w:ascii="Times New Roman" w:hAnsi="Times New Roman" w:cs="Times New Roman"/>
          <w:b/>
          <w:bCs/>
        </w:rPr>
      </w:pPr>
    </w:p>
    <w:p w14:paraId="1F9D1A4D" w14:textId="77777777" w:rsidR="002E18B2" w:rsidRPr="00053623" w:rsidRDefault="002E18B2" w:rsidP="00033B93">
      <w:pPr>
        <w:spacing w:line="480" w:lineRule="auto"/>
        <w:rPr>
          <w:rFonts w:ascii="Times New Roman" w:hAnsi="Times New Roman" w:cs="Times New Roman"/>
          <w:b/>
          <w:bCs/>
        </w:rPr>
      </w:pPr>
    </w:p>
    <w:p w14:paraId="38893842" w14:textId="6F2DD87F" w:rsidR="00374A2E" w:rsidRPr="00053623" w:rsidRDefault="00A12EAE" w:rsidP="00033B93">
      <w:pPr>
        <w:spacing w:line="480" w:lineRule="auto"/>
        <w:rPr>
          <w:rFonts w:ascii="Times New Roman" w:hAnsi="Times New Roman" w:cs="Times New Roman"/>
        </w:rPr>
      </w:pPr>
      <w:r w:rsidRPr="00053623">
        <w:rPr>
          <w:rFonts w:ascii="Times New Roman" w:hAnsi="Times New Roman" w:cs="Times New Roman"/>
          <w:b/>
          <w:bCs/>
        </w:rPr>
        <w:t xml:space="preserve">Table </w:t>
      </w:r>
      <w:r w:rsidR="00225C68" w:rsidRPr="00053623">
        <w:rPr>
          <w:rFonts w:ascii="Times New Roman" w:hAnsi="Times New Roman" w:cs="Times New Roman"/>
          <w:b/>
          <w:bCs/>
        </w:rPr>
        <w:t>2</w:t>
      </w:r>
      <w:r w:rsidR="00374A2E" w:rsidRPr="00053623">
        <w:rPr>
          <w:rFonts w:ascii="Times New Roman" w:hAnsi="Times New Roman" w:cs="Times New Roman"/>
        </w:rPr>
        <w:t xml:space="preserve">. </w:t>
      </w:r>
      <w:r w:rsidR="0037649C" w:rsidRPr="00053623">
        <w:rPr>
          <w:rFonts w:ascii="Times New Roman" w:hAnsi="Times New Roman" w:cs="Times New Roman"/>
        </w:rPr>
        <w:t xml:space="preserve">Annual number of new and prevalent juvenile idiopathic arthritis cases and associated </w:t>
      </w:r>
      <w:r w:rsidR="00F61D8F">
        <w:rPr>
          <w:rFonts w:ascii="Times New Roman" w:hAnsi="Times New Roman" w:cs="Times New Roman"/>
        </w:rPr>
        <w:t xml:space="preserve">general </w:t>
      </w:r>
      <w:r w:rsidR="0037649C" w:rsidRPr="00053623">
        <w:rPr>
          <w:rFonts w:ascii="Times New Roman" w:hAnsi="Times New Roman" w:cs="Times New Roman"/>
        </w:rPr>
        <w:t>population rates</w:t>
      </w:r>
    </w:p>
    <w:tbl>
      <w:tblPr>
        <w:tblStyle w:val="TableGrid"/>
        <w:tblW w:w="5000" w:type="pct"/>
        <w:tblLook w:val="04A0" w:firstRow="1" w:lastRow="0" w:firstColumn="1" w:lastColumn="0" w:noHBand="0" w:noVBand="1"/>
      </w:tblPr>
      <w:tblGrid>
        <w:gridCol w:w="878"/>
        <w:gridCol w:w="1357"/>
        <w:gridCol w:w="1251"/>
        <w:gridCol w:w="1269"/>
        <w:gridCol w:w="1620"/>
        <w:gridCol w:w="1417"/>
        <w:gridCol w:w="1270"/>
      </w:tblGrid>
      <w:tr w:rsidR="00053623" w:rsidRPr="00053623" w14:paraId="694FE17B" w14:textId="39ADCE86" w:rsidTr="00092F75">
        <w:trPr>
          <w:trHeight w:val="315"/>
        </w:trPr>
        <w:tc>
          <w:tcPr>
            <w:tcW w:w="484" w:type="pct"/>
            <w:vAlign w:val="center"/>
          </w:tcPr>
          <w:p w14:paraId="03400350" w14:textId="77777777"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Year</w:t>
            </w:r>
          </w:p>
        </w:tc>
        <w:tc>
          <w:tcPr>
            <w:tcW w:w="749" w:type="pct"/>
            <w:vAlign w:val="center"/>
            <w:hideMark/>
          </w:tcPr>
          <w:p w14:paraId="49CBC48A" w14:textId="41CE01C2"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Prevalent</w:t>
            </w:r>
            <w:r w:rsidR="00092F75" w:rsidRPr="00053623">
              <w:rPr>
                <w:rFonts w:ascii="Times New Roman" w:hAnsi="Times New Roman" w:cs="Times New Roman"/>
              </w:rPr>
              <w:t xml:space="preserve"> cases</w:t>
            </w:r>
          </w:p>
        </w:tc>
        <w:tc>
          <w:tcPr>
            <w:tcW w:w="690" w:type="pct"/>
            <w:vAlign w:val="center"/>
            <w:hideMark/>
          </w:tcPr>
          <w:p w14:paraId="293FCFFB" w14:textId="15547125" w:rsidR="005E44E5" w:rsidRPr="00053623" w:rsidRDefault="00092F7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Incident cases</w:t>
            </w:r>
          </w:p>
        </w:tc>
        <w:tc>
          <w:tcPr>
            <w:tcW w:w="700" w:type="pct"/>
            <w:vAlign w:val="center"/>
            <w:hideMark/>
          </w:tcPr>
          <w:p w14:paraId="101AA59B" w14:textId="037733E4"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Mortality</w:t>
            </w:r>
            <w:r w:rsidR="00092F75" w:rsidRPr="00053623">
              <w:rPr>
                <w:rFonts w:ascii="Times New Roman" w:hAnsi="Times New Roman" w:cs="Times New Roman"/>
              </w:rPr>
              <w:t xml:space="preserve"> cases</w:t>
            </w:r>
          </w:p>
        </w:tc>
        <w:tc>
          <w:tcPr>
            <w:tcW w:w="894" w:type="pct"/>
            <w:vAlign w:val="center"/>
          </w:tcPr>
          <w:p w14:paraId="340FD74B" w14:textId="47B22FBD"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IR per 100 000</w:t>
            </w:r>
          </w:p>
        </w:tc>
        <w:tc>
          <w:tcPr>
            <w:tcW w:w="782" w:type="pct"/>
            <w:vAlign w:val="center"/>
          </w:tcPr>
          <w:p w14:paraId="58F4CE01" w14:textId="575E7029"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PR per 100 000</w:t>
            </w:r>
          </w:p>
        </w:tc>
        <w:tc>
          <w:tcPr>
            <w:tcW w:w="701" w:type="pct"/>
            <w:vAlign w:val="center"/>
          </w:tcPr>
          <w:p w14:paraId="5BD8B322" w14:textId="7D35171A"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MR per 100 000</w:t>
            </w:r>
          </w:p>
        </w:tc>
      </w:tr>
      <w:tr w:rsidR="00053623" w:rsidRPr="00053623" w14:paraId="586EFA7F" w14:textId="235D11FE" w:rsidTr="00092F75">
        <w:trPr>
          <w:trHeight w:val="315"/>
        </w:trPr>
        <w:tc>
          <w:tcPr>
            <w:tcW w:w="484" w:type="pct"/>
            <w:vAlign w:val="center"/>
          </w:tcPr>
          <w:p w14:paraId="12FB1F70" w14:textId="77777777"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2010</w:t>
            </w:r>
          </w:p>
        </w:tc>
        <w:tc>
          <w:tcPr>
            <w:tcW w:w="749" w:type="pct"/>
            <w:vAlign w:val="center"/>
            <w:hideMark/>
          </w:tcPr>
          <w:p w14:paraId="46F1CC20" w14:textId="63353A88"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6 117.00</w:t>
            </w:r>
          </w:p>
        </w:tc>
        <w:tc>
          <w:tcPr>
            <w:tcW w:w="690" w:type="pct"/>
            <w:vAlign w:val="center"/>
            <w:hideMark/>
          </w:tcPr>
          <w:p w14:paraId="4530C98E" w14:textId="5F081335"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2 163.00</w:t>
            </w:r>
          </w:p>
        </w:tc>
        <w:tc>
          <w:tcPr>
            <w:tcW w:w="700" w:type="pct"/>
            <w:vAlign w:val="center"/>
            <w:hideMark/>
          </w:tcPr>
          <w:p w14:paraId="7BB135EF" w14:textId="02BAADA8"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1</w:t>
            </w:r>
          </w:p>
        </w:tc>
        <w:tc>
          <w:tcPr>
            <w:tcW w:w="894" w:type="pct"/>
            <w:vAlign w:val="center"/>
          </w:tcPr>
          <w:p w14:paraId="7F2F0123" w14:textId="4C547C0B"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5.61</w:t>
            </w:r>
          </w:p>
        </w:tc>
        <w:tc>
          <w:tcPr>
            <w:tcW w:w="782" w:type="pct"/>
            <w:vAlign w:val="center"/>
          </w:tcPr>
          <w:p w14:paraId="23A3545B" w14:textId="40995288"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15.88</w:t>
            </w:r>
          </w:p>
        </w:tc>
        <w:tc>
          <w:tcPr>
            <w:tcW w:w="701" w:type="pct"/>
            <w:vAlign w:val="center"/>
          </w:tcPr>
          <w:p w14:paraId="448813AA" w14:textId="00C43337"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0.00</w:t>
            </w:r>
          </w:p>
        </w:tc>
      </w:tr>
      <w:tr w:rsidR="00053623" w:rsidRPr="00053623" w14:paraId="0E61903C" w14:textId="33674B28" w:rsidTr="00092F75">
        <w:trPr>
          <w:trHeight w:val="315"/>
        </w:trPr>
        <w:tc>
          <w:tcPr>
            <w:tcW w:w="484" w:type="pct"/>
            <w:vAlign w:val="center"/>
          </w:tcPr>
          <w:p w14:paraId="348CD0E6" w14:textId="77777777"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2011</w:t>
            </w:r>
          </w:p>
        </w:tc>
        <w:tc>
          <w:tcPr>
            <w:tcW w:w="749" w:type="pct"/>
            <w:vAlign w:val="center"/>
            <w:hideMark/>
          </w:tcPr>
          <w:p w14:paraId="1936DD93" w14:textId="4AD5B518"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8 088.00</w:t>
            </w:r>
          </w:p>
        </w:tc>
        <w:tc>
          <w:tcPr>
            <w:tcW w:w="690" w:type="pct"/>
            <w:vAlign w:val="center"/>
            <w:hideMark/>
          </w:tcPr>
          <w:p w14:paraId="68DF17F5" w14:textId="74684723"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1 972.00</w:t>
            </w:r>
          </w:p>
        </w:tc>
        <w:tc>
          <w:tcPr>
            <w:tcW w:w="700" w:type="pct"/>
            <w:vAlign w:val="center"/>
            <w:hideMark/>
          </w:tcPr>
          <w:p w14:paraId="51A6FDC0" w14:textId="21C67262"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1</w:t>
            </w:r>
          </w:p>
        </w:tc>
        <w:tc>
          <w:tcPr>
            <w:tcW w:w="894" w:type="pct"/>
            <w:vAlign w:val="center"/>
          </w:tcPr>
          <w:p w14:paraId="7586AE15" w14:textId="3B15BB65"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5.12</w:t>
            </w:r>
          </w:p>
        </w:tc>
        <w:tc>
          <w:tcPr>
            <w:tcW w:w="782" w:type="pct"/>
            <w:vAlign w:val="center"/>
          </w:tcPr>
          <w:p w14:paraId="1D80145A" w14:textId="3AFF8D73"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20.99</w:t>
            </w:r>
          </w:p>
        </w:tc>
        <w:tc>
          <w:tcPr>
            <w:tcW w:w="701" w:type="pct"/>
            <w:vAlign w:val="center"/>
          </w:tcPr>
          <w:p w14:paraId="1CBB14AD" w14:textId="1E9A44BD"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0.00</w:t>
            </w:r>
          </w:p>
        </w:tc>
      </w:tr>
      <w:tr w:rsidR="00053623" w:rsidRPr="00053623" w14:paraId="545CB4FF" w14:textId="5014EDD7" w:rsidTr="00092F75">
        <w:trPr>
          <w:trHeight w:val="315"/>
        </w:trPr>
        <w:tc>
          <w:tcPr>
            <w:tcW w:w="484" w:type="pct"/>
            <w:vAlign w:val="center"/>
          </w:tcPr>
          <w:p w14:paraId="4FE70D56" w14:textId="77777777"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2012</w:t>
            </w:r>
          </w:p>
        </w:tc>
        <w:tc>
          <w:tcPr>
            <w:tcW w:w="749" w:type="pct"/>
            <w:vAlign w:val="center"/>
            <w:hideMark/>
          </w:tcPr>
          <w:p w14:paraId="6DF77747" w14:textId="7DF6B4A7"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10 275.00</w:t>
            </w:r>
          </w:p>
        </w:tc>
        <w:tc>
          <w:tcPr>
            <w:tcW w:w="690" w:type="pct"/>
            <w:vAlign w:val="center"/>
            <w:hideMark/>
          </w:tcPr>
          <w:p w14:paraId="49A7D33B" w14:textId="738512A7"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2 190.00</w:t>
            </w:r>
          </w:p>
        </w:tc>
        <w:tc>
          <w:tcPr>
            <w:tcW w:w="700" w:type="pct"/>
            <w:vAlign w:val="center"/>
            <w:hideMark/>
          </w:tcPr>
          <w:p w14:paraId="465F62C3" w14:textId="1DB07BC5"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3</w:t>
            </w:r>
          </w:p>
        </w:tc>
        <w:tc>
          <w:tcPr>
            <w:tcW w:w="894" w:type="pct"/>
            <w:vAlign w:val="center"/>
          </w:tcPr>
          <w:p w14:paraId="5B1BFEF4" w14:textId="3641AC69"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5.68</w:t>
            </w:r>
          </w:p>
        </w:tc>
        <w:tc>
          <w:tcPr>
            <w:tcW w:w="782" w:type="pct"/>
            <w:vAlign w:val="center"/>
          </w:tcPr>
          <w:p w14:paraId="7C57FEA7" w14:textId="4D76503E"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26.67</w:t>
            </w:r>
          </w:p>
        </w:tc>
        <w:tc>
          <w:tcPr>
            <w:tcW w:w="701" w:type="pct"/>
            <w:vAlign w:val="center"/>
          </w:tcPr>
          <w:p w14:paraId="4DF52566" w14:textId="2BF4D71A"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0.01</w:t>
            </w:r>
          </w:p>
        </w:tc>
      </w:tr>
      <w:tr w:rsidR="00053623" w:rsidRPr="00053623" w14:paraId="76929CB4" w14:textId="50A8A128" w:rsidTr="00092F75">
        <w:trPr>
          <w:trHeight w:val="315"/>
        </w:trPr>
        <w:tc>
          <w:tcPr>
            <w:tcW w:w="484" w:type="pct"/>
            <w:vAlign w:val="center"/>
          </w:tcPr>
          <w:p w14:paraId="03987288" w14:textId="77777777"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2013</w:t>
            </w:r>
          </w:p>
        </w:tc>
        <w:tc>
          <w:tcPr>
            <w:tcW w:w="749" w:type="pct"/>
            <w:vAlign w:val="center"/>
            <w:hideMark/>
          </w:tcPr>
          <w:p w14:paraId="0A6E815C" w14:textId="7CA78CC1"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12 380.00</w:t>
            </w:r>
          </w:p>
        </w:tc>
        <w:tc>
          <w:tcPr>
            <w:tcW w:w="690" w:type="pct"/>
            <w:vAlign w:val="center"/>
            <w:hideMark/>
          </w:tcPr>
          <w:p w14:paraId="4C655181" w14:textId="393EB1FF"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2 107.00</w:t>
            </w:r>
          </w:p>
        </w:tc>
        <w:tc>
          <w:tcPr>
            <w:tcW w:w="700" w:type="pct"/>
            <w:vAlign w:val="center"/>
            <w:hideMark/>
          </w:tcPr>
          <w:p w14:paraId="65F4ACB6" w14:textId="20E6B561"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2</w:t>
            </w:r>
          </w:p>
        </w:tc>
        <w:tc>
          <w:tcPr>
            <w:tcW w:w="894" w:type="pct"/>
            <w:vAlign w:val="center"/>
          </w:tcPr>
          <w:p w14:paraId="06E4D525" w14:textId="69F2C8E7"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5.47</w:t>
            </w:r>
          </w:p>
        </w:tc>
        <w:tc>
          <w:tcPr>
            <w:tcW w:w="782" w:type="pct"/>
            <w:vAlign w:val="center"/>
          </w:tcPr>
          <w:p w14:paraId="33C7380E" w14:textId="29997471"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32.16</w:t>
            </w:r>
          </w:p>
        </w:tc>
        <w:tc>
          <w:tcPr>
            <w:tcW w:w="701" w:type="pct"/>
            <w:vAlign w:val="center"/>
          </w:tcPr>
          <w:p w14:paraId="703B52F8" w14:textId="04B6E17A"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0.01</w:t>
            </w:r>
          </w:p>
        </w:tc>
      </w:tr>
      <w:tr w:rsidR="00053623" w:rsidRPr="00053623" w14:paraId="456949C7" w14:textId="2EEAF353" w:rsidTr="00092F75">
        <w:trPr>
          <w:trHeight w:val="315"/>
        </w:trPr>
        <w:tc>
          <w:tcPr>
            <w:tcW w:w="484" w:type="pct"/>
            <w:vAlign w:val="center"/>
          </w:tcPr>
          <w:p w14:paraId="71929661" w14:textId="77777777"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2014</w:t>
            </w:r>
          </w:p>
        </w:tc>
        <w:tc>
          <w:tcPr>
            <w:tcW w:w="749" w:type="pct"/>
            <w:vAlign w:val="center"/>
            <w:hideMark/>
          </w:tcPr>
          <w:p w14:paraId="1FA00425" w14:textId="5AFA829A"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14 766.00</w:t>
            </w:r>
          </w:p>
        </w:tc>
        <w:tc>
          <w:tcPr>
            <w:tcW w:w="690" w:type="pct"/>
            <w:vAlign w:val="center"/>
            <w:hideMark/>
          </w:tcPr>
          <w:p w14:paraId="58CBD17D" w14:textId="2EE44F98"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2 394.00</w:t>
            </w:r>
          </w:p>
        </w:tc>
        <w:tc>
          <w:tcPr>
            <w:tcW w:w="700" w:type="pct"/>
            <w:vAlign w:val="center"/>
            <w:hideMark/>
          </w:tcPr>
          <w:p w14:paraId="1E307E48" w14:textId="37ADCE1F"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8</w:t>
            </w:r>
          </w:p>
        </w:tc>
        <w:tc>
          <w:tcPr>
            <w:tcW w:w="894" w:type="pct"/>
            <w:vAlign w:val="center"/>
          </w:tcPr>
          <w:p w14:paraId="6BBA2E7F" w14:textId="5C56E135"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6.22</w:t>
            </w:r>
          </w:p>
        </w:tc>
        <w:tc>
          <w:tcPr>
            <w:tcW w:w="782" w:type="pct"/>
            <w:vAlign w:val="center"/>
          </w:tcPr>
          <w:p w14:paraId="2C418CC7" w14:textId="3DF5DD33"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38.37</w:t>
            </w:r>
          </w:p>
        </w:tc>
        <w:tc>
          <w:tcPr>
            <w:tcW w:w="701" w:type="pct"/>
            <w:vAlign w:val="center"/>
          </w:tcPr>
          <w:p w14:paraId="06857B1E" w14:textId="0CB6B812"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0.02</w:t>
            </w:r>
          </w:p>
        </w:tc>
      </w:tr>
      <w:tr w:rsidR="00053623" w:rsidRPr="00053623" w14:paraId="26A14213" w14:textId="49D0D7B5" w:rsidTr="00092F75">
        <w:trPr>
          <w:trHeight w:val="315"/>
        </w:trPr>
        <w:tc>
          <w:tcPr>
            <w:tcW w:w="484" w:type="pct"/>
            <w:vAlign w:val="center"/>
          </w:tcPr>
          <w:p w14:paraId="734024EA" w14:textId="77777777"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2015</w:t>
            </w:r>
          </w:p>
        </w:tc>
        <w:tc>
          <w:tcPr>
            <w:tcW w:w="749" w:type="pct"/>
            <w:vAlign w:val="center"/>
            <w:hideMark/>
          </w:tcPr>
          <w:p w14:paraId="7ED52C1A" w14:textId="0DC9DFAC"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17 044.00</w:t>
            </w:r>
          </w:p>
        </w:tc>
        <w:tc>
          <w:tcPr>
            <w:tcW w:w="690" w:type="pct"/>
            <w:vAlign w:val="center"/>
            <w:hideMark/>
          </w:tcPr>
          <w:p w14:paraId="5309CE77" w14:textId="6E2A852E"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2 283.00</w:t>
            </w:r>
          </w:p>
        </w:tc>
        <w:tc>
          <w:tcPr>
            <w:tcW w:w="700" w:type="pct"/>
            <w:vAlign w:val="center"/>
            <w:hideMark/>
          </w:tcPr>
          <w:p w14:paraId="3A429029" w14:textId="419C5198"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5</w:t>
            </w:r>
          </w:p>
        </w:tc>
        <w:tc>
          <w:tcPr>
            <w:tcW w:w="894" w:type="pct"/>
            <w:vAlign w:val="center"/>
          </w:tcPr>
          <w:p w14:paraId="123BFF7E" w14:textId="745DCA42"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5.94</w:t>
            </w:r>
          </w:p>
        </w:tc>
        <w:tc>
          <w:tcPr>
            <w:tcW w:w="782" w:type="pct"/>
            <w:vAlign w:val="center"/>
          </w:tcPr>
          <w:p w14:paraId="661E5B55" w14:textId="3B3B0F4D"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44.34</w:t>
            </w:r>
          </w:p>
        </w:tc>
        <w:tc>
          <w:tcPr>
            <w:tcW w:w="701" w:type="pct"/>
            <w:vAlign w:val="center"/>
          </w:tcPr>
          <w:p w14:paraId="6BF0223A" w14:textId="0F0A286F"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0.01</w:t>
            </w:r>
          </w:p>
        </w:tc>
      </w:tr>
      <w:tr w:rsidR="00053623" w:rsidRPr="00053623" w14:paraId="0AC9BDDE" w14:textId="765E055A" w:rsidTr="00092F75">
        <w:trPr>
          <w:trHeight w:val="315"/>
        </w:trPr>
        <w:tc>
          <w:tcPr>
            <w:tcW w:w="484" w:type="pct"/>
            <w:vAlign w:val="center"/>
          </w:tcPr>
          <w:p w14:paraId="137089D4" w14:textId="77777777"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2016</w:t>
            </w:r>
          </w:p>
        </w:tc>
        <w:tc>
          <w:tcPr>
            <w:tcW w:w="749" w:type="pct"/>
            <w:vAlign w:val="center"/>
            <w:hideMark/>
          </w:tcPr>
          <w:p w14:paraId="5F6442F6" w14:textId="02E0CED4"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19 263.00</w:t>
            </w:r>
          </w:p>
        </w:tc>
        <w:tc>
          <w:tcPr>
            <w:tcW w:w="690" w:type="pct"/>
            <w:vAlign w:val="center"/>
            <w:hideMark/>
          </w:tcPr>
          <w:p w14:paraId="2469B302" w14:textId="7DB82B96"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2 228.00</w:t>
            </w:r>
          </w:p>
        </w:tc>
        <w:tc>
          <w:tcPr>
            <w:tcW w:w="700" w:type="pct"/>
            <w:vAlign w:val="center"/>
            <w:hideMark/>
          </w:tcPr>
          <w:p w14:paraId="06050CD3" w14:textId="1C4C7D2A"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9</w:t>
            </w:r>
          </w:p>
        </w:tc>
        <w:tc>
          <w:tcPr>
            <w:tcW w:w="894" w:type="pct"/>
            <w:vAlign w:val="center"/>
          </w:tcPr>
          <w:p w14:paraId="018D7220" w14:textId="5D881DEE"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5.80</w:t>
            </w:r>
          </w:p>
        </w:tc>
        <w:tc>
          <w:tcPr>
            <w:tcW w:w="782" w:type="pct"/>
            <w:vAlign w:val="center"/>
          </w:tcPr>
          <w:p w14:paraId="3FE3E5AA" w14:textId="024D4F2F"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50.12</w:t>
            </w:r>
          </w:p>
        </w:tc>
        <w:tc>
          <w:tcPr>
            <w:tcW w:w="701" w:type="pct"/>
            <w:vAlign w:val="center"/>
          </w:tcPr>
          <w:p w14:paraId="10003852" w14:textId="6EFF6CEC"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0.02</w:t>
            </w:r>
          </w:p>
        </w:tc>
      </w:tr>
      <w:tr w:rsidR="00053623" w:rsidRPr="00053623" w14:paraId="0389B1CD" w14:textId="737D678B" w:rsidTr="00092F75">
        <w:trPr>
          <w:trHeight w:val="315"/>
        </w:trPr>
        <w:tc>
          <w:tcPr>
            <w:tcW w:w="484" w:type="pct"/>
            <w:vAlign w:val="center"/>
          </w:tcPr>
          <w:p w14:paraId="78859E80" w14:textId="77777777"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2017</w:t>
            </w:r>
          </w:p>
        </w:tc>
        <w:tc>
          <w:tcPr>
            <w:tcW w:w="749" w:type="pct"/>
            <w:vAlign w:val="center"/>
            <w:hideMark/>
          </w:tcPr>
          <w:p w14:paraId="391E7ED3" w14:textId="7D319AF6"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21 341.00</w:t>
            </w:r>
          </w:p>
        </w:tc>
        <w:tc>
          <w:tcPr>
            <w:tcW w:w="690" w:type="pct"/>
            <w:vAlign w:val="center"/>
            <w:hideMark/>
          </w:tcPr>
          <w:p w14:paraId="61F434E6" w14:textId="34D438A6"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2 087.00</w:t>
            </w:r>
          </w:p>
        </w:tc>
        <w:tc>
          <w:tcPr>
            <w:tcW w:w="700" w:type="pct"/>
            <w:vAlign w:val="center"/>
            <w:hideMark/>
          </w:tcPr>
          <w:p w14:paraId="709E49FF" w14:textId="3A395982"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9</w:t>
            </w:r>
          </w:p>
        </w:tc>
        <w:tc>
          <w:tcPr>
            <w:tcW w:w="894" w:type="pct"/>
            <w:vAlign w:val="center"/>
          </w:tcPr>
          <w:p w14:paraId="3E13A9E2" w14:textId="546E64D3"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5.</w:t>
            </w:r>
            <w:r w:rsidR="00092F75" w:rsidRPr="00053623">
              <w:rPr>
                <w:rFonts w:ascii="Times New Roman" w:hAnsi="Times New Roman" w:cs="Times New Roman"/>
              </w:rPr>
              <w:t>43</w:t>
            </w:r>
          </w:p>
        </w:tc>
        <w:tc>
          <w:tcPr>
            <w:tcW w:w="782" w:type="pct"/>
            <w:vAlign w:val="center"/>
          </w:tcPr>
          <w:p w14:paraId="6EC62337" w14:textId="7002B1F6" w:rsidR="005E44E5" w:rsidRPr="00053623" w:rsidRDefault="00092F7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55.53</w:t>
            </w:r>
          </w:p>
        </w:tc>
        <w:tc>
          <w:tcPr>
            <w:tcW w:w="701" w:type="pct"/>
            <w:vAlign w:val="center"/>
          </w:tcPr>
          <w:p w14:paraId="2CFA43D2" w14:textId="5F3326F6" w:rsidR="005E44E5" w:rsidRPr="00053623" w:rsidRDefault="00092F7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0.02</w:t>
            </w:r>
          </w:p>
        </w:tc>
      </w:tr>
      <w:tr w:rsidR="00053623" w:rsidRPr="00053623" w14:paraId="2E0F70D3" w14:textId="1808A0BD" w:rsidTr="00092F75">
        <w:trPr>
          <w:trHeight w:val="315"/>
        </w:trPr>
        <w:tc>
          <w:tcPr>
            <w:tcW w:w="484" w:type="pct"/>
            <w:vAlign w:val="center"/>
          </w:tcPr>
          <w:p w14:paraId="5476CA2E" w14:textId="77777777"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2018</w:t>
            </w:r>
          </w:p>
        </w:tc>
        <w:tc>
          <w:tcPr>
            <w:tcW w:w="749" w:type="pct"/>
            <w:vAlign w:val="center"/>
            <w:hideMark/>
          </w:tcPr>
          <w:p w14:paraId="6C373634" w14:textId="0229DDCE"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23 294.00</w:t>
            </w:r>
          </w:p>
        </w:tc>
        <w:tc>
          <w:tcPr>
            <w:tcW w:w="690" w:type="pct"/>
            <w:vAlign w:val="center"/>
            <w:hideMark/>
          </w:tcPr>
          <w:p w14:paraId="1D274D86" w14:textId="71160CEC"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1 959.00</w:t>
            </w:r>
          </w:p>
        </w:tc>
        <w:tc>
          <w:tcPr>
            <w:tcW w:w="700" w:type="pct"/>
            <w:vAlign w:val="center"/>
            <w:hideMark/>
          </w:tcPr>
          <w:p w14:paraId="07D5BF10" w14:textId="34A71CB0"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6</w:t>
            </w:r>
          </w:p>
        </w:tc>
        <w:tc>
          <w:tcPr>
            <w:tcW w:w="894" w:type="pct"/>
            <w:vAlign w:val="center"/>
          </w:tcPr>
          <w:p w14:paraId="435881CF" w14:textId="738DF807"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5.</w:t>
            </w:r>
            <w:r w:rsidR="00092F75" w:rsidRPr="00053623">
              <w:rPr>
                <w:rFonts w:ascii="Times New Roman" w:hAnsi="Times New Roman" w:cs="Times New Roman"/>
              </w:rPr>
              <w:t>10</w:t>
            </w:r>
          </w:p>
        </w:tc>
        <w:tc>
          <w:tcPr>
            <w:tcW w:w="782" w:type="pct"/>
            <w:vAlign w:val="center"/>
          </w:tcPr>
          <w:p w14:paraId="757F33CE" w14:textId="2E99093B"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60.54</w:t>
            </w:r>
          </w:p>
        </w:tc>
        <w:tc>
          <w:tcPr>
            <w:tcW w:w="701" w:type="pct"/>
            <w:vAlign w:val="center"/>
          </w:tcPr>
          <w:p w14:paraId="1E0B3726" w14:textId="30902AA6"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0.02</w:t>
            </w:r>
          </w:p>
        </w:tc>
      </w:tr>
      <w:tr w:rsidR="00053623" w:rsidRPr="00053623" w14:paraId="602660D3" w14:textId="2F4F6108" w:rsidTr="00092F75">
        <w:trPr>
          <w:trHeight w:val="315"/>
        </w:trPr>
        <w:tc>
          <w:tcPr>
            <w:tcW w:w="484" w:type="pct"/>
            <w:vAlign w:val="center"/>
          </w:tcPr>
          <w:p w14:paraId="21682858" w14:textId="77777777"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2019</w:t>
            </w:r>
          </w:p>
        </w:tc>
        <w:tc>
          <w:tcPr>
            <w:tcW w:w="749" w:type="pct"/>
            <w:vAlign w:val="center"/>
            <w:hideMark/>
          </w:tcPr>
          <w:p w14:paraId="33E07BB4" w14:textId="2C9136F8"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25 216.00</w:t>
            </w:r>
          </w:p>
        </w:tc>
        <w:tc>
          <w:tcPr>
            <w:tcW w:w="690" w:type="pct"/>
            <w:vAlign w:val="center"/>
            <w:hideMark/>
          </w:tcPr>
          <w:p w14:paraId="45F68A06" w14:textId="662D99CE"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1 930.00</w:t>
            </w:r>
          </w:p>
        </w:tc>
        <w:tc>
          <w:tcPr>
            <w:tcW w:w="700" w:type="pct"/>
            <w:vAlign w:val="center"/>
            <w:hideMark/>
          </w:tcPr>
          <w:p w14:paraId="1E19D5A8" w14:textId="656DF8B7"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8</w:t>
            </w:r>
          </w:p>
        </w:tc>
        <w:tc>
          <w:tcPr>
            <w:tcW w:w="894" w:type="pct"/>
            <w:vAlign w:val="center"/>
          </w:tcPr>
          <w:p w14:paraId="7473960F" w14:textId="041B0D2D"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5.03</w:t>
            </w:r>
          </w:p>
        </w:tc>
        <w:tc>
          <w:tcPr>
            <w:tcW w:w="782" w:type="pct"/>
            <w:vAlign w:val="center"/>
          </w:tcPr>
          <w:p w14:paraId="3059E4F1" w14:textId="5A629C5D"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65.70</w:t>
            </w:r>
          </w:p>
        </w:tc>
        <w:tc>
          <w:tcPr>
            <w:tcW w:w="701" w:type="pct"/>
            <w:vAlign w:val="center"/>
          </w:tcPr>
          <w:p w14:paraId="134A3A8A" w14:textId="76D924FD"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0.02</w:t>
            </w:r>
          </w:p>
        </w:tc>
      </w:tr>
      <w:tr w:rsidR="00053623" w:rsidRPr="00053623" w14:paraId="38375140" w14:textId="21B47050" w:rsidTr="00092F75">
        <w:trPr>
          <w:trHeight w:val="315"/>
        </w:trPr>
        <w:tc>
          <w:tcPr>
            <w:tcW w:w="484" w:type="pct"/>
            <w:vAlign w:val="center"/>
          </w:tcPr>
          <w:p w14:paraId="3B5D73D7" w14:textId="77777777"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2020</w:t>
            </w:r>
          </w:p>
        </w:tc>
        <w:tc>
          <w:tcPr>
            <w:tcW w:w="749" w:type="pct"/>
            <w:vAlign w:val="center"/>
            <w:hideMark/>
          </w:tcPr>
          <w:p w14:paraId="0B31DC3F" w14:textId="039BE632"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26 583.00</w:t>
            </w:r>
          </w:p>
        </w:tc>
        <w:tc>
          <w:tcPr>
            <w:tcW w:w="690" w:type="pct"/>
            <w:vAlign w:val="center"/>
            <w:hideMark/>
          </w:tcPr>
          <w:p w14:paraId="12DB07E6" w14:textId="76A0E326"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1 381.00</w:t>
            </w:r>
          </w:p>
        </w:tc>
        <w:tc>
          <w:tcPr>
            <w:tcW w:w="700" w:type="pct"/>
            <w:vAlign w:val="center"/>
            <w:hideMark/>
          </w:tcPr>
          <w:p w14:paraId="77CAC011" w14:textId="4F269A9B"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14</w:t>
            </w:r>
          </w:p>
        </w:tc>
        <w:tc>
          <w:tcPr>
            <w:tcW w:w="894" w:type="pct"/>
            <w:vAlign w:val="center"/>
          </w:tcPr>
          <w:p w14:paraId="61604339" w14:textId="75A46D31"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3.61</w:t>
            </w:r>
          </w:p>
        </w:tc>
        <w:tc>
          <w:tcPr>
            <w:tcW w:w="782" w:type="pct"/>
            <w:vAlign w:val="center"/>
          </w:tcPr>
          <w:p w14:paraId="2C24DECB" w14:textId="748CBEEC"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69.47</w:t>
            </w:r>
          </w:p>
        </w:tc>
        <w:tc>
          <w:tcPr>
            <w:tcW w:w="701" w:type="pct"/>
            <w:vAlign w:val="center"/>
          </w:tcPr>
          <w:p w14:paraId="22457F09" w14:textId="2A3766F8"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0.04</w:t>
            </w:r>
          </w:p>
        </w:tc>
      </w:tr>
      <w:tr w:rsidR="00053623" w:rsidRPr="00053623" w14:paraId="7189E3B9" w14:textId="5F274B2B" w:rsidTr="00092F75">
        <w:trPr>
          <w:trHeight w:val="315"/>
        </w:trPr>
        <w:tc>
          <w:tcPr>
            <w:tcW w:w="484" w:type="pct"/>
            <w:vAlign w:val="center"/>
          </w:tcPr>
          <w:p w14:paraId="3D34CE81" w14:textId="77777777"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lastRenderedPageBreak/>
              <w:t>2021</w:t>
            </w:r>
          </w:p>
        </w:tc>
        <w:tc>
          <w:tcPr>
            <w:tcW w:w="749" w:type="pct"/>
            <w:vAlign w:val="center"/>
            <w:hideMark/>
          </w:tcPr>
          <w:p w14:paraId="2DE304EE" w14:textId="7C55EFB3"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28 147.00</w:t>
            </w:r>
          </w:p>
        </w:tc>
        <w:tc>
          <w:tcPr>
            <w:tcW w:w="690" w:type="pct"/>
            <w:vAlign w:val="center"/>
            <w:hideMark/>
          </w:tcPr>
          <w:p w14:paraId="7940DEAC" w14:textId="4343DD2F"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1 578.00</w:t>
            </w:r>
          </w:p>
        </w:tc>
        <w:tc>
          <w:tcPr>
            <w:tcW w:w="700" w:type="pct"/>
            <w:vAlign w:val="center"/>
            <w:hideMark/>
          </w:tcPr>
          <w:p w14:paraId="48AB5FE0" w14:textId="5ED8BDF2"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14</w:t>
            </w:r>
          </w:p>
        </w:tc>
        <w:tc>
          <w:tcPr>
            <w:tcW w:w="894" w:type="pct"/>
            <w:vAlign w:val="center"/>
          </w:tcPr>
          <w:p w14:paraId="25AA6EEA" w14:textId="190AE2FB"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4.14</w:t>
            </w:r>
          </w:p>
        </w:tc>
        <w:tc>
          <w:tcPr>
            <w:tcW w:w="782" w:type="pct"/>
            <w:vAlign w:val="center"/>
          </w:tcPr>
          <w:p w14:paraId="652EB67C" w14:textId="766DD589"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73.91</w:t>
            </w:r>
          </w:p>
        </w:tc>
        <w:tc>
          <w:tcPr>
            <w:tcW w:w="701" w:type="pct"/>
            <w:vAlign w:val="center"/>
          </w:tcPr>
          <w:p w14:paraId="017B94BB" w14:textId="6CA72DEB"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0.04</w:t>
            </w:r>
          </w:p>
        </w:tc>
      </w:tr>
      <w:tr w:rsidR="00053623" w:rsidRPr="00053623" w14:paraId="140BEB81" w14:textId="7D0570D1" w:rsidTr="00092F75">
        <w:trPr>
          <w:trHeight w:val="315"/>
        </w:trPr>
        <w:tc>
          <w:tcPr>
            <w:tcW w:w="484" w:type="pct"/>
            <w:vAlign w:val="center"/>
          </w:tcPr>
          <w:p w14:paraId="51F217C2" w14:textId="77777777"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2022</w:t>
            </w:r>
          </w:p>
        </w:tc>
        <w:tc>
          <w:tcPr>
            <w:tcW w:w="749" w:type="pct"/>
            <w:vAlign w:val="center"/>
            <w:hideMark/>
          </w:tcPr>
          <w:p w14:paraId="4F864884" w14:textId="32E9D939"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29 758.00</w:t>
            </w:r>
          </w:p>
        </w:tc>
        <w:tc>
          <w:tcPr>
            <w:tcW w:w="690" w:type="pct"/>
            <w:vAlign w:val="center"/>
            <w:hideMark/>
          </w:tcPr>
          <w:p w14:paraId="6D98BE07" w14:textId="2441E506"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1 625.00</w:t>
            </w:r>
          </w:p>
        </w:tc>
        <w:tc>
          <w:tcPr>
            <w:tcW w:w="700" w:type="pct"/>
            <w:vAlign w:val="center"/>
            <w:hideMark/>
          </w:tcPr>
          <w:p w14:paraId="17BEF6BA" w14:textId="496E58F6"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14</w:t>
            </w:r>
          </w:p>
        </w:tc>
        <w:tc>
          <w:tcPr>
            <w:tcW w:w="894" w:type="pct"/>
            <w:vAlign w:val="center"/>
          </w:tcPr>
          <w:p w14:paraId="0FED5B4B" w14:textId="2C7C136E"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4.30</w:t>
            </w:r>
          </w:p>
        </w:tc>
        <w:tc>
          <w:tcPr>
            <w:tcW w:w="782" w:type="pct"/>
            <w:vAlign w:val="center"/>
          </w:tcPr>
          <w:p w14:paraId="5D93119A" w14:textId="623537E3"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78.80</w:t>
            </w:r>
          </w:p>
        </w:tc>
        <w:tc>
          <w:tcPr>
            <w:tcW w:w="701" w:type="pct"/>
            <w:vAlign w:val="center"/>
          </w:tcPr>
          <w:p w14:paraId="54C60C8B" w14:textId="3EA06FDB" w:rsidR="005E44E5" w:rsidRPr="00053623" w:rsidRDefault="005E44E5" w:rsidP="00092F75">
            <w:pPr>
              <w:spacing w:line="480" w:lineRule="auto"/>
              <w:ind w:firstLineChars="100" w:firstLine="220"/>
              <w:jc w:val="center"/>
              <w:rPr>
                <w:rFonts w:ascii="Times New Roman" w:hAnsi="Times New Roman" w:cs="Times New Roman"/>
              </w:rPr>
            </w:pPr>
            <w:r w:rsidRPr="00053623">
              <w:rPr>
                <w:rFonts w:ascii="Times New Roman" w:hAnsi="Times New Roman" w:cs="Times New Roman"/>
              </w:rPr>
              <w:t>0.04</w:t>
            </w:r>
          </w:p>
        </w:tc>
      </w:tr>
    </w:tbl>
    <w:p w14:paraId="4C899094" w14:textId="204EAC54" w:rsidR="0037649C" w:rsidRPr="00053623" w:rsidRDefault="00092F75" w:rsidP="00F61C6D">
      <w:pPr>
        <w:spacing w:line="480" w:lineRule="auto"/>
        <w:rPr>
          <w:rFonts w:ascii="Times New Roman" w:hAnsi="Times New Roman" w:cs="Times New Roman"/>
        </w:rPr>
      </w:pPr>
      <w:r w:rsidRPr="00053623">
        <w:rPr>
          <w:rFonts w:ascii="Times New Roman" w:hAnsi="Times New Roman" w:cs="Times New Roman"/>
        </w:rPr>
        <w:t>Abbreviations: Prevalence Rate, PR; Incidence Rate, IR; Mortality Rate, MR</w:t>
      </w:r>
    </w:p>
    <w:p w14:paraId="199CB2C6" w14:textId="77777777" w:rsidR="00C6305A" w:rsidRPr="00053623" w:rsidRDefault="00C6305A" w:rsidP="004F5F52">
      <w:pPr>
        <w:pStyle w:val="NormalWeb"/>
        <w:shd w:val="clear" w:color="auto" w:fill="FFFFFF"/>
        <w:spacing w:line="480" w:lineRule="auto"/>
        <w:rPr>
          <w:rFonts w:eastAsiaTheme="minorHAnsi"/>
          <w:kern w:val="2"/>
          <w:sz w:val="22"/>
          <w:szCs w:val="22"/>
          <w:lang w:val="en-US" w:eastAsia="en-US"/>
          <w14:ligatures w14:val="standardContextual"/>
        </w:rPr>
      </w:pPr>
    </w:p>
    <w:p w14:paraId="2BB64249" w14:textId="77777777" w:rsidR="00C6305A" w:rsidRPr="00053623" w:rsidRDefault="00C6305A" w:rsidP="00C6305A">
      <w:pPr>
        <w:pStyle w:val="NormalWeb"/>
        <w:shd w:val="clear" w:color="auto" w:fill="FFFFFF"/>
        <w:spacing w:line="480" w:lineRule="auto"/>
        <w:rPr>
          <w:rFonts w:eastAsiaTheme="minorHAnsi"/>
          <w:b/>
          <w:bCs/>
          <w:kern w:val="2"/>
          <w:sz w:val="22"/>
          <w:szCs w:val="22"/>
          <w:lang w:val="en-US" w:eastAsia="en-US"/>
          <w14:ligatures w14:val="standardContextual"/>
        </w:rPr>
      </w:pPr>
      <w:r w:rsidRPr="00053623">
        <w:rPr>
          <w:rFonts w:eastAsiaTheme="minorHAnsi"/>
          <w:b/>
          <w:bCs/>
          <w:kern w:val="2"/>
          <w:sz w:val="22"/>
          <w:szCs w:val="22"/>
          <w:lang w:val="en-US" w:eastAsia="en-US"/>
          <w14:ligatures w14:val="standardContextual"/>
        </w:rPr>
        <w:t>Declarations</w:t>
      </w:r>
    </w:p>
    <w:p w14:paraId="0A19A4D1" w14:textId="77777777" w:rsidR="00C6305A" w:rsidRPr="00053623" w:rsidRDefault="00C6305A" w:rsidP="00C6305A">
      <w:pPr>
        <w:pStyle w:val="NormalWeb"/>
        <w:shd w:val="clear" w:color="auto" w:fill="FFFFFF"/>
        <w:spacing w:line="480" w:lineRule="auto"/>
        <w:rPr>
          <w:rFonts w:eastAsiaTheme="minorHAnsi"/>
          <w:kern w:val="2"/>
          <w:sz w:val="22"/>
          <w:szCs w:val="22"/>
          <w:lang w:val="en-US" w:eastAsia="en-US"/>
          <w14:ligatures w14:val="standardContextual"/>
        </w:rPr>
      </w:pPr>
      <w:r w:rsidRPr="00053623">
        <w:rPr>
          <w:rFonts w:eastAsiaTheme="minorHAnsi"/>
          <w:kern w:val="2"/>
          <w:sz w:val="22"/>
          <w:szCs w:val="22"/>
          <w:lang w:val="en-US" w:eastAsia="en-US"/>
          <w14:ligatures w14:val="standardContextual"/>
        </w:rPr>
        <w:t>Ethics approval and consent to participate: Under local regulations, ethical approval is not required due to the retrospective and secondary nature of the data. Data were also anonymized prior to analysis with subgroup size &gt; 5 cases.</w:t>
      </w:r>
    </w:p>
    <w:p w14:paraId="14D4A58B" w14:textId="77777777" w:rsidR="00C6305A" w:rsidRPr="00053623" w:rsidRDefault="00C6305A" w:rsidP="00C6305A">
      <w:pPr>
        <w:pStyle w:val="NormalWeb"/>
        <w:shd w:val="clear" w:color="auto" w:fill="FFFFFF"/>
        <w:spacing w:line="480" w:lineRule="auto"/>
        <w:rPr>
          <w:rFonts w:eastAsiaTheme="minorHAnsi"/>
          <w:kern w:val="2"/>
          <w:sz w:val="22"/>
          <w:szCs w:val="22"/>
          <w:lang w:val="en-US" w:eastAsia="en-US"/>
          <w14:ligatures w14:val="standardContextual"/>
        </w:rPr>
      </w:pPr>
      <w:r w:rsidRPr="00053623">
        <w:rPr>
          <w:rFonts w:eastAsiaTheme="minorHAnsi"/>
          <w:kern w:val="2"/>
          <w:sz w:val="22"/>
          <w:szCs w:val="22"/>
          <w:lang w:val="en-US" w:eastAsia="en-US"/>
          <w14:ligatures w14:val="standardContextual"/>
        </w:rPr>
        <w:t>Consent for publication: Not applicable</w:t>
      </w:r>
    </w:p>
    <w:p w14:paraId="3CDF8124" w14:textId="77777777" w:rsidR="00C6305A" w:rsidRPr="00053623" w:rsidRDefault="00C6305A" w:rsidP="00C6305A">
      <w:pPr>
        <w:pStyle w:val="NormalWeb"/>
        <w:shd w:val="clear" w:color="auto" w:fill="FFFFFF"/>
        <w:spacing w:line="480" w:lineRule="auto"/>
        <w:rPr>
          <w:rFonts w:eastAsiaTheme="minorHAnsi"/>
          <w:kern w:val="2"/>
          <w:sz w:val="22"/>
          <w:szCs w:val="22"/>
          <w:lang w:val="en-US" w:eastAsia="en-US"/>
          <w14:ligatures w14:val="standardContextual"/>
        </w:rPr>
      </w:pPr>
      <w:r w:rsidRPr="00053623">
        <w:rPr>
          <w:rFonts w:eastAsiaTheme="minorHAnsi"/>
          <w:kern w:val="2"/>
          <w:sz w:val="22"/>
          <w:szCs w:val="22"/>
          <w:lang w:val="en-US" w:eastAsia="en-US"/>
          <w14:ligatures w14:val="standardContextual"/>
        </w:rPr>
        <w:t>Availability of data and materials: Raw data is publically available in abridged form on the online platform for Strategic Analyses published by the Ministry of Health, but also available in greater detail upon reasonable request from the authors.</w:t>
      </w:r>
    </w:p>
    <w:p w14:paraId="656A0C08" w14:textId="77777777" w:rsidR="00C6305A" w:rsidRPr="00053623" w:rsidRDefault="00C6305A" w:rsidP="00C6305A">
      <w:pPr>
        <w:pStyle w:val="NormalWeb"/>
        <w:shd w:val="clear" w:color="auto" w:fill="FFFFFF"/>
        <w:spacing w:line="480" w:lineRule="auto"/>
        <w:rPr>
          <w:rFonts w:eastAsiaTheme="minorHAnsi"/>
          <w:kern w:val="2"/>
          <w:sz w:val="22"/>
          <w:szCs w:val="22"/>
          <w:lang w:val="en-US" w:eastAsia="en-US"/>
          <w14:ligatures w14:val="standardContextual"/>
        </w:rPr>
      </w:pPr>
      <w:r w:rsidRPr="00053623">
        <w:rPr>
          <w:rFonts w:eastAsiaTheme="minorHAnsi"/>
          <w:kern w:val="2"/>
          <w:sz w:val="22"/>
          <w:szCs w:val="22"/>
          <w:lang w:val="en-US" w:eastAsia="en-US"/>
          <w14:ligatures w14:val="standardContextual"/>
        </w:rPr>
        <w:t>Competing interests: none to declare</w:t>
      </w:r>
    </w:p>
    <w:p w14:paraId="305C7376" w14:textId="77777777" w:rsidR="00C6305A" w:rsidRPr="00053623" w:rsidRDefault="00C6305A" w:rsidP="00C6305A">
      <w:pPr>
        <w:spacing w:line="480" w:lineRule="auto"/>
        <w:rPr>
          <w:rFonts w:ascii="Times New Roman" w:hAnsi="Times New Roman" w:cs="Times New Roman"/>
        </w:rPr>
      </w:pPr>
      <w:r w:rsidRPr="00053623">
        <w:rPr>
          <w:rFonts w:ascii="Times New Roman" w:hAnsi="Times New Roman" w:cs="Times New Roman"/>
        </w:rPr>
        <w:t>Funding: This paper was prepared as a part of the "Maps of Health Needs – Database of Systematic and Implementation Analysis" (grant number POWR.05.02.00-00-0149/15) and ‘Integrated Analytical Platform’ projects (grant number POPC.02.02.00-00-0015/18-00), both co-financed by the European Union from the European Social Fund and European Regional Development Fund respectively.</w:t>
      </w:r>
    </w:p>
    <w:p w14:paraId="65C64690" w14:textId="77777777" w:rsidR="00C6305A" w:rsidRPr="00053623" w:rsidRDefault="00C6305A" w:rsidP="00C6305A">
      <w:pPr>
        <w:pStyle w:val="NormalWeb"/>
        <w:shd w:val="clear" w:color="auto" w:fill="FFFFFF"/>
        <w:spacing w:line="480" w:lineRule="auto"/>
        <w:rPr>
          <w:rFonts w:eastAsiaTheme="minorHAnsi"/>
          <w:kern w:val="2"/>
          <w:sz w:val="22"/>
          <w:szCs w:val="22"/>
          <w:lang w:val="en-US" w:eastAsia="en-US"/>
          <w14:ligatures w14:val="standardContextual"/>
        </w:rPr>
      </w:pPr>
      <w:r w:rsidRPr="00053623">
        <w:rPr>
          <w:rFonts w:eastAsiaTheme="minorHAnsi"/>
          <w:kern w:val="2"/>
          <w:sz w:val="22"/>
          <w:szCs w:val="22"/>
          <w:lang w:val="en-US" w:eastAsia="en-US"/>
          <w14:ligatures w14:val="standardContextual"/>
        </w:rPr>
        <w:t xml:space="preserve">Author contributions: Conceptualization: ZZ, BB, MK-W, MSz, BK; Methodology: MK-W, MSz, BB, ZZ, KP, BK; Literature review, preparation and writing the original article: MK-W, MSz, MSt, BB, ZZ; Visualisation: MK-W, MSz, KB, KP; Reviewing and editing the manuscript: MK-W, MSz, KB, BB, ZZ, MO, KP, JS, JJ, MŚ, MB, AŚ, BK; Supervision: MK-W, MSz, BB, ZZ, BK. All authors fulfill </w:t>
      </w:r>
      <w:r w:rsidRPr="00053623">
        <w:rPr>
          <w:rFonts w:eastAsiaTheme="minorHAnsi"/>
          <w:kern w:val="2"/>
          <w:sz w:val="22"/>
          <w:szCs w:val="22"/>
          <w:lang w:val="en-US" w:eastAsia="en-US"/>
          <w14:ligatures w14:val="standardContextual"/>
        </w:rPr>
        <w:lastRenderedPageBreak/>
        <w:t>all authorship criteria by ICMJE and take full responsibility for the accuracy and integrity of all aspects of the work.</w:t>
      </w:r>
    </w:p>
    <w:p w14:paraId="028DF435" w14:textId="77777777" w:rsidR="00C6305A" w:rsidRPr="00053623" w:rsidRDefault="00C6305A" w:rsidP="00C6305A">
      <w:pPr>
        <w:pStyle w:val="NormalWeb"/>
        <w:shd w:val="clear" w:color="auto" w:fill="FFFFFF"/>
        <w:spacing w:line="480" w:lineRule="auto"/>
        <w:rPr>
          <w:rFonts w:eastAsiaTheme="minorHAnsi"/>
          <w:kern w:val="2"/>
          <w:sz w:val="22"/>
          <w:szCs w:val="22"/>
          <w:lang w:val="en-US" w:eastAsia="en-US"/>
          <w14:ligatures w14:val="standardContextual"/>
        </w:rPr>
      </w:pPr>
      <w:r w:rsidRPr="00053623">
        <w:rPr>
          <w:rFonts w:eastAsiaTheme="minorHAnsi"/>
          <w:kern w:val="2"/>
          <w:sz w:val="22"/>
          <w:szCs w:val="22"/>
          <w:lang w:val="en-US" w:eastAsia="en-US"/>
          <w14:ligatures w14:val="standardContextual"/>
        </w:rPr>
        <w:t>Acknowledgements: Not applicable</w:t>
      </w:r>
    </w:p>
    <w:p w14:paraId="1C0B299E" w14:textId="77777777" w:rsidR="00C6305A" w:rsidRPr="00053623" w:rsidRDefault="00C6305A" w:rsidP="004F5F52">
      <w:pPr>
        <w:pStyle w:val="NormalWeb"/>
        <w:shd w:val="clear" w:color="auto" w:fill="FFFFFF"/>
        <w:spacing w:line="480" w:lineRule="auto"/>
        <w:rPr>
          <w:rFonts w:eastAsiaTheme="minorHAnsi"/>
          <w:kern w:val="2"/>
          <w:sz w:val="22"/>
          <w:szCs w:val="22"/>
          <w:lang w:val="en-US" w:eastAsia="en-US"/>
          <w14:ligatures w14:val="standardContextual"/>
        </w:rPr>
      </w:pPr>
    </w:p>
    <w:p w14:paraId="65096FFD" w14:textId="77777777" w:rsidR="00C6305A" w:rsidRPr="00053623" w:rsidRDefault="00C6305A" w:rsidP="004F5F52">
      <w:pPr>
        <w:pStyle w:val="NormalWeb"/>
        <w:shd w:val="clear" w:color="auto" w:fill="FFFFFF"/>
        <w:spacing w:line="480" w:lineRule="auto"/>
        <w:rPr>
          <w:rFonts w:eastAsiaTheme="minorHAnsi"/>
          <w:kern w:val="2"/>
          <w:sz w:val="22"/>
          <w:szCs w:val="22"/>
          <w:lang w:val="en-US" w:eastAsia="en-US"/>
          <w14:ligatures w14:val="standardContextual"/>
        </w:rPr>
      </w:pPr>
    </w:p>
    <w:p w14:paraId="1EC71996" w14:textId="72E5D837" w:rsidR="002A19BD" w:rsidRPr="00053623" w:rsidRDefault="002A19BD" w:rsidP="004F5F52">
      <w:pPr>
        <w:pStyle w:val="NormalWeb"/>
        <w:shd w:val="clear" w:color="auto" w:fill="FFFFFF"/>
        <w:spacing w:line="480" w:lineRule="auto"/>
        <w:rPr>
          <w:rFonts w:eastAsiaTheme="minorHAnsi"/>
          <w:kern w:val="2"/>
          <w:sz w:val="22"/>
          <w:szCs w:val="22"/>
          <w:lang w:val="en-US" w:eastAsia="en-US"/>
          <w14:ligatures w14:val="standardContextual"/>
        </w:rPr>
      </w:pPr>
      <w:r w:rsidRPr="00053623">
        <w:rPr>
          <w:rFonts w:eastAsiaTheme="minorHAnsi"/>
          <w:kern w:val="2"/>
          <w:sz w:val="22"/>
          <w:szCs w:val="22"/>
          <w:lang w:val="en-US" w:eastAsia="en-US"/>
          <w14:ligatures w14:val="standardContextual"/>
        </w:rPr>
        <w:t>Abbreviations</w:t>
      </w:r>
    </w:p>
    <w:p w14:paraId="2560FF64" w14:textId="12B882FE" w:rsidR="002A19BD" w:rsidRPr="00053623" w:rsidRDefault="002A19BD" w:rsidP="002A19BD">
      <w:pPr>
        <w:pStyle w:val="NormalWeb"/>
        <w:numPr>
          <w:ilvl w:val="0"/>
          <w:numId w:val="13"/>
        </w:numPr>
        <w:shd w:val="clear" w:color="auto" w:fill="FFFFFF"/>
        <w:spacing w:line="480" w:lineRule="auto"/>
        <w:rPr>
          <w:lang w:val="en-US"/>
        </w:rPr>
      </w:pPr>
      <w:r w:rsidRPr="00053623">
        <w:rPr>
          <w:lang w:val="en-US"/>
        </w:rPr>
        <w:t xml:space="preserve">JIA: Juvenile Idiopathic Arthritis </w:t>
      </w:r>
    </w:p>
    <w:p w14:paraId="1532568E" w14:textId="4B85FA27" w:rsidR="002A19BD" w:rsidRPr="00053623" w:rsidRDefault="002A19BD" w:rsidP="002A19BD">
      <w:pPr>
        <w:pStyle w:val="NormalWeb"/>
        <w:numPr>
          <w:ilvl w:val="0"/>
          <w:numId w:val="13"/>
        </w:numPr>
        <w:shd w:val="clear" w:color="auto" w:fill="FFFFFF"/>
        <w:spacing w:line="480" w:lineRule="auto"/>
        <w:rPr>
          <w:lang w:val="en-US"/>
        </w:rPr>
      </w:pPr>
      <w:r w:rsidRPr="00053623">
        <w:rPr>
          <w:lang w:val="en-US"/>
        </w:rPr>
        <w:t xml:space="preserve">ILAR: International League of Associations for Rheumatology </w:t>
      </w:r>
    </w:p>
    <w:p w14:paraId="472F340B" w14:textId="6DDA86A1" w:rsidR="002A19BD" w:rsidRPr="00053623" w:rsidRDefault="002A19BD" w:rsidP="002A19BD">
      <w:pPr>
        <w:pStyle w:val="NormalWeb"/>
        <w:numPr>
          <w:ilvl w:val="0"/>
          <w:numId w:val="13"/>
        </w:numPr>
        <w:shd w:val="clear" w:color="auto" w:fill="FFFFFF"/>
        <w:spacing w:line="480" w:lineRule="auto"/>
        <w:rPr>
          <w:lang w:val="en-US"/>
        </w:rPr>
      </w:pPr>
      <w:r w:rsidRPr="00053623">
        <w:rPr>
          <w:lang w:val="en-US"/>
        </w:rPr>
        <w:t xml:space="preserve">NHF: National Health Fund </w:t>
      </w:r>
    </w:p>
    <w:p w14:paraId="78EC5525" w14:textId="736BADDF" w:rsidR="002A19BD" w:rsidRPr="00053623" w:rsidRDefault="002A19BD" w:rsidP="002A19BD">
      <w:pPr>
        <w:pStyle w:val="NormalWeb"/>
        <w:numPr>
          <w:ilvl w:val="0"/>
          <w:numId w:val="13"/>
        </w:numPr>
        <w:shd w:val="clear" w:color="auto" w:fill="FFFFFF"/>
        <w:spacing w:line="480" w:lineRule="auto"/>
        <w:rPr>
          <w:lang w:val="en-US"/>
        </w:rPr>
      </w:pPr>
      <w:r w:rsidRPr="00053623">
        <w:rPr>
          <w:lang w:val="en-US"/>
        </w:rPr>
        <w:t xml:space="preserve">T2T: Treat-to-Target </w:t>
      </w:r>
    </w:p>
    <w:p w14:paraId="1D8B73C4" w14:textId="04FA26B2" w:rsidR="002A19BD" w:rsidRPr="00053623" w:rsidRDefault="002A19BD" w:rsidP="002A19BD">
      <w:pPr>
        <w:pStyle w:val="NormalWeb"/>
        <w:numPr>
          <w:ilvl w:val="0"/>
          <w:numId w:val="13"/>
        </w:numPr>
        <w:shd w:val="clear" w:color="auto" w:fill="FFFFFF"/>
        <w:spacing w:line="480" w:lineRule="auto"/>
        <w:rPr>
          <w:lang w:val="en-US"/>
        </w:rPr>
      </w:pPr>
      <w:r w:rsidRPr="00053623">
        <w:rPr>
          <w:lang w:val="en-US"/>
        </w:rPr>
        <w:t xml:space="preserve">GP: General Practitioner </w:t>
      </w:r>
    </w:p>
    <w:p w14:paraId="09E4DB7B" w14:textId="0BAB36AF" w:rsidR="002A19BD" w:rsidRPr="00053623" w:rsidRDefault="002A19BD" w:rsidP="002A19BD">
      <w:pPr>
        <w:pStyle w:val="NormalWeb"/>
        <w:numPr>
          <w:ilvl w:val="0"/>
          <w:numId w:val="13"/>
        </w:numPr>
        <w:shd w:val="clear" w:color="auto" w:fill="FFFFFF"/>
        <w:spacing w:line="480" w:lineRule="auto"/>
        <w:rPr>
          <w:lang w:val="en-US"/>
        </w:rPr>
      </w:pPr>
      <w:r w:rsidRPr="00053623">
        <w:rPr>
          <w:lang w:val="en-US"/>
        </w:rPr>
        <w:t xml:space="preserve">PR: Prevalence Rate </w:t>
      </w:r>
    </w:p>
    <w:p w14:paraId="2BC4B6C8" w14:textId="425D9E02" w:rsidR="002A19BD" w:rsidRPr="00053623" w:rsidRDefault="002A19BD" w:rsidP="002A19BD">
      <w:pPr>
        <w:pStyle w:val="NormalWeb"/>
        <w:numPr>
          <w:ilvl w:val="0"/>
          <w:numId w:val="13"/>
        </w:numPr>
        <w:shd w:val="clear" w:color="auto" w:fill="FFFFFF"/>
        <w:spacing w:line="480" w:lineRule="auto"/>
        <w:rPr>
          <w:lang w:val="en-US"/>
        </w:rPr>
      </w:pPr>
      <w:r w:rsidRPr="00053623">
        <w:rPr>
          <w:lang w:val="en-US"/>
        </w:rPr>
        <w:t xml:space="preserve">IR: Incidence Rate </w:t>
      </w:r>
    </w:p>
    <w:p w14:paraId="34A4D9DE" w14:textId="1C8382AD" w:rsidR="002A19BD" w:rsidRPr="00053623" w:rsidRDefault="002A19BD" w:rsidP="002A19BD">
      <w:pPr>
        <w:pStyle w:val="NormalWeb"/>
        <w:numPr>
          <w:ilvl w:val="0"/>
          <w:numId w:val="13"/>
        </w:numPr>
        <w:shd w:val="clear" w:color="auto" w:fill="FFFFFF"/>
        <w:spacing w:line="480" w:lineRule="auto"/>
        <w:rPr>
          <w:lang w:val="en-US"/>
        </w:rPr>
      </w:pPr>
      <w:r w:rsidRPr="00053623">
        <w:rPr>
          <w:lang w:val="en-US"/>
        </w:rPr>
        <w:t xml:space="preserve">ICD-10: International Classification of Diseases, 10th Revision </w:t>
      </w:r>
    </w:p>
    <w:p w14:paraId="3346F0DE" w14:textId="7C38F96A" w:rsidR="002A19BD" w:rsidRPr="00053623" w:rsidRDefault="002A19BD" w:rsidP="002A19BD">
      <w:pPr>
        <w:pStyle w:val="NormalWeb"/>
        <w:numPr>
          <w:ilvl w:val="0"/>
          <w:numId w:val="13"/>
        </w:numPr>
        <w:shd w:val="clear" w:color="auto" w:fill="FFFFFF"/>
        <w:spacing w:line="480" w:lineRule="auto"/>
        <w:rPr>
          <w:lang w:val="en-US"/>
        </w:rPr>
      </w:pPr>
      <w:r w:rsidRPr="00053623">
        <w:rPr>
          <w:lang w:val="en-US"/>
        </w:rPr>
        <w:t xml:space="preserve">COVID-19: Coronavirus Disease 2019 </w:t>
      </w:r>
    </w:p>
    <w:p w14:paraId="4393389C" w14:textId="30C55E28" w:rsidR="002A19BD" w:rsidRPr="00053623" w:rsidRDefault="002A19BD" w:rsidP="002A19BD">
      <w:pPr>
        <w:pStyle w:val="NormalWeb"/>
        <w:numPr>
          <w:ilvl w:val="0"/>
          <w:numId w:val="13"/>
        </w:numPr>
        <w:shd w:val="clear" w:color="auto" w:fill="FFFFFF"/>
        <w:spacing w:line="480" w:lineRule="auto"/>
        <w:rPr>
          <w:lang w:val="en-US"/>
        </w:rPr>
      </w:pPr>
      <w:r w:rsidRPr="00053623">
        <w:rPr>
          <w:lang w:val="en-US"/>
        </w:rPr>
        <w:t xml:space="preserve">CI: Confidence Interval </w:t>
      </w:r>
    </w:p>
    <w:p w14:paraId="01EF88D9" w14:textId="1EB9E7BF" w:rsidR="002A19BD" w:rsidRPr="00053623" w:rsidRDefault="002A19BD" w:rsidP="002A19BD">
      <w:pPr>
        <w:pStyle w:val="NormalWeb"/>
        <w:numPr>
          <w:ilvl w:val="0"/>
          <w:numId w:val="13"/>
        </w:numPr>
        <w:shd w:val="clear" w:color="auto" w:fill="FFFFFF"/>
        <w:spacing w:line="480" w:lineRule="auto"/>
        <w:rPr>
          <w:lang w:val="en-US"/>
        </w:rPr>
      </w:pPr>
      <w:r w:rsidRPr="00053623">
        <w:rPr>
          <w:lang w:val="en-US"/>
        </w:rPr>
        <w:t xml:space="preserve">IQR: Interquartile Range </w:t>
      </w:r>
    </w:p>
    <w:p w14:paraId="5D61ADF1" w14:textId="5CFC3B3D" w:rsidR="002A19BD" w:rsidRPr="00053623" w:rsidRDefault="002A19BD" w:rsidP="002A19BD">
      <w:pPr>
        <w:pStyle w:val="NormalWeb"/>
        <w:numPr>
          <w:ilvl w:val="0"/>
          <w:numId w:val="13"/>
        </w:numPr>
        <w:shd w:val="clear" w:color="auto" w:fill="FFFFFF"/>
        <w:spacing w:line="480" w:lineRule="auto"/>
        <w:rPr>
          <w:lang w:val="en-US"/>
        </w:rPr>
      </w:pPr>
      <w:r w:rsidRPr="00053623">
        <w:rPr>
          <w:lang w:val="en-US"/>
        </w:rPr>
        <w:t xml:space="preserve">UK: United Kingdom </w:t>
      </w:r>
    </w:p>
    <w:p w14:paraId="075AF0D7" w14:textId="53797D7C" w:rsidR="002A19BD" w:rsidRPr="00053623" w:rsidRDefault="002A19BD" w:rsidP="002A19BD">
      <w:pPr>
        <w:pStyle w:val="NormalWeb"/>
        <w:numPr>
          <w:ilvl w:val="0"/>
          <w:numId w:val="13"/>
        </w:numPr>
        <w:shd w:val="clear" w:color="auto" w:fill="FFFFFF"/>
        <w:spacing w:line="480" w:lineRule="auto"/>
        <w:rPr>
          <w:lang w:val="en-US"/>
        </w:rPr>
      </w:pPr>
      <w:r w:rsidRPr="00053623">
        <w:rPr>
          <w:lang w:val="en-US"/>
        </w:rPr>
        <w:t xml:space="preserve">DMARDS: Disease-Modifying Antirheumatic Drugs </w:t>
      </w:r>
    </w:p>
    <w:p w14:paraId="3F056603" w14:textId="76CFCE38" w:rsidR="002A19BD" w:rsidRPr="00053623" w:rsidRDefault="002A19BD" w:rsidP="002A19BD">
      <w:pPr>
        <w:pStyle w:val="NormalWeb"/>
        <w:numPr>
          <w:ilvl w:val="0"/>
          <w:numId w:val="13"/>
        </w:numPr>
        <w:shd w:val="clear" w:color="auto" w:fill="FFFFFF"/>
        <w:spacing w:line="480" w:lineRule="auto"/>
        <w:rPr>
          <w:rFonts w:eastAsiaTheme="minorHAnsi"/>
          <w:kern w:val="2"/>
          <w:sz w:val="22"/>
          <w:szCs w:val="22"/>
          <w:lang w:val="en-US" w:eastAsia="en-US"/>
          <w14:ligatures w14:val="standardContextual"/>
        </w:rPr>
      </w:pPr>
      <w:r w:rsidRPr="00053623">
        <w:rPr>
          <w:rFonts w:eastAsiaTheme="minorHAnsi"/>
          <w:kern w:val="2"/>
          <w:sz w:val="22"/>
          <w:szCs w:val="22"/>
          <w:lang w:val="en-US" w:eastAsia="en-US"/>
          <w14:ligatures w14:val="standardContextual"/>
        </w:rPr>
        <w:t>TNF: Tumor Necrosis Factor</w:t>
      </w:r>
    </w:p>
    <w:p w14:paraId="2C8BA63A" w14:textId="0636DFE0" w:rsidR="00FA464F" w:rsidRPr="00053623" w:rsidRDefault="001E2314" w:rsidP="00033B93">
      <w:pPr>
        <w:spacing w:line="480" w:lineRule="auto"/>
        <w:rPr>
          <w:rFonts w:ascii="Times New Roman" w:hAnsi="Times New Roman" w:cs="Times New Roman"/>
        </w:rPr>
      </w:pPr>
      <w:r w:rsidRPr="00053623">
        <w:rPr>
          <w:rFonts w:ascii="Times New Roman" w:hAnsi="Times New Roman" w:cs="Times New Roman"/>
        </w:rPr>
        <w:t>References</w:t>
      </w:r>
    </w:p>
    <w:p w14:paraId="60276C05" w14:textId="77777777" w:rsidR="009D6134" w:rsidRPr="00053623" w:rsidRDefault="00FA464F" w:rsidP="009D6134">
      <w:pPr>
        <w:pStyle w:val="Bibliography"/>
        <w:rPr>
          <w:rFonts w:ascii="Times New Roman" w:hAnsi="Times New Roman" w:cs="Times New Roman"/>
        </w:rPr>
      </w:pPr>
      <w:r w:rsidRPr="00053623">
        <w:lastRenderedPageBreak/>
        <w:fldChar w:fldCharType="begin"/>
      </w:r>
      <w:r w:rsidR="009D6134" w:rsidRPr="00053623">
        <w:instrText xml:space="preserve"> ADDIN ZOTERO_BIBL {"uncited":[],"omitted":[],"custom":[]} CSL_BIBLIOGRAPHY </w:instrText>
      </w:r>
      <w:r w:rsidRPr="00053623">
        <w:fldChar w:fldCharType="separate"/>
      </w:r>
      <w:r w:rsidR="009D6134" w:rsidRPr="00053623">
        <w:rPr>
          <w:rFonts w:ascii="Times New Roman" w:hAnsi="Times New Roman" w:cs="Times New Roman"/>
        </w:rPr>
        <w:t xml:space="preserve">1. Petty RE, Southwood TR, Manners P, Baum J, Glass DN, Goldenberg J, et al. International League of Associations for Rheumatology classification of juvenile idiopathic arthritis: second revision, Edmonton, 2001. J Rheumatol. 2004;31:390–2. </w:t>
      </w:r>
    </w:p>
    <w:p w14:paraId="6367ECF5" w14:textId="77777777" w:rsidR="009D6134" w:rsidRPr="00053623" w:rsidRDefault="009D6134" w:rsidP="009D6134">
      <w:pPr>
        <w:pStyle w:val="Bibliography"/>
        <w:rPr>
          <w:rFonts w:ascii="Times New Roman" w:hAnsi="Times New Roman" w:cs="Times New Roman"/>
        </w:rPr>
      </w:pPr>
      <w:r w:rsidRPr="00053623">
        <w:rPr>
          <w:rFonts w:ascii="Times New Roman" w:hAnsi="Times New Roman" w:cs="Times New Roman"/>
        </w:rPr>
        <w:t xml:space="preserve">2. Palman J, Shoop-Worrall S, Hyrich K, McDonagh JE. Update on the epidemiology, risk factors and disease outcomes of Juvenile idiopathic arthritis. Best Pract Res Clin Rheumatol. 2018;32:206–22. </w:t>
      </w:r>
    </w:p>
    <w:p w14:paraId="24FA577C" w14:textId="77777777" w:rsidR="009D6134" w:rsidRPr="00053623" w:rsidRDefault="009D6134" w:rsidP="009D6134">
      <w:pPr>
        <w:pStyle w:val="Bibliography"/>
        <w:rPr>
          <w:rFonts w:ascii="Times New Roman" w:hAnsi="Times New Roman" w:cs="Times New Roman"/>
        </w:rPr>
      </w:pPr>
      <w:r w:rsidRPr="00053623">
        <w:rPr>
          <w:rFonts w:ascii="Times New Roman" w:hAnsi="Times New Roman" w:cs="Times New Roman"/>
        </w:rPr>
        <w:t xml:space="preserve">3. Savolainen E, Kaipiainen-Seppänen O, Kröger L, Luosujärvi R. Total incidence and distribution of inflammatory joint diseases in a defined population: results from the Kuopio 2000 arthritis survey. J Rheumatol. 2003;30:2460–8. </w:t>
      </w:r>
    </w:p>
    <w:p w14:paraId="32FAF9C7" w14:textId="77777777" w:rsidR="009D6134" w:rsidRPr="00053623" w:rsidRDefault="009D6134" w:rsidP="009D6134">
      <w:pPr>
        <w:pStyle w:val="Bibliography"/>
        <w:rPr>
          <w:rFonts w:ascii="Times New Roman" w:hAnsi="Times New Roman" w:cs="Times New Roman"/>
        </w:rPr>
      </w:pPr>
      <w:r w:rsidRPr="00053623">
        <w:rPr>
          <w:rFonts w:ascii="Times New Roman" w:hAnsi="Times New Roman" w:cs="Times New Roman"/>
        </w:rPr>
        <w:t xml:space="preserve">4. Prieur AM, Le Gall E, Karman F, Edan C, Lasserre O, Goujard J. Epidemiologic survey of juvenile chronic arthritis in France. Comparison of data obtained from two different regions. Clin Exp Rheumatol. 1987;5:217–23. </w:t>
      </w:r>
    </w:p>
    <w:p w14:paraId="614D16F1" w14:textId="77777777" w:rsidR="009D6134" w:rsidRPr="00053623" w:rsidRDefault="009D6134" w:rsidP="009D6134">
      <w:pPr>
        <w:pStyle w:val="Bibliography"/>
        <w:rPr>
          <w:rFonts w:ascii="Times New Roman" w:hAnsi="Times New Roman" w:cs="Times New Roman"/>
          <w:lang w:val="pl-PL"/>
        </w:rPr>
      </w:pPr>
      <w:r w:rsidRPr="00053623">
        <w:rPr>
          <w:rFonts w:ascii="Times New Roman" w:hAnsi="Times New Roman" w:cs="Times New Roman"/>
        </w:rPr>
        <w:t xml:space="preserve">5. Thierry S, Fautrel B, Lemelle I, Guillemin F. Prevalence and incidence of juvenile idiopathic arthritis: a systematic review. </w:t>
      </w:r>
      <w:r w:rsidRPr="00053623">
        <w:rPr>
          <w:rFonts w:ascii="Times New Roman" w:hAnsi="Times New Roman" w:cs="Times New Roman"/>
          <w:lang w:val="pl-PL"/>
        </w:rPr>
        <w:t xml:space="preserve">Joint bone spine. 2014;81:112–7. </w:t>
      </w:r>
    </w:p>
    <w:p w14:paraId="6575F89C" w14:textId="77777777" w:rsidR="009D6134" w:rsidRPr="00053623" w:rsidRDefault="009D6134" w:rsidP="009D6134">
      <w:pPr>
        <w:pStyle w:val="Bibliography"/>
        <w:rPr>
          <w:rFonts w:ascii="Times New Roman" w:hAnsi="Times New Roman" w:cs="Times New Roman"/>
        </w:rPr>
      </w:pPr>
      <w:r w:rsidRPr="00053623">
        <w:rPr>
          <w:rFonts w:ascii="Times New Roman" w:hAnsi="Times New Roman" w:cs="Times New Roman"/>
          <w:lang w:val="pl-PL"/>
        </w:rPr>
        <w:t xml:space="preserve">6. Tłustochowicz M, Śliwczyński A, Iltchev P, Brzozowska M, Sierocka A, Marczak M, et al. </w:t>
      </w:r>
      <w:r w:rsidRPr="00053623">
        <w:rPr>
          <w:rFonts w:ascii="Times New Roman" w:hAnsi="Times New Roman" w:cs="Times New Roman"/>
        </w:rPr>
        <w:t xml:space="preserve">Juvenile idiopathic arthritis morbidity rate in rural and urban areas of Poland 2008–2012. Ann Agric Environ Med. 2015;22:704–7. </w:t>
      </w:r>
    </w:p>
    <w:p w14:paraId="79CF6970" w14:textId="77777777" w:rsidR="009D6134" w:rsidRPr="00053623" w:rsidRDefault="009D6134" w:rsidP="009D6134">
      <w:pPr>
        <w:pStyle w:val="Bibliography"/>
        <w:rPr>
          <w:rFonts w:ascii="Times New Roman" w:hAnsi="Times New Roman" w:cs="Times New Roman"/>
        </w:rPr>
      </w:pPr>
      <w:r w:rsidRPr="00053623">
        <w:rPr>
          <w:rFonts w:ascii="Times New Roman" w:hAnsi="Times New Roman" w:cs="Times New Roman"/>
        </w:rPr>
        <w:t>7. Simon TA, Harikrishnan GP, Kawabata H, Singhal S, Brunner HI, Lovell DJ. Prevalence of co-existing autoimmune disease in juvenile idiopathic arthritis: a cross-sectional study. Pediatric rheumatology online journal [Internet]. 2020 [cited 2023 Aug 19];18. Available from: https://pubmed.ncbi.nlm.nih.gov/32503658/</w:t>
      </w:r>
    </w:p>
    <w:p w14:paraId="250CD5B1" w14:textId="77777777" w:rsidR="009D6134" w:rsidRPr="00053623" w:rsidRDefault="009D6134" w:rsidP="009D6134">
      <w:pPr>
        <w:pStyle w:val="Bibliography"/>
        <w:rPr>
          <w:rFonts w:ascii="Times New Roman" w:hAnsi="Times New Roman" w:cs="Times New Roman"/>
        </w:rPr>
      </w:pPr>
      <w:r w:rsidRPr="00053623">
        <w:rPr>
          <w:rFonts w:ascii="Times New Roman" w:hAnsi="Times New Roman" w:cs="Times New Roman"/>
        </w:rPr>
        <w:t xml:space="preserve">8. Stagi S, Giani T, Simonini G, Falcini F. Thyroid function, autoimmune thyroiditis and coeliac disease in juvenile idiopathic arthritis. Rheumatology (Oxford). 2005;44:517–20. </w:t>
      </w:r>
    </w:p>
    <w:p w14:paraId="786E9F45" w14:textId="77777777" w:rsidR="009D6134" w:rsidRPr="00053623" w:rsidRDefault="009D6134" w:rsidP="009D6134">
      <w:pPr>
        <w:pStyle w:val="Bibliography"/>
        <w:rPr>
          <w:rFonts w:ascii="Times New Roman" w:hAnsi="Times New Roman" w:cs="Times New Roman"/>
        </w:rPr>
      </w:pPr>
      <w:r w:rsidRPr="00053623">
        <w:rPr>
          <w:rFonts w:ascii="Times New Roman" w:hAnsi="Times New Roman" w:cs="Times New Roman"/>
        </w:rPr>
        <w:t xml:space="preserve">9. Tronconi E, Miniaci A, Pession A. The autoimmune burden in juvenile idiopathic arthritis. Ital J Pediatr. 2017;43:56. </w:t>
      </w:r>
    </w:p>
    <w:p w14:paraId="46E10E35" w14:textId="77777777" w:rsidR="009D6134" w:rsidRPr="00053623" w:rsidRDefault="009D6134" w:rsidP="009D6134">
      <w:pPr>
        <w:pStyle w:val="Bibliography"/>
        <w:rPr>
          <w:rFonts w:ascii="Times New Roman" w:hAnsi="Times New Roman" w:cs="Times New Roman"/>
        </w:rPr>
      </w:pPr>
      <w:r w:rsidRPr="00053623">
        <w:rPr>
          <w:rFonts w:ascii="Times New Roman" w:hAnsi="Times New Roman" w:cs="Times New Roman"/>
        </w:rPr>
        <w:t xml:space="preserve">10. Prahalad S, Shear ES, Thompson SD, Giannini EH, Glass DN. Increased prevalence of familial autoimmunity in simplex and multiplex families with juvenile rheumatoid arthritis. Arthritis Rheum. 2002;46:1851–6. </w:t>
      </w:r>
    </w:p>
    <w:p w14:paraId="42EACFB6" w14:textId="77777777" w:rsidR="009D6134" w:rsidRPr="00053623" w:rsidRDefault="009D6134" w:rsidP="009D6134">
      <w:pPr>
        <w:pStyle w:val="Bibliography"/>
        <w:rPr>
          <w:rFonts w:ascii="Times New Roman" w:hAnsi="Times New Roman" w:cs="Times New Roman"/>
        </w:rPr>
      </w:pPr>
      <w:r w:rsidRPr="00053623">
        <w:rPr>
          <w:rFonts w:ascii="Times New Roman" w:hAnsi="Times New Roman" w:cs="Times New Roman"/>
        </w:rPr>
        <w:t xml:space="preserve">11. Prahalad S, Hansen S, Whiting A, Guthery SL, Clifford B, McNally B, et al. Variants in TNFAIP3, STAT4, and C12orf30 loci associated with multiple autoimmune diseases are also associated with juvenile idiopathic arthritis. Arthritis Rheum. 2009;60:2124–30. </w:t>
      </w:r>
    </w:p>
    <w:p w14:paraId="452F4565" w14:textId="77777777" w:rsidR="009D6134" w:rsidRPr="00053623" w:rsidRDefault="009D6134" w:rsidP="009D6134">
      <w:pPr>
        <w:pStyle w:val="Bibliography"/>
        <w:rPr>
          <w:rFonts w:ascii="Times New Roman" w:hAnsi="Times New Roman" w:cs="Times New Roman"/>
        </w:rPr>
      </w:pPr>
      <w:r w:rsidRPr="00053623">
        <w:rPr>
          <w:rFonts w:ascii="Times New Roman" w:hAnsi="Times New Roman" w:cs="Times New Roman"/>
        </w:rPr>
        <w:t xml:space="preserve">12. Tan J, Tiller G, Gowdie P, Cox A, Munro J, Allen R, et al. Patterns and rates of confirmed transfer of care of patients with juvenile idiopathic arthritis at a tertiary paediatric rheumatology centre. Intern Med J. 2023;53:46–50. </w:t>
      </w:r>
    </w:p>
    <w:p w14:paraId="41860A15" w14:textId="77777777" w:rsidR="009D6134" w:rsidRPr="00053623" w:rsidRDefault="009D6134" w:rsidP="009D6134">
      <w:pPr>
        <w:pStyle w:val="Bibliography"/>
        <w:rPr>
          <w:rFonts w:ascii="Times New Roman" w:hAnsi="Times New Roman" w:cs="Times New Roman"/>
        </w:rPr>
      </w:pPr>
      <w:r w:rsidRPr="00053623">
        <w:rPr>
          <w:rFonts w:ascii="Times New Roman" w:hAnsi="Times New Roman" w:cs="Times New Roman"/>
        </w:rPr>
        <w:t xml:space="preserve">13. Conti F, Pontikaki I, D’Andrea M, Ravelli A, De Benedetti F. Patients with juvenile idiopathic arthritis become adults: the role of transitional care. Clin Exp Rheumatol. 2018;36:1086–94. </w:t>
      </w:r>
    </w:p>
    <w:p w14:paraId="4E3DB207" w14:textId="77777777" w:rsidR="009D6134" w:rsidRPr="00053623" w:rsidRDefault="009D6134" w:rsidP="009D6134">
      <w:pPr>
        <w:pStyle w:val="Bibliography"/>
        <w:rPr>
          <w:rFonts w:ascii="Times New Roman" w:hAnsi="Times New Roman" w:cs="Times New Roman"/>
        </w:rPr>
      </w:pPr>
      <w:r w:rsidRPr="00053623">
        <w:rPr>
          <w:rFonts w:ascii="Times New Roman" w:hAnsi="Times New Roman" w:cs="Times New Roman"/>
        </w:rPr>
        <w:t xml:space="preserve">14. Guzman J, Henrey A, Loughin T, Berard RA, Shiff NJ, Jurencak R, et al. Predicting Which Children with Juvenile Idiopathic Arthritis Will Not Attain Early Remission with Conventional Treatment: Results from the ReACCh-Out Cohort. J Rheumatol. 2019;46:628–35. </w:t>
      </w:r>
    </w:p>
    <w:p w14:paraId="2FE38DB0" w14:textId="77777777" w:rsidR="009D6134" w:rsidRPr="00053623" w:rsidRDefault="009D6134" w:rsidP="009D6134">
      <w:pPr>
        <w:pStyle w:val="Bibliography"/>
        <w:rPr>
          <w:rFonts w:ascii="Times New Roman" w:hAnsi="Times New Roman" w:cs="Times New Roman"/>
        </w:rPr>
      </w:pPr>
      <w:r w:rsidRPr="00053623">
        <w:rPr>
          <w:rFonts w:ascii="Times New Roman" w:hAnsi="Times New Roman" w:cs="Times New Roman"/>
        </w:rPr>
        <w:t xml:space="preserve">15. Swart JF, van Dijkhuizen EHP, Wulffraat NM, de Roock S. Clinical Juvenile Arthritis Disease Activity Score proves to be a useful tool in treat-to-target therapy in juvenile idiopathic arthritis. Ann Rheum Dis. 2018;77:336–42. </w:t>
      </w:r>
    </w:p>
    <w:p w14:paraId="47BF55EE" w14:textId="77777777" w:rsidR="009D6134" w:rsidRPr="00053623" w:rsidRDefault="009D6134" w:rsidP="009D6134">
      <w:pPr>
        <w:pStyle w:val="Bibliography"/>
        <w:rPr>
          <w:rFonts w:ascii="Times New Roman" w:hAnsi="Times New Roman" w:cs="Times New Roman"/>
        </w:rPr>
      </w:pPr>
      <w:r w:rsidRPr="00053623">
        <w:rPr>
          <w:rFonts w:ascii="Times New Roman" w:hAnsi="Times New Roman" w:cs="Times New Roman"/>
        </w:rPr>
        <w:lastRenderedPageBreak/>
        <w:t xml:space="preserve">16. Ravelli A, Consolaro A, Horneff G, Laxer RM, Lovell DJ, Wulffraat NM, et al. Treating juvenile idiopathic arthritis to target: recommendations of an international task force. Ann Rheum Dis. 2018;77:819–28. </w:t>
      </w:r>
    </w:p>
    <w:p w14:paraId="12505FC2" w14:textId="77777777" w:rsidR="009D6134" w:rsidRPr="00053623" w:rsidRDefault="009D6134" w:rsidP="009D6134">
      <w:pPr>
        <w:pStyle w:val="Bibliography"/>
        <w:rPr>
          <w:rFonts w:ascii="Times New Roman" w:hAnsi="Times New Roman" w:cs="Times New Roman"/>
        </w:rPr>
      </w:pPr>
      <w:r w:rsidRPr="00053623">
        <w:rPr>
          <w:rFonts w:ascii="Times New Roman" w:hAnsi="Times New Roman" w:cs="Times New Roman"/>
        </w:rPr>
        <w:t xml:space="preserve">17. Glerup M, Rypdal V, Arnstad ED, Ekelund M, Peltoniemi S, Aalto K, et al. Long-Term Outcomes in Juvenile Idiopathic Arthritis: Eighteen Years of Follow-Up in the Population-Based Nordic Juvenile Idiopathic Arthritis Cohort. Arthritis Care Res (Hoboken). 2020;72:507–16. </w:t>
      </w:r>
    </w:p>
    <w:p w14:paraId="30765637" w14:textId="77777777" w:rsidR="009D6134" w:rsidRPr="00053623" w:rsidRDefault="009D6134" w:rsidP="009D6134">
      <w:pPr>
        <w:pStyle w:val="Bibliography"/>
        <w:rPr>
          <w:rFonts w:ascii="Times New Roman" w:hAnsi="Times New Roman" w:cs="Times New Roman"/>
        </w:rPr>
      </w:pPr>
      <w:r w:rsidRPr="00053623">
        <w:rPr>
          <w:rFonts w:ascii="Times New Roman" w:hAnsi="Times New Roman" w:cs="Times New Roman"/>
        </w:rPr>
        <w:t xml:space="preserve">18. Matsumoto T, Mori M. Questionnaire survey on transitional care for patients with juvenile idiopathic arthritis (JIA) and families. Mod Rheumatol. 2021;31:691–6. </w:t>
      </w:r>
    </w:p>
    <w:p w14:paraId="46D6536C" w14:textId="77777777" w:rsidR="009D6134" w:rsidRPr="00053623" w:rsidRDefault="009D6134" w:rsidP="009D6134">
      <w:pPr>
        <w:pStyle w:val="Bibliography"/>
        <w:rPr>
          <w:rFonts w:ascii="Times New Roman" w:hAnsi="Times New Roman" w:cs="Times New Roman"/>
        </w:rPr>
      </w:pPr>
      <w:r w:rsidRPr="00053623">
        <w:rPr>
          <w:rFonts w:ascii="Times New Roman" w:hAnsi="Times New Roman" w:cs="Times New Roman"/>
        </w:rPr>
        <w:t xml:space="preserve">19. Shaw KL, Southwood TR, McDonagh JE, British Society of Paediatric and Adolescent Rheumatology. Young people’s satisfaction of transitional care in adolescent rheumatology in the UK. Child Care Health Dev. 2007;33:368–79. </w:t>
      </w:r>
    </w:p>
    <w:p w14:paraId="274B2F1A" w14:textId="77777777" w:rsidR="009D6134" w:rsidRPr="00053623" w:rsidRDefault="009D6134" w:rsidP="009D6134">
      <w:pPr>
        <w:pStyle w:val="Bibliography"/>
        <w:rPr>
          <w:rFonts w:ascii="Times New Roman" w:hAnsi="Times New Roman" w:cs="Times New Roman"/>
          <w:lang w:val="pl-PL"/>
        </w:rPr>
      </w:pPr>
      <w:r w:rsidRPr="00053623">
        <w:rPr>
          <w:rFonts w:ascii="Times New Roman" w:hAnsi="Times New Roman" w:cs="Times New Roman"/>
        </w:rPr>
        <w:t xml:space="preserve">20. Batko B, Korkosz M, Juś A, Wiland P. Management of rheumatoid arthritis in Poland - where daily practice might not always meet evidence-based guidelines. </w:t>
      </w:r>
      <w:r w:rsidRPr="00053623">
        <w:rPr>
          <w:rFonts w:ascii="Times New Roman" w:hAnsi="Times New Roman" w:cs="Times New Roman"/>
          <w:lang w:val="pl-PL"/>
        </w:rPr>
        <w:t xml:space="preserve">Arch Med Sci. 2021;17:1286–93. </w:t>
      </w:r>
    </w:p>
    <w:p w14:paraId="0A5ABC42" w14:textId="77777777" w:rsidR="009D6134" w:rsidRPr="00053623" w:rsidRDefault="009D6134" w:rsidP="009D6134">
      <w:pPr>
        <w:pStyle w:val="Bibliography"/>
        <w:rPr>
          <w:rFonts w:ascii="Times New Roman" w:hAnsi="Times New Roman" w:cs="Times New Roman"/>
          <w:lang w:val="pl-PL"/>
        </w:rPr>
      </w:pPr>
      <w:r w:rsidRPr="00053623">
        <w:rPr>
          <w:rFonts w:ascii="Times New Roman" w:hAnsi="Times New Roman" w:cs="Times New Roman"/>
          <w:lang w:val="pl-PL"/>
        </w:rPr>
        <w:t xml:space="preserve">21. Maślińska M, Dobrzyński T, Kwiatkowska B. Rheumatology in Poland. Rheumatol Int. 2019;39:757–67. </w:t>
      </w:r>
    </w:p>
    <w:p w14:paraId="55F4F236" w14:textId="77777777" w:rsidR="009D6134" w:rsidRPr="00053623" w:rsidRDefault="009D6134" w:rsidP="009D6134">
      <w:pPr>
        <w:pStyle w:val="Bibliography"/>
        <w:rPr>
          <w:rFonts w:ascii="Times New Roman" w:hAnsi="Times New Roman" w:cs="Times New Roman"/>
          <w:lang w:val="pl-PL"/>
        </w:rPr>
      </w:pPr>
      <w:r w:rsidRPr="00053623">
        <w:rPr>
          <w:rFonts w:ascii="Times New Roman" w:hAnsi="Times New Roman" w:cs="Times New Roman"/>
          <w:lang w:val="pl-PL"/>
        </w:rPr>
        <w:t xml:space="preserve">22. Sagan A, Panteli D, Borkowski W, Dmowski M, Domanski F, Czyzewski M, et al. Poland health system review. Health Syst Transit. 2011;13:1–193. </w:t>
      </w:r>
    </w:p>
    <w:p w14:paraId="30FCF156" w14:textId="77777777" w:rsidR="009D6134" w:rsidRPr="00053623" w:rsidRDefault="009D6134" w:rsidP="009D6134">
      <w:pPr>
        <w:pStyle w:val="Bibliography"/>
        <w:rPr>
          <w:rFonts w:ascii="Times New Roman" w:hAnsi="Times New Roman" w:cs="Times New Roman"/>
        </w:rPr>
      </w:pPr>
      <w:r w:rsidRPr="00053623">
        <w:rPr>
          <w:rFonts w:ascii="Times New Roman" w:hAnsi="Times New Roman" w:cs="Times New Roman"/>
          <w:lang w:val="pl-PL"/>
        </w:rPr>
        <w:t xml:space="preserve">23. Zuber Z, Kania U, Król-Zdechlikiewicz A, Morawska A, Pilch B, Rajska E, et al. </w:t>
      </w:r>
      <w:r w:rsidRPr="00053623">
        <w:rPr>
          <w:rFonts w:ascii="Times New Roman" w:hAnsi="Times New Roman" w:cs="Times New Roman"/>
        </w:rPr>
        <w:t xml:space="preserve">Analysis of Clinical Symptoms and Laboratory Profiles in Children with Juvenile Idiopathic Arthritis in Malopolska Region (Poland) in the Years 2007-2010. Open Access Macedonian Journal of Medical Sciences. 2014;2. </w:t>
      </w:r>
    </w:p>
    <w:p w14:paraId="72C34369" w14:textId="77777777" w:rsidR="009D6134" w:rsidRPr="00053623" w:rsidRDefault="009D6134" w:rsidP="009D6134">
      <w:pPr>
        <w:pStyle w:val="Bibliography"/>
        <w:rPr>
          <w:rFonts w:ascii="Times New Roman" w:hAnsi="Times New Roman" w:cs="Times New Roman"/>
        </w:rPr>
      </w:pPr>
      <w:r w:rsidRPr="00053623">
        <w:rPr>
          <w:rFonts w:ascii="Times New Roman" w:hAnsi="Times New Roman" w:cs="Times New Roman"/>
        </w:rPr>
        <w:t xml:space="preserve">24. Costello R, McDonagh J, Hyrich KL, Humphreys JH. Incidence and prevalence of juvenile idiopathic arthritis in the United Kingdom, 2000–2018: results from the Clinical Practice Research Datalink. Rheumatology (Oxford). 2021;61:2548–54. </w:t>
      </w:r>
    </w:p>
    <w:p w14:paraId="47FE04D0" w14:textId="77777777" w:rsidR="009D6134" w:rsidRPr="00053623" w:rsidRDefault="009D6134" w:rsidP="009D6134">
      <w:pPr>
        <w:pStyle w:val="Bibliography"/>
        <w:rPr>
          <w:rFonts w:ascii="Times New Roman" w:hAnsi="Times New Roman" w:cs="Times New Roman"/>
        </w:rPr>
      </w:pPr>
      <w:r w:rsidRPr="00053623">
        <w:rPr>
          <w:rFonts w:ascii="Times New Roman" w:hAnsi="Times New Roman" w:cs="Times New Roman"/>
        </w:rPr>
        <w:t xml:space="preserve">25. Horneff G, Borchert J, Heinrich R, Kock S, Klaus P, Dally H, et al. Incidence, prevalence, and comorbidities of juvenile idiopathic arthritis in Germany: a retrospective observational cohort health claims database study. Pediatric Rheumatology. 2022;20:1–13. </w:t>
      </w:r>
    </w:p>
    <w:p w14:paraId="770B682A" w14:textId="77777777" w:rsidR="009D6134" w:rsidRPr="00053623" w:rsidRDefault="009D6134" w:rsidP="009D6134">
      <w:pPr>
        <w:pStyle w:val="Bibliography"/>
        <w:rPr>
          <w:rFonts w:ascii="Times New Roman" w:hAnsi="Times New Roman" w:cs="Times New Roman"/>
        </w:rPr>
      </w:pPr>
      <w:r w:rsidRPr="00053623">
        <w:rPr>
          <w:rFonts w:ascii="Times New Roman" w:hAnsi="Times New Roman" w:cs="Times New Roman"/>
        </w:rPr>
        <w:t xml:space="preserve">26. Manners PJ, Diepeveen DA. Prevalence of juvenile chronic arthritis in a population of 12-year-old children in urban Australia. Pediatrics. 1996;98:84–90. </w:t>
      </w:r>
    </w:p>
    <w:p w14:paraId="0BA813D7" w14:textId="77777777" w:rsidR="009D6134" w:rsidRPr="00053623" w:rsidRDefault="009D6134" w:rsidP="009D6134">
      <w:pPr>
        <w:pStyle w:val="Bibliography"/>
        <w:rPr>
          <w:rFonts w:ascii="Times New Roman" w:hAnsi="Times New Roman" w:cs="Times New Roman"/>
        </w:rPr>
      </w:pPr>
      <w:r w:rsidRPr="00053623">
        <w:rPr>
          <w:rFonts w:ascii="Times New Roman" w:hAnsi="Times New Roman" w:cs="Times New Roman"/>
        </w:rPr>
        <w:t xml:space="preserve">27. Uusitupa E, Rahikkala H, Sard S, Pokka T, Salo H, Kärki J, et al. Incidence of juvenile idiopathic arthritis in Finland, 2000–2020. Rheumatology. 2024;keae322. </w:t>
      </w:r>
    </w:p>
    <w:p w14:paraId="4A0DC6E4" w14:textId="77777777" w:rsidR="009D6134" w:rsidRPr="00053623" w:rsidRDefault="009D6134" w:rsidP="009D6134">
      <w:pPr>
        <w:pStyle w:val="Bibliography"/>
        <w:rPr>
          <w:rFonts w:ascii="Times New Roman" w:hAnsi="Times New Roman" w:cs="Times New Roman"/>
          <w:lang w:val="pl-PL"/>
        </w:rPr>
      </w:pPr>
      <w:r w:rsidRPr="00053623">
        <w:rPr>
          <w:rFonts w:ascii="Times New Roman" w:hAnsi="Times New Roman" w:cs="Times New Roman"/>
        </w:rPr>
        <w:t xml:space="preserve">28. Berntson L, Andersson Gäre B, Fasth A, Herlin T, Kristinsson J, Lahdenne P, et al. Incidence of juvenile idiopathic arthritis in the Nordic countries. A population based study with special reference to the validity of the ILAR and EULAR criteria. </w:t>
      </w:r>
      <w:r w:rsidRPr="00053623">
        <w:rPr>
          <w:rFonts w:ascii="Times New Roman" w:hAnsi="Times New Roman" w:cs="Times New Roman"/>
          <w:lang w:val="pl-PL"/>
        </w:rPr>
        <w:t xml:space="preserve">J Rheumatol. 2003;30:2275–82. </w:t>
      </w:r>
    </w:p>
    <w:p w14:paraId="0D9403FB" w14:textId="77777777" w:rsidR="009D6134" w:rsidRPr="00053623" w:rsidRDefault="009D6134" w:rsidP="009D6134">
      <w:pPr>
        <w:pStyle w:val="Bibliography"/>
        <w:rPr>
          <w:rFonts w:ascii="Times New Roman" w:hAnsi="Times New Roman" w:cs="Times New Roman"/>
        </w:rPr>
      </w:pPr>
      <w:r w:rsidRPr="00053623">
        <w:rPr>
          <w:rFonts w:ascii="Times New Roman" w:hAnsi="Times New Roman" w:cs="Times New Roman"/>
          <w:lang w:val="pl-PL"/>
        </w:rPr>
        <w:t xml:space="preserve">29. Kurahara D, Tokuda A, Grandinetti A, Najita J, Ho C, Yamamoto K, et al. </w:t>
      </w:r>
      <w:r w:rsidRPr="00053623">
        <w:rPr>
          <w:rFonts w:ascii="Times New Roman" w:hAnsi="Times New Roman" w:cs="Times New Roman"/>
        </w:rPr>
        <w:t xml:space="preserve">Ethnic differences in risk for pediatric rheumatic illness in a culturally diverse population. J Rheumatol. 2002;29:379–83. </w:t>
      </w:r>
    </w:p>
    <w:p w14:paraId="02695DEC" w14:textId="77777777" w:rsidR="009D6134" w:rsidRPr="00053623" w:rsidRDefault="009D6134" w:rsidP="009D6134">
      <w:pPr>
        <w:pStyle w:val="Bibliography"/>
        <w:rPr>
          <w:rFonts w:ascii="Times New Roman" w:hAnsi="Times New Roman" w:cs="Times New Roman"/>
        </w:rPr>
      </w:pPr>
      <w:r w:rsidRPr="00053623">
        <w:rPr>
          <w:rFonts w:ascii="Times New Roman" w:hAnsi="Times New Roman" w:cs="Times New Roman"/>
        </w:rPr>
        <w:t xml:space="preserve">30. Kok VC, Horng J-T, Huang J-L, Yeh K-W, Gau J-J, Chang C-W, et al. Population-based cohort study on the risk of malignancy in East Asian children with juvenile idiopathic arthritis. BMC Cancer. 2014;14:634. </w:t>
      </w:r>
    </w:p>
    <w:p w14:paraId="1F44E0E2" w14:textId="77777777" w:rsidR="009D6134" w:rsidRPr="00053623" w:rsidRDefault="009D6134" w:rsidP="009D6134">
      <w:pPr>
        <w:pStyle w:val="Bibliography"/>
        <w:rPr>
          <w:rFonts w:ascii="Times New Roman" w:hAnsi="Times New Roman" w:cs="Times New Roman"/>
        </w:rPr>
      </w:pPr>
      <w:r w:rsidRPr="00053623">
        <w:rPr>
          <w:rFonts w:ascii="Times New Roman" w:hAnsi="Times New Roman" w:cs="Times New Roman"/>
        </w:rPr>
        <w:lastRenderedPageBreak/>
        <w:t xml:space="preserve">31. Saurenmann RK, Rose JB, Tyrrell P, Feldman BM, Laxer RM, Schneider R, et al. Epidemiology of juvenile idiopathic arthritis in a multiethnic cohort: ethnicity as a risk factor. Arthritis Rheum. 2007;56:1974–84. </w:t>
      </w:r>
    </w:p>
    <w:p w14:paraId="3073EFC8" w14:textId="77777777" w:rsidR="009D6134" w:rsidRPr="00053623" w:rsidRDefault="009D6134" w:rsidP="009D6134">
      <w:pPr>
        <w:pStyle w:val="Bibliography"/>
        <w:rPr>
          <w:rFonts w:ascii="Times New Roman" w:hAnsi="Times New Roman" w:cs="Times New Roman"/>
        </w:rPr>
      </w:pPr>
      <w:r w:rsidRPr="00053623">
        <w:rPr>
          <w:rFonts w:ascii="Times New Roman" w:hAnsi="Times New Roman" w:cs="Times New Roman"/>
        </w:rPr>
        <w:t xml:space="preserve">32. Nordal E, Zak M, Aalto K, Berntson L, Fasth A, Herlin T, et al. Ongoing disease activity and changing categories in a long-term nordic cohort study of juvenile idiopathic arthritis. Arthritis Rheum. 2011;63:2809–18. </w:t>
      </w:r>
    </w:p>
    <w:p w14:paraId="6AC2A68B" w14:textId="77777777" w:rsidR="009D6134" w:rsidRPr="00053623" w:rsidRDefault="009D6134" w:rsidP="009D6134">
      <w:pPr>
        <w:pStyle w:val="Bibliography"/>
        <w:rPr>
          <w:rFonts w:ascii="Times New Roman" w:hAnsi="Times New Roman" w:cs="Times New Roman"/>
        </w:rPr>
      </w:pPr>
      <w:r w:rsidRPr="00053623">
        <w:rPr>
          <w:rFonts w:ascii="Times New Roman" w:hAnsi="Times New Roman" w:cs="Times New Roman"/>
        </w:rPr>
        <w:t xml:space="preserve">33. Oliveira Ramos F, Rodrigues AM, Melo AT, Aguiar F, Brites L, Azevedo S, et al. Influence of the timing of biological treatment initiation on Juvenile Idiopathic Arthritis long-term outcomes. Arthritis Res Ther. 2023;25:177. </w:t>
      </w:r>
    </w:p>
    <w:p w14:paraId="487C08FF" w14:textId="77777777" w:rsidR="009D6134" w:rsidRPr="00053623" w:rsidRDefault="009D6134" w:rsidP="009D6134">
      <w:pPr>
        <w:pStyle w:val="Bibliography"/>
        <w:rPr>
          <w:rFonts w:ascii="Times New Roman" w:hAnsi="Times New Roman" w:cs="Times New Roman"/>
        </w:rPr>
      </w:pPr>
      <w:r w:rsidRPr="00053623">
        <w:rPr>
          <w:rFonts w:ascii="Times New Roman" w:hAnsi="Times New Roman" w:cs="Times New Roman"/>
        </w:rPr>
        <w:t xml:space="preserve">34. Kirchner S, Klotsche J, Liedmann I, Niewerth M, Feldman D, Dressler F, et al. Adherence, helpfulness and barriers to treatment in juvenile idiopathic arthritis - data from a German Inception cohort. Pediatr Rheumatol Online J. 2023;21:31. </w:t>
      </w:r>
    </w:p>
    <w:p w14:paraId="59720B0F" w14:textId="77777777" w:rsidR="009D6134" w:rsidRPr="00053623" w:rsidRDefault="009D6134" w:rsidP="009D6134">
      <w:pPr>
        <w:pStyle w:val="Bibliography"/>
        <w:rPr>
          <w:rFonts w:ascii="Times New Roman" w:hAnsi="Times New Roman" w:cs="Times New Roman"/>
        </w:rPr>
      </w:pPr>
      <w:r w:rsidRPr="00053623">
        <w:rPr>
          <w:rFonts w:ascii="Times New Roman" w:hAnsi="Times New Roman" w:cs="Times New Roman"/>
        </w:rPr>
        <w:t xml:space="preserve">35. Mourão AF, Santos MJ, Melo Gomes JA, Martins FM, Mendonça SC, Oliveira Ramos F, et al. Effectiveness and long-term retention of anti-tumour necrosis factor treatment in juvenile and adult patients with juvenile idiopathic arthritis: data from Reuma.pt. Rheumatology (Oxford). 2016;55:697–703. </w:t>
      </w:r>
    </w:p>
    <w:p w14:paraId="071F11EC" w14:textId="77777777" w:rsidR="009D6134" w:rsidRPr="00053623" w:rsidRDefault="009D6134" w:rsidP="009D6134">
      <w:pPr>
        <w:pStyle w:val="Bibliography"/>
        <w:rPr>
          <w:rFonts w:ascii="Times New Roman" w:hAnsi="Times New Roman" w:cs="Times New Roman"/>
        </w:rPr>
      </w:pPr>
      <w:r w:rsidRPr="00053623">
        <w:rPr>
          <w:rFonts w:ascii="Times New Roman" w:hAnsi="Times New Roman" w:cs="Times New Roman"/>
        </w:rPr>
        <w:t xml:space="preserve">36. Felis-Giemza A, Chmurzyńska K, Kołodziejczyk B, Gazda A. Revising diagnosis of juvenile idiopathic arthritis in adults: a single-center retrospective study. Rheumatol Int. 2023;43:1307–11. </w:t>
      </w:r>
    </w:p>
    <w:p w14:paraId="4DFF4B8C" w14:textId="77777777" w:rsidR="009D6134" w:rsidRPr="00053623" w:rsidRDefault="009D6134" w:rsidP="009D6134">
      <w:pPr>
        <w:pStyle w:val="Bibliography"/>
        <w:rPr>
          <w:rFonts w:ascii="Times New Roman" w:hAnsi="Times New Roman" w:cs="Times New Roman"/>
        </w:rPr>
      </w:pPr>
      <w:r w:rsidRPr="00053623">
        <w:rPr>
          <w:rFonts w:ascii="Times New Roman" w:hAnsi="Times New Roman" w:cs="Times New Roman"/>
        </w:rPr>
        <w:t xml:space="preserve">37. Clarke SLN, Sen ES, Ramanan AV. Juvenile idiopathic arthritis-associated uveitis. Pediatric Rheumatology. 2016;14:27. </w:t>
      </w:r>
    </w:p>
    <w:p w14:paraId="56021845" w14:textId="77777777" w:rsidR="009D6134" w:rsidRPr="00053623" w:rsidRDefault="009D6134" w:rsidP="009D6134">
      <w:pPr>
        <w:pStyle w:val="Bibliography"/>
        <w:rPr>
          <w:rFonts w:ascii="Times New Roman" w:hAnsi="Times New Roman" w:cs="Times New Roman"/>
        </w:rPr>
      </w:pPr>
      <w:r w:rsidRPr="00053623">
        <w:rPr>
          <w:rFonts w:ascii="Times New Roman" w:hAnsi="Times New Roman" w:cs="Times New Roman"/>
        </w:rPr>
        <w:t xml:space="preserve">38. Rypdal V, Glerup M, Songstad NT, Bertelsen G, Christoffersen T, Arnstad ED, et al. Uveitis in Juvenile Idiopathic Arthritis: 18-Year Outcome in the Population-based Nordic Cohort Study. Ophthalmology. 2021;128:598–608. </w:t>
      </w:r>
    </w:p>
    <w:p w14:paraId="2969E3D0" w14:textId="77777777" w:rsidR="009D6134" w:rsidRPr="00053623" w:rsidRDefault="009D6134" w:rsidP="009D6134">
      <w:pPr>
        <w:pStyle w:val="Bibliography"/>
        <w:rPr>
          <w:rFonts w:ascii="Times New Roman" w:hAnsi="Times New Roman" w:cs="Times New Roman"/>
        </w:rPr>
      </w:pPr>
      <w:r w:rsidRPr="00053623">
        <w:rPr>
          <w:rFonts w:ascii="Times New Roman" w:hAnsi="Times New Roman" w:cs="Times New Roman"/>
        </w:rPr>
        <w:t xml:space="preserve">39. Haşlak F, Guliyeva V, Hotaman B, Duman Ç, Yıldız M, Günalp A, et al. Non-Rheumatic Chronic Comorbidities in Children with Juvenile Idiopathic Arthritis. Turkish archives of pediatrics. 2023;58:212–9. </w:t>
      </w:r>
    </w:p>
    <w:p w14:paraId="5E5566BF" w14:textId="77777777" w:rsidR="009D6134" w:rsidRPr="00053623" w:rsidRDefault="009D6134" w:rsidP="009D6134">
      <w:pPr>
        <w:pStyle w:val="Bibliography"/>
        <w:rPr>
          <w:rFonts w:ascii="Times New Roman" w:hAnsi="Times New Roman" w:cs="Times New Roman"/>
        </w:rPr>
      </w:pPr>
      <w:r w:rsidRPr="00053623">
        <w:rPr>
          <w:rFonts w:ascii="Times New Roman" w:hAnsi="Times New Roman" w:cs="Times New Roman"/>
        </w:rPr>
        <w:t xml:space="preserve">40. Raab A, Sengler C, Niewerth M, Klotsche J, Horneff G, Zink A, et al. Comorbidity profiles among adult patients with juvenile idiopathic arthritis: results of a biologic register. Clin Exp Rheumatol. 2013;31:796–802. </w:t>
      </w:r>
    </w:p>
    <w:p w14:paraId="0D539278" w14:textId="77777777" w:rsidR="009D6134" w:rsidRPr="00053623" w:rsidRDefault="009D6134" w:rsidP="009D6134">
      <w:pPr>
        <w:pStyle w:val="Bibliography"/>
        <w:rPr>
          <w:rFonts w:ascii="Times New Roman" w:hAnsi="Times New Roman" w:cs="Times New Roman"/>
        </w:rPr>
      </w:pPr>
      <w:r w:rsidRPr="00053623">
        <w:rPr>
          <w:rFonts w:ascii="Times New Roman" w:hAnsi="Times New Roman" w:cs="Times New Roman"/>
        </w:rPr>
        <w:t xml:space="preserve">41. Chhabra A, Robinson C, Houghton K, Cabral DA, Morishita K, Tucker LB, et al. Long-term outcomes and disease course of children with juvenile idiopathic arthritis in the ReACCh-Out cohort: a two-centre experience. Rheumatology (Oxford). 2020;59:3727–30. </w:t>
      </w:r>
    </w:p>
    <w:p w14:paraId="5A26BA58" w14:textId="77777777" w:rsidR="009D6134" w:rsidRPr="00053623" w:rsidRDefault="009D6134" w:rsidP="009D6134">
      <w:pPr>
        <w:pStyle w:val="Bibliography"/>
        <w:rPr>
          <w:rFonts w:ascii="Times New Roman" w:hAnsi="Times New Roman" w:cs="Times New Roman"/>
        </w:rPr>
      </w:pPr>
      <w:r w:rsidRPr="00053623">
        <w:rPr>
          <w:rFonts w:ascii="Times New Roman" w:hAnsi="Times New Roman" w:cs="Times New Roman"/>
        </w:rPr>
        <w:t xml:space="preserve">42. Kyllönen MS, Kautiainen H, Puolakka K, Vähäsalo P. The mortality rate and causes of death among juvenile idiopathic arthritis patients in Finland. Clin Exp Rheumatol. 2019;37:508–11. </w:t>
      </w:r>
    </w:p>
    <w:p w14:paraId="1AC79704" w14:textId="77777777" w:rsidR="009D6134" w:rsidRPr="00053623" w:rsidRDefault="009D6134" w:rsidP="009D6134">
      <w:pPr>
        <w:pStyle w:val="Bibliography"/>
        <w:rPr>
          <w:rFonts w:ascii="Times New Roman" w:hAnsi="Times New Roman" w:cs="Times New Roman"/>
        </w:rPr>
      </w:pPr>
      <w:r w:rsidRPr="00053623">
        <w:rPr>
          <w:rFonts w:ascii="Times New Roman" w:hAnsi="Times New Roman" w:cs="Times New Roman"/>
        </w:rPr>
        <w:t xml:space="preserve">43. Minden K, Niewerth M, Listing J, Biedermann T, Schöntube M, Zink A. Burden and cost of illness in patients with juvenile idiopathic arthritis. Ann Rheum Dis. 2004;63:836–42. </w:t>
      </w:r>
    </w:p>
    <w:p w14:paraId="75F92E25" w14:textId="77777777" w:rsidR="009D6134" w:rsidRPr="00053623" w:rsidRDefault="009D6134" w:rsidP="009D6134">
      <w:pPr>
        <w:pStyle w:val="Bibliography"/>
        <w:rPr>
          <w:rFonts w:ascii="Times New Roman" w:hAnsi="Times New Roman" w:cs="Times New Roman"/>
        </w:rPr>
      </w:pPr>
      <w:r w:rsidRPr="00053623">
        <w:rPr>
          <w:rFonts w:ascii="Times New Roman" w:hAnsi="Times New Roman" w:cs="Times New Roman"/>
        </w:rPr>
        <w:t xml:space="preserve">44. Yucel IK, Seyahi E, Kasapcopur O, Arisoy N. Economic impact of juvenile idiopathic arthritis and familial Mediterranean fever. Rheumatol Int. 2012;32:1955–62. </w:t>
      </w:r>
    </w:p>
    <w:p w14:paraId="736C3C65" w14:textId="77777777" w:rsidR="009D6134" w:rsidRPr="00053623" w:rsidRDefault="009D6134" w:rsidP="009D6134">
      <w:pPr>
        <w:pStyle w:val="Bibliography"/>
        <w:rPr>
          <w:rFonts w:ascii="Times New Roman" w:hAnsi="Times New Roman" w:cs="Times New Roman"/>
        </w:rPr>
      </w:pPr>
      <w:r w:rsidRPr="00053623">
        <w:rPr>
          <w:rFonts w:ascii="Times New Roman" w:hAnsi="Times New Roman" w:cs="Times New Roman"/>
        </w:rPr>
        <w:t xml:space="preserve">45. de Broucker G, Sim SY, Brenzel L, Gross M, Patenaude B, Constenla DO. Cost of Nine Pediatric Infectious Illnesses in Low- and Middle-Income Countries: A Systematic Review of Cost-of-Illness Studies. Pharmacoeconomics. 2020;38:1071–94. </w:t>
      </w:r>
    </w:p>
    <w:p w14:paraId="1A55F1BE" w14:textId="77777777" w:rsidR="009D6134" w:rsidRPr="00053623" w:rsidRDefault="009D6134" w:rsidP="009D6134">
      <w:pPr>
        <w:pStyle w:val="Bibliography"/>
        <w:rPr>
          <w:rFonts w:ascii="Times New Roman" w:hAnsi="Times New Roman" w:cs="Times New Roman"/>
          <w:lang w:val="pl-PL"/>
        </w:rPr>
      </w:pPr>
      <w:r w:rsidRPr="00053623">
        <w:rPr>
          <w:rFonts w:ascii="Times New Roman" w:hAnsi="Times New Roman" w:cs="Times New Roman"/>
        </w:rPr>
        <w:lastRenderedPageBreak/>
        <w:t xml:space="preserve">46. Spronk I, Korevaar JC, Poos R, Davids R, Hilderink H, Schellevis FG, et al. Calculating incidence rates and prevalence proportions: not as simple as it seems. </w:t>
      </w:r>
      <w:r w:rsidRPr="00053623">
        <w:rPr>
          <w:rFonts w:ascii="Times New Roman" w:hAnsi="Times New Roman" w:cs="Times New Roman"/>
          <w:lang w:val="pl-PL"/>
        </w:rPr>
        <w:t xml:space="preserve">BMC Public Health. 2019;19:512. </w:t>
      </w:r>
    </w:p>
    <w:p w14:paraId="6E27D405" w14:textId="77777777" w:rsidR="009D6134" w:rsidRPr="00053623" w:rsidRDefault="009D6134" w:rsidP="009D6134">
      <w:pPr>
        <w:pStyle w:val="Bibliography"/>
        <w:rPr>
          <w:rFonts w:ascii="Times New Roman" w:hAnsi="Times New Roman" w:cs="Times New Roman"/>
          <w:lang w:val="pl-PL"/>
        </w:rPr>
      </w:pPr>
      <w:r w:rsidRPr="00053623">
        <w:rPr>
          <w:rFonts w:ascii="Times New Roman" w:hAnsi="Times New Roman" w:cs="Times New Roman"/>
          <w:lang w:val="pl-PL"/>
        </w:rPr>
        <w:t xml:space="preserve">47. Maciejewski C, Ozierański K, Basza M, Lodziński P, Śliwczyński A, Kraj L, et al. </w:t>
      </w:r>
      <w:r w:rsidRPr="00053623">
        <w:rPr>
          <w:rFonts w:ascii="Times New Roman" w:hAnsi="Times New Roman" w:cs="Times New Roman"/>
        </w:rPr>
        <w:t xml:space="preserve">Administrative Data in Cardiovascular Research-A Comparison of Polish National Health Fund and CRAFT Registry Data. </w:t>
      </w:r>
      <w:r w:rsidRPr="00053623">
        <w:rPr>
          <w:rFonts w:ascii="Times New Roman" w:hAnsi="Times New Roman" w:cs="Times New Roman"/>
          <w:lang w:val="pl-PL"/>
        </w:rPr>
        <w:t xml:space="preserve">Int J Environ Res Public Health. 2022;19:11964. </w:t>
      </w:r>
    </w:p>
    <w:p w14:paraId="08FDC765" w14:textId="77777777" w:rsidR="009D6134" w:rsidRPr="00053623" w:rsidRDefault="009D6134" w:rsidP="009D6134">
      <w:pPr>
        <w:pStyle w:val="Bibliography"/>
        <w:rPr>
          <w:rFonts w:ascii="Times New Roman" w:hAnsi="Times New Roman" w:cs="Times New Roman"/>
        </w:rPr>
      </w:pPr>
      <w:r w:rsidRPr="00053623">
        <w:rPr>
          <w:rFonts w:ascii="Times New Roman" w:hAnsi="Times New Roman" w:cs="Times New Roman"/>
          <w:lang w:val="pl-PL"/>
        </w:rPr>
        <w:t xml:space="preserve">48. Maciejewski C, Ozierański K, Basza M, Barwiołek A, Ciurla M, Bożym A, et al. </w:t>
      </w:r>
      <w:r w:rsidRPr="00053623">
        <w:rPr>
          <w:rFonts w:ascii="Times New Roman" w:hAnsi="Times New Roman" w:cs="Times New Roman"/>
        </w:rPr>
        <w:t xml:space="preserve">Practical use case of natural language processing for observational clinical research data retrieval from electronic health records: AssistMED project. Pol Arch Intern Med. 2024;134:16704. </w:t>
      </w:r>
    </w:p>
    <w:p w14:paraId="0EC6D5F2" w14:textId="79E6C2E0" w:rsidR="00FA464F" w:rsidRPr="00053623" w:rsidRDefault="00FA464F" w:rsidP="00033B93">
      <w:pPr>
        <w:spacing w:line="480" w:lineRule="auto"/>
        <w:rPr>
          <w:rFonts w:ascii="Times New Roman" w:hAnsi="Times New Roman" w:cs="Times New Roman"/>
        </w:rPr>
      </w:pPr>
      <w:r w:rsidRPr="00053623">
        <w:rPr>
          <w:rFonts w:ascii="Times New Roman" w:hAnsi="Times New Roman" w:cs="Times New Roman"/>
        </w:rPr>
        <w:fldChar w:fldCharType="end"/>
      </w:r>
    </w:p>
    <w:p w14:paraId="0154335D" w14:textId="77777777" w:rsidR="001E2314" w:rsidRPr="00053623" w:rsidRDefault="001E2314" w:rsidP="00033B93">
      <w:pPr>
        <w:spacing w:line="480" w:lineRule="auto"/>
        <w:rPr>
          <w:rFonts w:ascii="Times New Roman" w:hAnsi="Times New Roman" w:cs="Times New Roman"/>
        </w:rPr>
      </w:pPr>
    </w:p>
    <w:p w14:paraId="2C14C2DB" w14:textId="77777777" w:rsidR="001E2314" w:rsidRPr="00053623" w:rsidRDefault="001E2314" w:rsidP="00033B93">
      <w:pPr>
        <w:spacing w:line="480" w:lineRule="auto"/>
        <w:rPr>
          <w:rFonts w:ascii="Times New Roman" w:hAnsi="Times New Roman" w:cs="Times New Roman"/>
        </w:rPr>
      </w:pPr>
    </w:p>
    <w:p w14:paraId="5977DA53" w14:textId="77777777" w:rsidR="00376480" w:rsidRPr="00053623" w:rsidRDefault="00376480" w:rsidP="00033B93">
      <w:pPr>
        <w:spacing w:line="480" w:lineRule="auto"/>
        <w:rPr>
          <w:rFonts w:ascii="Times New Roman" w:hAnsi="Times New Roman" w:cs="Times New Roman"/>
          <w:noProof/>
        </w:rPr>
      </w:pPr>
    </w:p>
    <w:p w14:paraId="7D58F9E6" w14:textId="77777777" w:rsidR="00376480" w:rsidRPr="00053623" w:rsidRDefault="00376480" w:rsidP="00033B93">
      <w:pPr>
        <w:spacing w:line="480" w:lineRule="auto"/>
        <w:rPr>
          <w:rFonts w:ascii="Times New Roman" w:hAnsi="Times New Roman" w:cs="Times New Roman"/>
        </w:rPr>
      </w:pPr>
    </w:p>
    <w:sectPr w:rsidR="00376480" w:rsidRPr="00053623" w:rsidSect="00DD2AE8">
      <w:footerReference w:type="default" r:id="rId21"/>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9F9A3C4" w14:textId="77777777" w:rsidR="00386AB1" w:rsidRDefault="00386AB1" w:rsidP="00354CD2">
      <w:pPr>
        <w:spacing w:after="0" w:line="240" w:lineRule="auto"/>
      </w:pPr>
      <w:r>
        <w:separator/>
      </w:r>
    </w:p>
  </w:endnote>
  <w:endnote w:type="continuationSeparator" w:id="0">
    <w:p w14:paraId="402FC544" w14:textId="77777777" w:rsidR="00386AB1" w:rsidRDefault="00386AB1" w:rsidP="00354C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Palatino Linotype">
    <w:panose1 w:val="02040502050505030304"/>
    <w:charset w:val="EE"/>
    <w:family w:val="roman"/>
    <w:pitch w:val="variable"/>
    <w:sig w:usb0="E0000287" w:usb1="40000013" w:usb2="00000000" w:usb3="00000000" w:csb0="0000019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70851108"/>
      <w:docPartObj>
        <w:docPartGallery w:val="Page Numbers (Bottom of Page)"/>
        <w:docPartUnique/>
      </w:docPartObj>
    </w:sdtPr>
    <w:sdtEndPr>
      <w:rPr>
        <w:noProof/>
      </w:rPr>
    </w:sdtEndPr>
    <w:sdtContent>
      <w:p w14:paraId="5143E130" w14:textId="5B3AAD3B" w:rsidR="001B6352" w:rsidRDefault="001B6352">
        <w:pPr>
          <w:pStyle w:val="Footer"/>
          <w:jc w:val="right"/>
        </w:pPr>
        <w:r>
          <w:fldChar w:fldCharType="begin"/>
        </w:r>
        <w:r>
          <w:instrText xml:space="preserve"> PAGE   \* MERGEFORMAT </w:instrText>
        </w:r>
        <w:r>
          <w:fldChar w:fldCharType="separate"/>
        </w:r>
        <w:r w:rsidR="00956CE7">
          <w:rPr>
            <w:noProof/>
          </w:rPr>
          <w:t>11</w:t>
        </w:r>
        <w:r>
          <w:rPr>
            <w:noProof/>
          </w:rPr>
          <w:fldChar w:fldCharType="end"/>
        </w:r>
      </w:p>
    </w:sdtContent>
  </w:sdt>
  <w:p w14:paraId="71C60ADF" w14:textId="77777777" w:rsidR="001B6352" w:rsidRDefault="001B63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C387CF" w14:textId="77777777" w:rsidR="00386AB1" w:rsidRDefault="00386AB1" w:rsidP="00354CD2">
      <w:pPr>
        <w:spacing w:after="0" w:line="240" w:lineRule="auto"/>
      </w:pPr>
      <w:r>
        <w:separator/>
      </w:r>
    </w:p>
  </w:footnote>
  <w:footnote w:type="continuationSeparator" w:id="0">
    <w:p w14:paraId="4181A535" w14:textId="77777777" w:rsidR="00386AB1" w:rsidRDefault="00386AB1" w:rsidP="00354C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A173D2"/>
    <w:multiLevelType w:val="hybridMultilevel"/>
    <w:tmpl w:val="22B86118"/>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 w15:restartNumberingAfterBreak="0">
    <w:nsid w:val="0AD06C88"/>
    <w:multiLevelType w:val="hybridMultilevel"/>
    <w:tmpl w:val="2EAE24BE"/>
    <w:lvl w:ilvl="0" w:tplc="A14EADE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283090"/>
    <w:multiLevelType w:val="multilevel"/>
    <w:tmpl w:val="9B4AF1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76D61F9"/>
    <w:multiLevelType w:val="hybridMultilevel"/>
    <w:tmpl w:val="3E6C2704"/>
    <w:lvl w:ilvl="0" w:tplc="5D54E04C">
      <w:start w:val="1"/>
      <w:numFmt w:val="lowerRoman"/>
      <w:lvlText w:val="%1)"/>
      <w:lvlJc w:val="left"/>
      <w:pPr>
        <w:ind w:left="1080" w:hanging="72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15:restartNumberingAfterBreak="0">
    <w:nsid w:val="21C6663E"/>
    <w:multiLevelType w:val="hybridMultilevel"/>
    <w:tmpl w:val="F064D8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4673DDA"/>
    <w:multiLevelType w:val="multilevel"/>
    <w:tmpl w:val="3EBAC5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39926608"/>
    <w:multiLevelType w:val="multilevel"/>
    <w:tmpl w:val="2E1A17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4A347749"/>
    <w:multiLevelType w:val="hybridMultilevel"/>
    <w:tmpl w:val="55980F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22573AE"/>
    <w:multiLevelType w:val="multilevel"/>
    <w:tmpl w:val="3FBC88C6"/>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4C23D08"/>
    <w:multiLevelType w:val="hybridMultilevel"/>
    <w:tmpl w:val="445607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5552AFB"/>
    <w:multiLevelType w:val="hybridMultilevel"/>
    <w:tmpl w:val="3C968E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7DA5541"/>
    <w:multiLevelType w:val="hybridMultilevel"/>
    <w:tmpl w:val="E932E656"/>
    <w:lvl w:ilvl="0" w:tplc="2670D86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C0B20B5"/>
    <w:multiLevelType w:val="hybridMultilevel"/>
    <w:tmpl w:val="7C08CB22"/>
    <w:lvl w:ilvl="0" w:tplc="9148E57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DEF0C85"/>
    <w:multiLevelType w:val="hybridMultilevel"/>
    <w:tmpl w:val="1B0E3198"/>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16cid:durableId="1894805977">
    <w:abstractNumId w:val="8"/>
  </w:num>
  <w:num w:numId="2" w16cid:durableId="967980123">
    <w:abstractNumId w:val="5"/>
  </w:num>
  <w:num w:numId="3" w16cid:durableId="1830710738">
    <w:abstractNumId w:val="6"/>
  </w:num>
  <w:num w:numId="4" w16cid:durableId="1518546095">
    <w:abstractNumId w:val="3"/>
  </w:num>
  <w:num w:numId="5" w16cid:durableId="1412387960">
    <w:abstractNumId w:val="13"/>
  </w:num>
  <w:num w:numId="6" w16cid:durableId="2068607456">
    <w:abstractNumId w:val="2"/>
  </w:num>
  <w:num w:numId="7" w16cid:durableId="2025159183">
    <w:abstractNumId w:val="1"/>
  </w:num>
  <w:num w:numId="8" w16cid:durableId="2063674740">
    <w:abstractNumId w:val="9"/>
  </w:num>
  <w:num w:numId="9" w16cid:durableId="2122988376">
    <w:abstractNumId w:val="11"/>
  </w:num>
  <w:num w:numId="10" w16cid:durableId="1103723349">
    <w:abstractNumId w:val="4"/>
  </w:num>
  <w:num w:numId="11" w16cid:durableId="1166477282">
    <w:abstractNumId w:val="7"/>
  </w:num>
  <w:num w:numId="12" w16cid:durableId="1105006495">
    <w:abstractNumId w:val="12"/>
  </w:num>
  <w:num w:numId="13" w16cid:durableId="938754820">
    <w:abstractNumId w:val="10"/>
  </w:num>
  <w:num w:numId="14" w16cid:durableId="16890206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1757"/>
    <w:rsid w:val="0000181C"/>
    <w:rsid w:val="00005533"/>
    <w:rsid w:val="000059DC"/>
    <w:rsid w:val="00010230"/>
    <w:rsid w:val="0001105E"/>
    <w:rsid w:val="00023C6D"/>
    <w:rsid w:val="00033B93"/>
    <w:rsid w:val="000458C5"/>
    <w:rsid w:val="00045A2C"/>
    <w:rsid w:val="00047ABB"/>
    <w:rsid w:val="00053623"/>
    <w:rsid w:val="000814C6"/>
    <w:rsid w:val="00084145"/>
    <w:rsid w:val="00092F75"/>
    <w:rsid w:val="000948C6"/>
    <w:rsid w:val="00095C1A"/>
    <w:rsid w:val="000A6EDC"/>
    <w:rsid w:val="000A76DE"/>
    <w:rsid w:val="000C7AFA"/>
    <w:rsid w:val="000E4BD2"/>
    <w:rsid w:val="000F75D5"/>
    <w:rsid w:val="00111B47"/>
    <w:rsid w:val="00116D7E"/>
    <w:rsid w:val="00124DB7"/>
    <w:rsid w:val="00131239"/>
    <w:rsid w:val="00134086"/>
    <w:rsid w:val="001349A9"/>
    <w:rsid w:val="001409DC"/>
    <w:rsid w:val="00140F8B"/>
    <w:rsid w:val="0014223D"/>
    <w:rsid w:val="00152613"/>
    <w:rsid w:val="001531B0"/>
    <w:rsid w:val="00157586"/>
    <w:rsid w:val="00162FEA"/>
    <w:rsid w:val="0016440D"/>
    <w:rsid w:val="0017731F"/>
    <w:rsid w:val="001819CB"/>
    <w:rsid w:val="00194B39"/>
    <w:rsid w:val="001A1757"/>
    <w:rsid w:val="001A3BCD"/>
    <w:rsid w:val="001A44D3"/>
    <w:rsid w:val="001A55B1"/>
    <w:rsid w:val="001B6352"/>
    <w:rsid w:val="001C6B85"/>
    <w:rsid w:val="001D5715"/>
    <w:rsid w:val="001D7349"/>
    <w:rsid w:val="001E2314"/>
    <w:rsid w:val="001E42A2"/>
    <w:rsid w:val="001E4FBA"/>
    <w:rsid w:val="0020088D"/>
    <w:rsid w:val="002065BA"/>
    <w:rsid w:val="002104C5"/>
    <w:rsid w:val="00216BDB"/>
    <w:rsid w:val="00220F95"/>
    <w:rsid w:val="00224033"/>
    <w:rsid w:val="00224ACB"/>
    <w:rsid w:val="00225C68"/>
    <w:rsid w:val="0022611A"/>
    <w:rsid w:val="00227867"/>
    <w:rsid w:val="002318BC"/>
    <w:rsid w:val="00233799"/>
    <w:rsid w:val="00246D35"/>
    <w:rsid w:val="00250915"/>
    <w:rsid w:val="0025342C"/>
    <w:rsid w:val="00253813"/>
    <w:rsid w:val="0025391F"/>
    <w:rsid w:val="00265472"/>
    <w:rsid w:val="00277910"/>
    <w:rsid w:val="002817DE"/>
    <w:rsid w:val="00292C59"/>
    <w:rsid w:val="00297EB0"/>
    <w:rsid w:val="002A19BD"/>
    <w:rsid w:val="002A4423"/>
    <w:rsid w:val="002A4C0A"/>
    <w:rsid w:val="002B197C"/>
    <w:rsid w:val="002B2BF4"/>
    <w:rsid w:val="002B7E89"/>
    <w:rsid w:val="002C16C5"/>
    <w:rsid w:val="002C6CBA"/>
    <w:rsid w:val="002D1F81"/>
    <w:rsid w:val="002D2161"/>
    <w:rsid w:val="002E18B2"/>
    <w:rsid w:val="002E3F3A"/>
    <w:rsid w:val="002F0F97"/>
    <w:rsid w:val="002F1B7D"/>
    <w:rsid w:val="002F2B2A"/>
    <w:rsid w:val="002F3ADF"/>
    <w:rsid w:val="002F56D3"/>
    <w:rsid w:val="003022E5"/>
    <w:rsid w:val="003026B2"/>
    <w:rsid w:val="00307CD9"/>
    <w:rsid w:val="00311D60"/>
    <w:rsid w:val="0031245B"/>
    <w:rsid w:val="00321887"/>
    <w:rsid w:val="0032241D"/>
    <w:rsid w:val="003258E0"/>
    <w:rsid w:val="00331D5C"/>
    <w:rsid w:val="00344981"/>
    <w:rsid w:val="003457D7"/>
    <w:rsid w:val="003538BF"/>
    <w:rsid w:val="00354CD2"/>
    <w:rsid w:val="0035796D"/>
    <w:rsid w:val="0037425A"/>
    <w:rsid w:val="00374A2E"/>
    <w:rsid w:val="00374C71"/>
    <w:rsid w:val="00376480"/>
    <w:rsid w:val="0037649C"/>
    <w:rsid w:val="00377159"/>
    <w:rsid w:val="00377A15"/>
    <w:rsid w:val="00382725"/>
    <w:rsid w:val="00386AB1"/>
    <w:rsid w:val="003A0297"/>
    <w:rsid w:val="003A7CB2"/>
    <w:rsid w:val="003D472F"/>
    <w:rsid w:val="003D4EA5"/>
    <w:rsid w:val="003F3E20"/>
    <w:rsid w:val="00401031"/>
    <w:rsid w:val="00412792"/>
    <w:rsid w:val="00423E2C"/>
    <w:rsid w:val="00433DE2"/>
    <w:rsid w:val="004429C4"/>
    <w:rsid w:val="00451FC2"/>
    <w:rsid w:val="00457E9E"/>
    <w:rsid w:val="00465166"/>
    <w:rsid w:val="004656D9"/>
    <w:rsid w:val="00471199"/>
    <w:rsid w:val="00484694"/>
    <w:rsid w:val="004A79E3"/>
    <w:rsid w:val="004B0C9F"/>
    <w:rsid w:val="004B1570"/>
    <w:rsid w:val="004D04BA"/>
    <w:rsid w:val="004D12E0"/>
    <w:rsid w:val="004D6D61"/>
    <w:rsid w:val="004E3DB4"/>
    <w:rsid w:val="004F125F"/>
    <w:rsid w:val="004F5F52"/>
    <w:rsid w:val="005119F9"/>
    <w:rsid w:val="00511D96"/>
    <w:rsid w:val="00521C79"/>
    <w:rsid w:val="00522310"/>
    <w:rsid w:val="005279FD"/>
    <w:rsid w:val="00532156"/>
    <w:rsid w:val="00533C2B"/>
    <w:rsid w:val="00535E60"/>
    <w:rsid w:val="005427FC"/>
    <w:rsid w:val="00542BC6"/>
    <w:rsid w:val="00547A5C"/>
    <w:rsid w:val="0055225F"/>
    <w:rsid w:val="00552DEF"/>
    <w:rsid w:val="00566C1D"/>
    <w:rsid w:val="00572966"/>
    <w:rsid w:val="005822AE"/>
    <w:rsid w:val="00587725"/>
    <w:rsid w:val="0059098D"/>
    <w:rsid w:val="005A1EF5"/>
    <w:rsid w:val="005B25A1"/>
    <w:rsid w:val="005C61FE"/>
    <w:rsid w:val="005C7A2E"/>
    <w:rsid w:val="005E44E5"/>
    <w:rsid w:val="005F2626"/>
    <w:rsid w:val="005F6EE1"/>
    <w:rsid w:val="00603A3C"/>
    <w:rsid w:val="00606361"/>
    <w:rsid w:val="006107D7"/>
    <w:rsid w:val="00616E1F"/>
    <w:rsid w:val="00635CD6"/>
    <w:rsid w:val="00636467"/>
    <w:rsid w:val="0063667B"/>
    <w:rsid w:val="0065425C"/>
    <w:rsid w:val="006553CD"/>
    <w:rsid w:val="00663AE0"/>
    <w:rsid w:val="006677A0"/>
    <w:rsid w:val="00695355"/>
    <w:rsid w:val="006953B5"/>
    <w:rsid w:val="006960F8"/>
    <w:rsid w:val="00696769"/>
    <w:rsid w:val="00696FCE"/>
    <w:rsid w:val="006B34BA"/>
    <w:rsid w:val="006D6243"/>
    <w:rsid w:val="006E15B9"/>
    <w:rsid w:val="006E55FB"/>
    <w:rsid w:val="006F2AF0"/>
    <w:rsid w:val="00705D0F"/>
    <w:rsid w:val="007164B1"/>
    <w:rsid w:val="00725308"/>
    <w:rsid w:val="00730D3F"/>
    <w:rsid w:val="00742B2C"/>
    <w:rsid w:val="00745DA2"/>
    <w:rsid w:val="0075027E"/>
    <w:rsid w:val="00752D91"/>
    <w:rsid w:val="00761F0B"/>
    <w:rsid w:val="007634EE"/>
    <w:rsid w:val="00763984"/>
    <w:rsid w:val="0076469C"/>
    <w:rsid w:val="00765339"/>
    <w:rsid w:val="007735F3"/>
    <w:rsid w:val="00774345"/>
    <w:rsid w:val="00776413"/>
    <w:rsid w:val="00783F08"/>
    <w:rsid w:val="00790092"/>
    <w:rsid w:val="007901C3"/>
    <w:rsid w:val="007935DB"/>
    <w:rsid w:val="00793998"/>
    <w:rsid w:val="007A1506"/>
    <w:rsid w:val="007A36E4"/>
    <w:rsid w:val="007A3C9B"/>
    <w:rsid w:val="007A5473"/>
    <w:rsid w:val="007A628D"/>
    <w:rsid w:val="007B106B"/>
    <w:rsid w:val="007B7731"/>
    <w:rsid w:val="007C6F18"/>
    <w:rsid w:val="007D6170"/>
    <w:rsid w:val="007E0CC7"/>
    <w:rsid w:val="007E3400"/>
    <w:rsid w:val="007F2A7F"/>
    <w:rsid w:val="00813CB3"/>
    <w:rsid w:val="008241AA"/>
    <w:rsid w:val="00830E58"/>
    <w:rsid w:val="00833307"/>
    <w:rsid w:val="00833CCB"/>
    <w:rsid w:val="00842B66"/>
    <w:rsid w:val="00844347"/>
    <w:rsid w:val="0084553B"/>
    <w:rsid w:val="0084743E"/>
    <w:rsid w:val="00861D5D"/>
    <w:rsid w:val="0086324D"/>
    <w:rsid w:val="008670E8"/>
    <w:rsid w:val="008716CA"/>
    <w:rsid w:val="00871F27"/>
    <w:rsid w:val="00874DB0"/>
    <w:rsid w:val="00881A38"/>
    <w:rsid w:val="00882716"/>
    <w:rsid w:val="008922C0"/>
    <w:rsid w:val="008945D7"/>
    <w:rsid w:val="008A40B4"/>
    <w:rsid w:val="008B40AD"/>
    <w:rsid w:val="008B6611"/>
    <w:rsid w:val="008E5464"/>
    <w:rsid w:val="00900462"/>
    <w:rsid w:val="00906A80"/>
    <w:rsid w:val="00913CE0"/>
    <w:rsid w:val="0091513F"/>
    <w:rsid w:val="00915EF8"/>
    <w:rsid w:val="0091664C"/>
    <w:rsid w:val="00920F67"/>
    <w:rsid w:val="00924CEB"/>
    <w:rsid w:val="0093033B"/>
    <w:rsid w:val="009331DC"/>
    <w:rsid w:val="00933368"/>
    <w:rsid w:val="00933726"/>
    <w:rsid w:val="00933771"/>
    <w:rsid w:val="009343D2"/>
    <w:rsid w:val="009436C4"/>
    <w:rsid w:val="009537A8"/>
    <w:rsid w:val="00956CE7"/>
    <w:rsid w:val="00960C64"/>
    <w:rsid w:val="00962DB2"/>
    <w:rsid w:val="00964682"/>
    <w:rsid w:val="009673C1"/>
    <w:rsid w:val="0097431B"/>
    <w:rsid w:val="009815D1"/>
    <w:rsid w:val="0098172C"/>
    <w:rsid w:val="00983EB3"/>
    <w:rsid w:val="009879ED"/>
    <w:rsid w:val="00993939"/>
    <w:rsid w:val="00993EB2"/>
    <w:rsid w:val="00993F1B"/>
    <w:rsid w:val="00994C73"/>
    <w:rsid w:val="00994F2B"/>
    <w:rsid w:val="009A0D98"/>
    <w:rsid w:val="009B62E5"/>
    <w:rsid w:val="009C4CBC"/>
    <w:rsid w:val="009C7283"/>
    <w:rsid w:val="009D3F63"/>
    <w:rsid w:val="009D3FB7"/>
    <w:rsid w:val="009D41E4"/>
    <w:rsid w:val="009D6134"/>
    <w:rsid w:val="009E61A9"/>
    <w:rsid w:val="009F14E4"/>
    <w:rsid w:val="009F3DCF"/>
    <w:rsid w:val="00A025FD"/>
    <w:rsid w:val="00A12EAE"/>
    <w:rsid w:val="00A33EC4"/>
    <w:rsid w:val="00A34B64"/>
    <w:rsid w:val="00A34C20"/>
    <w:rsid w:val="00A371CF"/>
    <w:rsid w:val="00A404E0"/>
    <w:rsid w:val="00A501B6"/>
    <w:rsid w:val="00A64A85"/>
    <w:rsid w:val="00A67D49"/>
    <w:rsid w:val="00A82ABA"/>
    <w:rsid w:val="00A87CE3"/>
    <w:rsid w:val="00A934E4"/>
    <w:rsid w:val="00A9504B"/>
    <w:rsid w:val="00AA5F9F"/>
    <w:rsid w:val="00AB0CB7"/>
    <w:rsid w:val="00AB3629"/>
    <w:rsid w:val="00AC4712"/>
    <w:rsid w:val="00AC798D"/>
    <w:rsid w:val="00AE25DD"/>
    <w:rsid w:val="00AF428B"/>
    <w:rsid w:val="00B103BA"/>
    <w:rsid w:val="00B1544B"/>
    <w:rsid w:val="00B30FED"/>
    <w:rsid w:val="00B57E1C"/>
    <w:rsid w:val="00B62E66"/>
    <w:rsid w:val="00B65048"/>
    <w:rsid w:val="00B873D6"/>
    <w:rsid w:val="00B90F53"/>
    <w:rsid w:val="00B9205B"/>
    <w:rsid w:val="00B93666"/>
    <w:rsid w:val="00B960C6"/>
    <w:rsid w:val="00BA0385"/>
    <w:rsid w:val="00BA3E4B"/>
    <w:rsid w:val="00BA5836"/>
    <w:rsid w:val="00BB071C"/>
    <w:rsid w:val="00BB100C"/>
    <w:rsid w:val="00BB435C"/>
    <w:rsid w:val="00BC315A"/>
    <w:rsid w:val="00BC4F98"/>
    <w:rsid w:val="00BC71FB"/>
    <w:rsid w:val="00BD473A"/>
    <w:rsid w:val="00BD5BAE"/>
    <w:rsid w:val="00BD781D"/>
    <w:rsid w:val="00BD7F20"/>
    <w:rsid w:val="00BF18B2"/>
    <w:rsid w:val="00BF65B1"/>
    <w:rsid w:val="00C10EA8"/>
    <w:rsid w:val="00C11A79"/>
    <w:rsid w:val="00C14667"/>
    <w:rsid w:val="00C15F53"/>
    <w:rsid w:val="00C201DF"/>
    <w:rsid w:val="00C242B5"/>
    <w:rsid w:val="00C27CC2"/>
    <w:rsid w:val="00C3282B"/>
    <w:rsid w:val="00C35A0C"/>
    <w:rsid w:val="00C36C4E"/>
    <w:rsid w:val="00C46A39"/>
    <w:rsid w:val="00C606CB"/>
    <w:rsid w:val="00C6305A"/>
    <w:rsid w:val="00C63502"/>
    <w:rsid w:val="00C63EF2"/>
    <w:rsid w:val="00C63F85"/>
    <w:rsid w:val="00C64A2D"/>
    <w:rsid w:val="00C658CA"/>
    <w:rsid w:val="00C7671F"/>
    <w:rsid w:val="00C80525"/>
    <w:rsid w:val="00C80691"/>
    <w:rsid w:val="00C8616B"/>
    <w:rsid w:val="00C90599"/>
    <w:rsid w:val="00C913FD"/>
    <w:rsid w:val="00C91747"/>
    <w:rsid w:val="00CA1ABA"/>
    <w:rsid w:val="00CA4D17"/>
    <w:rsid w:val="00CB10AC"/>
    <w:rsid w:val="00CC6411"/>
    <w:rsid w:val="00CC7199"/>
    <w:rsid w:val="00CD14F7"/>
    <w:rsid w:val="00CD3C51"/>
    <w:rsid w:val="00CD3DED"/>
    <w:rsid w:val="00CD774B"/>
    <w:rsid w:val="00CE0EAE"/>
    <w:rsid w:val="00CF272C"/>
    <w:rsid w:val="00CF7739"/>
    <w:rsid w:val="00D0285A"/>
    <w:rsid w:val="00D10546"/>
    <w:rsid w:val="00D154C6"/>
    <w:rsid w:val="00D21569"/>
    <w:rsid w:val="00D41840"/>
    <w:rsid w:val="00D42565"/>
    <w:rsid w:val="00D6746F"/>
    <w:rsid w:val="00D75730"/>
    <w:rsid w:val="00D81CCF"/>
    <w:rsid w:val="00D84E5D"/>
    <w:rsid w:val="00D92A65"/>
    <w:rsid w:val="00DA054F"/>
    <w:rsid w:val="00DA07A4"/>
    <w:rsid w:val="00DA0945"/>
    <w:rsid w:val="00DA2FD8"/>
    <w:rsid w:val="00DA3124"/>
    <w:rsid w:val="00DA3449"/>
    <w:rsid w:val="00DB309E"/>
    <w:rsid w:val="00DD25B8"/>
    <w:rsid w:val="00DD2AE8"/>
    <w:rsid w:val="00DD5F30"/>
    <w:rsid w:val="00DE2B44"/>
    <w:rsid w:val="00E049B5"/>
    <w:rsid w:val="00E05554"/>
    <w:rsid w:val="00E430B6"/>
    <w:rsid w:val="00E4401B"/>
    <w:rsid w:val="00E4463A"/>
    <w:rsid w:val="00E519D7"/>
    <w:rsid w:val="00E573D8"/>
    <w:rsid w:val="00E6152B"/>
    <w:rsid w:val="00E71FC0"/>
    <w:rsid w:val="00E815B0"/>
    <w:rsid w:val="00E92B7C"/>
    <w:rsid w:val="00EA5CD5"/>
    <w:rsid w:val="00EB31D1"/>
    <w:rsid w:val="00EB4A2C"/>
    <w:rsid w:val="00EB6AB2"/>
    <w:rsid w:val="00EC1FD2"/>
    <w:rsid w:val="00EC5C19"/>
    <w:rsid w:val="00EC5C42"/>
    <w:rsid w:val="00EE0583"/>
    <w:rsid w:val="00EE5719"/>
    <w:rsid w:val="00EF6013"/>
    <w:rsid w:val="00EF6697"/>
    <w:rsid w:val="00F0146D"/>
    <w:rsid w:val="00F0186E"/>
    <w:rsid w:val="00F038D2"/>
    <w:rsid w:val="00F160F7"/>
    <w:rsid w:val="00F35965"/>
    <w:rsid w:val="00F468A5"/>
    <w:rsid w:val="00F527A9"/>
    <w:rsid w:val="00F54CA4"/>
    <w:rsid w:val="00F567F9"/>
    <w:rsid w:val="00F61890"/>
    <w:rsid w:val="00F61C6D"/>
    <w:rsid w:val="00F61D8F"/>
    <w:rsid w:val="00F62B57"/>
    <w:rsid w:val="00F75590"/>
    <w:rsid w:val="00F7768B"/>
    <w:rsid w:val="00F77D1E"/>
    <w:rsid w:val="00F906E3"/>
    <w:rsid w:val="00F91A36"/>
    <w:rsid w:val="00F93CA5"/>
    <w:rsid w:val="00F959BF"/>
    <w:rsid w:val="00F97A94"/>
    <w:rsid w:val="00FA464F"/>
    <w:rsid w:val="00FB26D2"/>
    <w:rsid w:val="00FB30B9"/>
    <w:rsid w:val="00FB4AC4"/>
    <w:rsid w:val="00FC00A5"/>
    <w:rsid w:val="00FD1E93"/>
    <w:rsid w:val="00FE080C"/>
    <w:rsid w:val="00FE5D5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3DCF3E"/>
  <w15:chartTrackingRefBased/>
  <w15:docId w15:val="{BE0096DA-8E05-4CF7-B00F-FE78BD8E8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3">
    <w:name w:val="heading 3"/>
    <w:basedOn w:val="Normal"/>
    <w:link w:val="Heading3Char"/>
    <w:uiPriority w:val="9"/>
    <w:qFormat/>
    <w:rsid w:val="00D0285A"/>
    <w:pPr>
      <w:spacing w:before="100" w:beforeAutospacing="1" w:after="100" w:afterAutospacing="1" w:line="240" w:lineRule="auto"/>
      <w:outlineLvl w:val="2"/>
    </w:pPr>
    <w:rPr>
      <w:rFonts w:ascii="Times New Roman" w:eastAsia="Times New Roman" w:hAnsi="Times New Roman" w:cs="Times New Roman"/>
      <w:b/>
      <w:bCs/>
      <w:kern w:val="0"/>
      <w:sz w:val="27"/>
      <w:szCs w:val="27"/>
      <w:lang w:val="pl-PL" w:eastAsia="pl-PL"/>
      <w14:ligatures w14:val="none"/>
    </w:rPr>
  </w:style>
  <w:style w:type="paragraph" w:styleId="Heading4">
    <w:name w:val="heading 4"/>
    <w:basedOn w:val="Normal"/>
    <w:link w:val="Heading4Char"/>
    <w:uiPriority w:val="9"/>
    <w:qFormat/>
    <w:rsid w:val="00D0285A"/>
    <w:pPr>
      <w:spacing w:before="100" w:beforeAutospacing="1" w:after="100" w:afterAutospacing="1" w:line="240" w:lineRule="auto"/>
      <w:outlineLvl w:val="3"/>
    </w:pPr>
    <w:rPr>
      <w:rFonts w:ascii="Times New Roman" w:eastAsia="Times New Roman" w:hAnsi="Times New Roman" w:cs="Times New Roman"/>
      <w:b/>
      <w:bCs/>
      <w:kern w:val="0"/>
      <w:sz w:val="24"/>
      <w:szCs w:val="24"/>
      <w:lang w:val="pl-PL" w:eastAsia="pl-PL"/>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84145"/>
    <w:pPr>
      <w:spacing w:before="100" w:beforeAutospacing="1" w:after="100" w:afterAutospacing="1" w:line="240" w:lineRule="auto"/>
    </w:pPr>
    <w:rPr>
      <w:rFonts w:ascii="Times New Roman" w:eastAsia="Times New Roman" w:hAnsi="Times New Roman" w:cs="Times New Roman"/>
      <w:kern w:val="0"/>
      <w:sz w:val="24"/>
      <w:szCs w:val="24"/>
      <w:lang w:val="pl-PL" w:eastAsia="pl-PL"/>
      <w14:ligatures w14:val="none"/>
    </w:rPr>
  </w:style>
  <w:style w:type="paragraph" w:styleId="ListParagraph">
    <w:name w:val="List Paragraph"/>
    <w:basedOn w:val="Normal"/>
    <w:uiPriority w:val="34"/>
    <w:qFormat/>
    <w:rsid w:val="00084145"/>
    <w:pPr>
      <w:ind w:left="720"/>
      <w:contextualSpacing/>
    </w:pPr>
  </w:style>
  <w:style w:type="table" w:styleId="TableGrid">
    <w:name w:val="Table Grid"/>
    <w:basedOn w:val="TableNormal"/>
    <w:uiPriority w:val="39"/>
    <w:rsid w:val="009151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ord">
    <w:name w:val="mord"/>
    <w:basedOn w:val="DefaultParagraphFont"/>
    <w:rsid w:val="00C7671F"/>
  </w:style>
  <w:style w:type="character" w:customStyle="1" w:styleId="vlist-s">
    <w:name w:val="vlist-s"/>
    <w:basedOn w:val="DefaultParagraphFont"/>
    <w:rsid w:val="00C7671F"/>
  </w:style>
  <w:style w:type="character" w:styleId="PlaceholderText">
    <w:name w:val="Placeholder Text"/>
    <w:basedOn w:val="DefaultParagraphFont"/>
    <w:uiPriority w:val="99"/>
    <w:semiHidden/>
    <w:rsid w:val="00C7671F"/>
    <w:rPr>
      <w:color w:val="666666"/>
    </w:rPr>
  </w:style>
  <w:style w:type="character" w:styleId="Strong">
    <w:name w:val="Strong"/>
    <w:basedOn w:val="DefaultParagraphFont"/>
    <w:uiPriority w:val="22"/>
    <w:qFormat/>
    <w:rsid w:val="00752D91"/>
    <w:rPr>
      <w:b/>
      <w:bCs/>
    </w:rPr>
  </w:style>
  <w:style w:type="character" w:styleId="Hyperlink">
    <w:name w:val="Hyperlink"/>
    <w:basedOn w:val="DefaultParagraphFont"/>
    <w:uiPriority w:val="99"/>
    <w:unhideWhenUsed/>
    <w:rsid w:val="00861D5D"/>
    <w:rPr>
      <w:color w:val="0563C1" w:themeColor="hyperlink"/>
      <w:u w:val="single"/>
    </w:rPr>
  </w:style>
  <w:style w:type="paragraph" w:customStyle="1" w:styleId="MDPI16affiliation">
    <w:name w:val="MDPI_1.6_affiliation"/>
    <w:qFormat/>
    <w:rsid w:val="00861D5D"/>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val="en-US" w:eastAsia="de-DE" w:bidi="en-US"/>
      <w14:ligatures w14:val="none"/>
    </w:rPr>
  </w:style>
  <w:style w:type="paragraph" w:styleId="Bibliography">
    <w:name w:val="Bibliography"/>
    <w:basedOn w:val="Normal"/>
    <w:next w:val="Normal"/>
    <w:uiPriority w:val="37"/>
    <w:unhideWhenUsed/>
    <w:rsid w:val="00EB31D1"/>
    <w:pPr>
      <w:spacing w:after="240" w:line="240" w:lineRule="auto"/>
    </w:pPr>
  </w:style>
  <w:style w:type="character" w:customStyle="1" w:styleId="Heading3Char">
    <w:name w:val="Heading 3 Char"/>
    <w:basedOn w:val="DefaultParagraphFont"/>
    <w:link w:val="Heading3"/>
    <w:uiPriority w:val="9"/>
    <w:rsid w:val="00D0285A"/>
    <w:rPr>
      <w:rFonts w:ascii="Times New Roman" w:eastAsia="Times New Roman" w:hAnsi="Times New Roman" w:cs="Times New Roman"/>
      <w:b/>
      <w:bCs/>
      <w:kern w:val="0"/>
      <w:sz w:val="27"/>
      <w:szCs w:val="27"/>
      <w:lang w:eastAsia="pl-PL"/>
      <w14:ligatures w14:val="none"/>
    </w:rPr>
  </w:style>
  <w:style w:type="character" w:customStyle="1" w:styleId="Heading4Char">
    <w:name w:val="Heading 4 Char"/>
    <w:basedOn w:val="DefaultParagraphFont"/>
    <w:link w:val="Heading4"/>
    <w:uiPriority w:val="9"/>
    <w:rsid w:val="00D0285A"/>
    <w:rPr>
      <w:rFonts w:ascii="Times New Roman" w:eastAsia="Times New Roman" w:hAnsi="Times New Roman" w:cs="Times New Roman"/>
      <w:b/>
      <w:bCs/>
      <w:kern w:val="0"/>
      <w:sz w:val="24"/>
      <w:szCs w:val="24"/>
      <w:lang w:eastAsia="pl-PL"/>
      <w14:ligatures w14:val="none"/>
    </w:rPr>
  </w:style>
  <w:style w:type="character" w:customStyle="1" w:styleId="katex-mathml">
    <w:name w:val="katex-mathml"/>
    <w:basedOn w:val="DefaultParagraphFont"/>
    <w:rsid w:val="00D0285A"/>
  </w:style>
  <w:style w:type="character" w:customStyle="1" w:styleId="mrel">
    <w:name w:val="mrel"/>
    <w:basedOn w:val="DefaultParagraphFont"/>
    <w:rsid w:val="00D0285A"/>
  </w:style>
  <w:style w:type="character" w:customStyle="1" w:styleId="mbin">
    <w:name w:val="mbin"/>
    <w:basedOn w:val="DefaultParagraphFont"/>
    <w:rsid w:val="00D0285A"/>
  </w:style>
  <w:style w:type="character" w:customStyle="1" w:styleId="UnresolvedMention1">
    <w:name w:val="Unresolved Mention1"/>
    <w:basedOn w:val="DefaultParagraphFont"/>
    <w:uiPriority w:val="99"/>
    <w:semiHidden/>
    <w:unhideWhenUsed/>
    <w:rsid w:val="00BD473A"/>
    <w:rPr>
      <w:color w:val="605E5C"/>
      <w:shd w:val="clear" w:color="auto" w:fill="E1DFDD"/>
    </w:rPr>
  </w:style>
  <w:style w:type="paragraph" w:styleId="Revision">
    <w:name w:val="Revision"/>
    <w:hidden/>
    <w:uiPriority w:val="99"/>
    <w:semiHidden/>
    <w:rsid w:val="00465166"/>
    <w:pPr>
      <w:spacing w:after="0" w:line="240" w:lineRule="auto"/>
    </w:pPr>
    <w:rPr>
      <w:lang w:val="en-US"/>
    </w:rPr>
  </w:style>
  <w:style w:type="character" w:styleId="CommentReference">
    <w:name w:val="annotation reference"/>
    <w:basedOn w:val="DefaultParagraphFont"/>
    <w:uiPriority w:val="99"/>
    <w:semiHidden/>
    <w:unhideWhenUsed/>
    <w:rsid w:val="00465166"/>
    <w:rPr>
      <w:sz w:val="16"/>
      <w:szCs w:val="16"/>
    </w:rPr>
  </w:style>
  <w:style w:type="paragraph" w:styleId="CommentText">
    <w:name w:val="annotation text"/>
    <w:basedOn w:val="Normal"/>
    <w:link w:val="CommentTextChar"/>
    <w:uiPriority w:val="99"/>
    <w:semiHidden/>
    <w:unhideWhenUsed/>
    <w:rsid w:val="00465166"/>
    <w:pPr>
      <w:spacing w:line="240" w:lineRule="auto"/>
    </w:pPr>
    <w:rPr>
      <w:sz w:val="20"/>
      <w:szCs w:val="20"/>
    </w:rPr>
  </w:style>
  <w:style w:type="character" w:customStyle="1" w:styleId="CommentTextChar">
    <w:name w:val="Comment Text Char"/>
    <w:basedOn w:val="DefaultParagraphFont"/>
    <w:link w:val="CommentText"/>
    <w:uiPriority w:val="99"/>
    <w:semiHidden/>
    <w:rsid w:val="00465166"/>
    <w:rPr>
      <w:sz w:val="20"/>
      <w:szCs w:val="20"/>
      <w:lang w:val="en-US"/>
    </w:rPr>
  </w:style>
  <w:style w:type="paragraph" w:styleId="CommentSubject">
    <w:name w:val="annotation subject"/>
    <w:basedOn w:val="CommentText"/>
    <w:next w:val="CommentText"/>
    <w:link w:val="CommentSubjectChar"/>
    <w:uiPriority w:val="99"/>
    <w:semiHidden/>
    <w:unhideWhenUsed/>
    <w:rsid w:val="00465166"/>
    <w:rPr>
      <w:b/>
      <w:bCs/>
    </w:rPr>
  </w:style>
  <w:style w:type="character" w:customStyle="1" w:styleId="CommentSubjectChar">
    <w:name w:val="Comment Subject Char"/>
    <w:basedOn w:val="CommentTextChar"/>
    <w:link w:val="CommentSubject"/>
    <w:uiPriority w:val="99"/>
    <w:semiHidden/>
    <w:rsid w:val="00465166"/>
    <w:rPr>
      <w:b/>
      <w:bCs/>
      <w:sz w:val="20"/>
      <w:szCs w:val="20"/>
      <w:lang w:val="en-US"/>
    </w:rPr>
  </w:style>
  <w:style w:type="paragraph" w:styleId="Header">
    <w:name w:val="header"/>
    <w:basedOn w:val="Normal"/>
    <w:link w:val="HeaderChar"/>
    <w:uiPriority w:val="99"/>
    <w:unhideWhenUsed/>
    <w:rsid w:val="00354CD2"/>
    <w:pPr>
      <w:tabs>
        <w:tab w:val="center" w:pos="4703"/>
        <w:tab w:val="right" w:pos="9406"/>
      </w:tabs>
      <w:spacing w:after="0" w:line="240" w:lineRule="auto"/>
    </w:pPr>
  </w:style>
  <w:style w:type="character" w:customStyle="1" w:styleId="HeaderChar">
    <w:name w:val="Header Char"/>
    <w:basedOn w:val="DefaultParagraphFont"/>
    <w:link w:val="Header"/>
    <w:uiPriority w:val="99"/>
    <w:rsid w:val="00354CD2"/>
    <w:rPr>
      <w:lang w:val="en-US"/>
    </w:rPr>
  </w:style>
  <w:style w:type="paragraph" w:styleId="Footer">
    <w:name w:val="footer"/>
    <w:basedOn w:val="Normal"/>
    <w:link w:val="FooterChar"/>
    <w:uiPriority w:val="99"/>
    <w:unhideWhenUsed/>
    <w:rsid w:val="00354CD2"/>
    <w:pPr>
      <w:tabs>
        <w:tab w:val="center" w:pos="4703"/>
        <w:tab w:val="right" w:pos="9406"/>
      </w:tabs>
      <w:spacing w:after="0" w:line="240" w:lineRule="auto"/>
    </w:pPr>
  </w:style>
  <w:style w:type="character" w:customStyle="1" w:styleId="FooterChar">
    <w:name w:val="Footer Char"/>
    <w:basedOn w:val="DefaultParagraphFont"/>
    <w:link w:val="Footer"/>
    <w:uiPriority w:val="99"/>
    <w:rsid w:val="00354CD2"/>
    <w:rPr>
      <w:lang w:val="en-US"/>
    </w:rPr>
  </w:style>
  <w:style w:type="character" w:styleId="LineNumber">
    <w:name w:val="line number"/>
    <w:basedOn w:val="DefaultParagraphFont"/>
    <w:uiPriority w:val="99"/>
    <w:semiHidden/>
    <w:unhideWhenUsed/>
    <w:rsid w:val="00DD2AE8"/>
  </w:style>
  <w:style w:type="character" w:styleId="UnresolvedMention">
    <w:name w:val="Unresolved Mention"/>
    <w:basedOn w:val="DefaultParagraphFont"/>
    <w:uiPriority w:val="99"/>
    <w:semiHidden/>
    <w:unhideWhenUsed/>
    <w:rsid w:val="006960F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687612">
      <w:bodyDiv w:val="1"/>
      <w:marLeft w:val="0"/>
      <w:marRight w:val="0"/>
      <w:marTop w:val="0"/>
      <w:marBottom w:val="0"/>
      <w:divBdr>
        <w:top w:val="none" w:sz="0" w:space="0" w:color="auto"/>
        <w:left w:val="none" w:sz="0" w:space="0" w:color="auto"/>
        <w:bottom w:val="none" w:sz="0" w:space="0" w:color="auto"/>
        <w:right w:val="none" w:sz="0" w:space="0" w:color="auto"/>
      </w:divBdr>
    </w:div>
    <w:div w:id="137382661">
      <w:bodyDiv w:val="1"/>
      <w:marLeft w:val="0"/>
      <w:marRight w:val="0"/>
      <w:marTop w:val="0"/>
      <w:marBottom w:val="0"/>
      <w:divBdr>
        <w:top w:val="none" w:sz="0" w:space="0" w:color="auto"/>
        <w:left w:val="none" w:sz="0" w:space="0" w:color="auto"/>
        <w:bottom w:val="none" w:sz="0" w:space="0" w:color="auto"/>
        <w:right w:val="none" w:sz="0" w:space="0" w:color="auto"/>
      </w:divBdr>
    </w:div>
    <w:div w:id="151027605">
      <w:bodyDiv w:val="1"/>
      <w:marLeft w:val="0"/>
      <w:marRight w:val="0"/>
      <w:marTop w:val="0"/>
      <w:marBottom w:val="0"/>
      <w:divBdr>
        <w:top w:val="none" w:sz="0" w:space="0" w:color="auto"/>
        <w:left w:val="none" w:sz="0" w:space="0" w:color="auto"/>
        <w:bottom w:val="none" w:sz="0" w:space="0" w:color="auto"/>
        <w:right w:val="none" w:sz="0" w:space="0" w:color="auto"/>
      </w:divBdr>
    </w:div>
    <w:div w:id="174418483">
      <w:bodyDiv w:val="1"/>
      <w:marLeft w:val="0"/>
      <w:marRight w:val="0"/>
      <w:marTop w:val="0"/>
      <w:marBottom w:val="0"/>
      <w:divBdr>
        <w:top w:val="none" w:sz="0" w:space="0" w:color="auto"/>
        <w:left w:val="none" w:sz="0" w:space="0" w:color="auto"/>
        <w:bottom w:val="none" w:sz="0" w:space="0" w:color="auto"/>
        <w:right w:val="none" w:sz="0" w:space="0" w:color="auto"/>
      </w:divBdr>
    </w:div>
    <w:div w:id="283464211">
      <w:bodyDiv w:val="1"/>
      <w:marLeft w:val="0"/>
      <w:marRight w:val="0"/>
      <w:marTop w:val="0"/>
      <w:marBottom w:val="0"/>
      <w:divBdr>
        <w:top w:val="none" w:sz="0" w:space="0" w:color="auto"/>
        <w:left w:val="none" w:sz="0" w:space="0" w:color="auto"/>
        <w:bottom w:val="none" w:sz="0" w:space="0" w:color="auto"/>
        <w:right w:val="none" w:sz="0" w:space="0" w:color="auto"/>
      </w:divBdr>
    </w:div>
    <w:div w:id="655501565">
      <w:bodyDiv w:val="1"/>
      <w:marLeft w:val="0"/>
      <w:marRight w:val="0"/>
      <w:marTop w:val="0"/>
      <w:marBottom w:val="0"/>
      <w:divBdr>
        <w:top w:val="none" w:sz="0" w:space="0" w:color="auto"/>
        <w:left w:val="none" w:sz="0" w:space="0" w:color="auto"/>
        <w:bottom w:val="none" w:sz="0" w:space="0" w:color="auto"/>
        <w:right w:val="none" w:sz="0" w:space="0" w:color="auto"/>
      </w:divBdr>
    </w:div>
    <w:div w:id="771631453">
      <w:bodyDiv w:val="1"/>
      <w:marLeft w:val="0"/>
      <w:marRight w:val="0"/>
      <w:marTop w:val="0"/>
      <w:marBottom w:val="0"/>
      <w:divBdr>
        <w:top w:val="none" w:sz="0" w:space="0" w:color="auto"/>
        <w:left w:val="none" w:sz="0" w:space="0" w:color="auto"/>
        <w:bottom w:val="none" w:sz="0" w:space="0" w:color="auto"/>
        <w:right w:val="none" w:sz="0" w:space="0" w:color="auto"/>
      </w:divBdr>
    </w:div>
    <w:div w:id="804547463">
      <w:bodyDiv w:val="1"/>
      <w:marLeft w:val="0"/>
      <w:marRight w:val="0"/>
      <w:marTop w:val="0"/>
      <w:marBottom w:val="0"/>
      <w:divBdr>
        <w:top w:val="none" w:sz="0" w:space="0" w:color="auto"/>
        <w:left w:val="none" w:sz="0" w:space="0" w:color="auto"/>
        <w:bottom w:val="none" w:sz="0" w:space="0" w:color="auto"/>
        <w:right w:val="none" w:sz="0" w:space="0" w:color="auto"/>
      </w:divBdr>
    </w:div>
    <w:div w:id="819269514">
      <w:bodyDiv w:val="1"/>
      <w:marLeft w:val="0"/>
      <w:marRight w:val="0"/>
      <w:marTop w:val="0"/>
      <w:marBottom w:val="0"/>
      <w:divBdr>
        <w:top w:val="none" w:sz="0" w:space="0" w:color="auto"/>
        <w:left w:val="none" w:sz="0" w:space="0" w:color="auto"/>
        <w:bottom w:val="none" w:sz="0" w:space="0" w:color="auto"/>
        <w:right w:val="none" w:sz="0" w:space="0" w:color="auto"/>
      </w:divBdr>
      <w:divsChild>
        <w:div w:id="2007129212">
          <w:marLeft w:val="0"/>
          <w:marRight w:val="0"/>
          <w:marTop w:val="0"/>
          <w:marBottom w:val="0"/>
          <w:divBdr>
            <w:top w:val="none" w:sz="0" w:space="0" w:color="auto"/>
            <w:left w:val="none" w:sz="0" w:space="0" w:color="auto"/>
            <w:bottom w:val="none" w:sz="0" w:space="0" w:color="auto"/>
            <w:right w:val="none" w:sz="0" w:space="0" w:color="auto"/>
          </w:divBdr>
        </w:div>
      </w:divsChild>
    </w:div>
    <w:div w:id="975792419">
      <w:bodyDiv w:val="1"/>
      <w:marLeft w:val="0"/>
      <w:marRight w:val="0"/>
      <w:marTop w:val="0"/>
      <w:marBottom w:val="0"/>
      <w:divBdr>
        <w:top w:val="none" w:sz="0" w:space="0" w:color="auto"/>
        <w:left w:val="none" w:sz="0" w:space="0" w:color="auto"/>
        <w:bottom w:val="none" w:sz="0" w:space="0" w:color="auto"/>
        <w:right w:val="none" w:sz="0" w:space="0" w:color="auto"/>
      </w:divBdr>
    </w:div>
    <w:div w:id="1059205220">
      <w:bodyDiv w:val="1"/>
      <w:marLeft w:val="0"/>
      <w:marRight w:val="0"/>
      <w:marTop w:val="0"/>
      <w:marBottom w:val="0"/>
      <w:divBdr>
        <w:top w:val="none" w:sz="0" w:space="0" w:color="auto"/>
        <w:left w:val="none" w:sz="0" w:space="0" w:color="auto"/>
        <w:bottom w:val="none" w:sz="0" w:space="0" w:color="auto"/>
        <w:right w:val="none" w:sz="0" w:space="0" w:color="auto"/>
      </w:divBdr>
    </w:div>
    <w:div w:id="1104687483">
      <w:bodyDiv w:val="1"/>
      <w:marLeft w:val="0"/>
      <w:marRight w:val="0"/>
      <w:marTop w:val="0"/>
      <w:marBottom w:val="0"/>
      <w:divBdr>
        <w:top w:val="none" w:sz="0" w:space="0" w:color="auto"/>
        <w:left w:val="none" w:sz="0" w:space="0" w:color="auto"/>
        <w:bottom w:val="none" w:sz="0" w:space="0" w:color="auto"/>
        <w:right w:val="none" w:sz="0" w:space="0" w:color="auto"/>
      </w:divBdr>
    </w:div>
    <w:div w:id="1134445226">
      <w:bodyDiv w:val="1"/>
      <w:marLeft w:val="0"/>
      <w:marRight w:val="0"/>
      <w:marTop w:val="0"/>
      <w:marBottom w:val="0"/>
      <w:divBdr>
        <w:top w:val="none" w:sz="0" w:space="0" w:color="auto"/>
        <w:left w:val="none" w:sz="0" w:space="0" w:color="auto"/>
        <w:bottom w:val="none" w:sz="0" w:space="0" w:color="auto"/>
        <w:right w:val="none" w:sz="0" w:space="0" w:color="auto"/>
      </w:divBdr>
    </w:div>
    <w:div w:id="1178731250">
      <w:bodyDiv w:val="1"/>
      <w:marLeft w:val="0"/>
      <w:marRight w:val="0"/>
      <w:marTop w:val="0"/>
      <w:marBottom w:val="0"/>
      <w:divBdr>
        <w:top w:val="none" w:sz="0" w:space="0" w:color="auto"/>
        <w:left w:val="none" w:sz="0" w:space="0" w:color="auto"/>
        <w:bottom w:val="none" w:sz="0" w:space="0" w:color="auto"/>
        <w:right w:val="none" w:sz="0" w:space="0" w:color="auto"/>
      </w:divBdr>
    </w:div>
    <w:div w:id="1179808456">
      <w:bodyDiv w:val="1"/>
      <w:marLeft w:val="0"/>
      <w:marRight w:val="0"/>
      <w:marTop w:val="0"/>
      <w:marBottom w:val="0"/>
      <w:divBdr>
        <w:top w:val="none" w:sz="0" w:space="0" w:color="auto"/>
        <w:left w:val="none" w:sz="0" w:space="0" w:color="auto"/>
        <w:bottom w:val="none" w:sz="0" w:space="0" w:color="auto"/>
        <w:right w:val="none" w:sz="0" w:space="0" w:color="auto"/>
      </w:divBdr>
    </w:div>
    <w:div w:id="1273826572">
      <w:bodyDiv w:val="1"/>
      <w:marLeft w:val="0"/>
      <w:marRight w:val="0"/>
      <w:marTop w:val="0"/>
      <w:marBottom w:val="0"/>
      <w:divBdr>
        <w:top w:val="none" w:sz="0" w:space="0" w:color="auto"/>
        <w:left w:val="none" w:sz="0" w:space="0" w:color="auto"/>
        <w:bottom w:val="none" w:sz="0" w:space="0" w:color="auto"/>
        <w:right w:val="none" w:sz="0" w:space="0" w:color="auto"/>
      </w:divBdr>
    </w:div>
    <w:div w:id="1313094412">
      <w:bodyDiv w:val="1"/>
      <w:marLeft w:val="0"/>
      <w:marRight w:val="0"/>
      <w:marTop w:val="0"/>
      <w:marBottom w:val="0"/>
      <w:divBdr>
        <w:top w:val="none" w:sz="0" w:space="0" w:color="auto"/>
        <w:left w:val="none" w:sz="0" w:space="0" w:color="auto"/>
        <w:bottom w:val="none" w:sz="0" w:space="0" w:color="auto"/>
        <w:right w:val="none" w:sz="0" w:space="0" w:color="auto"/>
      </w:divBdr>
    </w:div>
    <w:div w:id="1425221601">
      <w:bodyDiv w:val="1"/>
      <w:marLeft w:val="0"/>
      <w:marRight w:val="0"/>
      <w:marTop w:val="0"/>
      <w:marBottom w:val="0"/>
      <w:divBdr>
        <w:top w:val="none" w:sz="0" w:space="0" w:color="auto"/>
        <w:left w:val="none" w:sz="0" w:space="0" w:color="auto"/>
        <w:bottom w:val="none" w:sz="0" w:space="0" w:color="auto"/>
        <w:right w:val="none" w:sz="0" w:space="0" w:color="auto"/>
      </w:divBdr>
    </w:div>
    <w:div w:id="1488740243">
      <w:bodyDiv w:val="1"/>
      <w:marLeft w:val="0"/>
      <w:marRight w:val="0"/>
      <w:marTop w:val="0"/>
      <w:marBottom w:val="0"/>
      <w:divBdr>
        <w:top w:val="none" w:sz="0" w:space="0" w:color="auto"/>
        <w:left w:val="none" w:sz="0" w:space="0" w:color="auto"/>
        <w:bottom w:val="none" w:sz="0" w:space="0" w:color="auto"/>
        <w:right w:val="none" w:sz="0" w:space="0" w:color="auto"/>
      </w:divBdr>
    </w:div>
    <w:div w:id="1515461311">
      <w:bodyDiv w:val="1"/>
      <w:marLeft w:val="0"/>
      <w:marRight w:val="0"/>
      <w:marTop w:val="0"/>
      <w:marBottom w:val="0"/>
      <w:divBdr>
        <w:top w:val="none" w:sz="0" w:space="0" w:color="auto"/>
        <w:left w:val="none" w:sz="0" w:space="0" w:color="auto"/>
        <w:bottom w:val="none" w:sz="0" w:space="0" w:color="auto"/>
        <w:right w:val="none" w:sz="0" w:space="0" w:color="auto"/>
      </w:divBdr>
    </w:div>
    <w:div w:id="1682657194">
      <w:bodyDiv w:val="1"/>
      <w:marLeft w:val="0"/>
      <w:marRight w:val="0"/>
      <w:marTop w:val="0"/>
      <w:marBottom w:val="0"/>
      <w:divBdr>
        <w:top w:val="none" w:sz="0" w:space="0" w:color="auto"/>
        <w:left w:val="none" w:sz="0" w:space="0" w:color="auto"/>
        <w:bottom w:val="none" w:sz="0" w:space="0" w:color="auto"/>
        <w:right w:val="none" w:sz="0" w:space="0" w:color="auto"/>
      </w:divBdr>
      <w:divsChild>
        <w:div w:id="1030105923">
          <w:marLeft w:val="0"/>
          <w:marRight w:val="0"/>
          <w:marTop w:val="0"/>
          <w:marBottom w:val="0"/>
          <w:divBdr>
            <w:top w:val="single" w:sz="2" w:space="0" w:color="D9D9E3"/>
            <w:left w:val="single" w:sz="2" w:space="0" w:color="D9D9E3"/>
            <w:bottom w:val="single" w:sz="2" w:space="0" w:color="D9D9E3"/>
            <w:right w:val="single" w:sz="2" w:space="0" w:color="D9D9E3"/>
          </w:divBdr>
          <w:divsChild>
            <w:div w:id="1952660769">
              <w:marLeft w:val="0"/>
              <w:marRight w:val="0"/>
              <w:marTop w:val="0"/>
              <w:marBottom w:val="0"/>
              <w:divBdr>
                <w:top w:val="single" w:sz="2" w:space="0" w:color="D9D9E3"/>
                <w:left w:val="single" w:sz="2" w:space="0" w:color="D9D9E3"/>
                <w:bottom w:val="single" w:sz="2" w:space="0" w:color="D9D9E3"/>
                <w:right w:val="single" w:sz="2" w:space="0" w:color="D9D9E3"/>
              </w:divBdr>
              <w:divsChild>
                <w:div w:id="1484154713">
                  <w:marLeft w:val="0"/>
                  <w:marRight w:val="0"/>
                  <w:marTop w:val="0"/>
                  <w:marBottom w:val="0"/>
                  <w:divBdr>
                    <w:top w:val="single" w:sz="2" w:space="0" w:color="D9D9E3"/>
                    <w:left w:val="single" w:sz="2" w:space="0" w:color="D9D9E3"/>
                    <w:bottom w:val="single" w:sz="2" w:space="0" w:color="D9D9E3"/>
                    <w:right w:val="single" w:sz="2" w:space="0" w:color="D9D9E3"/>
                  </w:divBdr>
                  <w:divsChild>
                    <w:div w:id="1118334582">
                      <w:marLeft w:val="0"/>
                      <w:marRight w:val="0"/>
                      <w:marTop w:val="0"/>
                      <w:marBottom w:val="0"/>
                      <w:divBdr>
                        <w:top w:val="single" w:sz="2" w:space="0" w:color="D9D9E3"/>
                        <w:left w:val="single" w:sz="2" w:space="0" w:color="D9D9E3"/>
                        <w:bottom w:val="single" w:sz="2" w:space="0" w:color="D9D9E3"/>
                        <w:right w:val="single" w:sz="2" w:space="0" w:color="D9D9E3"/>
                      </w:divBdr>
                      <w:divsChild>
                        <w:div w:id="79213585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04879011">
          <w:marLeft w:val="0"/>
          <w:marRight w:val="0"/>
          <w:marTop w:val="0"/>
          <w:marBottom w:val="0"/>
          <w:divBdr>
            <w:top w:val="single" w:sz="2" w:space="0" w:color="D9D9E3"/>
            <w:left w:val="single" w:sz="2" w:space="0" w:color="D9D9E3"/>
            <w:bottom w:val="single" w:sz="2" w:space="0" w:color="D9D9E3"/>
            <w:right w:val="single" w:sz="2" w:space="0" w:color="D9D9E3"/>
          </w:divBdr>
          <w:divsChild>
            <w:div w:id="974219746">
              <w:marLeft w:val="0"/>
              <w:marRight w:val="0"/>
              <w:marTop w:val="0"/>
              <w:marBottom w:val="0"/>
              <w:divBdr>
                <w:top w:val="single" w:sz="2" w:space="0" w:color="D9D9E3"/>
                <w:left w:val="single" w:sz="2" w:space="0" w:color="D9D9E3"/>
                <w:bottom w:val="single" w:sz="2" w:space="0" w:color="D9D9E3"/>
                <w:right w:val="single" w:sz="2" w:space="0" w:color="D9D9E3"/>
              </w:divBdr>
            </w:div>
            <w:div w:id="365834123">
              <w:marLeft w:val="0"/>
              <w:marRight w:val="0"/>
              <w:marTop w:val="0"/>
              <w:marBottom w:val="0"/>
              <w:divBdr>
                <w:top w:val="single" w:sz="2" w:space="0" w:color="D9D9E3"/>
                <w:left w:val="single" w:sz="2" w:space="0" w:color="D9D9E3"/>
                <w:bottom w:val="single" w:sz="2" w:space="0" w:color="D9D9E3"/>
                <w:right w:val="single" w:sz="2" w:space="0" w:color="D9D9E3"/>
              </w:divBdr>
              <w:divsChild>
                <w:div w:id="1688560384">
                  <w:marLeft w:val="0"/>
                  <w:marRight w:val="0"/>
                  <w:marTop w:val="0"/>
                  <w:marBottom w:val="0"/>
                  <w:divBdr>
                    <w:top w:val="single" w:sz="2" w:space="0" w:color="D9D9E3"/>
                    <w:left w:val="single" w:sz="2" w:space="0" w:color="D9D9E3"/>
                    <w:bottom w:val="single" w:sz="2" w:space="0" w:color="D9D9E3"/>
                    <w:right w:val="single" w:sz="2" w:space="0" w:color="D9D9E3"/>
                  </w:divBdr>
                  <w:divsChild>
                    <w:div w:id="1938052114">
                      <w:marLeft w:val="0"/>
                      <w:marRight w:val="0"/>
                      <w:marTop w:val="0"/>
                      <w:marBottom w:val="0"/>
                      <w:divBdr>
                        <w:top w:val="single" w:sz="2" w:space="0" w:color="D9D9E3"/>
                        <w:left w:val="single" w:sz="2" w:space="0" w:color="D9D9E3"/>
                        <w:bottom w:val="single" w:sz="2" w:space="0" w:color="D9D9E3"/>
                        <w:right w:val="single" w:sz="2" w:space="0" w:color="D9D9E3"/>
                      </w:divBdr>
                      <w:divsChild>
                        <w:div w:id="65348908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774594209">
      <w:bodyDiv w:val="1"/>
      <w:marLeft w:val="0"/>
      <w:marRight w:val="0"/>
      <w:marTop w:val="0"/>
      <w:marBottom w:val="0"/>
      <w:divBdr>
        <w:top w:val="none" w:sz="0" w:space="0" w:color="auto"/>
        <w:left w:val="none" w:sz="0" w:space="0" w:color="auto"/>
        <w:bottom w:val="none" w:sz="0" w:space="0" w:color="auto"/>
        <w:right w:val="none" w:sz="0" w:space="0" w:color="auto"/>
      </w:divBdr>
    </w:div>
    <w:div w:id="1863087332">
      <w:bodyDiv w:val="1"/>
      <w:marLeft w:val="0"/>
      <w:marRight w:val="0"/>
      <w:marTop w:val="0"/>
      <w:marBottom w:val="0"/>
      <w:divBdr>
        <w:top w:val="none" w:sz="0" w:space="0" w:color="auto"/>
        <w:left w:val="none" w:sz="0" w:space="0" w:color="auto"/>
        <w:bottom w:val="none" w:sz="0" w:space="0" w:color="auto"/>
        <w:right w:val="none" w:sz="0" w:space="0" w:color="auto"/>
      </w:divBdr>
    </w:div>
    <w:div w:id="1907835763">
      <w:bodyDiv w:val="1"/>
      <w:marLeft w:val="0"/>
      <w:marRight w:val="0"/>
      <w:marTop w:val="0"/>
      <w:marBottom w:val="0"/>
      <w:divBdr>
        <w:top w:val="none" w:sz="0" w:space="0" w:color="auto"/>
        <w:left w:val="none" w:sz="0" w:space="0" w:color="auto"/>
        <w:bottom w:val="none" w:sz="0" w:space="0" w:color="auto"/>
        <w:right w:val="none" w:sz="0" w:space="0" w:color="auto"/>
      </w:divBdr>
    </w:div>
    <w:div w:id="1922912114">
      <w:bodyDiv w:val="1"/>
      <w:marLeft w:val="0"/>
      <w:marRight w:val="0"/>
      <w:marTop w:val="0"/>
      <w:marBottom w:val="0"/>
      <w:divBdr>
        <w:top w:val="none" w:sz="0" w:space="0" w:color="auto"/>
        <w:left w:val="none" w:sz="0" w:space="0" w:color="auto"/>
        <w:bottom w:val="none" w:sz="0" w:space="0" w:color="auto"/>
        <w:right w:val="none" w:sz="0" w:space="0" w:color="auto"/>
      </w:divBdr>
    </w:div>
    <w:div w:id="2095396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byszekzuber@interia.pl" TargetMode="External"/><Relationship Id="rId13" Type="http://schemas.openxmlformats.org/officeDocument/2006/relationships/hyperlink" Target="mailto:m.swiderek@mz.gov.pl" TargetMode="External"/><Relationship Id="rId18" Type="http://schemas.openxmlformats.org/officeDocument/2006/relationships/hyperlink" Target="mailto:dyrektor.kliniczny@spartanska.pl" TargetMode="Externa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mailto:j.sowinski@mz.gov.pl" TargetMode="External"/><Relationship Id="rId17" Type="http://schemas.openxmlformats.org/officeDocument/2006/relationships/hyperlink" Target="mailto:marek.brzosko@pum.edu.pl" TargetMode="External"/><Relationship Id="rId2" Type="http://schemas.openxmlformats.org/officeDocument/2006/relationships/numbering" Target="numbering.xml"/><Relationship Id="rId16" Type="http://schemas.openxmlformats.org/officeDocument/2006/relationships/hyperlink" Target="mailto:michal.maluchnik@gmail.com" TargetMode="External"/><Relationship Id="rId20" Type="http://schemas.openxmlformats.org/officeDocument/2006/relationships/hyperlink" Target="mailto:zbyszekzuber@interia.p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k.podwojcic@mz.gov.pl" TargetMode="External"/><Relationship Id="rId5" Type="http://schemas.openxmlformats.org/officeDocument/2006/relationships/webSettings" Target="webSettings.xml"/><Relationship Id="rId15" Type="http://schemas.openxmlformats.org/officeDocument/2006/relationships/hyperlink" Target="mailto:zbyszekzuber@interia.pl" TargetMode="External"/><Relationship Id="rId23" Type="http://schemas.openxmlformats.org/officeDocument/2006/relationships/theme" Target="theme/theme1.xml"/><Relationship Id="rId10" Type="http://schemas.openxmlformats.org/officeDocument/2006/relationships/hyperlink" Target="mailto:m.orleanski@mz.gov.pl" TargetMode="External"/><Relationship Id="rId19" Type="http://schemas.openxmlformats.org/officeDocument/2006/relationships/hyperlink" Target="mailto:bpbatko@gmail.com" TargetMode="External"/><Relationship Id="rId4" Type="http://schemas.openxmlformats.org/officeDocument/2006/relationships/settings" Target="settings.xml"/><Relationship Id="rId9" Type="http://schemas.openxmlformats.org/officeDocument/2006/relationships/hyperlink" Target="mailto:mszelag@mz.gov.pl" TargetMode="External"/><Relationship Id="rId14" Type="http://schemas.openxmlformats.org/officeDocument/2006/relationships/hyperlink" Target="mailto:magdalenakw@op.pl" TargetMode="External"/><Relationship Id="rId22"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3341C0-3C16-4B6E-A50D-3D29E8D8CC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1</Pages>
  <Words>30411</Words>
  <Characters>182472</Characters>
  <Application>Microsoft Office Word</Application>
  <DocSecurity>0</DocSecurity>
  <Lines>1520</Lines>
  <Paragraphs>424</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212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zysztof Batko</dc:creator>
  <cp:keywords/>
  <dc:description/>
  <cp:lastModifiedBy>Krzysztof Batko</cp:lastModifiedBy>
  <cp:revision>8</cp:revision>
  <dcterms:created xsi:type="dcterms:W3CDTF">2024-12-12T15:24:00Z</dcterms:created>
  <dcterms:modified xsi:type="dcterms:W3CDTF">2024-12-12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VdzjG3K0"/&gt;&lt;style id="http://www.zotero.org/styles/pediatric-rheumatology" hasBibliography="1" bibliographyStyleHasBeenSet="1"/&gt;&lt;prefs&gt;&lt;pref name="fieldType" value="Field"/&gt;&lt;/prefs&gt;&lt;/data&gt;</vt:lpwstr>
  </property>
  <property fmtid="{D5CDD505-2E9C-101B-9397-08002B2CF9AE}" pid="3" name="_DocHome">
    <vt:i4>-345380217</vt:i4>
  </property>
</Properties>
</file>